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F4D2D" w14:textId="77777777" w:rsidR="002C46C2" w:rsidRPr="00962211" w:rsidRDefault="002C46C2" w:rsidP="002C46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2</w:t>
      </w:r>
      <w:r w:rsidRPr="00F45974">
        <w:rPr>
          <w:rFonts w:ascii="Times New Roman" w:eastAsia="Times New Roman" w:hAnsi="Times New Roman" w:cs="Times New Roman"/>
          <w:b/>
          <w:bCs/>
          <w:sz w:val="24"/>
          <w:szCs w:val="24"/>
        </w:rPr>
        <w:t>. Effects of iron 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rdiac ion channel functions and trans</w:t>
      </w:r>
      <w:r w:rsidR="004852A5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arcolemm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onic currents</w:t>
      </w:r>
    </w:p>
    <w:p w14:paraId="6000B48D" w14:textId="77777777" w:rsidR="002C46C2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552"/>
        <w:gridCol w:w="1701"/>
        <w:gridCol w:w="1701"/>
        <w:gridCol w:w="1559"/>
        <w:gridCol w:w="1523"/>
        <w:gridCol w:w="1595"/>
        <w:gridCol w:w="2943"/>
      </w:tblGrid>
      <w:tr w:rsidR="002C46C2" w14:paraId="1E0A7ED7" w14:textId="77777777" w:rsidTr="001C6E4D">
        <w:trPr>
          <w:tblHeader/>
        </w:trPr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B7312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odel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A37F5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on-loading protoco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1713F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ron expos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br/>
              <w:t>dur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br/>
              <w:t>patch-clam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br/>
            </w: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cording</w:t>
            </w:r>
          </w:p>
        </w:tc>
        <w:tc>
          <w:tcPr>
            <w:tcW w:w="63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23D0D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Chang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</w:t>
            </w:r>
            <w:r w:rsidR="004852A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on channels/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onic currents</w:t>
            </w:r>
          </w:p>
        </w:tc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CFA49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pretation</w:t>
            </w:r>
          </w:p>
        </w:tc>
      </w:tr>
      <w:tr w:rsidR="002C46C2" w14:paraId="7D2B4FEC" w14:textId="77777777" w:rsidTr="001C6E4D">
        <w:trPr>
          <w:tblHeader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13B0BA0D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DDE442F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2EAB982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8293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eak curr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dens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D0CC8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urrent-voltage</w:t>
            </w:r>
          </w:p>
          <w:p w14:paraId="34502428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lationship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7E1A9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activa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8BCAD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ajor findings</w:t>
            </w:r>
          </w:p>
        </w:tc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7F9B2019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C46C2" w14:paraId="4FC61769" w14:textId="77777777" w:rsidTr="001C6E4D">
        <w:tc>
          <w:tcPr>
            <w:tcW w:w="15525" w:type="dxa"/>
            <w:gridSpan w:val="8"/>
          </w:tcPr>
          <w:p w14:paraId="01A5FFDB" w14:textId="77777777" w:rsidR="002C46C2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  <w:p w14:paraId="5855366B" w14:textId="77777777" w:rsidR="002C46C2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L-type 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2+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channel and current</w:t>
            </w:r>
          </w:p>
          <w:p w14:paraId="58159A1C" w14:textId="77777777" w:rsidR="002C46C2" w:rsidRPr="00E316BE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</w:tr>
      <w:tr w:rsidR="002C46C2" w14:paraId="4752EFA7" w14:textId="77777777" w:rsidTr="001C6E4D">
        <w:tc>
          <w:tcPr>
            <w:tcW w:w="1951" w:type="dxa"/>
          </w:tcPr>
          <w:p w14:paraId="7D7CFEEB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ed ra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Uc3VzaGltYTwvQXV0aG9yPjxZZWFyPjE5OTk8L1llYXI+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Uc3VzaGltYTwvQXV0aG9yPjxZZWFyPjE5OTk8L1llYXI+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(Tsushima et al., 1999)</w:t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2552" w:type="dxa"/>
          </w:tcPr>
          <w:p w14:paraId="3F4C6D2A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fusion</w:t>
            </w:r>
            <w:proofErr w:type="spellEnd"/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br/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-4 </w:t>
            </w:r>
            <w:proofErr w:type="spellStart"/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01" w:type="dxa"/>
          </w:tcPr>
          <w:p w14:paraId="7204BE65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  <w:tc>
          <w:tcPr>
            <w:tcW w:w="1701" w:type="dxa"/>
          </w:tcPr>
          <w:p w14:paraId="3B09163D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  <w:p w14:paraId="66A6EB37" w14:textId="77777777" w:rsidR="002C46C2" w:rsidRPr="00F834C9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↑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0.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  <w:p w14:paraId="2C9A7AA4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↓ In 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  <w:p w14:paraId="3D5FC15E" w14:textId="77777777" w:rsidR="002C46C2" w:rsidRPr="00F834C9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reversible)</w:t>
            </w:r>
          </w:p>
        </w:tc>
        <w:tc>
          <w:tcPr>
            <w:tcW w:w="1559" w:type="dxa"/>
          </w:tcPr>
          <w:p w14:paraId="1D89FA2F" w14:textId="77777777" w:rsidR="002C46C2" w:rsidRPr="00F834C9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 shif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  <w:t>(</w:t>
            </w: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peak only)</w:t>
            </w:r>
          </w:p>
        </w:tc>
        <w:tc>
          <w:tcPr>
            <w:tcW w:w="1523" w:type="dxa"/>
          </w:tcPr>
          <w:p w14:paraId="514F980B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elayed in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≥0.5mM</w:t>
            </w:r>
          </w:p>
          <w:p w14:paraId="7588B5F5" w14:textId="77777777" w:rsidR="002C46C2" w:rsidRPr="00F834C9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reversible)</w:t>
            </w:r>
          </w:p>
        </w:tc>
        <w:tc>
          <w:tcPr>
            <w:tcW w:w="1595" w:type="dxa"/>
          </w:tcPr>
          <w:p w14:paraId="18B981A6" w14:textId="77777777" w:rsidR="002C46C2" w:rsidRPr="0005153B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Altered </w:t>
            </w:r>
            <w:proofErr w:type="spellStart"/>
            <w:proofErr w:type="gramStart"/>
            <w:r w:rsidRPr="00515033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515033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Ca,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time integral (corresponded to changes in peak </w:t>
            </w:r>
            <w:proofErr w:type="spellStart"/>
            <w:r w:rsidRPr="00515033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515033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Ca,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943" w:type="dxa"/>
            <w:vAlign w:val="center"/>
          </w:tcPr>
          <w:p w14:paraId="1FAF8AB5" w14:textId="77777777" w:rsidR="002C46C2" w:rsidRPr="00F45974" w:rsidRDefault="002C46C2" w:rsidP="001C6E4D">
            <w:pPr>
              <w:ind w:left="294" w:hanging="29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●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Low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tentiated </w:t>
            </w:r>
            <w:proofErr w:type="spellStart"/>
            <w:proofErr w:type="gram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,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proofErr w:type="gramEnd"/>
          </w:p>
          <w:p w14:paraId="2C690D95" w14:textId="77777777" w:rsidR="002C46C2" w:rsidRDefault="002C46C2" w:rsidP="001C6E4D">
            <w:pPr>
              <w:ind w:left="318" w:hanging="318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●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centration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enuated </w:t>
            </w:r>
            <w:proofErr w:type="spellStart"/>
            <w:proofErr w:type="gram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,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proofErr w:type="gramEnd"/>
          </w:p>
          <w:p w14:paraId="553AE013" w14:textId="77777777" w:rsidR="002C46C2" w:rsidRDefault="002C46C2" w:rsidP="001C6E4D">
            <w:pPr>
              <w:ind w:left="318" w:hanging="318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●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us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e-dependent delay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proofErr w:type="gram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,L</w:t>
            </w:r>
            <w:proofErr w:type="spellEnd"/>
            <w:proofErr w:type="gramEnd"/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activatio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</w:p>
          <w:p w14:paraId="4EB315AA" w14:textId="77777777" w:rsidR="002C46C2" w:rsidRDefault="002C46C2" w:rsidP="001C6E4D">
            <w:pPr>
              <w:ind w:left="318" w:hanging="318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C46C2" w14:paraId="22D82918" w14:textId="77777777" w:rsidTr="001C6E4D">
        <w:tc>
          <w:tcPr>
            <w:tcW w:w="1951" w:type="dxa"/>
          </w:tcPr>
          <w:p w14:paraId="53C0ABCA" w14:textId="77777777" w:rsidR="002C46C2" w:rsidRPr="00F45974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6D2F1 mi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dWRpdDwvQXV0aG9yPjxZZWFyPjIwMDM8L1llYXI+PFJl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dWRpdDwvQXV0aG9yPjxZZWFyPjIwMDM8L1llYXI+PFJl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Oudit et al., 2003)</w: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</w:tcPr>
          <w:p w14:paraId="218B4139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on dextr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0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g Fe/k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 days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or to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 iso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LV</w:t>
            </w:r>
          </w:p>
          <w:p w14:paraId="7651DD34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A00841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701" w:type="dxa"/>
          </w:tcPr>
          <w:p w14:paraId="3F6982E6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559" w:type="dxa"/>
          </w:tcPr>
          <w:p w14:paraId="4DCF90DD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523" w:type="dxa"/>
          </w:tcPr>
          <w:p w14:paraId="2EF549EC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595" w:type="dxa"/>
          </w:tcPr>
          <w:p w14:paraId="1321C232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2943" w:type="dxa"/>
          </w:tcPr>
          <w:p w14:paraId="1123BB61" w14:textId="77777777" w:rsidR="002C46C2" w:rsidRPr="00BE3037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iron overlo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id not alter </w:t>
            </w:r>
            <w:proofErr w:type="spellStart"/>
            <w:proofErr w:type="gram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,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LV cardiomyocyt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</w:p>
        </w:tc>
      </w:tr>
      <w:tr w:rsidR="002C46C2" w14:paraId="3947F736" w14:textId="77777777" w:rsidTr="001C6E4D">
        <w:tc>
          <w:tcPr>
            <w:tcW w:w="1951" w:type="dxa"/>
          </w:tcPr>
          <w:p w14:paraId="59AD41AD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CD1 mice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PC9BdXRob3I+PFllYXI+MjAxMTwvWWVhcj48UmVj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PC9BdXRob3I+PFllYXI+MjAxMTwvWWVhcj48UmVj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5153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se et al., 2011)</w: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</w:tcPr>
          <w:p w14:paraId="66BD8062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on dextr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00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g Fe/k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 days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prior to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 iso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SAN and RAA</w:t>
            </w:r>
          </w:p>
          <w:p w14:paraId="0EF31715" w14:textId="77777777" w:rsidR="00116B6D" w:rsidRDefault="00116B6D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C92E30" w14:textId="3433A0CC" w:rsidR="00116B6D" w:rsidRDefault="00116B6D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AC75B2" w14:textId="77777777" w:rsidR="00B80565" w:rsidRDefault="00B80565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  <w:p w14:paraId="26FDABB3" w14:textId="77777777" w:rsidR="00116B6D" w:rsidRDefault="00116B6D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B0B7B5" w14:textId="77777777" w:rsidR="00116B6D" w:rsidRDefault="00116B6D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84981C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701" w:type="dxa"/>
          </w:tcPr>
          <w:p w14:paraId="43CC3FAA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559" w:type="dxa"/>
          </w:tcPr>
          <w:p w14:paraId="0DB34044" w14:textId="77777777" w:rsidR="002C46C2" w:rsidRPr="005675C7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Pea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epolarizing shift</w:t>
            </w:r>
          </w:p>
        </w:tc>
        <w:tc>
          <w:tcPr>
            <w:tcW w:w="1523" w:type="dxa"/>
          </w:tcPr>
          <w:p w14:paraId="30B52C92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595" w:type="dxa"/>
          </w:tcPr>
          <w:p w14:paraId="317BBBE6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↓ mRNA of Ca</w:t>
            </w:r>
            <w:r w:rsidRPr="00795F5F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.3, but not Ca</w:t>
            </w:r>
            <w:r w:rsidRPr="00795F5F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.2</w:t>
            </w:r>
          </w:p>
        </w:tc>
        <w:tc>
          <w:tcPr>
            <w:tcW w:w="2943" w:type="dxa"/>
          </w:tcPr>
          <w:p w14:paraId="72E43EBE" w14:textId="77777777" w:rsidR="002C46C2" w:rsidRPr="00795F5F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iron overlo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preferentially reduc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a</w:t>
            </w:r>
            <w:r w:rsidRPr="009D5F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-mediated </w:t>
            </w:r>
            <w:proofErr w:type="spellStart"/>
            <w:proofErr w:type="gram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,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SAN and atri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</w:p>
        </w:tc>
      </w:tr>
      <w:tr w:rsidR="002C46C2" w14:paraId="0AD1FEA5" w14:textId="77777777" w:rsidTr="001C6E4D">
        <w:tc>
          <w:tcPr>
            <w:tcW w:w="15525" w:type="dxa"/>
            <w:gridSpan w:val="8"/>
          </w:tcPr>
          <w:p w14:paraId="18E39395" w14:textId="77777777" w:rsidR="00116B6D" w:rsidRDefault="00116B6D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  <w:p w14:paraId="6DA1811C" w14:textId="77777777" w:rsidR="002C46C2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 xml:space="preserve">T-type 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2+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channel and current</w:t>
            </w:r>
          </w:p>
          <w:p w14:paraId="67E30209" w14:textId="77777777" w:rsidR="002C46C2" w:rsidRPr="00E316BE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</w:tr>
      <w:tr w:rsidR="002C46C2" w14:paraId="11CB0C7D" w14:textId="77777777" w:rsidTr="001C6E4D">
        <w:tc>
          <w:tcPr>
            <w:tcW w:w="1951" w:type="dxa"/>
          </w:tcPr>
          <w:p w14:paraId="3522BE95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-type Ca</w:t>
            </w:r>
            <w:r w:rsidRPr="00D850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nnel (Ca</w:t>
            </w:r>
            <w:r w:rsidRPr="00D850F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)-transfected HEK293 cells </w: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BpbjwvQXV0aG9yPjxZZWFyPjIwMTI8L1llYXI+PFJl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BpbjwvQXV0aG9yPjxZZWFyPjIwMTI8L1llYXI+PFJl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Lopin et al., 2012)</w: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</w:tcPr>
          <w:p w14:paraId="10F62E47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fusion</w:t>
            </w:r>
            <w:proofErr w:type="spellEnd"/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-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.85</w:t>
            </w:r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the study of </w:t>
            </w:r>
            <w:proofErr w:type="spellStart"/>
            <w:proofErr w:type="gram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,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terations and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1-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M</w:t>
            </w:r>
            <w:proofErr w:type="spellEnd"/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the study of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meation through the T-type Ca</w:t>
            </w:r>
            <w:r w:rsidRPr="00D850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nnel</w:t>
            </w:r>
          </w:p>
        </w:tc>
        <w:tc>
          <w:tcPr>
            <w:tcW w:w="1701" w:type="dxa"/>
          </w:tcPr>
          <w:p w14:paraId="4F5A0C98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  <w:tc>
          <w:tcPr>
            <w:tcW w:w="1701" w:type="dxa"/>
          </w:tcPr>
          <w:p w14:paraId="4CA202E7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559" w:type="dxa"/>
          </w:tcPr>
          <w:p w14:paraId="7E563008" w14:textId="77777777" w:rsidR="002C46C2" w:rsidRPr="00F834C9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Pea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epolarizing shift</w:t>
            </w:r>
          </w:p>
        </w:tc>
        <w:tc>
          <w:tcPr>
            <w:tcW w:w="1523" w:type="dxa"/>
          </w:tcPr>
          <w:p w14:paraId="4B7D941F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595" w:type="dxa"/>
          </w:tcPr>
          <w:p w14:paraId="2BA854C9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Small inward current could be detected when all other extracellular cations were replaced by 1-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M</w:t>
            </w:r>
            <w:proofErr w:type="spellEnd"/>
            <w:r w:rsidR="004852A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943" w:type="dxa"/>
          </w:tcPr>
          <w:p w14:paraId="73C96F98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uced </w:t>
            </w:r>
            <w:proofErr w:type="spellStart"/>
            <w:proofErr w:type="gram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,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ould permeate through the T-type Ca</w:t>
            </w:r>
            <w:r w:rsidRPr="00D850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nnel</w:t>
            </w:r>
          </w:p>
        </w:tc>
      </w:tr>
      <w:tr w:rsidR="002C46C2" w14:paraId="34B62A84" w14:textId="77777777" w:rsidTr="001C6E4D">
        <w:tc>
          <w:tcPr>
            <w:tcW w:w="15525" w:type="dxa"/>
            <w:gridSpan w:val="8"/>
          </w:tcPr>
          <w:p w14:paraId="35AACB09" w14:textId="77777777" w:rsidR="002C46C2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  <w:p w14:paraId="743BF7E0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a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+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channel and current</w:t>
            </w:r>
          </w:p>
          <w:p w14:paraId="3BA143E3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C46C2" w14:paraId="4539738F" w14:textId="77777777" w:rsidTr="001C6E4D">
        <w:tc>
          <w:tcPr>
            <w:tcW w:w="1951" w:type="dxa"/>
          </w:tcPr>
          <w:p w14:paraId="4B89D5A1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neonatal rat 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uryshev et al., 1999)</w: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</w:tcPr>
          <w:p w14:paraId="01D56CDD" w14:textId="77777777" w:rsidR="002C46C2" w:rsidRPr="00F45974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Incu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on in ferric ammonium citr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 or 80 µg Fe/m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or 24-72</w:t>
            </w:r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</w:tcPr>
          <w:p w14:paraId="73BE18EC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701" w:type="dxa"/>
          </w:tcPr>
          <w:p w14:paraId="5ECF103E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559" w:type="dxa"/>
          </w:tcPr>
          <w:p w14:paraId="48AF0AB1" w14:textId="77777777" w:rsidR="002C46C2" w:rsidRPr="00E316BE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 shif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  <w:t>(</w:t>
            </w: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peak only)</w:t>
            </w:r>
          </w:p>
        </w:tc>
        <w:tc>
          <w:tcPr>
            <w:tcW w:w="1523" w:type="dxa"/>
          </w:tcPr>
          <w:p w14:paraId="7E39FEEA" w14:textId="77777777" w:rsidR="002C46C2" w:rsidRPr="005675C7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Hy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per-polarizing shift of inactivation curve with delayed recovery</w:t>
            </w:r>
          </w:p>
        </w:tc>
        <w:tc>
          <w:tcPr>
            <w:tcW w:w="1595" w:type="dxa"/>
          </w:tcPr>
          <w:p w14:paraId="11F55650" w14:textId="77777777" w:rsidR="002C46C2" w:rsidRDefault="002C46C2" w:rsidP="001C6E4D">
            <w:pPr>
              <w:ind w:left="212" w:hanging="212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●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  <w:t>↓ Na</w:t>
            </w:r>
            <w:r w:rsidRPr="005675C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channel opening probability</w:t>
            </w:r>
          </w:p>
          <w:p w14:paraId="0BFD05EB" w14:textId="77777777" w:rsidR="002C46C2" w:rsidRDefault="002C46C2" w:rsidP="001C6E4D">
            <w:pPr>
              <w:ind w:left="212" w:hanging="212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●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Na</w:t>
            </w:r>
            <w:r w:rsidRPr="005675C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channel protein level</w:t>
            </w:r>
          </w:p>
          <w:p w14:paraId="04D8CD75" w14:textId="77777777" w:rsidR="002C46C2" w:rsidRPr="005675C7" w:rsidRDefault="002C46C2" w:rsidP="001C6E4D">
            <w:pPr>
              <w:ind w:left="212" w:hanging="212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943" w:type="dxa"/>
          </w:tcPr>
          <w:p w14:paraId="0C4EC71E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ute iron overload reduced </w:t>
            </w:r>
            <w:proofErr w:type="spell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and delayed its recovery from inactivation by altering the gating property, but not protein level, of Na</w:t>
            </w:r>
            <w:r w:rsidRPr="005675C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channels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</w:p>
        </w:tc>
      </w:tr>
      <w:tr w:rsidR="002C46C2" w14:paraId="54F34B68" w14:textId="77777777" w:rsidTr="001C6E4D">
        <w:tc>
          <w:tcPr>
            <w:tcW w:w="1951" w:type="dxa"/>
          </w:tcPr>
          <w:p w14:paraId="48130E7D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Mongolian gerbil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5153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uryshev et al., 1999)</w: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</w:tcPr>
          <w:p w14:paraId="1E1FAD93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Iron dextran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00 mg F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kg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for 8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prior to 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epicardial</w:t>
            </w:r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V</w:t>
            </w:r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 isolation</w:t>
            </w:r>
          </w:p>
        </w:tc>
        <w:tc>
          <w:tcPr>
            <w:tcW w:w="1701" w:type="dxa"/>
          </w:tcPr>
          <w:p w14:paraId="4052A3EA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701" w:type="dxa"/>
          </w:tcPr>
          <w:p w14:paraId="3D6714BC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559" w:type="dxa"/>
          </w:tcPr>
          <w:p w14:paraId="36934A23" w14:textId="77777777" w:rsidR="002C46C2" w:rsidRPr="00E316BE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 shif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  <w:t>(</w:t>
            </w: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peak only)</w:t>
            </w:r>
          </w:p>
        </w:tc>
        <w:tc>
          <w:tcPr>
            <w:tcW w:w="1523" w:type="dxa"/>
          </w:tcPr>
          <w:p w14:paraId="4B8FF263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Hy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per-polarizing shift of inactivation curve with delayed recovery</w:t>
            </w:r>
          </w:p>
          <w:p w14:paraId="6C52995A" w14:textId="77777777" w:rsidR="0034484D" w:rsidRPr="005675C7" w:rsidRDefault="0034484D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95" w:type="dxa"/>
          </w:tcPr>
          <w:p w14:paraId="37D20649" w14:textId="77777777" w:rsidR="002C46C2" w:rsidRPr="005675C7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2943" w:type="dxa"/>
          </w:tcPr>
          <w:p w14:paraId="0F47EA46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iron overload reduced </w:t>
            </w:r>
            <w:proofErr w:type="spellStart"/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and delayed its recovery from inactivation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</w:p>
        </w:tc>
      </w:tr>
      <w:tr w:rsidR="002C46C2" w14:paraId="5CCF4FD7" w14:textId="77777777" w:rsidTr="001C6E4D">
        <w:tc>
          <w:tcPr>
            <w:tcW w:w="15525" w:type="dxa"/>
            <w:gridSpan w:val="8"/>
          </w:tcPr>
          <w:p w14:paraId="14A0B5AB" w14:textId="77777777" w:rsidR="002C46C2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  <w:p w14:paraId="74660F46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>K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+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chann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</w:t>
            </w:r>
            <w:r w:rsidRPr="00E316B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and curr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</w:t>
            </w:r>
          </w:p>
          <w:p w14:paraId="0A64EC71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C46C2" w14:paraId="5296557D" w14:textId="77777777" w:rsidTr="001C6E4D">
        <w:tc>
          <w:tcPr>
            <w:tcW w:w="1951" w:type="dxa"/>
          </w:tcPr>
          <w:p w14:paraId="1836CC11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ultur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neonatal rat 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uryshev et al., 1999)</w: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093F5D4E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EEB247E" w14:textId="77777777" w:rsidR="002C46C2" w:rsidRPr="00F45974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Incu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on in ferric ammonium citr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 or 80 µg Fe/m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or 24-72</w:t>
            </w:r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</w:tcPr>
          <w:p w14:paraId="7DE3E796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701" w:type="dxa"/>
          </w:tcPr>
          <w:p w14:paraId="2B386253" w14:textId="77777777" w:rsidR="002C46C2" w:rsidRPr="00034F40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34F40">
              <w:rPr>
                <w:rFonts w:ascii="Times New Roman" w:hAnsi="Times New Roman" w:cs="Times New Roman"/>
                <w:sz w:val="24"/>
                <w:szCs w:val="32"/>
              </w:rPr>
              <w:t xml:space="preserve">↑ </w:t>
            </w:r>
            <w:r w:rsidRPr="009F706C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to</w:t>
            </w:r>
          </w:p>
          <w:p w14:paraId="2D20D54F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34F40">
              <w:rPr>
                <w:rFonts w:ascii="Times New Roman" w:hAnsi="Times New Roman" w:cs="Times New Roman"/>
                <w:sz w:val="24"/>
                <w:szCs w:val="32"/>
              </w:rPr>
              <w:t>↔ 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K1</w:t>
            </w:r>
          </w:p>
        </w:tc>
        <w:tc>
          <w:tcPr>
            <w:tcW w:w="1559" w:type="dxa"/>
          </w:tcPr>
          <w:p w14:paraId="5FA3F24B" w14:textId="77777777" w:rsidR="002C46C2" w:rsidRPr="00E316BE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 shif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  <w:t>(</w:t>
            </w:r>
            <w:r w:rsidRPr="00034F40">
              <w:rPr>
                <w:rFonts w:ascii="Times New Roman" w:hAnsi="Times New Roman" w:cs="Times New Roman"/>
                <w:sz w:val="24"/>
                <w:szCs w:val="32"/>
              </w:rPr>
              <w:t>↑</w:t>
            </w:r>
            <w:r w:rsidRPr="009F706C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nly)</w:t>
            </w:r>
          </w:p>
        </w:tc>
        <w:tc>
          <w:tcPr>
            <w:tcW w:w="1523" w:type="dxa"/>
          </w:tcPr>
          <w:p w14:paraId="2F9302BC" w14:textId="77777777" w:rsidR="002C46C2" w:rsidRPr="00E316BE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epolarizing shift of </w:t>
            </w:r>
            <w:r w:rsidRPr="009F706C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inactivation curve</w:t>
            </w:r>
          </w:p>
        </w:tc>
        <w:tc>
          <w:tcPr>
            <w:tcW w:w="1595" w:type="dxa"/>
          </w:tcPr>
          <w:p w14:paraId="35DCB7D2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2943" w:type="dxa"/>
          </w:tcPr>
          <w:p w14:paraId="6F84BEBD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iron overloa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accentuated </w:t>
            </w:r>
            <w:r w:rsidRPr="00E74187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, but not </w:t>
            </w:r>
            <w:r w:rsidRPr="00E74187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K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,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</w:p>
        </w:tc>
      </w:tr>
      <w:tr w:rsidR="002C46C2" w14:paraId="361834A0" w14:textId="77777777" w:rsidTr="001C6E4D">
        <w:tc>
          <w:tcPr>
            <w:tcW w:w="1951" w:type="dxa"/>
          </w:tcPr>
          <w:p w14:paraId="6C5A8DED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Mongolian gerbil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5153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uryshev et al., 1999)</w: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</w:tcPr>
          <w:p w14:paraId="69039E0D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Iron dextran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00 mg F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kg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for 8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prior to 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epicard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V 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 isolation</w:t>
            </w:r>
          </w:p>
          <w:p w14:paraId="4AD35AB9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4C4AAB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701" w:type="dxa"/>
          </w:tcPr>
          <w:p w14:paraId="6ED94554" w14:textId="77777777" w:rsidR="002C46C2" w:rsidRPr="00034F40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34F40">
              <w:rPr>
                <w:rFonts w:ascii="Times New Roman" w:hAnsi="Times New Roman" w:cs="Times New Roman"/>
                <w:sz w:val="24"/>
                <w:szCs w:val="32"/>
              </w:rPr>
              <w:t xml:space="preserve">↑ </w:t>
            </w:r>
            <w:r w:rsidRPr="009F706C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to</w:t>
            </w:r>
          </w:p>
          <w:p w14:paraId="2045A519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34F40">
              <w:rPr>
                <w:rFonts w:ascii="Times New Roman" w:hAnsi="Times New Roman" w:cs="Times New Roman"/>
                <w:sz w:val="24"/>
                <w:szCs w:val="32"/>
              </w:rPr>
              <w:t xml:space="preserve">↔ </w:t>
            </w:r>
            <w:r w:rsidRPr="009F706C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K1</w:t>
            </w:r>
          </w:p>
        </w:tc>
        <w:tc>
          <w:tcPr>
            <w:tcW w:w="1559" w:type="dxa"/>
          </w:tcPr>
          <w:p w14:paraId="2ADB740B" w14:textId="77777777" w:rsidR="002C46C2" w:rsidRPr="00E316BE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 shif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  <w:t>(</w:t>
            </w:r>
            <w:r w:rsidRPr="00034F40">
              <w:rPr>
                <w:rFonts w:ascii="Times New Roman" w:hAnsi="Times New Roman" w:cs="Times New Roman"/>
                <w:sz w:val="24"/>
                <w:szCs w:val="32"/>
              </w:rPr>
              <w:t>↑</w:t>
            </w:r>
            <w:r w:rsidRPr="009F706C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nly)</w:t>
            </w:r>
          </w:p>
        </w:tc>
        <w:tc>
          <w:tcPr>
            <w:tcW w:w="1523" w:type="dxa"/>
          </w:tcPr>
          <w:p w14:paraId="3FFF9A2B" w14:textId="77777777" w:rsidR="002C46C2" w:rsidRPr="00E316BE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epolarizing shift of </w:t>
            </w:r>
            <w:r w:rsidRPr="009F706C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inactivation curve</w:t>
            </w:r>
          </w:p>
        </w:tc>
        <w:tc>
          <w:tcPr>
            <w:tcW w:w="1595" w:type="dxa"/>
          </w:tcPr>
          <w:p w14:paraId="4BCA4B19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2943" w:type="dxa"/>
          </w:tcPr>
          <w:p w14:paraId="2AAFD201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iron overloa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accentuated </w:t>
            </w:r>
            <w:r w:rsidRPr="00E74187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34F4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, but not </w:t>
            </w:r>
            <w:r w:rsidRPr="00E74187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K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,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</w:p>
        </w:tc>
      </w:tr>
      <w:tr w:rsidR="002C46C2" w14:paraId="776184DC" w14:textId="77777777" w:rsidTr="001C6E4D">
        <w:tc>
          <w:tcPr>
            <w:tcW w:w="1951" w:type="dxa"/>
          </w:tcPr>
          <w:p w14:paraId="59A7A3CF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lated guinea- pig LV cardiomyocytes</w:t>
            </w:r>
          </w:p>
          <w:p w14:paraId="0F441332" w14:textId="77777777" w:rsidR="002C46C2" w:rsidRDefault="00B539E8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t1YmU8L0F1dGhvcj48WWVhcj4xOTk4PC9ZZWFyPjxS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</w:fldData>
              </w:fldChar>
            </w:r>
            <w:r w:rsidR="002C46C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t1YmU8L0F1dGhvcj48WWVhcj4xOTk4PC9ZZWFyPjxS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</w:fldData>
              </w:fldChar>
            </w:r>
            <w:r w:rsidR="002C46C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C46C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Tokube et al., 199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41A11438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B9184E1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treatment with XO (0.1 U/ml) + HX (0.5 µM) + Fe</w:t>
            </w:r>
            <w:r w:rsidRPr="00EE2B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to generate ROS</w:t>
            </w:r>
          </w:p>
        </w:tc>
        <w:tc>
          <w:tcPr>
            <w:tcW w:w="1701" w:type="dxa"/>
          </w:tcPr>
          <w:p w14:paraId="78A39216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  <w:tc>
          <w:tcPr>
            <w:tcW w:w="1701" w:type="dxa"/>
          </w:tcPr>
          <w:p w14:paraId="36285AD7" w14:textId="77777777" w:rsidR="002C46C2" w:rsidRPr="00034F40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34F40">
              <w:rPr>
                <w:rFonts w:ascii="Times New Roman" w:hAnsi="Times New Roman" w:cs="Times New Roman"/>
                <w:sz w:val="24"/>
                <w:szCs w:val="32"/>
              </w:rPr>
              <w:t xml:space="preserve">↑ </w:t>
            </w:r>
            <w:r w:rsidRPr="000673C2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</w:t>
            </w:r>
            <w:r w:rsidRPr="000673C2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KAT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; adding mannitol (ROS scavenger) attenuated the increase</w:t>
            </w:r>
          </w:p>
        </w:tc>
        <w:tc>
          <w:tcPr>
            <w:tcW w:w="1559" w:type="dxa"/>
          </w:tcPr>
          <w:p w14:paraId="4531C5E5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523" w:type="dxa"/>
          </w:tcPr>
          <w:p w14:paraId="2181A93A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595" w:type="dxa"/>
          </w:tcPr>
          <w:p w14:paraId="0645D10B" w14:textId="77777777" w:rsidR="002C46C2" w:rsidRPr="005675C7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34F40">
              <w:rPr>
                <w:rFonts w:ascii="Times New Roman" w:hAnsi="Times New Roman" w:cs="Times New Roman"/>
                <w:sz w:val="24"/>
                <w:szCs w:val="32"/>
              </w:rPr>
              <w:t>↑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K</w:t>
            </w:r>
            <w:r w:rsidRPr="00EE2BD4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AT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channel opening probability</w:t>
            </w:r>
          </w:p>
        </w:tc>
        <w:tc>
          <w:tcPr>
            <w:tcW w:w="2943" w:type="dxa"/>
          </w:tcPr>
          <w:p w14:paraId="3F714499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ron-induced oxidative stress activated K</w:t>
            </w:r>
            <w:r w:rsidRPr="00EE2BD4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AT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channel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</w:p>
        </w:tc>
      </w:tr>
      <w:tr w:rsidR="002C46C2" w14:paraId="563F663C" w14:textId="77777777" w:rsidTr="001C6E4D">
        <w:tc>
          <w:tcPr>
            <w:tcW w:w="15525" w:type="dxa"/>
            <w:gridSpan w:val="8"/>
          </w:tcPr>
          <w:p w14:paraId="7332DF9C" w14:textId="77777777" w:rsidR="002C46C2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  <w:p w14:paraId="01B94EE6" w14:textId="77777777" w:rsidR="002C46C2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Hyperpolarization-activated pacemaker current</w:t>
            </w:r>
          </w:p>
          <w:p w14:paraId="3D147E55" w14:textId="77777777" w:rsidR="002C46C2" w:rsidRPr="00F834C9" w:rsidRDefault="002C46C2" w:rsidP="001C6E4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</w:tr>
      <w:tr w:rsidR="002C46C2" w14:paraId="73630666" w14:textId="77777777" w:rsidTr="001C6E4D">
        <w:tc>
          <w:tcPr>
            <w:tcW w:w="1951" w:type="dxa"/>
            <w:tcBorders>
              <w:bottom w:val="single" w:sz="4" w:space="0" w:color="auto"/>
            </w:tcBorders>
          </w:tcPr>
          <w:p w14:paraId="5941F718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CD1 mice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PC9BdXRob3I+PFllYXI+MjAxMTwvWWVhcj48UmVj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PC9BdXRob3I+PFllYXI+MjAxMTwvWWVhcj48UmVj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5153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se et al., 2011)</w: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2B131C1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Iron dextran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00 mg Fe/kg IP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 days/</w:t>
            </w:r>
            <w:proofErr w:type="spellStart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4 </w:t>
            </w:r>
            <w:proofErr w:type="spellStart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rior to cardiomyocyte isolation from S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CE9160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AC0F06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C962D2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40E1060E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3B212EB" w14:textId="77777777" w:rsidR="002C46C2" w:rsidRPr="00E316BE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75C7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14:paraId="318C6DF4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iron overlo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id not alter </w:t>
            </w:r>
            <w:r w:rsidRPr="00F459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SAN cardiomyocyt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</w:p>
        </w:tc>
      </w:tr>
    </w:tbl>
    <w:p w14:paraId="38F97250" w14:textId="77777777" w:rsidR="002C46C2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14:paraId="54A33942" w14:textId="77777777" w:rsidR="002C46C2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proofErr w:type="spellStart"/>
      <w:r w:rsidRPr="00515033">
        <w:rPr>
          <w:rFonts w:ascii="Times New Roman" w:hAnsi="Times New Roman" w:cs="Times New Roman"/>
          <w:i/>
          <w:iCs/>
          <w:sz w:val="24"/>
          <w:szCs w:val="32"/>
        </w:rPr>
        <w:lastRenderedPageBreak/>
        <w:t>I</w:t>
      </w:r>
      <w:r w:rsidRPr="00515033">
        <w:rPr>
          <w:rFonts w:ascii="Times New Roman" w:hAnsi="Times New Roman" w:cs="Times New Roman"/>
          <w:sz w:val="24"/>
          <w:szCs w:val="32"/>
          <w:vertAlign w:val="subscript"/>
        </w:rPr>
        <w:t>Ca,L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, L-type calcium current; </w:t>
      </w:r>
      <w:proofErr w:type="spellStart"/>
      <w:r w:rsidRPr="00515033">
        <w:rPr>
          <w:rFonts w:ascii="Times New Roman" w:hAnsi="Times New Roman" w:cs="Times New Roman"/>
          <w:i/>
          <w:iCs/>
          <w:sz w:val="24"/>
          <w:szCs w:val="32"/>
        </w:rPr>
        <w:t>I</w:t>
      </w:r>
      <w:r w:rsidRPr="00515033">
        <w:rPr>
          <w:rFonts w:ascii="Times New Roman" w:hAnsi="Times New Roman" w:cs="Times New Roman"/>
          <w:sz w:val="24"/>
          <w:szCs w:val="32"/>
          <w:vertAlign w:val="subscript"/>
        </w:rPr>
        <w:t>Ca,</w:t>
      </w:r>
      <w:r>
        <w:rPr>
          <w:rFonts w:ascii="Times New Roman" w:hAnsi="Times New Roman" w:cs="Times New Roman"/>
          <w:sz w:val="24"/>
          <w:szCs w:val="32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, T-type calcium current; </w:t>
      </w:r>
      <w:r w:rsidRPr="00515033">
        <w:rPr>
          <w:rFonts w:ascii="Times New Roman" w:hAnsi="Times New Roman" w:cs="Times New Roman"/>
          <w:i/>
          <w:iCs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  <w:vertAlign w:val="subscript"/>
        </w:rPr>
        <w:t>f</w:t>
      </w:r>
      <w:r>
        <w:rPr>
          <w:rFonts w:ascii="Times New Roman" w:hAnsi="Times New Roman" w:cs="Times New Roman"/>
          <w:sz w:val="24"/>
          <w:szCs w:val="32"/>
        </w:rPr>
        <w:t xml:space="preserve">, hyperpolarization-activated pacemaker current; </w:t>
      </w:r>
      <w:r w:rsidRPr="00515033">
        <w:rPr>
          <w:rFonts w:ascii="Times New Roman" w:hAnsi="Times New Roman" w:cs="Times New Roman"/>
          <w:i/>
          <w:iCs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  <w:vertAlign w:val="subscript"/>
        </w:rPr>
        <w:t>K1</w:t>
      </w:r>
      <w:r>
        <w:rPr>
          <w:rFonts w:ascii="Times New Roman" w:hAnsi="Times New Roman" w:cs="Times New Roman"/>
          <w:sz w:val="24"/>
          <w:szCs w:val="32"/>
        </w:rPr>
        <w:t xml:space="preserve">, inward rectifier potassium current; </w:t>
      </w:r>
      <w:r w:rsidRPr="00515033">
        <w:rPr>
          <w:rFonts w:ascii="Times New Roman" w:hAnsi="Times New Roman" w:cs="Times New Roman"/>
          <w:i/>
          <w:iCs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  <w:vertAlign w:val="subscript"/>
        </w:rPr>
        <w:t>KATP</w:t>
      </w:r>
      <w:r>
        <w:rPr>
          <w:rFonts w:ascii="Times New Roman" w:hAnsi="Times New Roman" w:cs="Times New Roman"/>
          <w:sz w:val="24"/>
          <w:szCs w:val="32"/>
        </w:rPr>
        <w:t xml:space="preserve">, ATP-sensitive potassium current; </w:t>
      </w:r>
      <w:proofErr w:type="spellStart"/>
      <w:r w:rsidRPr="00515033">
        <w:rPr>
          <w:rFonts w:ascii="Times New Roman" w:hAnsi="Times New Roman" w:cs="Times New Roman"/>
          <w:i/>
          <w:iCs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  <w:vertAlign w:val="subscript"/>
        </w:rPr>
        <w:t>Na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, sodium current; </w:t>
      </w:r>
      <w:r w:rsidRPr="00515033">
        <w:rPr>
          <w:rFonts w:ascii="Times New Roman" w:hAnsi="Times New Roman" w:cs="Times New Roman"/>
          <w:i/>
          <w:iCs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  <w:vertAlign w:val="subscript"/>
        </w:rPr>
        <w:t>to</w:t>
      </w:r>
      <w:r>
        <w:rPr>
          <w:rFonts w:ascii="Times New Roman" w:hAnsi="Times New Roman" w:cs="Times New Roman"/>
          <w:sz w:val="24"/>
          <w:szCs w:val="32"/>
        </w:rPr>
        <w:t>, transient outward potassium current; IP, intraperitoneal injection; LV, left ventricle; RAA, right atrial appendage; ROS, reactive oxygen species; SAN, sinoatrial node; SC, subcutaneous injection; XO, xanthine oxidase; HX, hypoxanthine oxidase</w:t>
      </w:r>
    </w:p>
    <w:p w14:paraId="14D87CC9" w14:textId="77777777" w:rsidR="0033489F" w:rsidRPr="0010630C" w:rsidRDefault="0033489F" w:rsidP="00B62A3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33489F" w:rsidRPr="0010630C" w:rsidSect="007D59DA">
      <w:headerReference w:type="default" r:id="rId7"/>
      <w:pgSz w:w="16838" w:h="11906" w:orient="landscape"/>
      <w:pgMar w:top="709" w:right="820" w:bottom="709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74F3F" w14:textId="77777777" w:rsidR="00663F8D" w:rsidRDefault="00663F8D" w:rsidP="000E4B8F">
      <w:pPr>
        <w:spacing w:after="0" w:line="240" w:lineRule="auto"/>
      </w:pPr>
      <w:r>
        <w:separator/>
      </w:r>
    </w:p>
  </w:endnote>
  <w:endnote w:type="continuationSeparator" w:id="0">
    <w:p w14:paraId="4D4B4D74" w14:textId="77777777" w:rsidR="00663F8D" w:rsidRDefault="00663F8D" w:rsidP="000E4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Niramit AS">
    <w:altName w:val="Browallia New"/>
    <w:charset w:val="00"/>
    <w:family w:val="auto"/>
    <w:pitch w:val="variable"/>
    <w:sig w:usb0="A100006F" w:usb1="5000204A" w:usb2="00000000" w:usb3="00000000" w:csb0="0001018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98072D" w14:textId="77777777" w:rsidR="00663F8D" w:rsidRDefault="00663F8D" w:rsidP="000E4B8F">
      <w:pPr>
        <w:spacing w:after="0" w:line="240" w:lineRule="auto"/>
      </w:pPr>
      <w:r>
        <w:separator/>
      </w:r>
    </w:p>
  </w:footnote>
  <w:footnote w:type="continuationSeparator" w:id="0">
    <w:p w14:paraId="3F27B922" w14:textId="77777777" w:rsidR="00663F8D" w:rsidRDefault="00663F8D" w:rsidP="000E4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6B7F6" w14:textId="77777777" w:rsidR="001260F6" w:rsidRPr="00620A67" w:rsidRDefault="001260F6">
    <w:pPr>
      <w:pStyle w:val="Header"/>
      <w:jc w:val="right"/>
      <w:rPr>
        <w:rFonts w:ascii="Times New Roman" w:hAnsi="Times New Roman" w:cs="Times New Roman"/>
        <w:sz w:val="24"/>
        <w:szCs w:val="32"/>
      </w:rPr>
    </w:pPr>
    <w:r w:rsidRPr="00620A67">
      <w:rPr>
        <w:rFonts w:ascii="Times New Roman" w:hAnsi="Times New Roman" w:cs="Times New Roman"/>
        <w:sz w:val="24"/>
        <w:szCs w:val="32"/>
      </w:rPr>
      <w:t>Siri-</w:t>
    </w:r>
    <w:proofErr w:type="spellStart"/>
    <w:r w:rsidRPr="00620A67">
      <w:rPr>
        <w:rFonts w:ascii="Times New Roman" w:hAnsi="Times New Roman" w:cs="Times New Roman"/>
        <w:sz w:val="24"/>
        <w:szCs w:val="32"/>
      </w:rPr>
      <w:t>Angkul</w:t>
    </w:r>
    <w:proofErr w:type="spellEnd"/>
    <w:r w:rsidR="0034484D">
      <w:rPr>
        <w:rFonts w:ascii="Times New Roman" w:hAnsi="Times New Roman" w:cs="Times New Roman"/>
        <w:i/>
        <w:iCs/>
        <w:sz w:val="24"/>
        <w:szCs w:val="32"/>
      </w:rPr>
      <w:t xml:space="preserve"> </w:t>
    </w:r>
    <w:r w:rsidRPr="00DF41E2">
      <w:rPr>
        <w:rFonts w:ascii="Times New Roman" w:hAnsi="Times New Roman" w:cs="Times New Roman"/>
        <w:i/>
        <w:iCs/>
        <w:sz w:val="24"/>
        <w:szCs w:val="32"/>
      </w:rPr>
      <w:t>et al</w:t>
    </w:r>
    <w:r w:rsidRPr="00620A67">
      <w:rPr>
        <w:rFonts w:ascii="Times New Roman" w:hAnsi="Times New Roman" w:cs="Times New Roman"/>
        <w:sz w:val="24"/>
        <w:szCs w:val="32"/>
      </w:rPr>
      <w:t>. page -</w:t>
    </w:r>
    <w:r w:rsidR="00B539E8" w:rsidRPr="00620A67">
      <w:rPr>
        <w:rFonts w:ascii="Times New Roman" w:hAnsi="Times New Roman" w:cs="Times New Roman"/>
        <w:sz w:val="24"/>
        <w:szCs w:val="32"/>
      </w:rPr>
      <w:fldChar w:fldCharType="begin"/>
    </w:r>
    <w:r w:rsidRPr="00620A67">
      <w:rPr>
        <w:rFonts w:ascii="Times New Roman" w:hAnsi="Times New Roman" w:cs="Times New Roman"/>
        <w:sz w:val="24"/>
        <w:szCs w:val="32"/>
      </w:rPr>
      <w:instrText xml:space="preserve"> PAGE   \* MERGEFORMAT </w:instrText>
    </w:r>
    <w:r w:rsidR="00B539E8" w:rsidRPr="00620A67">
      <w:rPr>
        <w:rFonts w:ascii="Times New Roman" w:hAnsi="Times New Roman" w:cs="Times New Roman"/>
        <w:sz w:val="24"/>
        <w:szCs w:val="32"/>
      </w:rPr>
      <w:fldChar w:fldCharType="separate"/>
    </w:r>
    <w:r w:rsidR="004852A5">
      <w:rPr>
        <w:rFonts w:ascii="Times New Roman" w:hAnsi="Times New Roman" w:cs="Times New Roman"/>
        <w:noProof/>
        <w:sz w:val="24"/>
        <w:szCs w:val="32"/>
      </w:rPr>
      <w:t>5</w:t>
    </w:r>
    <w:r w:rsidR="00B539E8" w:rsidRPr="00620A67">
      <w:rPr>
        <w:rFonts w:ascii="Times New Roman" w:hAnsi="Times New Roman" w:cs="Times New Roman"/>
        <w:sz w:val="24"/>
        <w:szCs w:val="32"/>
      </w:rPr>
      <w:fldChar w:fldCharType="end"/>
    </w:r>
    <w:r w:rsidRPr="00620A67">
      <w:rPr>
        <w:rFonts w:ascii="Times New Roman" w:hAnsi="Times New Roman" w:cs="Times New Roman"/>
        <w:noProof/>
        <w:sz w:val="24"/>
        <w:szCs w:val="32"/>
      </w:rPr>
      <w:t>-</w:t>
    </w:r>
  </w:p>
  <w:p w14:paraId="4F2C0360" w14:textId="77777777" w:rsidR="001260F6" w:rsidRDefault="001260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w9vtrha9ssfes2sapdf9arzxwwax5vtvf&quot;&gt;Cellular electrophysiology of iron-overloaded cardiomyocyt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7251D"/>
    <w:rsid w:val="00000184"/>
    <w:rsid w:val="000003D6"/>
    <w:rsid w:val="00000B74"/>
    <w:rsid w:val="00000E09"/>
    <w:rsid w:val="00000ECC"/>
    <w:rsid w:val="00000FDE"/>
    <w:rsid w:val="00001A81"/>
    <w:rsid w:val="00001CD7"/>
    <w:rsid w:val="00001D4E"/>
    <w:rsid w:val="00001DCB"/>
    <w:rsid w:val="00002200"/>
    <w:rsid w:val="0000238B"/>
    <w:rsid w:val="00002561"/>
    <w:rsid w:val="000027D2"/>
    <w:rsid w:val="0000280F"/>
    <w:rsid w:val="000034CE"/>
    <w:rsid w:val="00003551"/>
    <w:rsid w:val="0000396A"/>
    <w:rsid w:val="000039CA"/>
    <w:rsid w:val="00003F1A"/>
    <w:rsid w:val="00003F93"/>
    <w:rsid w:val="00004229"/>
    <w:rsid w:val="000046A6"/>
    <w:rsid w:val="000046AE"/>
    <w:rsid w:val="0000493B"/>
    <w:rsid w:val="00004955"/>
    <w:rsid w:val="00004CE7"/>
    <w:rsid w:val="00004DDD"/>
    <w:rsid w:val="00004E4E"/>
    <w:rsid w:val="00004E4F"/>
    <w:rsid w:val="000051F2"/>
    <w:rsid w:val="000053F2"/>
    <w:rsid w:val="0000549F"/>
    <w:rsid w:val="00005D24"/>
    <w:rsid w:val="000062D7"/>
    <w:rsid w:val="000066DF"/>
    <w:rsid w:val="00006776"/>
    <w:rsid w:val="0000751C"/>
    <w:rsid w:val="0000753F"/>
    <w:rsid w:val="00007C68"/>
    <w:rsid w:val="00007DDE"/>
    <w:rsid w:val="000101B0"/>
    <w:rsid w:val="0001026C"/>
    <w:rsid w:val="0001065D"/>
    <w:rsid w:val="000107F9"/>
    <w:rsid w:val="000109F8"/>
    <w:rsid w:val="00010D14"/>
    <w:rsid w:val="00010E94"/>
    <w:rsid w:val="00011039"/>
    <w:rsid w:val="000111C4"/>
    <w:rsid w:val="000115BB"/>
    <w:rsid w:val="000115CD"/>
    <w:rsid w:val="00011BDB"/>
    <w:rsid w:val="00012073"/>
    <w:rsid w:val="00012205"/>
    <w:rsid w:val="000125EA"/>
    <w:rsid w:val="00012ECB"/>
    <w:rsid w:val="00012F2D"/>
    <w:rsid w:val="00013166"/>
    <w:rsid w:val="0001326B"/>
    <w:rsid w:val="000138D3"/>
    <w:rsid w:val="00013A2F"/>
    <w:rsid w:val="00013B3A"/>
    <w:rsid w:val="00013D91"/>
    <w:rsid w:val="00013FA6"/>
    <w:rsid w:val="00013FA7"/>
    <w:rsid w:val="0001419F"/>
    <w:rsid w:val="000145F0"/>
    <w:rsid w:val="000146D3"/>
    <w:rsid w:val="00014AD7"/>
    <w:rsid w:val="00014B8E"/>
    <w:rsid w:val="00014BA2"/>
    <w:rsid w:val="0001515B"/>
    <w:rsid w:val="00015598"/>
    <w:rsid w:val="000156AA"/>
    <w:rsid w:val="00015782"/>
    <w:rsid w:val="00015A7F"/>
    <w:rsid w:val="00015C61"/>
    <w:rsid w:val="00015EF1"/>
    <w:rsid w:val="00016079"/>
    <w:rsid w:val="00016446"/>
    <w:rsid w:val="00016C09"/>
    <w:rsid w:val="00016CC3"/>
    <w:rsid w:val="00016FD2"/>
    <w:rsid w:val="00017191"/>
    <w:rsid w:val="000177BB"/>
    <w:rsid w:val="0001783D"/>
    <w:rsid w:val="000178AB"/>
    <w:rsid w:val="00017B86"/>
    <w:rsid w:val="00017BD1"/>
    <w:rsid w:val="0002005F"/>
    <w:rsid w:val="0002035F"/>
    <w:rsid w:val="00020827"/>
    <w:rsid w:val="00020A0C"/>
    <w:rsid w:val="00020C4B"/>
    <w:rsid w:val="00020D0A"/>
    <w:rsid w:val="00020F10"/>
    <w:rsid w:val="00021462"/>
    <w:rsid w:val="00021506"/>
    <w:rsid w:val="00021DF5"/>
    <w:rsid w:val="00021EF4"/>
    <w:rsid w:val="00021FA8"/>
    <w:rsid w:val="000222C6"/>
    <w:rsid w:val="0002256F"/>
    <w:rsid w:val="000228E9"/>
    <w:rsid w:val="00022C0E"/>
    <w:rsid w:val="00022D0E"/>
    <w:rsid w:val="00022EC5"/>
    <w:rsid w:val="00023491"/>
    <w:rsid w:val="00023593"/>
    <w:rsid w:val="0002377D"/>
    <w:rsid w:val="00023CE0"/>
    <w:rsid w:val="00023DB7"/>
    <w:rsid w:val="00023E9E"/>
    <w:rsid w:val="00024170"/>
    <w:rsid w:val="00024549"/>
    <w:rsid w:val="0002469B"/>
    <w:rsid w:val="00024903"/>
    <w:rsid w:val="00024FC2"/>
    <w:rsid w:val="00024FE8"/>
    <w:rsid w:val="000251F9"/>
    <w:rsid w:val="000256C2"/>
    <w:rsid w:val="0002574A"/>
    <w:rsid w:val="00025796"/>
    <w:rsid w:val="00025DD9"/>
    <w:rsid w:val="00025E81"/>
    <w:rsid w:val="000260CD"/>
    <w:rsid w:val="00026213"/>
    <w:rsid w:val="000267C0"/>
    <w:rsid w:val="00026B08"/>
    <w:rsid w:val="00026EE9"/>
    <w:rsid w:val="00027107"/>
    <w:rsid w:val="0002736D"/>
    <w:rsid w:val="00027571"/>
    <w:rsid w:val="00027B71"/>
    <w:rsid w:val="00027BE5"/>
    <w:rsid w:val="00027CB1"/>
    <w:rsid w:val="00027CBD"/>
    <w:rsid w:val="00030568"/>
    <w:rsid w:val="00030728"/>
    <w:rsid w:val="0003072B"/>
    <w:rsid w:val="00030768"/>
    <w:rsid w:val="000309B7"/>
    <w:rsid w:val="000309E6"/>
    <w:rsid w:val="00030C16"/>
    <w:rsid w:val="00030FF8"/>
    <w:rsid w:val="000312AE"/>
    <w:rsid w:val="000312E9"/>
    <w:rsid w:val="000313EC"/>
    <w:rsid w:val="00031892"/>
    <w:rsid w:val="00031E64"/>
    <w:rsid w:val="000325CB"/>
    <w:rsid w:val="0003265F"/>
    <w:rsid w:val="0003276B"/>
    <w:rsid w:val="00032880"/>
    <w:rsid w:val="00032C06"/>
    <w:rsid w:val="00032C8A"/>
    <w:rsid w:val="00032EC6"/>
    <w:rsid w:val="0003303E"/>
    <w:rsid w:val="0003336E"/>
    <w:rsid w:val="000342EF"/>
    <w:rsid w:val="0003443E"/>
    <w:rsid w:val="00035375"/>
    <w:rsid w:val="00035786"/>
    <w:rsid w:val="000358D4"/>
    <w:rsid w:val="00036363"/>
    <w:rsid w:val="000363D8"/>
    <w:rsid w:val="00036401"/>
    <w:rsid w:val="0003656F"/>
    <w:rsid w:val="000365E7"/>
    <w:rsid w:val="00036941"/>
    <w:rsid w:val="00036AB2"/>
    <w:rsid w:val="00036B49"/>
    <w:rsid w:val="00036D87"/>
    <w:rsid w:val="000370E1"/>
    <w:rsid w:val="00037317"/>
    <w:rsid w:val="0003757E"/>
    <w:rsid w:val="00037613"/>
    <w:rsid w:val="00037632"/>
    <w:rsid w:val="0003789C"/>
    <w:rsid w:val="00037F7F"/>
    <w:rsid w:val="00040020"/>
    <w:rsid w:val="00040059"/>
    <w:rsid w:val="000401AE"/>
    <w:rsid w:val="00040CC4"/>
    <w:rsid w:val="0004128B"/>
    <w:rsid w:val="0004130C"/>
    <w:rsid w:val="00041317"/>
    <w:rsid w:val="00041337"/>
    <w:rsid w:val="00041832"/>
    <w:rsid w:val="00041872"/>
    <w:rsid w:val="00041C39"/>
    <w:rsid w:val="000425AC"/>
    <w:rsid w:val="000425F1"/>
    <w:rsid w:val="00042DE9"/>
    <w:rsid w:val="00042DF9"/>
    <w:rsid w:val="000430D1"/>
    <w:rsid w:val="000432C6"/>
    <w:rsid w:val="00043649"/>
    <w:rsid w:val="00043655"/>
    <w:rsid w:val="00043B9E"/>
    <w:rsid w:val="00043C4A"/>
    <w:rsid w:val="0004432E"/>
    <w:rsid w:val="0004463A"/>
    <w:rsid w:val="00044781"/>
    <w:rsid w:val="00044B1E"/>
    <w:rsid w:val="000450E3"/>
    <w:rsid w:val="0004521D"/>
    <w:rsid w:val="0004552B"/>
    <w:rsid w:val="00045779"/>
    <w:rsid w:val="00046823"/>
    <w:rsid w:val="00046CCE"/>
    <w:rsid w:val="00047EBA"/>
    <w:rsid w:val="00047F31"/>
    <w:rsid w:val="000502BB"/>
    <w:rsid w:val="00050785"/>
    <w:rsid w:val="00050CF8"/>
    <w:rsid w:val="00050FA5"/>
    <w:rsid w:val="00051275"/>
    <w:rsid w:val="00051B35"/>
    <w:rsid w:val="00051B82"/>
    <w:rsid w:val="00051BCA"/>
    <w:rsid w:val="00051ED2"/>
    <w:rsid w:val="000523E4"/>
    <w:rsid w:val="000525D6"/>
    <w:rsid w:val="00052669"/>
    <w:rsid w:val="000528E0"/>
    <w:rsid w:val="00052E35"/>
    <w:rsid w:val="00053001"/>
    <w:rsid w:val="0005342C"/>
    <w:rsid w:val="00053CB7"/>
    <w:rsid w:val="00053E46"/>
    <w:rsid w:val="0005407B"/>
    <w:rsid w:val="00054796"/>
    <w:rsid w:val="000548D2"/>
    <w:rsid w:val="00054A8B"/>
    <w:rsid w:val="00054F0B"/>
    <w:rsid w:val="000550FF"/>
    <w:rsid w:val="000553C2"/>
    <w:rsid w:val="000555D5"/>
    <w:rsid w:val="00055C4F"/>
    <w:rsid w:val="00055D06"/>
    <w:rsid w:val="00055F6C"/>
    <w:rsid w:val="00056AA9"/>
    <w:rsid w:val="00056E38"/>
    <w:rsid w:val="0005738B"/>
    <w:rsid w:val="000577AB"/>
    <w:rsid w:val="000578D0"/>
    <w:rsid w:val="0005799B"/>
    <w:rsid w:val="00060799"/>
    <w:rsid w:val="0006098C"/>
    <w:rsid w:val="00060F1B"/>
    <w:rsid w:val="00061042"/>
    <w:rsid w:val="000610FF"/>
    <w:rsid w:val="0006143B"/>
    <w:rsid w:val="00061894"/>
    <w:rsid w:val="000618FC"/>
    <w:rsid w:val="00061AAE"/>
    <w:rsid w:val="00061B70"/>
    <w:rsid w:val="00061CD3"/>
    <w:rsid w:val="0006209D"/>
    <w:rsid w:val="000624A5"/>
    <w:rsid w:val="0006282C"/>
    <w:rsid w:val="00062C4B"/>
    <w:rsid w:val="000634FA"/>
    <w:rsid w:val="00063B59"/>
    <w:rsid w:val="00063EC4"/>
    <w:rsid w:val="00063FBB"/>
    <w:rsid w:val="000642F9"/>
    <w:rsid w:val="00064334"/>
    <w:rsid w:val="00064F8C"/>
    <w:rsid w:val="00065282"/>
    <w:rsid w:val="00065655"/>
    <w:rsid w:val="000657E1"/>
    <w:rsid w:val="00065B0E"/>
    <w:rsid w:val="00065CC0"/>
    <w:rsid w:val="00065CF8"/>
    <w:rsid w:val="00066141"/>
    <w:rsid w:val="00066660"/>
    <w:rsid w:val="00066704"/>
    <w:rsid w:val="000668F6"/>
    <w:rsid w:val="00066B0C"/>
    <w:rsid w:val="00066C3B"/>
    <w:rsid w:val="00067528"/>
    <w:rsid w:val="00067835"/>
    <w:rsid w:val="00067DD6"/>
    <w:rsid w:val="00067E09"/>
    <w:rsid w:val="000705D5"/>
    <w:rsid w:val="00071694"/>
    <w:rsid w:val="000728FD"/>
    <w:rsid w:val="00072915"/>
    <w:rsid w:val="000736B5"/>
    <w:rsid w:val="000737A3"/>
    <w:rsid w:val="00074BBD"/>
    <w:rsid w:val="00074C4A"/>
    <w:rsid w:val="00074CDD"/>
    <w:rsid w:val="00074EBF"/>
    <w:rsid w:val="00074FA0"/>
    <w:rsid w:val="000751FB"/>
    <w:rsid w:val="0007556A"/>
    <w:rsid w:val="00075B23"/>
    <w:rsid w:val="00076048"/>
    <w:rsid w:val="000768F7"/>
    <w:rsid w:val="000770BA"/>
    <w:rsid w:val="00077421"/>
    <w:rsid w:val="000775C5"/>
    <w:rsid w:val="00077610"/>
    <w:rsid w:val="0008036C"/>
    <w:rsid w:val="00080776"/>
    <w:rsid w:val="000807BE"/>
    <w:rsid w:val="00080D95"/>
    <w:rsid w:val="000814B5"/>
    <w:rsid w:val="00081DFE"/>
    <w:rsid w:val="000825CA"/>
    <w:rsid w:val="00082848"/>
    <w:rsid w:val="00082960"/>
    <w:rsid w:val="00082AC9"/>
    <w:rsid w:val="00082B11"/>
    <w:rsid w:val="00082E03"/>
    <w:rsid w:val="00082E8D"/>
    <w:rsid w:val="00082EE7"/>
    <w:rsid w:val="000834AC"/>
    <w:rsid w:val="0008375E"/>
    <w:rsid w:val="00083DB3"/>
    <w:rsid w:val="000840A8"/>
    <w:rsid w:val="0008424D"/>
    <w:rsid w:val="00084294"/>
    <w:rsid w:val="0008455F"/>
    <w:rsid w:val="00084F1A"/>
    <w:rsid w:val="00085219"/>
    <w:rsid w:val="0008585B"/>
    <w:rsid w:val="00085A7E"/>
    <w:rsid w:val="00085C1B"/>
    <w:rsid w:val="00086192"/>
    <w:rsid w:val="000866F4"/>
    <w:rsid w:val="000866F8"/>
    <w:rsid w:val="000869D6"/>
    <w:rsid w:val="00086B4F"/>
    <w:rsid w:val="00086E4D"/>
    <w:rsid w:val="0008763E"/>
    <w:rsid w:val="00087684"/>
    <w:rsid w:val="000902FD"/>
    <w:rsid w:val="000908A0"/>
    <w:rsid w:val="00090CD3"/>
    <w:rsid w:val="00090FC9"/>
    <w:rsid w:val="000915EE"/>
    <w:rsid w:val="00091DCF"/>
    <w:rsid w:val="00092345"/>
    <w:rsid w:val="000925BF"/>
    <w:rsid w:val="0009290D"/>
    <w:rsid w:val="000929AD"/>
    <w:rsid w:val="00093E96"/>
    <w:rsid w:val="0009418D"/>
    <w:rsid w:val="0009428A"/>
    <w:rsid w:val="00094756"/>
    <w:rsid w:val="00094A01"/>
    <w:rsid w:val="00094A87"/>
    <w:rsid w:val="00094D95"/>
    <w:rsid w:val="00094DC7"/>
    <w:rsid w:val="00095288"/>
    <w:rsid w:val="000953E6"/>
    <w:rsid w:val="000955BD"/>
    <w:rsid w:val="00095E98"/>
    <w:rsid w:val="000961FE"/>
    <w:rsid w:val="00096E8A"/>
    <w:rsid w:val="0009725D"/>
    <w:rsid w:val="00097400"/>
    <w:rsid w:val="000A02F1"/>
    <w:rsid w:val="000A0359"/>
    <w:rsid w:val="000A03F7"/>
    <w:rsid w:val="000A0871"/>
    <w:rsid w:val="000A08F3"/>
    <w:rsid w:val="000A0C4C"/>
    <w:rsid w:val="000A0C9F"/>
    <w:rsid w:val="000A1135"/>
    <w:rsid w:val="000A1198"/>
    <w:rsid w:val="000A1481"/>
    <w:rsid w:val="000A1DE5"/>
    <w:rsid w:val="000A2A57"/>
    <w:rsid w:val="000A3152"/>
    <w:rsid w:val="000A3810"/>
    <w:rsid w:val="000A437D"/>
    <w:rsid w:val="000A43DC"/>
    <w:rsid w:val="000A4627"/>
    <w:rsid w:val="000A484D"/>
    <w:rsid w:val="000A4B8E"/>
    <w:rsid w:val="000A560A"/>
    <w:rsid w:val="000A573B"/>
    <w:rsid w:val="000A5E83"/>
    <w:rsid w:val="000A5EFC"/>
    <w:rsid w:val="000A61EE"/>
    <w:rsid w:val="000A644C"/>
    <w:rsid w:val="000A66E6"/>
    <w:rsid w:val="000A6885"/>
    <w:rsid w:val="000A6FE7"/>
    <w:rsid w:val="000A74E9"/>
    <w:rsid w:val="000A799A"/>
    <w:rsid w:val="000A7B4D"/>
    <w:rsid w:val="000A7EE9"/>
    <w:rsid w:val="000B02CF"/>
    <w:rsid w:val="000B04B7"/>
    <w:rsid w:val="000B0870"/>
    <w:rsid w:val="000B0A30"/>
    <w:rsid w:val="000B0BF3"/>
    <w:rsid w:val="000B1466"/>
    <w:rsid w:val="000B18A5"/>
    <w:rsid w:val="000B1BB4"/>
    <w:rsid w:val="000B1BFE"/>
    <w:rsid w:val="000B1E13"/>
    <w:rsid w:val="000B1EF4"/>
    <w:rsid w:val="000B2E00"/>
    <w:rsid w:val="000B33A1"/>
    <w:rsid w:val="000B358F"/>
    <w:rsid w:val="000B3CA1"/>
    <w:rsid w:val="000B3E22"/>
    <w:rsid w:val="000B4C24"/>
    <w:rsid w:val="000B4DD8"/>
    <w:rsid w:val="000B566B"/>
    <w:rsid w:val="000B573C"/>
    <w:rsid w:val="000B5977"/>
    <w:rsid w:val="000B5F40"/>
    <w:rsid w:val="000B64FE"/>
    <w:rsid w:val="000B6C5B"/>
    <w:rsid w:val="000B76D6"/>
    <w:rsid w:val="000B7AF3"/>
    <w:rsid w:val="000B7D26"/>
    <w:rsid w:val="000B7E6E"/>
    <w:rsid w:val="000C08C5"/>
    <w:rsid w:val="000C0A3D"/>
    <w:rsid w:val="000C0C08"/>
    <w:rsid w:val="000C0EAE"/>
    <w:rsid w:val="000C0EDB"/>
    <w:rsid w:val="000C123B"/>
    <w:rsid w:val="000C16AE"/>
    <w:rsid w:val="000C19A0"/>
    <w:rsid w:val="000C1F9D"/>
    <w:rsid w:val="000C1FD0"/>
    <w:rsid w:val="000C26BF"/>
    <w:rsid w:val="000C2E8D"/>
    <w:rsid w:val="000C2EBE"/>
    <w:rsid w:val="000C30BB"/>
    <w:rsid w:val="000C3129"/>
    <w:rsid w:val="000C37B4"/>
    <w:rsid w:val="000C38D0"/>
    <w:rsid w:val="000C3BA9"/>
    <w:rsid w:val="000C3D13"/>
    <w:rsid w:val="000C3E19"/>
    <w:rsid w:val="000C4688"/>
    <w:rsid w:val="000C47ED"/>
    <w:rsid w:val="000C4E20"/>
    <w:rsid w:val="000C5558"/>
    <w:rsid w:val="000C571D"/>
    <w:rsid w:val="000C5FCB"/>
    <w:rsid w:val="000C5FCC"/>
    <w:rsid w:val="000C5FEF"/>
    <w:rsid w:val="000C68A4"/>
    <w:rsid w:val="000C6BE2"/>
    <w:rsid w:val="000C6D1C"/>
    <w:rsid w:val="000C7010"/>
    <w:rsid w:val="000D015A"/>
    <w:rsid w:val="000D05E6"/>
    <w:rsid w:val="000D05FF"/>
    <w:rsid w:val="000D0A78"/>
    <w:rsid w:val="000D1627"/>
    <w:rsid w:val="000D195D"/>
    <w:rsid w:val="000D1A34"/>
    <w:rsid w:val="000D1C57"/>
    <w:rsid w:val="000D1DC2"/>
    <w:rsid w:val="000D212D"/>
    <w:rsid w:val="000D2270"/>
    <w:rsid w:val="000D2942"/>
    <w:rsid w:val="000D2944"/>
    <w:rsid w:val="000D3063"/>
    <w:rsid w:val="000D311C"/>
    <w:rsid w:val="000D32C8"/>
    <w:rsid w:val="000D33EC"/>
    <w:rsid w:val="000D36C2"/>
    <w:rsid w:val="000D38E8"/>
    <w:rsid w:val="000D4D09"/>
    <w:rsid w:val="000D4D11"/>
    <w:rsid w:val="000D5563"/>
    <w:rsid w:val="000D560D"/>
    <w:rsid w:val="000D5668"/>
    <w:rsid w:val="000D57AD"/>
    <w:rsid w:val="000D5AF8"/>
    <w:rsid w:val="000D5CA3"/>
    <w:rsid w:val="000D6298"/>
    <w:rsid w:val="000D6373"/>
    <w:rsid w:val="000D64DB"/>
    <w:rsid w:val="000D739D"/>
    <w:rsid w:val="000D749E"/>
    <w:rsid w:val="000D75EB"/>
    <w:rsid w:val="000D78BB"/>
    <w:rsid w:val="000D7D0C"/>
    <w:rsid w:val="000D7E21"/>
    <w:rsid w:val="000E0651"/>
    <w:rsid w:val="000E1432"/>
    <w:rsid w:val="000E14DC"/>
    <w:rsid w:val="000E1913"/>
    <w:rsid w:val="000E19B5"/>
    <w:rsid w:val="000E1A37"/>
    <w:rsid w:val="000E1CD4"/>
    <w:rsid w:val="000E1E6D"/>
    <w:rsid w:val="000E20C5"/>
    <w:rsid w:val="000E23C6"/>
    <w:rsid w:val="000E2532"/>
    <w:rsid w:val="000E279A"/>
    <w:rsid w:val="000E2B6E"/>
    <w:rsid w:val="000E2C8C"/>
    <w:rsid w:val="000E2D96"/>
    <w:rsid w:val="000E2F43"/>
    <w:rsid w:val="000E2F4C"/>
    <w:rsid w:val="000E317D"/>
    <w:rsid w:val="000E38AD"/>
    <w:rsid w:val="000E3C07"/>
    <w:rsid w:val="000E3CE9"/>
    <w:rsid w:val="000E413E"/>
    <w:rsid w:val="000E41C9"/>
    <w:rsid w:val="000E434A"/>
    <w:rsid w:val="000E4856"/>
    <w:rsid w:val="000E4B17"/>
    <w:rsid w:val="000E4B8F"/>
    <w:rsid w:val="000E4EC7"/>
    <w:rsid w:val="000E54EC"/>
    <w:rsid w:val="000E55AB"/>
    <w:rsid w:val="000E59A0"/>
    <w:rsid w:val="000E5C52"/>
    <w:rsid w:val="000E6221"/>
    <w:rsid w:val="000E6977"/>
    <w:rsid w:val="000E6BA5"/>
    <w:rsid w:val="000E723A"/>
    <w:rsid w:val="000F0515"/>
    <w:rsid w:val="000F05DE"/>
    <w:rsid w:val="000F0E79"/>
    <w:rsid w:val="000F0F33"/>
    <w:rsid w:val="000F1306"/>
    <w:rsid w:val="000F13E0"/>
    <w:rsid w:val="000F1727"/>
    <w:rsid w:val="000F1B2C"/>
    <w:rsid w:val="000F1DAA"/>
    <w:rsid w:val="000F219F"/>
    <w:rsid w:val="000F2701"/>
    <w:rsid w:val="000F27D7"/>
    <w:rsid w:val="000F280D"/>
    <w:rsid w:val="000F2AA8"/>
    <w:rsid w:val="000F2AC2"/>
    <w:rsid w:val="000F300B"/>
    <w:rsid w:val="000F3371"/>
    <w:rsid w:val="000F366E"/>
    <w:rsid w:val="000F36A2"/>
    <w:rsid w:val="000F3F69"/>
    <w:rsid w:val="000F42CD"/>
    <w:rsid w:val="000F4B5F"/>
    <w:rsid w:val="000F4D49"/>
    <w:rsid w:val="000F4FA1"/>
    <w:rsid w:val="000F50DA"/>
    <w:rsid w:val="000F590E"/>
    <w:rsid w:val="000F5DC4"/>
    <w:rsid w:val="000F62A6"/>
    <w:rsid w:val="000F62E5"/>
    <w:rsid w:val="000F6430"/>
    <w:rsid w:val="000F646D"/>
    <w:rsid w:val="000F65CD"/>
    <w:rsid w:val="000F6B3F"/>
    <w:rsid w:val="000F6BD8"/>
    <w:rsid w:val="000F6D48"/>
    <w:rsid w:val="001000A5"/>
    <w:rsid w:val="0010023D"/>
    <w:rsid w:val="0010026F"/>
    <w:rsid w:val="001008F6"/>
    <w:rsid w:val="00101004"/>
    <w:rsid w:val="00101012"/>
    <w:rsid w:val="00101498"/>
    <w:rsid w:val="00101612"/>
    <w:rsid w:val="00101690"/>
    <w:rsid w:val="00101834"/>
    <w:rsid w:val="00101A5C"/>
    <w:rsid w:val="00101CA8"/>
    <w:rsid w:val="00101CDF"/>
    <w:rsid w:val="001020F3"/>
    <w:rsid w:val="00102122"/>
    <w:rsid w:val="00102343"/>
    <w:rsid w:val="00102A37"/>
    <w:rsid w:val="001031A0"/>
    <w:rsid w:val="00103516"/>
    <w:rsid w:val="00103732"/>
    <w:rsid w:val="001038FF"/>
    <w:rsid w:val="0010393E"/>
    <w:rsid w:val="00103EDE"/>
    <w:rsid w:val="001041D4"/>
    <w:rsid w:val="001043BD"/>
    <w:rsid w:val="001044FE"/>
    <w:rsid w:val="0010454E"/>
    <w:rsid w:val="0010455E"/>
    <w:rsid w:val="00104698"/>
    <w:rsid w:val="001050FB"/>
    <w:rsid w:val="00105406"/>
    <w:rsid w:val="00105490"/>
    <w:rsid w:val="0010574D"/>
    <w:rsid w:val="00105A07"/>
    <w:rsid w:val="00105BDB"/>
    <w:rsid w:val="00105D92"/>
    <w:rsid w:val="00105F2F"/>
    <w:rsid w:val="0010630C"/>
    <w:rsid w:val="0010643F"/>
    <w:rsid w:val="0010655E"/>
    <w:rsid w:val="0010666A"/>
    <w:rsid w:val="00106C58"/>
    <w:rsid w:val="00106FF2"/>
    <w:rsid w:val="00107119"/>
    <w:rsid w:val="0010732B"/>
    <w:rsid w:val="001075AF"/>
    <w:rsid w:val="00110053"/>
    <w:rsid w:val="001100FA"/>
    <w:rsid w:val="00110872"/>
    <w:rsid w:val="001116F8"/>
    <w:rsid w:val="00111891"/>
    <w:rsid w:val="001118A5"/>
    <w:rsid w:val="00111E7D"/>
    <w:rsid w:val="0011237C"/>
    <w:rsid w:val="00112386"/>
    <w:rsid w:val="001126CF"/>
    <w:rsid w:val="001134E1"/>
    <w:rsid w:val="001135B5"/>
    <w:rsid w:val="0011394A"/>
    <w:rsid w:val="00113E90"/>
    <w:rsid w:val="001140E7"/>
    <w:rsid w:val="0011439E"/>
    <w:rsid w:val="00114B24"/>
    <w:rsid w:val="00114C86"/>
    <w:rsid w:val="00114F44"/>
    <w:rsid w:val="001151BB"/>
    <w:rsid w:val="0011522C"/>
    <w:rsid w:val="001154AB"/>
    <w:rsid w:val="00115ABF"/>
    <w:rsid w:val="00115B47"/>
    <w:rsid w:val="00115B89"/>
    <w:rsid w:val="00115D54"/>
    <w:rsid w:val="001161BB"/>
    <w:rsid w:val="001163ED"/>
    <w:rsid w:val="001165EA"/>
    <w:rsid w:val="00116B6D"/>
    <w:rsid w:val="00116DB3"/>
    <w:rsid w:val="00116EFA"/>
    <w:rsid w:val="00117100"/>
    <w:rsid w:val="0011717A"/>
    <w:rsid w:val="001171E6"/>
    <w:rsid w:val="001174B6"/>
    <w:rsid w:val="00117A92"/>
    <w:rsid w:val="00117D30"/>
    <w:rsid w:val="00117FFD"/>
    <w:rsid w:val="00120062"/>
    <w:rsid w:val="00120483"/>
    <w:rsid w:val="00120509"/>
    <w:rsid w:val="00120EFE"/>
    <w:rsid w:val="00120F2C"/>
    <w:rsid w:val="00121135"/>
    <w:rsid w:val="0012174D"/>
    <w:rsid w:val="00121BE1"/>
    <w:rsid w:val="00121C3C"/>
    <w:rsid w:val="00121CF7"/>
    <w:rsid w:val="00121DB0"/>
    <w:rsid w:val="0012227D"/>
    <w:rsid w:val="00122359"/>
    <w:rsid w:val="001223A9"/>
    <w:rsid w:val="0012293E"/>
    <w:rsid w:val="001234C9"/>
    <w:rsid w:val="00123522"/>
    <w:rsid w:val="00123750"/>
    <w:rsid w:val="00123A5A"/>
    <w:rsid w:val="00123BE1"/>
    <w:rsid w:val="00123CC5"/>
    <w:rsid w:val="00123DEF"/>
    <w:rsid w:val="00123E09"/>
    <w:rsid w:val="001240E3"/>
    <w:rsid w:val="001242E7"/>
    <w:rsid w:val="001247F5"/>
    <w:rsid w:val="00124A82"/>
    <w:rsid w:val="00124EFF"/>
    <w:rsid w:val="0012524C"/>
    <w:rsid w:val="00125AE2"/>
    <w:rsid w:val="001260F6"/>
    <w:rsid w:val="00126136"/>
    <w:rsid w:val="0012635D"/>
    <w:rsid w:val="00126461"/>
    <w:rsid w:val="001265ED"/>
    <w:rsid w:val="001266B4"/>
    <w:rsid w:val="001267C7"/>
    <w:rsid w:val="00126C0C"/>
    <w:rsid w:val="00126C52"/>
    <w:rsid w:val="00126D2B"/>
    <w:rsid w:val="0012703F"/>
    <w:rsid w:val="00127200"/>
    <w:rsid w:val="00127598"/>
    <w:rsid w:val="00130020"/>
    <w:rsid w:val="0013084C"/>
    <w:rsid w:val="00130968"/>
    <w:rsid w:val="0013105F"/>
    <w:rsid w:val="00131070"/>
    <w:rsid w:val="001313B6"/>
    <w:rsid w:val="0013152A"/>
    <w:rsid w:val="0013155C"/>
    <w:rsid w:val="001315E3"/>
    <w:rsid w:val="001316D9"/>
    <w:rsid w:val="00131703"/>
    <w:rsid w:val="00131C3C"/>
    <w:rsid w:val="00131D23"/>
    <w:rsid w:val="00131F12"/>
    <w:rsid w:val="00132068"/>
    <w:rsid w:val="00132ADC"/>
    <w:rsid w:val="00132AE4"/>
    <w:rsid w:val="00132CD9"/>
    <w:rsid w:val="001330F1"/>
    <w:rsid w:val="00133173"/>
    <w:rsid w:val="001331F7"/>
    <w:rsid w:val="00133775"/>
    <w:rsid w:val="001337D6"/>
    <w:rsid w:val="001338BC"/>
    <w:rsid w:val="00133B23"/>
    <w:rsid w:val="00133C55"/>
    <w:rsid w:val="00133E31"/>
    <w:rsid w:val="00133F72"/>
    <w:rsid w:val="0013444A"/>
    <w:rsid w:val="001349AE"/>
    <w:rsid w:val="00134D33"/>
    <w:rsid w:val="00134DEE"/>
    <w:rsid w:val="001351D8"/>
    <w:rsid w:val="00135390"/>
    <w:rsid w:val="0013560D"/>
    <w:rsid w:val="00135914"/>
    <w:rsid w:val="00135EFB"/>
    <w:rsid w:val="001365F9"/>
    <w:rsid w:val="00136B3C"/>
    <w:rsid w:val="00136C78"/>
    <w:rsid w:val="001370A9"/>
    <w:rsid w:val="0013773E"/>
    <w:rsid w:val="001378BA"/>
    <w:rsid w:val="001378BF"/>
    <w:rsid w:val="00137981"/>
    <w:rsid w:val="00137E73"/>
    <w:rsid w:val="001400E4"/>
    <w:rsid w:val="00140B63"/>
    <w:rsid w:val="001415BC"/>
    <w:rsid w:val="00141AD4"/>
    <w:rsid w:val="00141E00"/>
    <w:rsid w:val="00142061"/>
    <w:rsid w:val="0014213B"/>
    <w:rsid w:val="00142381"/>
    <w:rsid w:val="00142402"/>
    <w:rsid w:val="001425F0"/>
    <w:rsid w:val="001429F7"/>
    <w:rsid w:val="00142A6B"/>
    <w:rsid w:val="00142A85"/>
    <w:rsid w:val="00142B32"/>
    <w:rsid w:val="00142ED7"/>
    <w:rsid w:val="00142F7E"/>
    <w:rsid w:val="001433BE"/>
    <w:rsid w:val="0014379C"/>
    <w:rsid w:val="001439C1"/>
    <w:rsid w:val="00143FDA"/>
    <w:rsid w:val="001440F9"/>
    <w:rsid w:val="001441E6"/>
    <w:rsid w:val="00144758"/>
    <w:rsid w:val="001447D4"/>
    <w:rsid w:val="00144E4B"/>
    <w:rsid w:val="00145314"/>
    <w:rsid w:val="00145465"/>
    <w:rsid w:val="00145466"/>
    <w:rsid w:val="00145531"/>
    <w:rsid w:val="0014575D"/>
    <w:rsid w:val="001459E0"/>
    <w:rsid w:val="00145DE8"/>
    <w:rsid w:val="00145E29"/>
    <w:rsid w:val="0014619E"/>
    <w:rsid w:val="0014656F"/>
    <w:rsid w:val="0014669C"/>
    <w:rsid w:val="0014676F"/>
    <w:rsid w:val="001467E3"/>
    <w:rsid w:val="00146888"/>
    <w:rsid w:val="001468CB"/>
    <w:rsid w:val="001473CD"/>
    <w:rsid w:val="001474BF"/>
    <w:rsid w:val="00147856"/>
    <w:rsid w:val="00147F96"/>
    <w:rsid w:val="00150017"/>
    <w:rsid w:val="001500D5"/>
    <w:rsid w:val="001502A2"/>
    <w:rsid w:val="00150582"/>
    <w:rsid w:val="0015062B"/>
    <w:rsid w:val="001508BB"/>
    <w:rsid w:val="00151218"/>
    <w:rsid w:val="0015134F"/>
    <w:rsid w:val="0015152C"/>
    <w:rsid w:val="00151580"/>
    <w:rsid w:val="001516A6"/>
    <w:rsid w:val="00151867"/>
    <w:rsid w:val="00151F2C"/>
    <w:rsid w:val="00152074"/>
    <w:rsid w:val="001522E9"/>
    <w:rsid w:val="00152426"/>
    <w:rsid w:val="001524B3"/>
    <w:rsid w:val="00152511"/>
    <w:rsid w:val="00152530"/>
    <w:rsid w:val="00152619"/>
    <w:rsid w:val="00152AB7"/>
    <w:rsid w:val="00152B70"/>
    <w:rsid w:val="00152F83"/>
    <w:rsid w:val="00153301"/>
    <w:rsid w:val="00153329"/>
    <w:rsid w:val="001533AF"/>
    <w:rsid w:val="00153426"/>
    <w:rsid w:val="0015346D"/>
    <w:rsid w:val="0015353D"/>
    <w:rsid w:val="00154194"/>
    <w:rsid w:val="00154482"/>
    <w:rsid w:val="001545D3"/>
    <w:rsid w:val="00154869"/>
    <w:rsid w:val="00154A08"/>
    <w:rsid w:val="00154D45"/>
    <w:rsid w:val="00154D6B"/>
    <w:rsid w:val="001550F8"/>
    <w:rsid w:val="00155450"/>
    <w:rsid w:val="00155576"/>
    <w:rsid w:val="00155876"/>
    <w:rsid w:val="00155D43"/>
    <w:rsid w:val="00155DFD"/>
    <w:rsid w:val="00155F8B"/>
    <w:rsid w:val="001566EE"/>
    <w:rsid w:val="00156ECA"/>
    <w:rsid w:val="0015776F"/>
    <w:rsid w:val="0015784D"/>
    <w:rsid w:val="00157933"/>
    <w:rsid w:val="00157E03"/>
    <w:rsid w:val="0016009C"/>
    <w:rsid w:val="001602CF"/>
    <w:rsid w:val="0016067C"/>
    <w:rsid w:val="00160B15"/>
    <w:rsid w:val="00160BCC"/>
    <w:rsid w:val="00161472"/>
    <w:rsid w:val="0016195B"/>
    <w:rsid w:val="00161AFB"/>
    <w:rsid w:val="00161F9D"/>
    <w:rsid w:val="001622C8"/>
    <w:rsid w:val="0016283D"/>
    <w:rsid w:val="00162A94"/>
    <w:rsid w:val="00163101"/>
    <w:rsid w:val="0016357F"/>
    <w:rsid w:val="001635CA"/>
    <w:rsid w:val="00163A34"/>
    <w:rsid w:val="00163FFF"/>
    <w:rsid w:val="0016406E"/>
    <w:rsid w:val="001640CA"/>
    <w:rsid w:val="00164D8C"/>
    <w:rsid w:val="00164F15"/>
    <w:rsid w:val="00164F3F"/>
    <w:rsid w:val="001653C7"/>
    <w:rsid w:val="0016645A"/>
    <w:rsid w:val="00166798"/>
    <w:rsid w:val="00166ADD"/>
    <w:rsid w:val="00166B29"/>
    <w:rsid w:val="00166F31"/>
    <w:rsid w:val="00166F63"/>
    <w:rsid w:val="001671FC"/>
    <w:rsid w:val="00167474"/>
    <w:rsid w:val="001676DF"/>
    <w:rsid w:val="00170136"/>
    <w:rsid w:val="00170A0B"/>
    <w:rsid w:val="00170D27"/>
    <w:rsid w:val="00170FE6"/>
    <w:rsid w:val="00171228"/>
    <w:rsid w:val="001716DF"/>
    <w:rsid w:val="001718BF"/>
    <w:rsid w:val="00171C5F"/>
    <w:rsid w:val="00171D9D"/>
    <w:rsid w:val="00171ED0"/>
    <w:rsid w:val="00171F17"/>
    <w:rsid w:val="00172081"/>
    <w:rsid w:val="00172289"/>
    <w:rsid w:val="001724B7"/>
    <w:rsid w:val="001724E5"/>
    <w:rsid w:val="00172595"/>
    <w:rsid w:val="00172DCF"/>
    <w:rsid w:val="00172F8D"/>
    <w:rsid w:val="00173389"/>
    <w:rsid w:val="00173412"/>
    <w:rsid w:val="001734FF"/>
    <w:rsid w:val="001735A1"/>
    <w:rsid w:val="00173763"/>
    <w:rsid w:val="001739A1"/>
    <w:rsid w:val="001739D8"/>
    <w:rsid w:val="00173D84"/>
    <w:rsid w:val="00173F65"/>
    <w:rsid w:val="0017484A"/>
    <w:rsid w:val="00174872"/>
    <w:rsid w:val="00174C99"/>
    <w:rsid w:val="00174E16"/>
    <w:rsid w:val="00175096"/>
    <w:rsid w:val="0017509C"/>
    <w:rsid w:val="001750BC"/>
    <w:rsid w:val="00175311"/>
    <w:rsid w:val="00175376"/>
    <w:rsid w:val="00175429"/>
    <w:rsid w:val="0017599A"/>
    <w:rsid w:val="00175EF9"/>
    <w:rsid w:val="001764ED"/>
    <w:rsid w:val="00176763"/>
    <w:rsid w:val="00176847"/>
    <w:rsid w:val="001769B0"/>
    <w:rsid w:val="00176B24"/>
    <w:rsid w:val="00176BBD"/>
    <w:rsid w:val="00176F87"/>
    <w:rsid w:val="0017743B"/>
    <w:rsid w:val="001774C5"/>
    <w:rsid w:val="001776A9"/>
    <w:rsid w:val="00177A08"/>
    <w:rsid w:val="00177C2A"/>
    <w:rsid w:val="00177E1C"/>
    <w:rsid w:val="00180051"/>
    <w:rsid w:val="00180C17"/>
    <w:rsid w:val="00180E1F"/>
    <w:rsid w:val="00181009"/>
    <w:rsid w:val="001816DC"/>
    <w:rsid w:val="0018279A"/>
    <w:rsid w:val="00182901"/>
    <w:rsid w:val="00182B01"/>
    <w:rsid w:val="001833DA"/>
    <w:rsid w:val="00183523"/>
    <w:rsid w:val="001835E7"/>
    <w:rsid w:val="00184ED4"/>
    <w:rsid w:val="001858F2"/>
    <w:rsid w:val="00185B22"/>
    <w:rsid w:val="00185C4D"/>
    <w:rsid w:val="001863AC"/>
    <w:rsid w:val="001864EC"/>
    <w:rsid w:val="00186508"/>
    <w:rsid w:val="00186D44"/>
    <w:rsid w:val="00187A1F"/>
    <w:rsid w:val="00187B85"/>
    <w:rsid w:val="00187BB9"/>
    <w:rsid w:val="001904AE"/>
    <w:rsid w:val="001904D6"/>
    <w:rsid w:val="001906D7"/>
    <w:rsid w:val="001907C7"/>
    <w:rsid w:val="00190954"/>
    <w:rsid w:val="00190D1E"/>
    <w:rsid w:val="00190F70"/>
    <w:rsid w:val="0019112B"/>
    <w:rsid w:val="00191279"/>
    <w:rsid w:val="00191287"/>
    <w:rsid w:val="001913B7"/>
    <w:rsid w:val="001919EC"/>
    <w:rsid w:val="00191E53"/>
    <w:rsid w:val="00192367"/>
    <w:rsid w:val="00192427"/>
    <w:rsid w:val="00192500"/>
    <w:rsid w:val="0019289E"/>
    <w:rsid w:val="00192BE4"/>
    <w:rsid w:val="00192F0F"/>
    <w:rsid w:val="00193F1F"/>
    <w:rsid w:val="00194205"/>
    <w:rsid w:val="00194DB5"/>
    <w:rsid w:val="00195105"/>
    <w:rsid w:val="0019521A"/>
    <w:rsid w:val="001955A5"/>
    <w:rsid w:val="001955C1"/>
    <w:rsid w:val="00195F77"/>
    <w:rsid w:val="001960C3"/>
    <w:rsid w:val="001961E6"/>
    <w:rsid w:val="00196510"/>
    <w:rsid w:val="001968FC"/>
    <w:rsid w:val="00196AF9"/>
    <w:rsid w:val="00196B57"/>
    <w:rsid w:val="00196C08"/>
    <w:rsid w:val="00197035"/>
    <w:rsid w:val="00197474"/>
    <w:rsid w:val="0019779F"/>
    <w:rsid w:val="00197834"/>
    <w:rsid w:val="00197945"/>
    <w:rsid w:val="00197A1B"/>
    <w:rsid w:val="001A0152"/>
    <w:rsid w:val="001A0161"/>
    <w:rsid w:val="001A0749"/>
    <w:rsid w:val="001A08BF"/>
    <w:rsid w:val="001A08FC"/>
    <w:rsid w:val="001A1115"/>
    <w:rsid w:val="001A1202"/>
    <w:rsid w:val="001A139C"/>
    <w:rsid w:val="001A14BA"/>
    <w:rsid w:val="001A212E"/>
    <w:rsid w:val="001A234C"/>
    <w:rsid w:val="001A2472"/>
    <w:rsid w:val="001A2521"/>
    <w:rsid w:val="001A27F7"/>
    <w:rsid w:val="001A29A2"/>
    <w:rsid w:val="001A2D0E"/>
    <w:rsid w:val="001A2F31"/>
    <w:rsid w:val="001A31C3"/>
    <w:rsid w:val="001A39DE"/>
    <w:rsid w:val="001A458B"/>
    <w:rsid w:val="001A50D2"/>
    <w:rsid w:val="001A52C0"/>
    <w:rsid w:val="001A5368"/>
    <w:rsid w:val="001A56F0"/>
    <w:rsid w:val="001A5911"/>
    <w:rsid w:val="001A5A9B"/>
    <w:rsid w:val="001A5C39"/>
    <w:rsid w:val="001A5FDD"/>
    <w:rsid w:val="001A6E1B"/>
    <w:rsid w:val="001A7032"/>
    <w:rsid w:val="001A70A4"/>
    <w:rsid w:val="001A717B"/>
    <w:rsid w:val="001A7898"/>
    <w:rsid w:val="001A7E53"/>
    <w:rsid w:val="001B0018"/>
    <w:rsid w:val="001B0119"/>
    <w:rsid w:val="001B0245"/>
    <w:rsid w:val="001B035E"/>
    <w:rsid w:val="001B04FF"/>
    <w:rsid w:val="001B07DA"/>
    <w:rsid w:val="001B0C86"/>
    <w:rsid w:val="001B0F0E"/>
    <w:rsid w:val="001B0F8A"/>
    <w:rsid w:val="001B1281"/>
    <w:rsid w:val="001B12D3"/>
    <w:rsid w:val="001B138D"/>
    <w:rsid w:val="001B17E7"/>
    <w:rsid w:val="001B1DDD"/>
    <w:rsid w:val="001B3276"/>
    <w:rsid w:val="001B3369"/>
    <w:rsid w:val="001B381C"/>
    <w:rsid w:val="001B390E"/>
    <w:rsid w:val="001B3B99"/>
    <w:rsid w:val="001B3C41"/>
    <w:rsid w:val="001B427A"/>
    <w:rsid w:val="001B42C4"/>
    <w:rsid w:val="001B4972"/>
    <w:rsid w:val="001B4A24"/>
    <w:rsid w:val="001B4CF8"/>
    <w:rsid w:val="001B560E"/>
    <w:rsid w:val="001B56DC"/>
    <w:rsid w:val="001B5999"/>
    <w:rsid w:val="001B5E20"/>
    <w:rsid w:val="001B63B3"/>
    <w:rsid w:val="001B6524"/>
    <w:rsid w:val="001B6580"/>
    <w:rsid w:val="001B65D4"/>
    <w:rsid w:val="001B6675"/>
    <w:rsid w:val="001B6881"/>
    <w:rsid w:val="001B69B7"/>
    <w:rsid w:val="001B69C5"/>
    <w:rsid w:val="001B6B69"/>
    <w:rsid w:val="001B6DD2"/>
    <w:rsid w:val="001B6E0A"/>
    <w:rsid w:val="001B7220"/>
    <w:rsid w:val="001B7636"/>
    <w:rsid w:val="001B77FE"/>
    <w:rsid w:val="001B7C46"/>
    <w:rsid w:val="001B7FA2"/>
    <w:rsid w:val="001C00B7"/>
    <w:rsid w:val="001C041A"/>
    <w:rsid w:val="001C05A6"/>
    <w:rsid w:val="001C08BF"/>
    <w:rsid w:val="001C0D25"/>
    <w:rsid w:val="001C0E94"/>
    <w:rsid w:val="001C0F11"/>
    <w:rsid w:val="001C0F3D"/>
    <w:rsid w:val="001C0FF4"/>
    <w:rsid w:val="001C118B"/>
    <w:rsid w:val="001C12FE"/>
    <w:rsid w:val="001C1453"/>
    <w:rsid w:val="001C1500"/>
    <w:rsid w:val="001C15DD"/>
    <w:rsid w:val="001C166B"/>
    <w:rsid w:val="001C172A"/>
    <w:rsid w:val="001C17A6"/>
    <w:rsid w:val="001C1E80"/>
    <w:rsid w:val="001C2278"/>
    <w:rsid w:val="001C2B43"/>
    <w:rsid w:val="001C311B"/>
    <w:rsid w:val="001C3497"/>
    <w:rsid w:val="001C358C"/>
    <w:rsid w:val="001C36BE"/>
    <w:rsid w:val="001C3DB0"/>
    <w:rsid w:val="001C3EBA"/>
    <w:rsid w:val="001C4396"/>
    <w:rsid w:val="001C4466"/>
    <w:rsid w:val="001C45C7"/>
    <w:rsid w:val="001C4858"/>
    <w:rsid w:val="001C4B43"/>
    <w:rsid w:val="001C4D7C"/>
    <w:rsid w:val="001C4FCF"/>
    <w:rsid w:val="001C545B"/>
    <w:rsid w:val="001C55BF"/>
    <w:rsid w:val="001C5EF2"/>
    <w:rsid w:val="001C60B9"/>
    <w:rsid w:val="001C6B8D"/>
    <w:rsid w:val="001C6E1D"/>
    <w:rsid w:val="001C7025"/>
    <w:rsid w:val="001C790D"/>
    <w:rsid w:val="001C7C0C"/>
    <w:rsid w:val="001C7EBF"/>
    <w:rsid w:val="001D05D7"/>
    <w:rsid w:val="001D07AE"/>
    <w:rsid w:val="001D0B25"/>
    <w:rsid w:val="001D0C21"/>
    <w:rsid w:val="001D0F17"/>
    <w:rsid w:val="001D113E"/>
    <w:rsid w:val="001D14E3"/>
    <w:rsid w:val="001D17A3"/>
    <w:rsid w:val="001D1AED"/>
    <w:rsid w:val="001D247E"/>
    <w:rsid w:val="001D2643"/>
    <w:rsid w:val="001D26AE"/>
    <w:rsid w:val="001D2972"/>
    <w:rsid w:val="001D2A54"/>
    <w:rsid w:val="001D2DE2"/>
    <w:rsid w:val="001D36F5"/>
    <w:rsid w:val="001D4674"/>
    <w:rsid w:val="001D4C4A"/>
    <w:rsid w:val="001D4F78"/>
    <w:rsid w:val="001D533C"/>
    <w:rsid w:val="001D558C"/>
    <w:rsid w:val="001D5649"/>
    <w:rsid w:val="001D56DC"/>
    <w:rsid w:val="001D5876"/>
    <w:rsid w:val="001D5D7E"/>
    <w:rsid w:val="001D5F4D"/>
    <w:rsid w:val="001D61C0"/>
    <w:rsid w:val="001D6355"/>
    <w:rsid w:val="001D65BC"/>
    <w:rsid w:val="001D69A6"/>
    <w:rsid w:val="001D6E75"/>
    <w:rsid w:val="001D70D4"/>
    <w:rsid w:val="001D70D6"/>
    <w:rsid w:val="001D756E"/>
    <w:rsid w:val="001D7B26"/>
    <w:rsid w:val="001E026B"/>
    <w:rsid w:val="001E0399"/>
    <w:rsid w:val="001E052F"/>
    <w:rsid w:val="001E0948"/>
    <w:rsid w:val="001E1869"/>
    <w:rsid w:val="001E23F9"/>
    <w:rsid w:val="001E3070"/>
    <w:rsid w:val="001E3179"/>
    <w:rsid w:val="001E3300"/>
    <w:rsid w:val="001E33D8"/>
    <w:rsid w:val="001E35A6"/>
    <w:rsid w:val="001E3946"/>
    <w:rsid w:val="001E40AA"/>
    <w:rsid w:val="001E4113"/>
    <w:rsid w:val="001E4CA5"/>
    <w:rsid w:val="001E4EC5"/>
    <w:rsid w:val="001E597E"/>
    <w:rsid w:val="001E5D84"/>
    <w:rsid w:val="001E6084"/>
    <w:rsid w:val="001E61F3"/>
    <w:rsid w:val="001E63F3"/>
    <w:rsid w:val="001E6E77"/>
    <w:rsid w:val="001E7467"/>
    <w:rsid w:val="001E7D3B"/>
    <w:rsid w:val="001E7FE5"/>
    <w:rsid w:val="001F0424"/>
    <w:rsid w:val="001F074E"/>
    <w:rsid w:val="001F0D1A"/>
    <w:rsid w:val="001F150C"/>
    <w:rsid w:val="001F1BC7"/>
    <w:rsid w:val="001F1D03"/>
    <w:rsid w:val="001F2001"/>
    <w:rsid w:val="001F208D"/>
    <w:rsid w:val="001F2891"/>
    <w:rsid w:val="001F2B3E"/>
    <w:rsid w:val="001F2B6F"/>
    <w:rsid w:val="001F3DE6"/>
    <w:rsid w:val="001F41FD"/>
    <w:rsid w:val="001F4218"/>
    <w:rsid w:val="001F49C2"/>
    <w:rsid w:val="001F502A"/>
    <w:rsid w:val="001F5350"/>
    <w:rsid w:val="001F55AB"/>
    <w:rsid w:val="001F5691"/>
    <w:rsid w:val="001F5893"/>
    <w:rsid w:val="001F5EB7"/>
    <w:rsid w:val="001F5ECE"/>
    <w:rsid w:val="001F5F08"/>
    <w:rsid w:val="001F5F6B"/>
    <w:rsid w:val="001F6480"/>
    <w:rsid w:val="001F6483"/>
    <w:rsid w:val="001F6670"/>
    <w:rsid w:val="001F694D"/>
    <w:rsid w:val="001F6955"/>
    <w:rsid w:val="001F698F"/>
    <w:rsid w:val="001F6FD6"/>
    <w:rsid w:val="001F706E"/>
    <w:rsid w:val="001F7352"/>
    <w:rsid w:val="001F75B9"/>
    <w:rsid w:val="001F75FD"/>
    <w:rsid w:val="001F7BD0"/>
    <w:rsid w:val="0020032B"/>
    <w:rsid w:val="00201126"/>
    <w:rsid w:val="00201D8E"/>
    <w:rsid w:val="00201DDD"/>
    <w:rsid w:val="00201E2D"/>
    <w:rsid w:val="00202092"/>
    <w:rsid w:val="00202997"/>
    <w:rsid w:val="00202D7C"/>
    <w:rsid w:val="00203095"/>
    <w:rsid w:val="00203740"/>
    <w:rsid w:val="00203961"/>
    <w:rsid w:val="00203CE2"/>
    <w:rsid w:val="00203E60"/>
    <w:rsid w:val="00203E86"/>
    <w:rsid w:val="002041CA"/>
    <w:rsid w:val="002043D4"/>
    <w:rsid w:val="0020445B"/>
    <w:rsid w:val="002046A4"/>
    <w:rsid w:val="002049F7"/>
    <w:rsid w:val="00204AB2"/>
    <w:rsid w:val="00205162"/>
    <w:rsid w:val="00205205"/>
    <w:rsid w:val="002060F6"/>
    <w:rsid w:val="002063CF"/>
    <w:rsid w:val="00206A30"/>
    <w:rsid w:val="00206C27"/>
    <w:rsid w:val="00207165"/>
    <w:rsid w:val="00207C0C"/>
    <w:rsid w:val="00210045"/>
    <w:rsid w:val="002100E3"/>
    <w:rsid w:val="00210152"/>
    <w:rsid w:val="00210355"/>
    <w:rsid w:val="0021083D"/>
    <w:rsid w:val="00210A7F"/>
    <w:rsid w:val="00210C68"/>
    <w:rsid w:val="00210FA0"/>
    <w:rsid w:val="00211033"/>
    <w:rsid w:val="00211746"/>
    <w:rsid w:val="002117B8"/>
    <w:rsid w:val="00211B55"/>
    <w:rsid w:val="0021211E"/>
    <w:rsid w:val="002121FF"/>
    <w:rsid w:val="00212398"/>
    <w:rsid w:val="00212864"/>
    <w:rsid w:val="00212A52"/>
    <w:rsid w:val="0021302C"/>
    <w:rsid w:val="002132AD"/>
    <w:rsid w:val="0021335A"/>
    <w:rsid w:val="00213885"/>
    <w:rsid w:val="002147D3"/>
    <w:rsid w:val="00214E18"/>
    <w:rsid w:val="00214E99"/>
    <w:rsid w:val="00215490"/>
    <w:rsid w:val="00215740"/>
    <w:rsid w:val="00215ABE"/>
    <w:rsid w:val="00215BB3"/>
    <w:rsid w:val="00215FC2"/>
    <w:rsid w:val="0021616F"/>
    <w:rsid w:val="002163D6"/>
    <w:rsid w:val="00216CB3"/>
    <w:rsid w:val="00216DDE"/>
    <w:rsid w:val="002176A5"/>
    <w:rsid w:val="002177EC"/>
    <w:rsid w:val="002179CD"/>
    <w:rsid w:val="00217D2F"/>
    <w:rsid w:val="0022026A"/>
    <w:rsid w:val="00220548"/>
    <w:rsid w:val="0022079F"/>
    <w:rsid w:val="00220A8A"/>
    <w:rsid w:val="0022152E"/>
    <w:rsid w:val="002216ED"/>
    <w:rsid w:val="00221C65"/>
    <w:rsid w:val="00222328"/>
    <w:rsid w:val="00222350"/>
    <w:rsid w:val="002223A1"/>
    <w:rsid w:val="0022250A"/>
    <w:rsid w:val="00222C2E"/>
    <w:rsid w:val="00223800"/>
    <w:rsid w:val="00223BC7"/>
    <w:rsid w:val="002240ED"/>
    <w:rsid w:val="00224592"/>
    <w:rsid w:val="00224A11"/>
    <w:rsid w:val="00224E4C"/>
    <w:rsid w:val="00225021"/>
    <w:rsid w:val="00225028"/>
    <w:rsid w:val="00225185"/>
    <w:rsid w:val="00225372"/>
    <w:rsid w:val="0022572D"/>
    <w:rsid w:val="00225AA0"/>
    <w:rsid w:val="0022631F"/>
    <w:rsid w:val="00226647"/>
    <w:rsid w:val="00226917"/>
    <w:rsid w:val="00226A54"/>
    <w:rsid w:val="00226AF3"/>
    <w:rsid w:val="00226C8F"/>
    <w:rsid w:val="00226D1C"/>
    <w:rsid w:val="00226E11"/>
    <w:rsid w:val="00227145"/>
    <w:rsid w:val="00227347"/>
    <w:rsid w:val="00227764"/>
    <w:rsid w:val="00227B98"/>
    <w:rsid w:val="00230034"/>
    <w:rsid w:val="0023041E"/>
    <w:rsid w:val="002304BF"/>
    <w:rsid w:val="00230831"/>
    <w:rsid w:val="00230D15"/>
    <w:rsid w:val="00230D9F"/>
    <w:rsid w:val="00230EF2"/>
    <w:rsid w:val="00230F02"/>
    <w:rsid w:val="00230F46"/>
    <w:rsid w:val="002310C7"/>
    <w:rsid w:val="0023110C"/>
    <w:rsid w:val="0023117C"/>
    <w:rsid w:val="00231739"/>
    <w:rsid w:val="0023189C"/>
    <w:rsid w:val="00231905"/>
    <w:rsid w:val="0023196B"/>
    <w:rsid w:val="002319DE"/>
    <w:rsid w:val="00231E6B"/>
    <w:rsid w:val="00232064"/>
    <w:rsid w:val="00232640"/>
    <w:rsid w:val="00232870"/>
    <w:rsid w:val="00232FBB"/>
    <w:rsid w:val="0023318C"/>
    <w:rsid w:val="002332DA"/>
    <w:rsid w:val="0023338E"/>
    <w:rsid w:val="002333F7"/>
    <w:rsid w:val="00233EC0"/>
    <w:rsid w:val="00234083"/>
    <w:rsid w:val="002348F7"/>
    <w:rsid w:val="00234C73"/>
    <w:rsid w:val="00234FAE"/>
    <w:rsid w:val="0023501C"/>
    <w:rsid w:val="00235184"/>
    <w:rsid w:val="0023582B"/>
    <w:rsid w:val="002363F0"/>
    <w:rsid w:val="00236514"/>
    <w:rsid w:val="00236650"/>
    <w:rsid w:val="00236D18"/>
    <w:rsid w:val="00236ED2"/>
    <w:rsid w:val="00236F57"/>
    <w:rsid w:val="0023746E"/>
    <w:rsid w:val="002378E5"/>
    <w:rsid w:val="0023794E"/>
    <w:rsid w:val="002400D8"/>
    <w:rsid w:val="00240118"/>
    <w:rsid w:val="00240222"/>
    <w:rsid w:val="00240326"/>
    <w:rsid w:val="00240738"/>
    <w:rsid w:val="00240A40"/>
    <w:rsid w:val="0024132F"/>
    <w:rsid w:val="0024148D"/>
    <w:rsid w:val="00241CFB"/>
    <w:rsid w:val="00241DD6"/>
    <w:rsid w:val="00241ED1"/>
    <w:rsid w:val="0024205D"/>
    <w:rsid w:val="002421C1"/>
    <w:rsid w:val="002427A3"/>
    <w:rsid w:val="002427E1"/>
    <w:rsid w:val="00242CB6"/>
    <w:rsid w:val="00242CC5"/>
    <w:rsid w:val="00242EDE"/>
    <w:rsid w:val="00243558"/>
    <w:rsid w:val="00243725"/>
    <w:rsid w:val="00243757"/>
    <w:rsid w:val="002437DB"/>
    <w:rsid w:val="002439D7"/>
    <w:rsid w:val="00243E69"/>
    <w:rsid w:val="00243E9F"/>
    <w:rsid w:val="0024468D"/>
    <w:rsid w:val="002447A6"/>
    <w:rsid w:val="002449CE"/>
    <w:rsid w:val="00244B8B"/>
    <w:rsid w:val="00245003"/>
    <w:rsid w:val="002451A8"/>
    <w:rsid w:val="0024587D"/>
    <w:rsid w:val="00245881"/>
    <w:rsid w:val="00245B8F"/>
    <w:rsid w:val="00245E1B"/>
    <w:rsid w:val="002460E6"/>
    <w:rsid w:val="00246101"/>
    <w:rsid w:val="0024613F"/>
    <w:rsid w:val="00246A0C"/>
    <w:rsid w:val="00246A2D"/>
    <w:rsid w:val="00246B33"/>
    <w:rsid w:val="00246BFB"/>
    <w:rsid w:val="00246E93"/>
    <w:rsid w:val="002471EC"/>
    <w:rsid w:val="00247288"/>
    <w:rsid w:val="0024774E"/>
    <w:rsid w:val="00250022"/>
    <w:rsid w:val="00250FD5"/>
    <w:rsid w:val="002513EB"/>
    <w:rsid w:val="00251906"/>
    <w:rsid w:val="00251C6C"/>
    <w:rsid w:val="00251CA6"/>
    <w:rsid w:val="00251CC2"/>
    <w:rsid w:val="00252AAB"/>
    <w:rsid w:val="00252B0F"/>
    <w:rsid w:val="00253061"/>
    <w:rsid w:val="0025320C"/>
    <w:rsid w:val="00253544"/>
    <w:rsid w:val="0025365B"/>
    <w:rsid w:val="00254081"/>
    <w:rsid w:val="00254D39"/>
    <w:rsid w:val="002558E6"/>
    <w:rsid w:val="00255A9F"/>
    <w:rsid w:val="00255BBD"/>
    <w:rsid w:val="00255DE4"/>
    <w:rsid w:val="00256171"/>
    <w:rsid w:val="00256A0A"/>
    <w:rsid w:val="002570DB"/>
    <w:rsid w:val="00257160"/>
    <w:rsid w:val="00257625"/>
    <w:rsid w:val="0025762F"/>
    <w:rsid w:val="00260685"/>
    <w:rsid w:val="0026073D"/>
    <w:rsid w:val="0026099A"/>
    <w:rsid w:val="00260F77"/>
    <w:rsid w:val="00261603"/>
    <w:rsid w:val="002617BF"/>
    <w:rsid w:val="00261E81"/>
    <w:rsid w:val="00262252"/>
    <w:rsid w:val="00262C1B"/>
    <w:rsid w:val="00262FC5"/>
    <w:rsid w:val="00263194"/>
    <w:rsid w:val="0026362B"/>
    <w:rsid w:val="00263679"/>
    <w:rsid w:val="00263BA1"/>
    <w:rsid w:val="00263F3F"/>
    <w:rsid w:val="002644BF"/>
    <w:rsid w:val="002645CD"/>
    <w:rsid w:val="00264BE9"/>
    <w:rsid w:val="00264DF0"/>
    <w:rsid w:val="00264E42"/>
    <w:rsid w:val="00264F16"/>
    <w:rsid w:val="002653C6"/>
    <w:rsid w:val="00265930"/>
    <w:rsid w:val="00265A0F"/>
    <w:rsid w:val="00265E58"/>
    <w:rsid w:val="0026614A"/>
    <w:rsid w:val="002668FD"/>
    <w:rsid w:val="00266EAC"/>
    <w:rsid w:val="002670E4"/>
    <w:rsid w:val="0026795C"/>
    <w:rsid w:val="002715BE"/>
    <w:rsid w:val="0027186B"/>
    <w:rsid w:val="00271A60"/>
    <w:rsid w:val="00271B88"/>
    <w:rsid w:val="00271C18"/>
    <w:rsid w:val="00271CE9"/>
    <w:rsid w:val="00271D1A"/>
    <w:rsid w:val="00272529"/>
    <w:rsid w:val="00273001"/>
    <w:rsid w:val="002730C1"/>
    <w:rsid w:val="0027322D"/>
    <w:rsid w:val="002737BA"/>
    <w:rsid w:val="00274585"/>
    <w:rsid w:val="00274A1B"/>
    <w:rsid w:val="00274FB3"/>
    <w:rsid w:val="002753B7"/>
    <w:rsid w:val="00275D1A"/>
    <w:rsid w:val="0027642F"/>
    <w:rsid w:val="002767FD"/>
    <w:rsid w:val="00276E44"/>
    <w:rsid w:val="00276F76"/>
    <w:rsid w:val="00276F98"/>
    <w:rsid w:val="00280167"/>
    <w:rsid w:val="00280702"/>
    <w:rsid w:val="00280A34"/>
    <w:rsid w:val="00280A8A"/>
    <w:rsid w:val="00281041"/>
    <w:rsid w:val="002810CB"/>
    <w:rsid w:val="00281577"/>
    <w:rsid w:val="00281C4B"/>
    <w:rsid w:val="00281EB5"/>
    <w:rsid w:val="00281F95"/>
    <w:rsid w:val="0028263E"/>
    <w:rsid w:val="002827F9"/>
    <w:rsid w:val="00283394"/>
    <w:rsid w:val="002835DD"/>
    <w:rsid w:val="002839FF"/>
    <w:rsid w:val="00283F6D"/>
    <w:rsid w:val="002840BA"/>
    <w:rsid w:val="00284760"/>
    <w:rsid w:val="00284C60"/>
    <w:rsid w:val="00285076"/>
    <w:rsid w:val="002850E3"/>
    <w:rsid w:val="00285132"/>
    <w:rsid w:val="002852D9"/>
    <w:rsid w:val="002855BE"/>
    <w:rsid w:val="00285638"/>
    <w:rsid w:val="0028563A"/>
    <w:rsid w:val="002858DD"/>
    <w:rsid w:val="00285DA3"/>
    <w:rsid w:val="0028665D"/>
    <w:rsid w:val="00286BD2"/>
    <w:rsid w:val="00286D4A"/>
    <w:rsid w:val="0028705F"/>
    <w:rsid w:val="00287368"/>
    <w:rsid w:val="00287C65"/>
    <w:rsid w:val="00287E52"/>
    <w:rsid w:val="00287F9E"/>
    <w:rsid w:val="00287FBF"/>
    <w:rsid w:val="002900D4"/>
    <w:rsid w:val="002900D8"/>
    <w:rsid w:val="00290286"/>
    <w:rsid w:val="00290304"/>
    <w:rsid w:val="00290598"/>
    <w:rsid w:val="002905B2"/>
    <w:rsid w:val="0029074D"/>
    <w:rsid w:val="002911CC"/>
    <w:rsid w:val="002918D9"/>
    <w:rsid w:val="00291912"/>
    <w:rsid w:val="00291CF9"/>
    <w:rsid w:val="00291DA6"/>
    <w:rsid w:val="00291F79"/>
    <w:rsid w:val="0029244C"/>
    <w:rsid w:val="00292469"/>
    <w:rsid w:val="00292478"/>
    <w:rsid w:val="002924F5"/>
    <w:rsid w:val="0029250B"/>
    <w:rsid w:val="00292818"/>
    <w:rsid w:val="002929C0"/>
    <w:rsid w:val="00292E37"/>
    <w:rsid w:val="00293E38"/>
    <w:rsid w:val="002943E4"/>
    <w:rsid w:val="002946A3"/>
    <w:rsid w:val="00294730"/>
    <w:rsid w:val="0029484E"/>
    <w:rsid w:val="00294A95"/>
    <w:rsid w:val="00294ACF"/>
    <w:rsid w:val="00294E27"/>
    <w:rsid w:val="00294E85"/>
    <w:rsid w:val="002955FF"/>
    <w:rsid w:val="00295D25"/>
    <w:rsid w:val="0029616D"/>
    <w:rsid w:val="002961F4"/>
    <w:rsid w:val="00296413"/>
    <w:rsid w:val="00296F42"/>
    <w:rsid w:val="00297303"/>
    <w:rsid w:val="00297E20"/>
    <w:rsid w:val="002A0051"/>
    <w:rsid w:val="002A0302"/>
    <w:rsid w:val="002A0373"/>
    <w:rsid w:val="002A078D"/>
    <w:rsid w:val="002A1678"/>
    <w:rsid w:val="002A17D9"/>
    <w:rsid w:val="002A17FA"/>
    <w:rsid w:val="002A1838"/>
    <w:rsid w:val="002A1A43"/>
    <w:rsid w:val="002A1B84"/>
    <w:rsid w:val="002A1BAF"/>
    <w:rsid w:val="002A208D"/>
    <w:rsid w:val="002A2638"/>
    <w:rsid w:val="002A2777"/>
    <w:rsid w:val="002A31DF"/>
    <w:rsid w:val="002A35E8"/>
    <w:rsid w:val="002A36C8"/>
    <w:rsid w:val="002A3DAB"/>
    <w:rsid w:val="002A3E46"/>
    <w:rsid w:val="002A3FF7"/>
    <w:rsid w:val="002A4886"/>
    <w:rsid w:val="002A4C44"/>
    <w:rsid w:val="002A5139"/>
    <w:rsid w:val="002A5333"/>
    <w:rsid w:val="002A57A8"/>
    <w:rsid w:val="002A5B33"/>
    <w:rsid w:val="002A6296"/>
    <w:rsid w:val="002A6D14"/>
    <w:rsid w:val="002A7086"/>
    <w:rsid w:val="002A7784"/>
    <w:rsid w:val="002A78E2"/>
    <w:rsid w:val="002A7EB0"/>
    <w:rsid w:val="002B02F2"/>
    <w:rsid w:val="002B05FB"/>
    <w:rsid w:val="002B0740"/>
    <w:rsid w:val="002B075D"/>
    <w:rsid w:val="002B0851"/>
    <w:rsid w:val="002B09B3"/>
    <w:rsid w:val="002B09D2"/>
    <w:rsid w:val="002B0AD0"/>
    <w:rsid w:val="002B0F78"/>
    <w:rsid w:val="002B120A"/>
    <w:rsid w:val="002B1398"/>
    <w:rsid w:val="002B15E2"/>
    <w:rsid w:val="002B16A6"/>
    <w:rsid w:val="002B1768"/>
    <w:rsid w:val="002B183D"/>
    <w:rsid w:val="002B1A76"/>
    <w:rsid w:val="002B1B42"/>
    <w:rsid w:val="002B204A"/>
    <w:rsid w:val="002B288A"/>
    <w:rsid w:val="002B2A8F"/>
    <w:rsid w:val="002B2F6D"/>
    <w:rsid w:val="002B32C7"/>
    <w:rsid w:val="002B38DD"/>
    <w:rsid w:val="002B3A2E"/>
    <w:rsid w:val="002B3BA9"/>
    <w:rsid w:val="002B3C56"/>
    <w:rsid w:val="002B4865"/>
    <w:rsid w:val="002B4A84"/>
    <w:rsid w:val="002B4D74"/>
    <w:rsid w:val="002B4E2A"/>
    <w:rsid w:val="002B4F99"/>
    <w:rsid w:val="002B5044"/>
    <w:rsid w:val="002B526F"/>
    <w:rsid w:val="002B5C0A"/>
    <w:rsid w:val="002B5CF1"/>
    <w:rsid w:val="002B5EB2"/>
    <w:rsid w:val="002B6085"/>
    <w:rsid w:val="002B6375"/>
    <w:rsid w:val="002B6615"/>
    <w:rsid w:val="002B6643"/>
    <w:rsid w:val="002B6669"/>
    <w:rsid w:val="002B66FD"/>
    <w:rsid w:val="002B67F7"/>
    <w:rsid w:val="002B6849"/>
    <w:rsid w:val="002B6C0A"/>
    <w:rsid w:val="002B6D65"/>
    <w:rsid w:val="002B7189"/>
    <w:rsid w:val="002B72EA"/>
    <w:rsid w:val="002B77C5"/>
    <w:rsid w:val="002B79CF"/>
    <w:rsid w:val="002B7C46"/>
    <w:rsid w:val="002B7D46"/>
    <w:rsid w:val="002B7EA8"/>
    <w:rsid w:val="002B7F11"/>
    <w:rsid w:val="002C0128"/>
    <w:rsid w:val="002C064D"/>
    <w:rsid w:val="002C06FC"/>
    <w:rsid w:val="002C08A9"/>
    <w:rsid w:val="002C097C"/>
    <w:rsid w:val="002C0EA8"/>
    <w:rsid w:val="002C0F7D"/>
    <w:rsid w:val="002C2BA3"/>
    <w:rsid w:val="002C3010"/>
    <w:rsid w:val="002C3557"/>
    <w:rsid w:val="002C384E"/>
    <w:rsid w:val="002C4446"/>
    <w:rsid w:val="002C46C2"/>
    <w:rsid w:val="002C46CA"/>
    <w:rsid w:val="002C4721"/>
    <w:rsid w:val="002C4795"/>
    <w:rsid w:val="002C4927"/>
    <w:rsid w:val="002C4A3E"/>
    <w:rsid w:val="002C4DC0"/>
    <w:rsid w:val="002C53F0"/>
    <w:rsid w:val="002C59D2"/>
    <w:rsid w:val="002C5CCF"/>
    <w:rsid w:val="002C639B"/>
    <w:rsid w:val="002C66DC"/>
    <w:rsid w:val="002C686D"/>
    <w:rsid w:val="002C6BE7"/>
    <w:rsid w:val="002C6C02"/>
    <w:rsid w:val="002C78F3"/>
    <w:rsid w:val="002C7CF3"/>
    <w:rsid w:val="002D075D"/>
    <w:rsid w:val="002D118E"/>
    <w:rsid w:val="002D1266"/>
    <w:rsid w:val="002D1575"/>
    <w:rsid w:val="002D15CA"/>
    <w:rsid w:val="002D1A83"/>
    <w:rsid w:val="002D1C62"/>
    <w:rsid w:val="002D1D6D"/>
    <w:rsid w:val="002D214F"/>
    <w:rsid w:val="002D23AD"/>
    <w:rsid w:val="002D248F"/>
    <w:rsid w:val="002D2766"/>
    <w:rsid w:val="002D27EC"/>
    <w:rsid w:val="002D2816"/>
    <w:rsid w:val="002D28A3"/>
    <w:rsid w:val="002D2A6C"/>
    <w:rsid w:val="002D2C36"/>
    <w:rsid w:val="002D2D87"/>
    <w:rsid w:val="002D2F51"/>
    <w:rsid w:val="002D30C8"/>
    <w:rsid w:val="002D329A"/>
    <w:rsid w:val="002D3575"/>
    <w:rsid w:val="002D3955"/>
    <w:rsid w:val="002D3A8F"/>
    <w:rsid w:val="002D3DF8"/>
    <w:rsid w:val="002D41A2"/>
    <w:rsid w:val="002D4584"/>
    <w:rsid w:val="002D4ADC"/>
    <w:rsid w:val="002D4C1A"/>
    <w:rsid w:val="002D4C1D"/>
    <w:rsid w:val="002D4DFE"/>
    <w:rsid w:val="002D5149"/>
    <w:rsid w:val="002D5218"/>
    <w:rsid w:val="002D531F"/>
    <w:rsid w:val="002D54A3"/>
    <w:rsid w:val="002D6158"/>
    <w:rsid w:val="002D6475"/>
    <w:rsid w:val="002D654D"/>
    <w:rsid w:val="002D6A47"/>
    <w:rsid w:val="002D6AC6"/>
    <w:rsid w:val="002D6C06"/>
    <w:rsid w:val="002D6E7B"/>
    <w:rsid w:val="002D6FB1"/>
    <w:rsid w:val="002D70FA"/>
    <w:rsid w:val="002D7F0D"/>
    <w:rsid w:val="002E03B0"/>
    <w:rsid w:val="002E04CC"/>
    <w:rsid w:val="002E0AB9"/>
    <w:rsid w:val="002E0D74"/>
    <w:rsid w:val="002E1046"/>
    <w:rsid w:val="002E13DD"/>
    <w:rsid w:val="002E1D9F"/>
    <w:rsid w:val="002E1FE2"/>
    <w:rsid w:val="002E2588"/>
    <w:rsid w:val="002E34BB"/>
    <w:rsid w:val="002E350E"/>
    <w:rsid w:val="002E3C29"/>
    <w:rsid w:val="002E3C54"/>
    <w:rsid w:val="002E3CFE"/>
    <w:rsid w:val="002E402E"/>
    <w:rsid w:val="002E51C2"/>
    <w:rsid w:val="002E5304"/>
    <w:rsid w:val="002E55A4"/>
    <w:rsid w:val="002E5AED"/>
    <w:rsid w:val="002E5AFA"/>
    <w:rsid w:val="002E60E1"/>
    <w:rsid w:val="002E67BB"/>
    <w:rsid w:val="002E680E"/>
    <w:rsid w:val="002E6A10"/>
    <w:rsid w:val="002E6A33"/>
    <w:rsid w:val="002E6D82"/>
    <w:rsid w:val="002E7566"/>
    <w:rsid w:val="002E77B3"/>
    <w:rsid w:val="002E7EFE"/>
    <w:rsid w:val="002F0005"/>
    <w:rsid w:val="002F031B"/>
    <w:rsid w:val="002F0994"/>
    <w:rsid w:val="002F0F18"/>
    <w:rsid w:val="002F14EF"/>
    <w:rsid w:val="002F16CA"/>
    <w:rsid w:val="002F1BD3"/>
    <w:rsid w:val="002F1D13"/>
    <w:rsid w:val="002F20CC"/>
    <w:rsid w:val="002F2544"/>
    <w:rsid w:val="002F2B96"/>
    <w:rsid w:val="002F2CCD"/>
    <w:rsid w:val="002F3590"/>
    <w:rsid w:val="002F3F0C"/>
    <w:rsid w:val="002F408E"/>
    <w:rsid w:val="002F4301"/>
    <w:rsid w:val="002F46FB"/>
    <w:rsid w:val="002F47C5"/>
    <w:rsid w:val="002F49F6"/>
    <w:rsid w:val="002F4D65"/>
    <w:rsid w:val="002F4DD2"/>
    <w:rsid w:val="002F523C"/>
    <w:rsid w:val="002F6267"/>
    <w:rsid w:val="002F6BEC"/>
    <w:rsid w:val="002F6D36"/>
    <w:rsid w:val="002F6FE6"/>
    <w:rsid w:val="002F7275"/>
    <w:rsid w:val="002F728C"/>
    <w:rsid w:val="002F73BD"/>
    <w:rsid w:val="002F758C"/>
    <w:rsid w:val="0030042F"/>
    <w:rsid w:val="00300709"/>
    <w:rsid w:val="00300EE9"/>
    <w:rsid w:val="00300F14"/>
    <w:rsid w:val="003014AD"/>
    <w:rsid w:val="003014CE"/>
    <w:rsid w:val="003015A1"/>
    <w:rsid w:val="00301A27"/>
    <w:rsid w:val="00301D93"/>
    <w:rsid w:val="00301DFD"/>
    <w:rsid w:val="00301FFD"/>
    <w:rsid w:val="00302001"/>
    <w:rsid w:val="003020AE"/>
    <w:rsid w:val="003033D6"/>
    <w:rsid w:val="0030366D"/>
    <w:rsid w:val="00303EE9"/>
    <w:rsid w:val="0030430D"/>
    <w:rsid w:val="00304406"/>
    <w:rsid w:val="00304443"/>
    <w:rsid w:val="0030477D"/>
    <w:rsid w:val="00304A12"/>
    <w:rsid w:val="00304B54"/>
    <w:rsid w:val="00304D80"/>
    <w:rsid w:val="003053BC"/>
    <w:rsid w:val="0030542D"/>
    <w:rsid w:val="003054DE"/>
    <w:rsid w:val="00305640"/>
    <w:rsid w:val="00305685"/>
    <w:rsid w:val="00305A7F"/>
    <w:rsid w:val="00305D98"/>
    <w:rsid w:val="003063B7"/>
    <w:rsid w:val="00306CBD"/>
    <w:rsid w:val="003070B1"/>
    <w:rsid w:val="0030712C"/>
    <w:rsid w:val="003078F7"/>
    <w:rsid w:val="00310155"/>
    <w:rsid w:val="003101A4"/>
    <w:rsid w:val="003103F3"/>
    <w:rsid w:val="00310419"/>
    <w:rsid w:val="0031044B"/>
    <w:rsid w:val="00310493"/>
    <w:rsid w:val="00310F13"/>
    <w:rsid w:val="00310F5B"/>
    <w:rsid w:val="003113F8"/>
    <w:rsid w:val="0031142B"/>
    <w:rsid w:val="003116E8"/>
    <w:rsid w:val="00311906"/>
    <w:rsid w:val="0031194A"/>
    <w:rsid w:val="00311ED6"/>
    <w:rsid w:val="00313425"/>
    <w:rsid w:val="0031346D"/>
    <w:rsid w:val="00313550"/>
    <w:rsid w:val="00314026"/>
    <w:rsid w:val="00314076"/>
    <w:rsid w:val="003140A7"/>
    <w:rsid w:val="003141E5"/>
    <w:rsid w:val="003142DC"/>
    <w:rsid w:val="00314300"/>
    <w:rsid w:val="003147F7"/>
    <w:rsid w:val="00314BD9"/>
    <w:rsid w:val="0031515B"/>
    <w:rsid w:val="00315D81"/>
    <w:rsid w:val="00316D87"/>
    <w:rsid w:val="00316E3A"/>
    <w:rsid w:val="00316F9E"/>
    <w:rsid w:val="00317404"/>
    <w:rsid w:val="00317782"/>
    <w:rsid w:val="0031778A"/>
    <w:rsid w:val="0031785F"/>
    <w:rsid w:val="003178C6"/>
    <w:rsid w:val="00317D18"/>
    <w:rsid w:val="00317D7C"/>
    <w:rsid w:val="00320189"/>
    <w:rsid w:val="0032024B"/>
    <w:rsid w:val="003202A1"/>
    <w:rsid w:val="00320319"/>
    <w:rsid w:val="00320607"/>
    <w:rsid w:val="00320C8A"/>
    <w:rsid w:val="0032105A"/>
    <w:rsid w:val="0032131E"/>
    <w:rsid w:val="003216A5"/>
    <w:rsid w:val="00321E5E"/>
    <w:rsid w:val="00322004"/>
    <w:rsid w:val="003225DF"/>
    <w:rsid w:val="003227A0"/>
    <w:rsid w:val="00323196"/>
    <w:rsid w:val="00323785"/>
    <w:rsid w:val="00323856"/>
    <w:rsid w:val="00323A26"/>
    <w:rsid w:val="00323C02"/>
    <w:rsid w:val="00323D81"/>
    <w:rsid w:val="0032434F"/>
    <w:rsid w:val="003244E4"/>
    <w:rsid w:val="00324676"/>
    <w:rsid w:val="00324759"/>
    <w:rsid w:val="00324882"/>
    <w:rsid w:val="003252CD"/>
    <w:rsid w:val="003254A5"/>
    <w:rsid w:val="0032559C"/>
    <w:rsid w:val="0032561A"/>
    <w:rsid w:val="003256E5"/>
    <w:rsid w:val="00326244"/>
    <w:rsid w:val="00326880"/>
    <w:rsid w:val="00326D00"/>
    <w:rsid w:val="00327146"/>
    <w:rsid w:val="003273D2"/>
    <w:rsid w:val="003273FE"/>
    <w:rsid w:val="0032748B"/>
    <w:rsid w:val="00327A57"/>
    <w:rsid w:val="00327B57"/>
    <w:rsid w:val="00327E72"/>
    <w:rsid w:val="00327F76"/>
    <w:rsid w:val="00330458"/>
    <w:rsid w:val="00330468"/>
    <w:rsid w:val="003305FA"/>
    <w:rsid w:val="0033083F"/>
    <w:rsid w:val="00330A4D"/>
    <w:rsid w:val="00330D87"/>
    <w:rsid w:val="00330EF9"/>
    <w:rsid w:val="00331038"/>
    <w:rsid w:val="0033129D"/>
    <w:rsid w:val="003313B5"/>
    <w:rsid w:val="003317F7"/>
    <w:rsid w:val="00331AAF"/>
    <w:rsid w:val="00331EB6"/>
    <w:rsid w:val="003320A2"/>
    <w:rsid w:val="0033221E"/>
    <w:rsid w:val="0033277D"/>
    <w:rsid w:val="00332EBB"/>
    <w:rsid w:val="00333164"/>
    <w:rsid w:val="00333810"/>
    <w:rsid w:val="00333859"/>
    <w:rsid w:val="00333880"/>
    <w:rsid w:val="0033399F"/>
    <w:rsid w:val="00333B3D"/>
    <w:rsid w:val="00333F2A"/>
    <w:rsid w:val="0033410D"/>
    <w:rsid w:val="003342E5"/>
    <w:rsid w:val="00334541"/>
    <w:rsid w:val="0033486C"/>
    <w:rsid w:val="0033489F"/>
    <w:rsid w:val="00334911"/>
    <w:rsid w:val="003349EE"/>
    <w:rsid w:val="00334BB5"/>
    <w:rsid w:val="00334BD7"/>
    <w:rsid w:val="00334DE4"/>
    <w:rsid w:val="00334EAD"/>
    <w:rsid w:val="0033501D"/>
    <w:rsid w:val="00335115"/>
    <w:rsid w:val="003356FD"/>
    <w:rsid w:val="003358EB"/>
    <w:rsid w:val="00336255"/>
    <w:rsid w:val="003365BB"/>
    <w:rsid w:val="00336679"/>
    <w:rsid w:val="00336C1C"/>
    <w:rsid w:val="00336F0E"/>
    <w:rsid w:val="00336F66"/>
    <w:rsid w:val="003371A3"/>
    <w:rsid w:val="00337E84"/>
    <w:rsid w:val="00340198"/>
    <w:rsid w:val="00340674"/>
    <w:rsid w:val="003408CF"/>
    <w:rsid w:val="00340FC9"/>
    <w:rsid w:val="0034217C"/>
    <w:rsid w:val="003425A0"/>
    <w:rsid w:val="003426B5"/>
    <w:rsid w:val="00342A80"/>
    <w:rsid w:val="00342C28"/>
    <w:rsid w:val="00342D0A"/>
    <w:rsid w:val="00342DEE"/>
    <w:rsid w:val="00342E62"/>
    <w:rsid w:val="0034321F"/>
    <w:rsid w:val="0034323F"/>
    <w:rsid w:val="003432CE"/>
    <w:rsid w:val="00343717"/>
    <w:rsid w:val="0034375E"/>
    <w:rsid w:val="0034380D"/>
    <w:rsid w:val="003438FC"/>
    <w:rsid w:val="00343DBE"/>
    <w:rsid w:val="00343FA3"/>
    <w:rsid w:val="00344033"/>
    <w:rsid w:val="0034427A"/>
    <w:rsid w:val="0034458A"/>
    <w:rsid w:val="0034484D"/>
    <w:rsid w:val="00344860"/>
    <w:rsid w:val="003449A0"/>
    <w:rsid w:val="00344C78"/>
    <w:rsid w:val="00345424"/>
    <w:rsid w:val="003455E9"/>
    <w:rsid w:val="00345682"/>
    <w:rsid w:val="0034587F"/>
    <w:rsid w:val="0034659C"/>
    <w:rsid w:val="003466D4"/>
    <w:rsid w:val="00346C72"/>
    <w:rsid w:val="00346CFE"/>
    <w:rsid w:val="00347280"/>
    <w:rsid w:val="003472ED"/>
    <w:rsid w:val="0034735A"/>
    <w:rsid w:val="003478DD"/>
    <w:rsid w:val="00347974"/>
    <w:rsid w:val="00350487"/>
    <w:rsid w:val="00350495"/>
    <w:rsid w:val="0035095E"/>
    <w:rsid w:val="00350EFF"/>
    <w:rsid w:val="0035110F"/>
    <w:rsid w:val="003511AF"/>
    <w:rsid w:val="00351260"/>
    <w:rsid w:val="003513DB"/>
    <w:rsid w:val="00351E05"/>
    <w:rsid w:val="0035211F"/>
    <w:rsid w:val="0035280C"/>
    <w:rsid w:val="00352BCB"/>
    <w:rsid w:val="00352DC3"/>
    <w:rsid w:val="00352E4F"/>
    <w:rsid w:val="003530AE"/>
    <w:rsid w:val="003535D0"/>
    <w:rsid w:val="003537B7"/>
    <w:rsid w:val="0035380C"/>
    <w:rsid w:val="00353983"/>
    <w:rsid w:val="00353A97"/>
    <w:rsid w:val="00354182"/>
    <w:rsid w:val="00354285"/>
    <w:rsid w:val="00354740"/>
    <w:rsid w:val="00354785"/>
    <w:rsid w:val="003547C3"/>
    <w:rsid w:val="003548A3"/>
    <w:rsid w:val="003549BA"/>
    <w:rsid w:val="0035520B"/>
    <w:rsid w:val="00355333"/>
    <w:rsid w:val="003557A9"/>
    <w:rsid w:val="00355881"/>
    <w:rsid w:val="00355B9D"/>
    <w:rsid w:val="003568C4"/>
    <w:rsid w:val="00356B8A"/>
    <w:rsid w:val="00356BE1"/>
    <w:rsid w:val="003571CD"/>
    <w:rsid w:val="003574A7"/>
    <w:rsid w:val="0035769E"/>
    <w:rsid w:val="00357701"/>
    <w:rsid w:val="00357982"/>
    <w:rsid w:val="0035799B"/>
    <w:rsid w:val="003579AB"/>
    <w:rsid w:val="003579B4"/>
    <w:rsid w:val="00357F58"/>
    <w:rsid w:val="00360A23"/>
    <w:rsid w:val="00360F53"/>
    <w:rsid w:val="0036186A"/>
    <w:rsid w:val="00361CC3"/>
    <w:rsid w:val="003621CB"/>
    <w:rsid w:val="003625DA"/>
    <w:rsid w:val="003630D2"/>
    <w:rsid w:val="003636C5"/>
    <w:rsid w:val="00363B8A"/>
    <w:rsid w:val="00364348"/>
    <w:rsid w:val="00364719"/>
    <w:rsid w:val="00364791"/>
    <w:rsid w:val="003649E9"/>
    <w:rsid w:val="003655E5"/>
    <w:rsid w:val="00367045"/>
    <w:rsid w:val="003671FA"/>
    <w:rsid w:val="00367425"/>
    <w:rsid w:val="00367565"/>
    <w:rsid w:val="00367EFF"/>
    <w:rsid w:val="00370841"/>
    <w:rsid w:val="00370B3C"/>
    <w:rsid w:val="00370C1B"/>
    <w:rsid w:val="0037107B"/>
    <w:rsid w:val="003712D0"/>
    <w:rsid w:val="0037136E"/>
    <w:rsid w:val="003713C5"/>
    <w:rsid w:val="00371602"/>
    <w:rsid w:val="00371A86"/>
    <w:rsid w:val="00371B17"/>
    <w:rsid w:val="00371DF2"/>
    <w:rsid w:val="00371FFF"/>
    <w:rsid w:val="00372786"/>
    <w:rsid w:val="003729A3"/>
    <w:rsid w:val="00372ACF"/>
    <w:rsid w:val="00373280"/>
    <w:rsid w:val="00373DF4"/>
    <w:rsid w:val="00373ED4"/>
    <w:rsid w:val="00374391"/>
    <w:rsid w:val="0037451B"/>
    <w:rsid w:val="00374934"/>
    <w:rsid w:val="00374C7C"/>
    <w:rsid w:val="00374EE3"/>
    <w:rsid w:val="003750D7"/>
    <w:rsid w:val="00376591"/>
    <w:rsid w:val="003765CF"/>
    <w:rsid w:val="0037662B"/>
    <w:rsid w:val="00376D3C"/>
    <w:rsid w:val="0037704A"/>
    <w:rsid w:val="003772AB"/>
    <w:rsid w:val="00377360"/>
    <w:rsid w:val="00377563"/>
    <w:rsid w:val="003775A2"/>
    <w:rsid w:val="00377CF9"/>
    <w:rsid w:val="00377E66"/>
    <w:rsid w:val="00377F2D"/>
    <w:rsid w:val="00380180"/>
    <w:rsid w:val="00380565"/>
    <w:rsid w:val="00380983"/>
    <w:rsid w:val="00380EA1"/>
    <w:rsid w:val="00380FE0"/>
    <w:rsid w:val="0038115A"/>
    <w:rsid w:val="0038138F"/>
    <w:rsid w:val="00381B27"/>
    <w:rsid w:val="0038220E"/>
    <w:rsid w:val="00382295"/>
    <w:rsid w:val="00382B3A"/>
    <w:rsid w:val="00383170"/>
    <w:rsid w:val="00383172"/>
    <w:rsid w:val="00383643"/>
    <w:rsid w:val="0038366A"/>
    <w:rsid w:val="0038385F"/>
    <w:rsid w:val="003838EF"/>
    <w:rsid w:val="00383A62"/>
    <w:rsid w:val="00383F1D"/>
    <w:rsid w:val="003845A6"/>
    <w:rsid w:val="003849B5"/>
    <w:rsid w:val="00384BD1"/>
    <w:rsid w:val="00384E7C"/>
    <w:rsid w:val="003851CF"/>
    <w:rsid w:val="003854A0"/>
    <w:rsid w:val="00385523"/>
    <w:rsid w:val="003855A6"/>
    <w:rsid w:val="00385CE5"/>
    <w:rsid w:val="00385D6E"/>
    <w:rsid w:val="00385D6F"/>
    <w:rsid w:val="003863E2"/>
    <w:rsid w:val="003865DE"/>
    <w:rsid w:val="00386707"/>
    <w:rsid w:val="00386997"/>
    <w:rsid w:val="00387812"/>
    <w:rsid w:val="00387A9C"/>
    <w:rsid w:val="00387C6A"/>
    <w:rsid w:val="00387D10"/>
    <w:rsid w:val="00387E1C"/>
    <w:rsid w:val="00387F92"/>
    <w:rsid w:val="0039035B"/>
    <w:rsid w:val="003907CC"/>
    <w:rsid w:val="00390A20"/>
    <w:rsid w:val="00390B30"/>
    <w:rsid w:val="00390DA1"/>
    <w:rsid w:val="00390E75"/>
    <w:rsid w:val="00390FAB"/>
    <w:rsid w:val="00390FBB"/>
    <w:rsid w:val="00391577"/>
    <w:rsid w:val="003915DC"/>
    <w:rsid w:val="00391783"/>
    <w:rsid w:val="00391AB2"/>
    <w:rsid w:val="00391D8A"/>
    <w:rsid w:val="00391F0D"/>
    <w:rsid w:val="00391F59"/>
    <w:rsid w:val="0039220C"/>
    <w:rsid w:val="0039269D"/>
    <w:rsid w:val="00392743"/>
    <w:rsid w:val="00392D71"/>
    <w:rsid w:val="00393457"/>
    <w:rsid w:val="0039366B"/>
    <w:rsid w:val="00393679"/>
    <w:rsid w:val="00393745"/>
    <w:rsid w:val="00393855"/>
    <w:rsid w:val="00393B08"/>
    <w:rsid w:val="0039415D"/>
    <w:rsid w:val="0039419D"/>
    <w:rsid w:val="003946B9"/>
    <w:rsid w:val="00394834"/>
    <w:rsid w:val="003949FC"/>
    <w:rsid w:val="00394CFB"/>
    <w:rsid w:val="003950CD"/>
    <w:rsid w:val="003951B8"/>
    <w:rsid w:val="003954FD"/>
    <w:rsid w:val="00395935"/>
    <w:rsid w:val="00395940"/>
    <w:rsid w:val="00395BC3"/>
    <w:rsid w:val="00395BF9"/>
    <w:rsid w:val="00395ECB"/>
    <w:rsid w:val="00395ED0"/>
    <w:rsid w:val="00395EE6"/>
    <w:rsid w:val="00397193"/>
    <w:rsid w:val="00397296"/>
    <w:rsid w:val="003975C8"/>
    <w:rsid w:val="003A0449"/>
    <w:rsid w:val="003A0771"/>
    <w:rsid w:val="003A07E2"/>
    <w:rsid w:val="003A0C5B"/>
    <w:rsid w:val="003A0DB9"/>
    <w:rsid w:val="003A0EC0"/>
    <w:rsid w:val="003A12FC"/>
    <w:rsid w:val="003A132D"/>
    <w:rsid w:val="003A1449"/>
    <w:rsid w:val="003A197B"/>
    <w:rsid w:val="003A1C5F"/>
    <w:rsid w:val="003A1E53"/>
    <w:rsid w:val="003A1ED0"/>
    <w:rsid w:val="003A22F6"/>
    <w:rsid w:val="003A27A0"/>
    <w:rsid w:val="003A2C30"/>
    <w:rsid w:val="003A2D41"/>
    <w:rsid w:val="003A317B"/>
    <w:rsid w:val="003A33CE"/>
    <w:rsid w:val="003A3609"/>
    <w:rsid w:val="003A373E"/>
    <w:rsid w:val="003A3EAF"/>
    <w:rsid w:val="003A45AB"/>
    <w:rsid w:val="003A48D0"/>
    <w:rsid w:val="003A4B57"/>
    <w:rsid w:val="003A5503"/>
    <w:rsid w:val="003A5987"/>
    <w:rsid w:val="003A5E35"/>
    <w:rsid w:val="003A5E58"/>
    <w:rsid w:val="003A627C"/>
    <w:rsid w:val="003A6286"/>
    <w:rsid w:val="003A6311"/>
    <w:rsid w:val="003A6616"/>
    <w:rsid w:val="003A66A1"/>
    <w:rsid w:val="003A6C56"/>
    <w:rsid w:val="003A6DF2"/>
    <w:rsid w:val="003A7282"/>
    <w:rsid w:val="003A72B8"/>
    <w:rsid w:val="003A738C"/>
    <w:rsid w:val="003A7A9B"/>
    <w:rsid w:val="003A7C0E"/>
    <w:rsid w:val="003A7C67"/>
    <w:rsid w:val="003B0262"/>
    <w:rsid w:val="003B09D7"/>
    <w:rsid w:val="003B0CE2"/>
    <w:rsid w:val="003B0DB0"/>
    <w:rsid w:val="003B0DD6"/>
    <w:rsid w:val="003B131E"/>
    <w:rsid w:val="003B1BF6"/>
    <w:rsid w:val="003B2451"/>
    <w:rsid w:val="003B3226"/>
    <w:rsid w:val="003B36BF"/>
    <w:rsid w:val="003B3E13"/>
    <w:rsid w:val="003B48C2"/>
    <w:rsid w:val="003B4A8B"/>
    <w:rsid w:val="003B4AE6"/>
    <w:rsid w:val="003B4D48"/>
    <w:rsid w:val="003B4FBC"/>
    <w:rsid w:val="003B509A"/>
    <w:rsid w:val="003B5300"/>
    <w:rsid w:val="003B57C4"/>
    <w:rsid w:val="003B57FE"/>
    <w:rsid w:val="003B5B88"/>
    <w:rsid w:val="003B5C1C"/>
    <w:rsid w:val="003B61B7"/>
    <w:rsid w:val="003B62CE"/>
    <w:rsid w:val="003B6EEF"/>
    <w:rsid w:val="003B704B"/>
    <w:rsid w:val="003B75AE"/>
    <w:rsid w:val="003B7B3D"/>
    <w:rsid w:val="003C02C5"/>
    <w:rsid w:val="003C037F"/>
    <w:rsid w:val="003C0437"/>
    <w:rsid w:val="003C082B"/>
    <w:rsid w:val="003C0A19"/>
    <w:rsid w:val="003C0CCC"/>
    <w:rsid w:val="003C118D"/>
    <w:rsid w:val="003C1273"/>
    <w:rsid w:val="003C1280"/>
    <w:rsid w:val="003C1340"/>
    <w:rsid w:val="003C1356"/>
    <w:rsid w:val="003C13F2"/>
    <w:rsid w:val="003C15D4"/>
    <w:rsid w:val="003C1805"/>
    <w:rsid w:val="003C18AF"/>
    <w:rsid w:val="003C208E"/>
    <w:rsid w:val="003C243C"/>
    <w:rsid w:val="003C26A6"/>
    <w:rsid w:val="003C2E00"/>
    <w:rsid w:val="003C2F42"/>
    <w:rsid w:val="003C36F5"/>
    <w:rsid w:val="003C3797"/>
    <w:rsid w:val="003C3BBA"/>
    <w:rsid w:val="003C3C4C"/>
    <w:rsid w:val="003C3EE1"/>
    <w:rsid w:val="003C41C1"/>
    <w:rsid w:val="003C4476"/>
    <w:rsid w:val="003C454D"/>
    <w:rsid w:val="003C4BFC"/>
    <w:rsid w:val="003C4E1B"/>
    <w:rsid w:val="003C4F5D"/>
    <w:rsid w:val="003C5258"/>
    <w:rsid w:val="003C53D4"/>
    <w:rsid w:val="003C5883"/>
    <w:rsid w:val="003C5A52"/>
    <w:rsid w:val="003C5E45"/>
    <w:rsid w:val="003C619D"/>
    <w:rsid w:val="003C61D0"/>
    <w:rsid w:val="003C6306"/>
    <w:rsid w:val="003C6581"/>
    <w:rsid w:val="003C7216"/>
    <w:rsid w:val="003C73BA"/>
    <w:rsid w:val="003C7C7B"/>
    <w:rsid w:val="003D00B9"/>
    <w:rsid w:val="003D09C1"/>
    <w:rsid w:val="003D0A7A"/>
    <w:rsid w:val="003D0AD2"/>
    <w:rsid w:val="003D0AD4"/>
    <w:rsid w:val="003D0CCD"/>
    <w:rsid w:val="003D101E"/>
    <w:rsid w:val="003D105D"/>
    <w:rsid w:val="003D12A4"/>
    <w:rsid w:val="003D184E"/>
    <w:rsid w:val="003D1C02"/>
    <w:rsid w:val="003D1F44"/>
    <w:rsid w:val="003D2731"/>
    <w:rsid w:val="003D2746"/>
    <w:rsid w:val="003D2B09"/>
    <w:rsid w:val="003D2CD5"/>
    <w:rsid w:val="003D2E8F"/>
    <w:rsid w:val="003D33E9"/>
    <w:rsid w:val="003D3804"/>
    <w:rsid w:val="003D3EDA"/>
    <w:rsid w:val="003D3F00"/>
    <w:rsid w:val="003D4389"/>
    <w:rsid w:val="003D458C"/>
    <w:rsid w:val="003D48BB"/>
    <w:rsid w:val="003D50AC"/>
    <w:rsid w:val="003D602D"/>
    <w:rsid w:val="003D62CE"/>
    <w:rsid w:val="003D6378"/>
    <w:rsid w:val="003D6508"/>
    <w:rsid w:val="003D6539"/>
    <w:rsid w:val="003D66F0"/>
    <w:rsid w:val="003D7056"/>
    <w:rsid w:val="003D746E"/>
    <w:rsid w:val="003D774A"/>
    <w:rsid w:val="003D7779"/>
    <w:rsid w:val="003D77BD"/>
    <w:rsid w:val="003D79E1"/>
    <w:rsid w:val="003D7C41"/>
    <w:rsid w:val="003D7FD7"/>
    <w:rsid w:val="003E0578"/>
    <w:rsid w:val="003E05AE"/>
    <w:rsid w:val="003E061F"/>
    <w:rsid w:val="003E1077"/>
    <w:rsid w:val="003E1297"/>
    <w:rsid w:val="003E12E1"/>
    <w:rsid w:val="003E16B0"/>
    <w:rsid w:val="003E17DC"/>
    <w:rsid w:val="003E186D"/>
    <w:rsid w:val="003E1928"/>
    <w:rsid w:val="003E2786"/>
    <w:rsid w:val="003E2AB9"/>
    <w:rsid w:val="003E32EB"/>
    <w:rsid w:val="003E3538"/>
    <w:rsid w:val="003E37E5"/>
    <w:rsid w:val="003E38EE"/>
    <w:rsid w:val="003E399A"/>
    <w:rsid w:val="003E39CF"/>
    <w:rsid w:val="003E3ADE"/>
    <w:rsid w:val="003E3B7A"/>
    <w:rsid w:val="003E3FDD"/>
    <w:rsid w:val="003E45A9"/>
    <w:rsid w:val="003E4972"/>
    <w:rsid w:val="003E4B46"/>
    <w:rsid w:val="003E4D35"/>
    <w:rsid w:val="003E4D3C"/>
    <w:rsid w:val="003E4D71"/>
    <w:rsid w:val="003E4F92"/>
    <w:rsid w:val="003E50B0"/>
    <w:rsid w:val="003E532C"/>
    <w:rsid w:val="003E555F"/>
    <w:rsid w:val="003E6494"/>
    <w:rsid w:val="003E6609"/>
    <w:rsid w:val="003E6885"/>
    <w:rsid w:val="003E7312"/>
    <w:rsid w:val="003E755C"/>
    <w:rsid w:val="003E7709"/>
    <w:rsid w:val="003E782D"/>
    <w:rsid w:val="003E7C3A"/>
    <w:rsid w:val="003F00D0"/>
    <w:rsid w:val="003F022E"/>
    <w:rsid w:val="003F02B4"/>
    <w:rsid w:val="003F0E94"/>
    <w:rsid w:val="003F0F23"/>
    <w:rsid w:val="003F0F38"/>
    <w:rsid w:val="003F113D"/>
    <w:rsid w:val="003F1308"/>
    <w:rsid w:val="003F1980"/>
    <w:rsid w:val="003F1A1C"/>
    <w:rsid w:val="003F1B56"/>
    <w:rsid w:val="003F1CC0"/>
    <w:rsid w:val="003F1D24"/>
    <w:rsid w:val="003F2324"/>
    <w:rsid w:val="003F2813"/>
    <w:rsid w:val="003F288D"/>
    <w:rsid w:val="003F2C2A"/>
    <w:rsid w:val="003F2D1F"/>
    <w:rsid w:val="003F3165"/>
    <w:rsid w:val="003F3296"/>
    <w:rsid w:val="003F3491"/>
    <w:rsid w:val="003F35CC"/>
    <w:rsid w:val="003F362F"/>
    <w:rsid w:val="003F389C"/>
    <w:rsid w:val="003F3A76"/>
    <w:rsid w:val="003F3D72"/>
    <w:rsid w:val="003F3FFE"/>
    <w:rsid w:val="003F4153"/>
    <w:rsid w:val="003F46ED"/>
    <w:rsid w:val="003F4ACB"/>
    <w:rsid w:val="003F4BBC"/>
    <w:rsid w:val="003F4CE9"/>
    <w:rsid w:val="003F4D54"/>
    <w:rsid w:val="003F4F53"/>
    <w:rsid w:val="003F534C"/>
    <w:rsid w:val="003F538C"/>
    <w:rsid w:val="003F5CA5"/>
    <w:rsid w:val="003F5E12"/>
    <w:rsid w:val="003F64FF"/>
    <w:rsid w:val="003F6E24"/>
    <w:rsid w:val="003F6F6A"/>
    <w:rsid w:val="003F71A3"/>
    <w:rsid w:val="003F7204"/>
    <w:rsid w:val="003F7341"/>
    <w:rsid w:val="003F7545"/>
    <w:rsid w:val="003F76C7"/>
    <w:rsid w:val="003F7B75"/>
    <w:rsid w:val="003F7D0D"/>
    <w:rsid w:val="00400057"/>
    <w:rsid w:val="00400801"/>
    <w:rsid w:val="0040081F"/>
    <w:rsid w:val="00400BD5"/>
    <w:rsid w:val="00400C6B"/>
    <w:rsid w:val="00400D96"/>
    <w:rsid w:val="00401162"/>
    <w:rsid w:val="0040118C"/>
    <w:rsid w:val="004011FF"/>
    <w:rsid w:val="00401723"/>
    <w:rsid w:val="00401A03"/>
    <w:rsid w:val="00401A83"/>
    <w:rsid w:val="00401A8D"/>
    <w:rsid w:val="00401FBD"/>
    <w:rsid w:val="00402795"/>
    <w:rsid w:val="00402F5E"/>
    <w:rsid w:val="00403414"/>
    <w:rsid w:val="004039B6"/>
    <w:rsid w:val="00403BB1"/>
    <w:rsid w:val="00403E52"/>
    <w:rsid w:val="00403E87"/>
    <w:rsid w:val="004041B6"/>
    <w:rsid w:val="004045B3"/>
    <w:rsid w:val="0040468B"/>
    <w:rsid w:val="0040484A"/>
    <w:rsid w:val="00404DAD"/>
    <w:rsid w:val="00404DD3"/>
    <w:rsid w:val="0040546B"/>
    <w:rsid w:val="004054B5"/>
    <w:rsid w:val="00405712"/>
    <w:rsid w:val="004057CE"/>
    <w:rsid w:val="00405B3E"/>
    <w:rsid w:val="00405DAD"/>
    <w:rsid w:val="00405DD7"/>
    <w:rsid w:val="00405F36"/>
    <w:rsid w:val="00406103"/>
    <w:rsid w:val="004062A2"/>
    <w:rsid w:val="00406718"/>
    <w:rsid w:val="00406F55"/>
    <w:rsid w:val="00407230"/>
    <w:rsid w:val="004075DF"/>
    <w:rsid w:val="00407A43"/>
    <w:rsid w:val="00407CA3"/>
    <w:rsid w:val="004103BC"/>
    <w:rsid w:val="0041056D"/>
    <w:rsid w:val="00410DD8"/>
    <w:rsid w:val="0041146D"/>
    <w:rsid w:val="00411733"/>
    <w:rsid w:val="00411799"/>
    <w:rsid w:val="00411849"/>
    <w:rsid w:val="00411B24"/>
    <w:rsid w:val="0041333F"/>
    <w:rsid w:val="00413DF9"/>
    <w:rsid w:val="00414093"/>
    <w:rsid w:val="004142FE"/>
    <w:rsid w:val="0041486E"/>
    <w:rsid w:val="0041498C"/>
    <w:rsid w:val="004149E6"/>
    <w:rsid w:val="00414FDA"/>
    <w:rsid w:val="0041539C"/>
    <w:rsid w:val="004153F0"/>
    <w:rsid w:val="004157A6"/>
    <w:rsid w:val="00415C50"/>
    <w:rsid w:val="00415F61"/>
    <w:rsid w:val="004162C5"/>
    <w:rsid w:val="00416666"/>
    <w:rsid w:val="0041713C"/>
    <w:rsid w:val="004172D5"/>
    <w:rsid w:val="004174F4"/>
    <w:rsid w:val="004205C6"/>
    <w:rsid w:val="0042060A"/>
    <w:rsid w:val="00420E30"/>
    <w:rsid w:val="00420F4F"/>
    <w:rsid w:val="00421714"/>
    <w:rsid w:val="00421C3F"/>
    <w:rsid w:val="00421EA5"/>
    <w:rsid w:val="00422095"/>
    <w:rsid w:val="0042211A"/>
    <w:rsid w:val="004222F5"/>
    <w:rsid w:val="00422579"/>
    <w:rsid w:val="00422755"/>
    <w:rsid w:val="00422CB6"/>
    <w:rsid w:val="00422DDD"/>
    <w:rsid w:val="00422FF1"/>
    <w:rsid w:val="00423327"/>
    <w:rsid w:val="00423742"/>
    <w:rsid w:val="00423AE2"/>
    <w:rsid w:val="00423C86"/>
    <w:rsid w:val="004241E0"/>
    <w:rsid w:val="004243EC"/>
    <w:rsid w:val="00424520"/>
    <w:rsid w:val="00424BBF"/>
    <w:rsid w:val="00424CED"/>
    <w:rsid w:val="00424D0D"/>
    <w:rsid w:val="00425253"/>
    <w:rsid w:val="0042539B"/>
    <w:rsid w:val="00425B78"/>
    <w:rsid w:val="00425F84"/>
    <w:rsid w:val="004263FA"/>
    <w:rsid w:val="0042677C"/>
    <w:rsid w:val="00426982"/>
    <w:rsid w:val="00426C87"/>
    <w:rsid w:val="00426F4B"/>
    <w:rsid w:val="004273C6"/>
    <w:rsid w:val="00427C86"/>
    <w:rsid w:val="00427CF3"/>
    <w:rsid w:val="00427F4E"/>
    <w:rsid w:val="004302ED"/>
    <w:rsid w:val="00430537"/>
    <w:rsid w:val="004305DD"/>
    <w:rsid w:val="00430B5F"/>
    <w:rsid w:val="00430C80"/>
    <w:rsid w:val="00430D47"/>
    <w:rsid w:val="00431070"/>
    <w:rsid w:val="004314E1"/>
    <w:rsid w:val="00432152"/>
    <w:rsid w:val="0043290A"/>
    <w:rsid w:val="00432E19"/>
    <w:rsid w:val="00433088"/>
    <w:rsid w:val="0043386A"/>
    <w:rsid w:val="00433A77"/>
    <w:rsid w:val="00433D4A"/>
    <w:rsid w:val="00433D53"/>
    <w:rsid w:val="004349A8"/>
    <w:rsid w:val="00434D88"/>
    <w:rsid w:val="00434D92"/>
    <w:rsid w:val="00435277"/>
    <w:rsid w:val="00435328"/>
    <w:rsid w:val="0043562C"/>
    <w:rsid w:val="00435A92"/>
    <w:rsid w:val="00435B62"/>
    <w:rsid w:val="00436DFE"/>
    <w:rsid w:val="0043721B"/>
    <w:rsid w:val="004372DA"/>
    <w:rsid w:val="004372F0"/>
    <w:rsid w:val="004372F6"/>
    <w:rsid w:val="00437320"/>
    <w:rsid w:val="004374DC"/>
    <w:rsid w:val="00437783"/>
    <w:rsid w:val="004378AE"/>
    <w:rsid w:val="004378D3"/>
    <w:rsid w:val="0043793C"/>
    <w:rsid w:val="00437C08"/>
    <w:rsid w:val="00437D8D"/>
    <w:rsid w:val="0044055D"/>
    <w:rsid w:val="0044075A"/>
    <w:rsid w:val="004409D2"/>
    <w:rsid w:val="00440C02"/>
    <w:rsid w:val="00440FC2"/>
    <w:rsid w:val="0044114C"/>
    <w:rsid w:val="00441570"/>
    <w:rsid w:val="00441631"/>
    <w:rsid w:val="00441883"/>
    <w:rsid w:val="00441BA9"/>
    <w:rsid w:val="00441BEC"/>
    <w:rsid w:val="00441D9C"/>
    <w:rsid w:val="0044215D"/>
    <w:rsid w:val="004427F1"/>
    <w:rsid w:val="004429BD"/>
    <w:rsid w:val="00442B5B"/>
    <w:rsid w:val="00442D74"/>
    <w:rsid w:val="00443432"/>
    <w:rsid w:val="00443C10"/>
    <w:rsid w:val="004440D0"/>
    <w:rsid w:val="00444484"/>
    <w:rsid w:val="0044478B"/>
    <w:rsid w:val="004447A9"/>
    <w:rsid w:val="00444956"/>
    <w:rsid w:val="00444C2A"/>
    <w:rsid w:val="00444DBC"/>
    <w:rsid w:val="00445005"/>
    <w:rsid w:val="0044557E"/>
    <w:rsid w:val="004458A7"/>
    <w:rsid w:val="00445AFC"/>
    <w:rsid w:val="00445E8F"/>
    <w:rsid w:val="004461A2"/>
    <w:rsid w:val="004463E8"/>
    <w:rsid w:val="00446437"/>
    <w:rsid w:val="00446B7F"/>
    <w:rsid w:val="00446C6C"/>
    <w:rsid w:val="0044722A"/>
    <w:rsid w:val="00447598"/>
    <w:rsid w:val="004478D0"/>
    <w:rsid w:val="00447992"/>
    <w:rsid w:val="00447D93"/>
    <w:rsid w:val="00450A85"/>
    <w:rsid w:val="0045110A"/>
    <w:rsid w:val="00451559"/>
    <w:rsid w:val="00451749"/>
    <w:rsid w:val="004517C9"/>
    <w:rsid w:val="00451C1E"/>
    <w:rsid w:val="004527B8"/>
    <w:rsid w:val="00452862"/>
    <w:rsid w:val="00452E2B"/>
    <w:rsid w:val="00452EAB"/>
    <w:rsid w:val="00452F6C"/>
    <w:rsid w:val="004530D9"/>
    <w:rsid w:val="004535B8"/>
    <w:rsid w:val="00453FAE"/>
    <w:rsid w:val="00454049"/>
    <w:rsid w:val="004542AE"/>
    <w:rsid w:val="004546A3"/>
    <w:rsid w:val="004547FE"/>
    <w:rsid w:val="0045485C"/>
    <w:rsid w:val="00454948"/>
    <w:rsid w:val="00454F10"/>
    <w:rsid w:val="0045509D"/>
    <w:rsid w:val="0045518D"/>
    <w:rsid w:val="00455223"/>
    <w:rsid w:val="00455446"/>
    <w:rsid w:val="0045576B"/>
    <w:rsid w:val="004558B3"/>
    <w:rsid w:val="0045617D"/>
    <w:rsid w:val="00456207"/>
    <w:rsid w:val="00456DF7"/>
    <w:rsid w:val="00456F66"/>
    <w:rsid w:val="004570DB"/>
    <w:rsid w:val="0045729E"/>
    <w:rsid w:val="004572E3"/>
    <w:rsid w:val="004575A9"/>
    <w:rsid w:val="004576D5"/>
    <w:rsid w:val="0046016E"/>
    <w:rsid w:val="00460640"/>
    <w:rsid w:val="00460889"/>
    <w:rsid w:val="00460D1F"/>
    <w:rsid w:val="00460E98"/>
    <w:rsid w:val="00460EB9"/>
    <w:rsid w:val="00461545"/>
    <w:rsid w:val="00461BB5"/>
    <w:rsid w:val="00461E17"/>
    <w:rsid w:val="0046214B"/>
    <w:rsid w:val="00462252"/>
    <w:rsid w:val="0046243B"/>
    <w:rsid w:val="004627D5"/>
    <w:rsid w:val="0046307B"/>
    <w:rsid w:val="0046339F"/>
    <w:rsid w:val="00463907"/>
    <w:rsid w:val="00463AA4"/>
    <w:rsid w:val="00463B27"/>
    <w:rsid w:val="004641A7"/>
    <w:rsid w:val="00464257"/>
    <w:rsid w:val="004642D8"/>
    <w:rsid w:val="00464FBF"/>
    <w:rsid w:val="004650C4"/>
    <w:rsid w:val="00465192"/>
    <w:rsid w:val="00465336"/>
    <w:rsid w:val="0046564E"/>
    <w:rsid w:val="004659F2"/>
    <w:rsid w:val="00465FEA"/>
    <w:rsid w:val="00466564"/>
    <w:rsid w:val="00466645"/>
    <w:rsid w:val="0046679A"/>
    <w:rsid w:val="004667CA"/>
    <w:rsid w:val="00466B9A"/>
    <w:rsid w:val="00467577"/>
    <w:rsid w:val="00467675"/>
    <w:rsid w:val="00467C17"/>
    <w:rsid w:val="00467D1A"/>
    <w:rsid w:val="00467F1D"/>
    <w:rsid w:val="004700F8"/>
    <w:rsid w:val="0047029A"/>
    <w:rsid w:val="0047036D"/>
    <w:rsid w:val="004706AE"/>
    <w:rsid w:val="00470784"/>
    <w:rsid w:val="0047087B"/>
    <w:rsid w:val="00470A23"/>
    <w:rsid w:val="00470AC8"/>
    <w:rsid w:val="00470B34"/>
    <w:rsid w:val="00470F13"/>
    <w:rsid w:val="00471204"/>
    <w:rsid w:val="004715AA"/>
    <w:rsid w:val="00471AE7"/>
    <w:rsid w:val="0047235B"/>
    <w:rsid w:val="00472BE3"/>
    <w:rsid w:val="00472D18"/>
    <w:rsid w:val="004730D3"/>
    <w:rsid w:val="00473261"/>
    <w:rsid w:val="0047352A"/>
    <w:rsid w:val="00473539"/>
    <w:rsid w:val="00473AA8"/>
    <w:rsid w:val="00473CCA"/>
    <w:rsid w:val="00473E34"/>
    <w:rsid w:val="00473F4D"/>
    <w:rsid w:val="00474135"/>
    <w:rsid w:val="004748B9"/>
    <w:rsid w:val="00474A3D"/>
    <w:rsid w:val="00474B0F"/>
    <w:rsid w:val="00474F5E"/>
    <w:rsid w:val="00475108"/>
    <w:rsid w:val="004751AC"/>
    <w:rsid w:val="004756CE"/>
    <w:rsid w:val="004757F9"/>
    <w:rsid w:val="00475BB3"/>
    <w:rsid w:val="00475BF4"/>
    <w:rsid w:val="00475E9A"/>
    <w:rsid w:val="0047607C"/>
    <w:rsid w:val="00476409"/>
    <w:rsid w:val="0047689A"/>
    <w:rsid w:val="00476A25"/>
    <w:rsid w:val="00477171"/>
    <w:rsid w:val="004773A6"/>
    <w:rsid w:val="004775B4"/>
    <w:rsid w:val="00477735"/>
    <w:rsid w:val="00477CC8"/>
    <w:rsid w:val="0048048E"/>
    <w:rsid w:val="004806E3"/>
    <w:rsid w:val="004809BF"/>
    <w:rsid w:val="00481070"/>
    <w:rsid w:val="00481360"/>
    <w:rsid w:val="00481BAE"/>
    <w:rsid w:val="00482118"/>
    <w:rsid w:val="004829D6"/>
    <w:rsid w:val="00482B4F"/>
    <w:rsid w:val="00482F9C"/>
    <w:rsid w:val="00483D90"/>
    <w:rsid w:val="0048431B"/>
    <w:rsid w:val="0048472A"/>
    <w:rsid w:val="00484A33"/>
    <w:rsid w:val="00484E19"/>
    <w:rsid w:val="004851BC"/>
    <w:rsid w:val="004852A5"/>
    <w:rsid w:val="004852E1"/>
    <w:rsid w:val="004854F1"/>
    <w:rsid w:val="004858FB"/>
    <w:rsid w:val="004859EF"/>
    <w:rsid w:val="00485AF7"/>
    <w:rsid w:val="00485CBA"/>
    <w:rsid w:val="00485D11"/>
    <w:rsid w:val="00485DB3"/>
    <w:rsid w:val="00485E4B"/>
    <w:rsid w:val="00486429"/>
    <w:rsid w:val="00486692"/>
    <w:rsid w:val="00486793"/>
    <w:rsid w:val="004868A7"/>
    <w:rsid w:val="004871AE"/>
    <w:rsid w:val="0049053B"/>
    <w:rsid w:val="00490850"/>
    <w:rsid w:val="00490F21"/>
    <w:rsid w:val="00491EAF"/>
    <w:rsid w:val="00491EE7"/>
    <w:rsid w:val="00492757"/>
    <w:rsid w:val="004927BB"/>
    <w:rsid w:val="00492DB0"/>
    <w:rsid w:val="0049355E"/>
    <w:rsid w:val="00493939"/>
    <w:rsid w:val="00493A01"/>
    <w:rsid w:val="00493AC0"/>
    <w:rsid w:val="004942D9"/>
    <w:rsid w:val="00495343"/>
    <w:rsid w:val="004956DD"/>
    <w:rsid w:val="00496853"/>
    <w:rsid w:val="0049688D"/>
    <w:rsid w:val="0049696F"/>
    <w:rsid w:val="004969F8"/>
    <w:rsid w:val="00496ACE"/>
    <w:rsid w:val="00496EB1"/>
    <w:rsid w:val="00496F5F"/>
    <w:rsid w:val="0049706B"/>
    <w:rsid w:val="004974CA"/>
    <w:rsid w:val="00497B4A"/>
    <w:rsid w:val="00497BC2"/>
    <w:rsid w:val="00497E41"/>
    <w:rsid w:val="004A03C9"/>
    <w:rsid w:val="004A0C16"/>
    <w:rsid w:val="004A2172"/>
    <w:rsid w:val="004A22A0"/>
    <w:rsid w:val="004A2970"/>
    <w:rsid w:val="004A2AB1"/>
    <w:rsid w:val="004A2E74"/>
    <w:rsid w:val="004A3160"/>
    <w:rsid w:val="004A32ED"/>
    <w:rsid w:val="004A3383"/>
    <w:rsid w:val="004A3DAF"/>
    <w:rsid w:val="004A4020"/>
    <w:rsid w:val="004A478D"/>
    <w:rsid w:val="004A48C4"/>
    <w:rsid w:val="004A4C6F"/>
    <w:rsid w:val="004A4F5A"/>
    <w:rsid w:val="004A535D"/>
    <w:rsid w:val="004A53D1"/>
    <w:rsid w:val="004A5437"/>
    <w:rsid w:val="004A6580"/>
    <w:rsid w:val="004A6792"/>
    <w:rsid w:val="004A699D"/>
    <w:rsid w:val="004A6AD6"/>
    <w:rsid w:val="004A6C52"/>
    <w:rsid w:val="004A7411"/>
    <w:rsid w:val="004A7810"/>
    <w:rsid w:val="004A7FED"/>
    <w:rsid w:val="004B024E"/>
    <w:rsid w:val="004B03CA"/>
    <w:rsid w:val="004B0B60"/>
    <w:rsid w:val="004B0C85"/>
    <w:rsid w:val="004B0CBC"/>
    <w:rsid w:val="004B0EC5"/>
    <w:rsid w:val="004B15FA"/>
    <w:rsid w:val="004B1BA5"/>
    <w:rsid w:val="004B1E7C"/>
    <w:rsid w:val="004B21D9"/>
    <w:rsid w:val="004B22A9"/>
    <w:rsid w:val="004B22C8"/>
    <w:rsid w:val="004B2309"/>
    <w:rsid w:val="004B2D53"/>
    <w:rsid w:val="004B2F68"/>
    <w:rsid w:val="004B3694"/>
    <w:rsid w:val="004B3A38"/>
    <w:rsid w:val="004B410D"/>
    <w:rsid w:val="004B4122"/>
    <w:rsid w:val="004B43B4"/>
    <w:rsid w:val="004B4C8B"/>
    <w:rsid w:val="004B4CD2"/>
    <w:rsid w:val="004B4F5A"/>
    <w:rsid w:val="004B5206"/>
    <w:rsid w:val="004B581B"/>
    <w:rsid w:val="004B5B89"/>
    <w:rsid w:val="004B5E23"/>
    <w:rsid w:val="004B5F36"/>
    <w:rsid w:val="004B604F"/>
    <w:rsid w:val="004B6890"/>
    <w:rsid w:val="004B6DB8"/>
    <w:rsid w:val="004B6DE3"/>
    <w:rsid w:val="004B74FB"/>
    <w:rsid w:val="004B7757"/>
    <w:rsid w:val="004B7E85"/>
    <w:rsid w:val="004C0212"/>
    <w:rsid w:val="004C04BC"/>
    <w:rsid w:val="004C05F8"/>
    <w:rsid w:val="004C0859"/>
    <w:rsid w:val="004C08E8"/>
    <w:rsid w:val="004C0F4B"/>
    <w:rsid w:val="004C15C7"/>
    <w:rsid w:val="004C17F7"/>
    <w:rsid w:val="004C1803"/>
    <w:rsid w:val="004C1AD1"/>
    <w:rsid w:val="004C1CCF"/>
    <w:rsid w:val="004C1D64"/>
    <w:rsid w:val="004C26AE"/>
    <w:rsid w:val="004C2DFB"/>
    <w:rsid w:val="004C3080"/>
    <w:rsid w:val="004C3167"/>
    <w:rsid w:val="004C31BB"/>
    <w:rsid w:val="004C3216"/>
    <w:rsid w:val="004C339F"/>
    <w:rsid w:val="004C35ED"/>
    <w:rsid w:val="004C373B"/>
    <w:rsid w:val="004C390A"/>
    <w:rsid w:val="004C43E4"/>
    <w:rsid w:val="004C44B5"/>
    <w:rsid w:val="004C48B4"/>
    <w:rsid w:val="004C4BB3"/>
    <w:rsid w:val="004C4F9B"/>
    <w:rsid w:val="004C5193"/>
    <w:rsid w:val="004C53F8"/>
    <w:rsid w:val="004C5A9C"/>
    <w:rsid w:val="004C5CA7"/>
    <w:rsid w:val="004C5FBD"/>
    <w:rsid w:val="004C6FD5"/>
    <w:rsid w:val="004C7715"/>
    <w:rsid w:val="004C78B7"/>
    <w:rsid w:val="004C7BED"/>
    <w:rsid w:val="004D009B"/>
    <w:rsid w:val="004D00EB"/>
    <w:rsid w:val="004D0410"/>
    <w:rsid w:val="004D06C9"/>
    <w:rsid w:val="004D0B2E"/>
    <w:rsid w:val="004D0BF5"/>
    <w:rsid w:val="004D0C03"/>
    <w:rsid w:val="004D0E30"/>
    <w:rsid w:val="004D19DB"/>
    <w:rsid w:val="004D1B77"/>
    <w:rsid w:val="004D2079"/>
    <w:rsid w:val="004D2084"/>
    <w:rsid w:val="004D2205"/>
    <w:rsid w:val="004D2255"/>
    <w:rsid w:val="004D2C2C"/>
    <w:rsid w:val="004D2C7D"/>
    <w:rsid w:val="004D2D4F"/>
    <w:rsid w:val="004D310E"/>
    <w:rsid w:val="004D371E"/>
    <w:rsid w:val="004D3854"/>
    <w:rsid w:val="004D3BB1"/>
    <w:rsid w:val="004D41AC"/>
    <w:rsid w:val="004D4235"/>
    <w:rsid w:val="004D44C7"/>
    <w:rsid w:val="004D4A91"/>
    <w:rsid w:val="004D4BBB"/>
    <w:rsid w:val="004D5297"/>
    <w:rsid w:val="004D53C5"/>
    <w:rsid w:val="004D6A56"/>
    <w:rsid w:val="004D6AFA"/>
    <w:rsid w:val="004D7ED4"/>
    <w:rsid w:val="004D7EDD"/>
    <w:rsid w:val="004E0207"/>
    <w:rsid w:val="004E02D0"/>
    <w:rsid w:val="004E04F8"/>
    <w:rsid w:val="004E0BE1"/>
    <w:rsid w:val="004E0C07"/>
    <w:rsid w:val="004E0FD7"/>
    <w:rsid w:val="004E1355"/>
    <w:rsid w:val="004E1821"/>
    <w:rsid w:val="004E1E75"/>
    <w:rsid w:val="004E2125"/>
    <w:rsid w:val="004E2148"/>
    <w:rsid w:val="004E2195"/>
    <w:rsid w:val="004E231D"/>
    <w:rsid w:val="004E2520"/>
    <w:rsid w:val="004E2A41"/>
    <w:rsid w:val="004E2B38"/>
    <w:rsid w:val="004E31B8"/>
    <w:rsid w:val="004E347F"/>
    <w:rsid w:val="004E35CB"/>
    <w:rsid w:val="004E3AD4"/>
    <w:rsid w:val="004E3FF4"/>
    <w:rsid w:val="004E40A4"/>
    <w:rsid w:val="004E43D5"/>
    <w:rsid w:val="004E473B"/>
    <w:rsid w:val="004E4B1A"/>
    <w:rsid w:val="004E4DE5"/>
    <w:rsid w:val="004E51C5"/>
    <w:rsid w:val="004E5ABE"/>
    <w:rsid w:val="004E61D2"/>
    <w:rsid w:val="004E632D"/>
    <w:rsid w:val="004E64E8"/>
    <w:rsid w:val="004E664C"/>
    <w:rsid w:val="004E692E"/>
    <w:rsid w:val="004E7465"/>
    <w:rsid w:val="004E78AB"/>
    <w:rsid w:val="004E7D65"/>
    <w:rsid w:val="004E7DD0"/>
    <w:rsid w:val="004F00AD"/>
    <w:rsid w:val="004F01CE"/>
    <w:rsid w:val="004F09A8"/>
    <w:rsid w:val="004F0C25"/>
    <w:rsid w:val="004F0FC6"/>
    <w:rsid w:val="004F1255"/>
    <w:rsid w:val="004F1384"/>
    <w:rsid w:val="004F160D"/>
    <w:rsid w:val="004F1899"/>
    <w:rsid w:val="004F1A1D"/>
    <w:rsid w:val="004F230B"/>
    <w:rsid w:val="004F2DB4"/>
    <w:rsid w:val="004F3220"/>
    <w:rsid w:val="004F32E3"/>
    <w:rsid w:val="004F3786"/>
    <w:rsid w:val="004F3FBF"/>
    <w:rsid w:val="004F3FF8"/>
    <w:rsid w:val="004F4566"/>
    <w:rsid w:val="004F48E2"/>
    <w:rsid w:val="004F4A55"/>
    <w:rsid w:val="004F4BC2"/>
    <w:rsid w:val="004F4CE0"/>
    <w:rsid w:val="004F4DE8"/>
    <w:rsid w:val="004F51D0"/>
    <w:rsid w:val="004F5323"/>
    <w:rsid w:val="004F53A2"/>
    <w:rsid w:val="004F5AA6"/>
    <w:rsid w:val="004F5CB6"/>
    <w:rsid w:val="004F601D"/>
    <w:rsid w:val="004F67F9"/>
    <w:rsid w:val="004F6975"/>
    <w:rsid w:val="004F69AD"/>
    <w:rsid w:val="004F6ECD"/>
    <w:rsid w:val="004F6EE6"/>
    <w:rsid w:val="004F75F2"/>
    <w:rsid w:val="004F762A"/>
    <w:rsid w:val="004F7B66"/>
    <w:rsid w:val="004F7F2E"/>
    <w:rsid w:val="0050042A"/>
    <w:rsid w:val="00500899"/>
    <w:rsid w:val="00500F62"/>
    <w:rsid w:val="00501785"/>
    <w:rsid w:val="005018B5"/>
    <w:rsid w:val="00501A5F"/>
    <w:rsid w:val="00501BF2"/>
    <w:rsid w:val="00502847"/>
    <w:rsid w:val="00502F1D"/>
    <w:rsid w:val="00502F3F"/>
    <w:rsid w:val="0050353E"/>
    <w:rsid w:val="00503C2F"/>
    <w:rsid w:val="00504125"/>
    <w:rsid w:val="00504743"/>
    <w:rsid w:val="005049BD"/>
    <w:rsid w:val="0050549B"/>
    <w:rsid w:val="00505769"/>
    <w:rsid w:val="00505A9B"/>
    <w:rsid w:val="00505C0E"/>
    <w:rsid w:val="00505ECA"/>
    <w:rsid w:val="00505F88"/>
    <w:rsid w:val="005061A0"/>
    <w:rsid w:val="005061A2"/>
    <w:rsid w:val="00506543"/>
    <w:rsid w:val="0050666A"/>
    <w:rsid w:val="00506913"/>
    <w:rsid w:val="005069F1"/>
    <w:rsid w:val="00506F1D"/>
    <w:rsid w:val="005071E1"/>
    <w:rsid w:val="0050744C"/>
    <w:rsid w:val="005077FB"/>
    <w:rsid w:val="00507941"/>
    <w:rsid w:val="005079B6"/>
    <w:rsid w:val="00507B72"/>
    <w:rsid w:val="00507B7B"/>
    <w:rsid w:val="0051007E"/>
    <w:rsid w:val="00510280"/>
    <w:rsid w:val="0051042C"/>
    <w:rsid w:val="00510BCD"/>
    <w:rsid w:val="005115D6"/>
    <w:rsid w:val="005115FB"/>
    <w:rsid w:val="00511D91"/>
    <w:rsid w:val="00511DAA"/>
    <w:rsid w:val="00512822"/>
    <w:rsid w:val="00512AA1"/>
    <w:rsid w:val="00513080"/>
    <w:rsid w:val="005131AA"/>
    <w:rsid w:val="00513D9E"/>
    <w:rsid w:val="0051419A"/>
    <w:rsid w:val="0051436C"/>
    <w:rsid w:val="005145BB"/>
    <w:rsid w:val="00514927"/>
    <w:rsid w:val="005149A5"/>
    <w:rsid w:val="00515099"/>
    <w:rsid w:val="005151F4"/>
    <w:rsid w:val="00515763"/>
    <w:rsid w:val="00515B2D"/>
    <w:rsid w:val="00515CB7"/>
    <w:rsid w:val="00515E15"/>
    <w:rsid w:val="00515EF0"/>
    <w:rsid w:val="00516342"/>
    <w:rsid w:val="005168D6"/>
    <w:rsid w:val="00516FBF"/>
    <w:rsid w:val="005174B1"/>
    <w:rsid w:val="00517726"/>
    <w:rsid w:val="00517A61"/>
    <w:rsid w:val="00517BA4"/>
    <w:rsid w:val="00517BE1"/>
    <w:rsid w:val="00517C56"/>
    <w:rsid w:val="00517F75"/>
    <w:rsid w:val="005203C3"/>
    <w:rsid w:val="005203E3"/>
    <w:rsid w:val="005206DA"/>
    <w:rsid w:val="00520B2A"/>
    <w:rsid w:val="0052145A"/>
    <w:rsid w:val="0052178A"/>
    <w:rsid w:val="00521A9E"/>
    <w:rsid w:val="0052219F"/>
    <w:rsid w:val="005229CF"/>
    <w:rsid w:val="00522A50"/>
    <w:rsid w:val="005232C0"/>
    <w:rsid w:val="005236A1"/>
    <w:rsid w:val="00523F54"/>
    <w:rsid w:val="00523FC8"/>
    <w:rsid w:val="00524594"/>
    <w:rsid w:val="0052492B"/>
    <w:rsid w:val="00524D0D"/>
    <w:rsid w:val="00524F31"/>
    <w:rsid w:val="00524F78"/>
    <w:rsid w:val="005250D6"/>
    <w:rsid w:val="00525582"/>
    <w:rsid w:val="00525753"/>
    <w:rsid w:val="005257EE"/>
    <w:rsid w:val="00525BA2"/>
    <w:rsid w:val="00525E6D"/>
    <w:rsid w:val="00527061"/>
    <w:rsid w:val="00527271"/>
    <w:rsid w:val="00527549"/>
    <w:rsid w:val="005276B6"/>
    <w:rsid w:val="0052787E"/>
    <w:rsid w:val="005278F9"/>
    <w:rsid w:val="00527A26"/>
    <w:rsid w:val="00527EA4"/>
    <w:rsid w:val="00527F77"/>
    <w:rsid w:val="00527FC7"/>
    <w:rsid w:val="0053021A"/>
    <w:rsid w:val="0053049D"/>
    <w:rsid w:val="005304B1"/>
    <w:rsid w:val="00530540"/>
    <w:rsid w:val="0053099B"/>
    <w:rsid w:val="00530A46"/>
    <w:rsid w:val="00530E68"/>
    <w:rsid w:val="00530F3E"/>
    <w:rsid w:val="0053121E"/>
    <w:rsid w:val="00531227"/>
    <w:rsid w:val="00531294"/>
    <w:rsid w:val="0053149E"/>
    <w:rsid w:val="005318F6"/>
    <w:rsid w:val="0053212F"/>
    <w:rsid w:val="00532365"/>
    <w:rsid w:val="005323CD"/>
    <w:rsid w:val="0053259D"/>
    <w:rsid w:val="00532774"/>
    <w:rsid w:val="0053282A"/>
    <w:rsid w:val="00532CA4"/>
    <w:rsid w:val="00532D0C"/>
    <w:rsid w:val="005335F6"/>
    <w:rsid w:val="00534058"/>
    <w:rsid w:val="005345DC"/>
    <w:rsid w:val="00534606"/>
    <w:rsid w:val="0053480A"/>
    <w:rsid w:val="00534BAC"/>
    <w:rsid w:val="00534C13"/>
    <w:rsid w:val="00534E2B"/>
    <w:rsid w:val="005350AF"/>
    <w:rsid w:val="0053547C"/>
    <w:rsid w:val="00535828"/>
    <w:rsid w:val="00535994"/>
    <w:rsid w:val="005359E2"/>
    <w:rsid w:val="00535A21"/>
    <w:rsid w:val="00535D90"/>
    <w:rsid w:val="00535F30"/>
    <w:rsid w:val="00536690"/>
    <w:rsid w:val="00537000"/>
    <w:rsid w:val="00537077"/>
    <w:rsid w:val="0053713F"/>
    <w:rsid w:val="00537337"/>
    <w:rsid w:val="005375DC"/>
    <w:rsid w:val="005378A0"/>
    <w:rsid w:val="00537907"/>
    <w:rsid w:val="00537CCA"/>
    <w:rsid w:val="00537F26"/>
    <w:rsid w:val="005400C7"/>
    <w:rsid w:val="00540179"/>
    <w:rsid w:val="00540360"/>
    <w:rsid w:val="0054096E"/>
    <w:rsid w:val="005412BF"/>
    <w:rsid w:val="00541620"/>
    <w:rsid w:val="00541A66"/>
    <w:rsid w:val="005426D6"/>
    <w:rsid w:val="00542796"/>
    <w:rsid w:val="00542A62"/>
    <w:rsid w:val="00543147"/>
    <w:rsid w:val="0054326C"/>
    <w:rsid w:val="00543A22"/>
    <w:rsid w:val="00543B8C"/>
    <w:rsid w:val="00543DBB"/>
    <w:rsid w:val="0054409A"/>
    <w:rsid w:val="005440E0"/>
    <w:rsid w:val="0054424D"/>
    <w:rsid w:val="00544424"/>
    <w:rsid w:val="0054446E"/>
    <w:rsid w:val="005445CE"/>
    <w:rsid w:val="0054485F"/>
    <w:rsid w:val="00544E9E"/>
    <w:rsid w:val="00545418"/>
    <w:rsid w:val="0054578A"/>
    <w:rsid w:val="0054587D"/>
    <w:rsid w:val="00545B0D"/>
    <w:rsid w:val="00546660"/>
    <w:rsid w:val="00546669"/>
    <w:rsid w:val="00546D08"/>
    <w:rsid w:val="00546FC5"/>
    <w:rsid w:val="005471E4"/>
    <w:rsid w:val="005472E4"/>
    <w:rsid w:val="005479ED"/>
    <w:rsid w:val="00547B52"/>
    <w:rsid w:val="00547D4B"/>
    <w:rsid w:val="00550041"/>
    <w:rsid w:val="0055071B"/>
    <w:rsid w:val="00550F7A"/>
    <w:rsid w:val="0055102C"/>
    <w:rsid w:val="005511D3"/>
    <w:rsid w:val="005513B8"/>
    <w:rsid w:val="00551669"/>
    <w:rsid w:val="005518AF"/>
    <w:rsid w:val="00552CA8"/>
    <w:rsid w:val="00552E68"/>
    <w:rsid w:val="00552EB1"/>
    <w:rsid w:val="00553197"/>
    <w:rsid w:val="00553269"/>
    <w:rsid w:val="005539D1"/>
    <w:rsid w:val="00553B3F"/>
    <w:rsid w:val="0055419A"/>
    <w:rsid w:val="005543E9"/>
    <w:rsid w:val="005546A8"/>
    <w:rsid w:val="00554AA7"/>
    <w:rsid w:val="00554CBB"/>
    <w:rsid w:val="0055612F"/>
    <w:rsid w:val="005565D8"/>
    <w:rsid w:val="00556763"/>
    <w:rsid w:val="00556805"/>
    <w:rsid w:val="00557679"/>
    <w:rsid w:val="00557848"/>
    <w:rsid w:val="00557C39"/>
    <w:rsid w:val="00557C4E"/>
    <w:rsid w:val="00557D7D"/>
    <w:rsid w:val="00557DF9"/>
    <w:rsid w:val="00557FC8"/>
    <w:rsid w:val="005605E2"/>
    <w:rsid w:val="005606A1"/>
    <w:rsid w:val="00560B84"/>
    <w:rsid w:val="00560DFF"/>
    <w:rsid w:val="00560EBF"/>
    <w:rsid w:val="005615D0"/>
    <w:rsid w:val="00561670"/>
    <w:rsid w:val="005616E3"/>
    <w:rsid w:val="0056219C"/>
    <w:rsid w:val="00562255"/>
    <w:rsid w:val="0056236E"/>
    <w:rsid w:val="005623E7"/>
    <w:rsid w:val="005625E6"/>
    <w:rsid w:val="005628E2"/>
    <w:rsid w:val="00562ED6"/>
    <w:rsid w:val="005633F3"/>
    <w:rsid w:val="00563925"/>
    <w:rsid w:val="0056398A"/>
    <w:rsid w:val="00563AFB"/>
    <w:rsid w:val="00563FA0"/>
    <w:rsid w:val="00563FF9"/>
    <w:rsid w:val="00564367"/>
    <w:rsid w:val="00564570"/>
    <w:rsid w:val="0056487C"/>
    <w:rsid w:val="00564BF5"/>
    <w:rsid w:val="00564E73"/>
    <w:rsid w:val="005650C5"/>
    <w:rsid w:val="00565217"/>
    <w:rsid w:val="00565294"/>
    <w:rsid w:val="0056658A"/>
    <w:rsid w:val="005665D3"/>
    <w:rsid w:val="005665F6"/>
    <w:rsid w:val="0056684C"/>
    <w:rsid w:val="005669CD"/>
    <w:rsid w:val="00566B5E"/>
    <w:rsid w:val="00567047"/>
    <w:rsid w:val="00567141"/>
    <w:rsid w:val="00567294"/>
    <w:rsid w:val="00567489"/>
    <w:rsid w:val="00567B5F"/>
    <w:rsid w:val="00567FF9"/>
    <w:rsid w:val="00570019"/>
    <w:rsid w:val="00570199"/>
    <w:rsid w:val="00570592"/>
    <w:rsid w:val="005705F1"/>
    <w:rsid w:val="005706AD"/>
    <w:rsid w:val="00570729"/>
    <w:rsid w:val="005708C5"/>
    <w:rsid w:val="00570AD4"/>
    <w:rsid w:val="00570F70"/>
    <w:rsid w:val="00571153"/>
    <w:rsid w:val="005711CD"/>
    <w:rsid w:val="0057139A"/>
    <w:rsid w:val="00571523"/>
    <w:rsid w:val="005727BC"/>
    <w:rsid w:val="00572B3C"/>
    <w:rsid w:val="00572CFC"/>
    <w:rsid w:val="00572E5A"/>
    <w:rsid w:val="00572EB6"/>
    <w:rsid w:val="0057301F"/>
    <w:rsid w:val="00573B0C"/>
    <w:rsid w:val="00573B22"/>
    <w:rsid w:val="00573C33"/>
    <w:rsid w:val="005743E5"/>
    <w:rsid w:val="00574899"/>
    <w:rsid w:val="00574FD4"/>
    <w:rsid w:val="005755DB"/>
    <w:rsid w:val="005765FA"/>
    <w:rsid w:val="005767ED"/>
    <w:rsid w:val="00577311"/>
    <w:rsid w:val="0057751E"/>
    <w:rsid w:val="005776EF"/>
    <w:rsid w:val="005779D4"/>
    <w:rsid w:val="00577EAC"/>
    <w:rsid w:val="00577F07"/>
    <w:rsid w:val="00577FA0"/>
    <w:rsid w:val="0058017C"/>
    <w:rsid w:val="005807FE"/>
    <w:rsid w:val="00580817"/>
    <w:rsid w:val="00580ECC"/>
    <w:rsid w:val="005813E0"/>
    <w:rsid w:val="005814E2"/>
    <w:rsid w:val="005814E4"/>
    <w:rsid w:val="00581548"/>
    <w:rsid w:val="0058156C"/>
    <w:rsid w:val="005818BE"/>
    <w:rsid w:val="00581CDB"/>
    <w:rsid w:val="0058221E"/>
    <w:rsid w:val="0058263C"/>
    <w:rsid w:val="0058264D"/>
    <w:rsid w:val="00582B28"/>
    <w:rsid w:val="00583659"/>
    <w:rsid w:val="0058382C"/>
    <w:rsid w:val="005838B0"/>
    <w:rsid w:val="00583EFD"/>
    <w:rsid w:val="00583F46"/>
    <w:rsid w:val="00584512"/>
    <w:rsid w:val="0058468C"/>
    <w:rsid w:val="005847FE"/>
    <w:rsid w:val="00584CED"/>
    <w:rsid w:val="00584DB6"/>
    <w:rsid w:val="00584F0D"/>
    <w:rsid w:val="005850B8"/>
    <w:rsid w:val="005852EF"/>
    <w:rsid w:val="005854F2"/>
    <w:rsid w:val="005858B5"/>
    <w:rsid w:val="00585E2D"/>
    <w:rsid w:val="00586168"/>
    <w:rsid w:val="0058630A"/>
    <w:rsid w:val="0058642C"/>
    <w:rsid w:val="0058655E"/>
    <w:rsid w:val="00586C94"/>
    <w:rsid w:val="0058707C"/>
    <w:rsid w:val="00587109"/>
    <w:rsid w:val="005871C8"/>
    <w:rsid w:val="005872FA"/>
    <w:rsid w:val="0058747D"/>
    <w:rsid w:val="0058763D"/>
    <w:rsid w:val="00587A60"/>
    <w:rsid w:val="00587F43"/>
    <w:rsid w:val="00587F6D"/>
    <w:rsid w:val="00587FA6"/>
    <w:rsid w:val="005904D8"/>
    <w:rsid w:val="0059057D"/>
    <w:rsid w:val="005909EE"/>
    <w:rsid w:val="00590B67"/>
    <w:rsid w:val="00590DF3"/>
    <w:rsid w:val="00590EEB"/>
    <w:rsid w:val="005914DD"/>
    <w:rsid w:val="00591562"/>
    <w:rsid w:val="0059164E"/>
    <w:rsid w:val="00591A58"/>
    <w:rsid w:val="00591B35"/>
    <w:rsid w:val="00591D04"/>
    <w:rsid w:val="00591D6B"/>
    <w:rsid w:val="00592110"/>
    <w:rsid w:val="00592307"/>
    <w:rsid w:val="0059273A"/>
    <w:rsid w:val="00592C0F"/>
    <w:rsid w:val="00592E8D"/>
    <w:rsid w:val="0059314F"/>
    <w:rsid w:val="005938B3"/>
    <w:rsid w:val="00593956"/>
    <w:rsid w:val="0059395F"/>
    <w:rsid w:val="00593B87"/>
    <w:rsid w:val="00593C82"/>
    <w:rsid w:val="005940E8"/>
    <w:rsid w:val="00594273"/>
    <w:rsid w:val="005943EC"/>
    <w:rsid w:val="00594509"/>
    <w:rsid w:val="00594552"/>
    <w:rsid w:val="0059472F"/>
    <w:rsid w:val="00594749"/>
    <w:rsid w:val="00594B8B"/>
    <w:rsid w:val="00595529"/>
    <w:rsid w:val="005961B0"/>
    <w:rsid w:val="00596770"/>
    <w:rsid w:val="00597071"/>
    <w:rsid w:val="005970D1"/>
    <w:rsid w:val="005971E3"/>
    <w:rsid w:val="00597291"/>
    <w:rsid w:val="0059743F"/>
    <w:rsid w:val="00597962"/>
    <w:rsid w:val="00597EB1"/>
    <w:rsid w:val="005A0689"/>
    <w:rsid w:val="005A07D9"/>
    <w:rsid w:val="005A0886"/>
    <w:rsid w:val="005A08A2"/>
    <w:rsid w:val="005A0E36"/>
    <w:rsid w:val="005A1694"/>
    <w:rsid w:val="005A17D2"/>
    <w:rsid w:val="005A180C"/>
    <w:rsid w:val="005A1A64"/>
    <w:rsid w:val="005A1BF8"/>
    <w:rsid w:val="005A2256"/>
    <w:rsid w:val="005A267D"/>
    <w:rsid w:val="005A2734"/>
    <w:rsid w:val="005A2885"/>
    <w:rsid w:val="005A2910"/>
    <w:rsid w:val="005A2B0B"/>
    <w:rsid w:val="005A2DA6"/>
    <w:rsid w:val="005A3370"/>
    <w:rsid w:val="005A382D"/>
    <w:rsid w:val="005A3A12"/>
    <w:rsid w:val="005A3B49"/>
    <w:rsid w:val="005A3DA6"/>
    <w:rsid w:val="005A3F54"/>
    <w:rsid w:val="005A44F4"/>
    <w:rsid w:val="005A4AF7"/>
    <w:rsid w:val="005A4B89"/>
    <w:rsid w:val="005A5330"/>
    <w:rsid w:val="005A5487"/>
    <w:rsid w:val="005A5916"/>
    <w:rsid w:val="005A5B3D"/>
    <w:rsid w:val="005A628F"/>
    <w:rsid w:val="005A63CD"/>
    <w:rsid w:val="005A66FF"/>
    <w:rsid w:val="005A6788"/>
    <w:rsid w:val="005A679E"/>
    <w:rsid w:val="005A6935"/>
    <w:rsid w:val="005A6DDC"/>
    <w:rsid w:val="005A6EDA"/>
    <w:rsid w:val="005A710B"/>
    <w:rsid w:val="005A741A"/>
    <w:rsid w:val="005A76AD"/>
    <w:rsid w:val="005A78EA"/>
    <w:rsid w:val="005A79A2"/>
    <w:rsid w:val="005A79DA"/>
    <w:rsid w:val="005A7BEA"/>
    <w:rsid w:val="005A7C9B"/>
    <w:rsid w:val="005A7E3C"/>
    <w:rsid w:val="005A7F34"/>
    <w:rsid w:val="005B06BD"/>
    <w:rsid w:val="005B0C1A"/>
    <w:rsid w:val="005B10BD"/>
    <w:rsid w:val="005B1708"/>
    <w:rsid w:val="005B25D0"/>
    <w:rsid w:val="005B2677"/>
    <w:rsid w:val="005B28AB"/>
    <w:rsid w:val="005B2BAB"/>
    <w:rsid w:val="005B2C0C"/>
    <w:rsid w:val="005B2CE8"/>
    <w:rsid w:val="005B2D55"/>
    <w:rsid w:val="005B2DA2"/>
    <w:rsid w:val="005B2EFB"/>
    <w:rsid w:val="005B3069"/>
    <w:rsid w:val="005B39E5"/>
    <w:rsid w:val="005B3AE7"/>
    <w:rsid w:val="005B3BAA"/>
    <w:rsid w:val="005B4034"/>
    <w:rsid w:val="005B4100"/>
    <w:rsid w:val="005B4440"/>
    <w:rsid w:val="005B46DF"/>
    <w:rsid w:val="005B494B"/>
    <w:rsid w:val="005B505E"/>
    <w:rsid w:val="005B5237"/>
    <w:rsid w:val="005B559D"/>
    <w:rsid w:val="005B559E"/>
    <w:rsid w:val="005B569C"/>
    <w:rsid w:val="005B58F9"/>
    <w:rsid w:val="005B5980"/>
    <w:rsid w:val="005B5FF3"/>
    <w:rsid w:val="005B68AD"/>
    <w:rsid w:val="005B68C2"/>
    <w:rsid w:val="005B6C71"/>
    <w:rsid w:val="005B6DEC"/>
    <w:rsid w:val="005B7D04"/>
    <w:rsid w:val="005B7FC3"/>
    <w:rsid w:val="005C00E0"/>
    <w:rsid w:val="005C09C5"/>
    <w:rsid w:val="005C0D66"/>
    <w:rsid w:val="005C1597"/>
    <w:rsid w:val="005C2010"/>
    <w:rsid w:val="005C2116"/>
    <w:rsid w:val="005C29AF"/>
    <w:rsid w:val="005C2A1E"/>
    <w:rsid w:val="005C2C00"/>
    <w:rsid w:val="005C32EA"/>
    <w:rsid w:val="005C354A"/>
    <w:rsid w:val="005C3686"/>
    <w:rsid w:val="005C36A0"/>
    <w:rsid w:val="005C39AE"/>
    <w:rsid w:val="005C3AE3"/>
    <w:rsid w:val="005C3E17"/>
    <w:rsid w:val="005C3F33"/>
    <w:rsid w:val="005C4329"/>
    <w:rsid w:val="005C4C14"/>
    <w:rsid w:val="005C4C64"/>
    <w:rsid w:val="005C5058"/>
    <w:rsid w:val="005C5560"/>
    <w:rsid w:val="005C5F17"/>
    <w:rsid w:val="005C63F1"/>
    <w:rsid w:val="005C69E6"/>
    <w:rsid w:val="005C6C2A"/>
    <w:rsid w:val="005C73DE"/>
    <w:rsid w:val="005C7509"/>
    <w:rsid w:val="005C754E"/>
    <w:rsid w:val="005C789B"/>
    <w:rsid w:val="005C7B2D"/>
    <w:rsid w:val="005C7E70"/>
    <w:rsid w:val="005D017D"/>
    <w:rsid w:val="005D0552"/>
    <w:rsid w:val="005D06B5"/>
    <w:rsid w:val="005D09DE"/>
    <w:rsid w:val="005D17BC"/>
    <w:rsid w:val="005D1806"/>
    <w:rsid w:val="005D1999"/>
    <w:rsid w:val="005D1F80"/>
    <w:rsid w:val="005D24CA"/>
    <w:rsid w:val="005D2603"/>
    <w:rsid w:val="005D2E27"/>
    <w:rsid w:val="005D3267"/>
    <w:rsid w:val="005D399A"/>
    <w:rsid w:val="005D3C5C"/>
    <w:rsid w:val="005D41B2"/>
    <w:rsid w:val="005D4200"/>
    <w:rsid w:val="005D439D"/>
    <w:rsid w:val="005D441E"/>
    <w:rsid w:val="005D46EC"/>
    <w:rsid w:val="005D49F1"/>
    <w:rsid w:val="005D4BFA"/>
    <w:rsid w:val="005D4D40"/>
    <w:rsid w:val="005D5111"/>
    <w:rsid w:val="005D51EB"/>
    <w:rsid w:val="005D630D"/>
    <w:rsid w:val="005D63D8"/>
    <w:rsid w:val="005D64D5"/>
    <w:rsid w:val="005D651C"/>
    <w:rsid w:val="005D6BA0"/>
    <w:rsid w:val="005D6C55"/>
    <w:rsid w:val="005D6C67"/>
    <w:rsid w:val="005D6CDD"/>
    <w:rsid w:val="005D6FA4"/>
    <w:rsid w:val="005D7292"/>
    <w:rsid w:val="005D742B"/>
    <w:rsid w:val="005D75BF"/>
    <w:rsid w:val="005D75C3"/>
    <w:rsid w:val="005D75E3"/>
    <w:rsid w:val="005D778B"/>
    <w:rsid w:val="005D7807"/>
    <w:rsid w:val="005E0239"/>
    <w:rsid w:val="005E0398"/>
    <w:rsid w:val="005E0857"/>
    <w:rsid w:val="005E10E0"/>
    <w:rsid w:val="005E19E2"/>
    <w:rsid w:val="005E1C98"/>
    <w:rsid w:val="005E1DA1"/>
    <w:rsid w:val="005E1F49"/>
    <w:rsid w:val="005E234C"/>
    <w:rsid w:val="005E2417"/>
    <w:rsid w:val="005E2851"/>
    <w:rsid w:val="005E28AE"/>
    <w:rsid w:val="005E2AAE"/>
    <w:rsid w:val="005E328B"/>
    <w:rsid w:val="005E32E3"/>
    <w:rsid w:val="005E395B"/>
    <w:rsid w:val="005E3A78"/>
    <w:rsid w:val="005E3B06"/>
    <w:rsid w:val="005E3B93"/>
    <w:rsid w:val="005E3F0E"/>
    <w:rsid w:val="005E4035"/>
    <w:rsid w:val="005E415A"/>
    <w:rsid w:val="005E44B0"/>
    <w:rsid w:val="005E45BF"/>
    <w:rsid w:val="005E45E3"/>
    <w:rsid w:val="005E4648"/>
    <w:rsid w:val="005E5387"/>
    <w:rsid w:val="005E53F0"/>
    <w:rsid w:val="005E5501"/>
    <w:rsid w:val="005E5564"/>
    <w:rsid w:val="005E5C53"/>
    <w:rsid w:val="005E5F3F"/>
    <w:rsid w:val="005E6B47"/>
    <w:rsid w:val="005E6B6A"/>
    <w:rsid w:val="005E6EBE"/>
    <w:rsid w:val="005E707B"/>
    <w:rsid w:val="005E76EE"/>
    <w:rsid w:val="005F01F2"/>
    <w:rsid w:val="005F04FF"/>
    <w:rsid w:val="005F0531"/>
    <w:rsid w:val="005F0685"/>
    <w:rsid w:val="005F09AE"/>
    <w:rsid w:val="005F0B87"/>
    <w:rsid w:val="005F12E0"/>
    <w:rsid w:val="005F169B"/>
    <w:rsid w:val="005F18AD"/>
    <w:rsid w:val="005F1CAC"/>
    <w:rsid w:val="005F1D0D"/>
    <w:rsid w:val="005F28E4"/>
    <w:rsid w:val="005F2CE5"/>
    <w:rsid w:val="005F2D4A"/>
    <w:rsid w:val="005F2F34"/>
    <w:rsid w:val="005F2FF4"/>
    <w:rsid w:val="005F32EF"/>
    <w:rsid w:val="005F3654"/>
    <w:rsid w:val="005F39C6"/>
    <w:rsid w:val="005F3A6D"/>
    <w:rsid w:val="005F3C9C"/>
    <w:rsid w:val="005F3CC5"/>
    <w:rsid w:val="005F3EC4"/>
    <w:rsid w:val="005F3F95"/>
    <w:rsid w:val="005F4100"/>
    <w:rsid w:val="005F42B8"/>
    <w:rsid w:val="005F478E"/>
    <w:rsid w:val="005F5232"/>
    <w:rsid w:val="005F575F"/>
    <w:rsid w:val="005F5CCB"/>
    <w:rsid w:val="005F5FBC"/>
    <w:rsid w:val="005F6075"/>
    <w:rsid w:val="005F607B"/>
    <w:rsid w:val="005F65CE"/>
    <w:rsid w:val="005F662F"/>
    <w:rsid w:val="005F679C"/>
    <w:rsid w:val="005F6ECB"/>
    <w:rsid w:val="005F762D"/>
    <w:rsid w:val="005F7852"/>
    <w:rsid w:val="00600118"/>
    <w:rsid w:val="00600325"/>
    <w:rsid w:val="0060071A"/>
    <w:rsid w:val="00600828"/>
    <w:rsid w:val="00600849"/>
    <w:rsid w:val="00600885"/>
    <w:rsid w:val="00600F93"/>
    <w:rsid w:val="00601257"/>
    <w:rsid w:val="006015FA"/>
    <w:rsid w:val="00601815"/>
    <w:rsid w:val="00601D01"/>
    <w:rsid w:val="00602435"/>
    <w:rsid w:val="00603467"/>
    <w:rsid w:val="00603645"/>
    <w:rsid w:val="00603962"/>
    <w:rsid w:val="00603C60"/>
    <w:rsid w:val="00603F25"/>
    <w:rsid w:val="00603FAF"/>
    <w:rsid w:val="006040DA"/>
    <w:rsid w:val="006041FC"/>
    <w:rsid w:val="006048AD"/>
    <w:rsid w:val="0060490A"/>
    <w:rsid w:val="00604B8E"/>
    <w:rsid w:val="00605328"/>
    <w:rsid w:val="006056E7"/>
    <w:rsid w:val="0060577A"/>
    <w:rsid w:val="006057B4"/>
    <w:rsid w:val="00605921"/>
    <w:rsid w:val="00605B82"/>
    <w:rsid w:val="00605D2F"/>
    <w:rsid w:val="00605E9A"/>
    <w:rsid w:val="00605FE6"/>
    <w:rsid w:val="006067F2"/>
    <w:rsid w:val="00606819"/>
    <w:rsid w:val="00606837"/>
    <w:rsid w:val="00606876"/>
    <w:rsid w:val="00606907"/>
    <w:rsid w:val="00606B0A"/>
    <w:rsid w:val="00607204"/>
    <w:rsid w:val="00607619"/>
    <w:rsid w:val="00607675"/>
    <w:rsid w:val="00607995"/>
    <w:rsid w:val="006079DD"/>
    <w:rsid w:val="0061010C"/>
    <w:rsid w:val="00610357"/>
    <w:rsid w:val="00610854"/>
    <w:rsid w:val="00610E3A"/>
    <w:rsid w:val="00611748"/>
    <w:rsid w:val="00611D93"/>
    <w:rsid w:val="00612545"/>
    <w:rsid w:val="00612635"/>
    <w:rsid w:val="0061290B"/>
    <w:rsid w:val="00612D89"/>
    <w:rsid w:val="00612EF7"/>
    <w:rsid w:val="006132E4"/>
    <w:rsid w:val="006134B5"/>
    <w:rsid w:val="00613734"/>
    <w:rsid w:val="0061404F"/>
    <w:rsid w:val="006140B1"/>
    <w:rsid w:val="00614567"/>
    <w:rsid w:val="006145C1"/>
    <w:rsid w:val="00614822"/>
    <w:rsid w:val="00614FBA"/>
    <w:rsid w:val="00615220"/>
    <w:rsid w:val="006155E5"/>
    <w:rsid w:val="0061567B"/>
    <w:rsid w:val="00615B20"/>
    <w:rsid w:val="00615B8D"/>
    <w:rsid w:val="006161BB"/>
    <w:rsid w:val="006163BD"/>
    <w:rsid w:val="00616695"/>
    <w:rsid w:val="00616A2F"/>
    <w:rsid w:val="00616ECE"/>
    <w:rsid w:val="00616F9C"/>
    <w:rsid w:val="00617641"/>
    <w:rsid w:val="00617C78"/>
    <w:rsid w:val="00617C97"/>
    <w:rsid w:val="00617DA2"/>
    <w:rsid w:val="00617FAF"/>
    <w:rsid w:val="00620127"/>
    <w:rsid w:val="00620294"/>
    <w:rsid w:val="00620749"/>
    <w:rsid w:val="00620A67"/>
    <w:rsid w:val="00621066"/>
    <w:rsid w:val="0062127B"/>
    <w:rsid w:val="00622658"/>
    <w:rsid w:val="00622A35"/>
    <w:rsid w:val="00622E84"/>
    <w:rsid w:val="00622F39"/>
    <w:rsid w:val="00623495"/>
    <w:rsid w:val="006234E2"/>
    <w:rsid w:val="006236A8"/>
    <w:rsid w:val="0062374C"/>
    <w:rsid w:val="00623CA6"/>
    <w:rsid w:val="0062401D"/>
    <w:rsid w:val="006240DF"/>
    <w:rsid w:val="00624B57"/>
    <w:rsid w:val="00624C3B"/>
    <w:rsid w:val="00625322"/>
    <w:rsid w:val="00625451"/>
    <w:rsid w:val="00625738"/>
    <w:rsid w:val="0062580D"/>
    <w:rsid w:val="006259A9"/>
    <w:rsid w:val="00625C79"/>
    <w:rsid w:val="00625E17"/>
    <w:rsid w:val="0062656D"/>
    <w:rsid w:val="0062673A"/>
    <w:rsid w:val="0062677B"/>
    <w:rsid w:val="006268AC"/>
    <w:rsid w:val="0062693E"/>
    <w:rsid w:val="006269D3"/>
    <w:rsid w:val="00626E1B"/>
    <w:rsid w:val="00626E43"/>
    <w:rsid w:val="00627CC0"/>
    <w:rsid w:val="00630649"/>
    <w:rsid w:val="00630C10"/>
    <w:rsid w:val="00630F91"/>
    <w:rsid w:val="006310B6"/>
    <w:rsid w:val="0063147E"/>
    <w:rsid w:val="00631653"/>
    <w:rsid w:val="00631962"/>
    <w:rsid w:val="00631AE5"/>
    <w:rsid w:val="00631CB9"/>
    <w:rsid w:val="00631CBE"/>
    <w:rsid w:val="00631E45"/>
    <w:rsid w:val="00631EE1"/>
    <w:rsid w:val="00631F3D"/>
    <w:rsid w:val="00631FC0"/>
    <w:rsid w:val="006323B5"/>
    <w:rsid w:val="006327BC"/>
    <w:rsid w:val="00632B9F"/>
    <w:rsid w:val="00632D4A"/>
    <w:rsid w:val="00633137"/>
    <w:rsid w:val="006339C9"/>
    <w:rsid w:val="00633B73"/>
    <w:rsid w:val="006340F6"/>
    <w:rsid w:val="006341AC"/>
    <w:rsid w:val="00634A3B"/>
    <w:rsid w:val="0063506B"/>
    <w:rsid w:val="00635469"/>
    <w:rsid w:val="00635624"/>
    <w:rsid w:val="00635CF2"/>
    <w:rsid w:val="006363B0"/>
    <w:rsid w:val="00636A22"/>
    <w:rsid w:val="00636B6F"/>
    <w:rsid w:val="006373C3"/>
    <w:rsid w:val="00637502"/>
    <w:rsid w:val="00637A1B"/>
    <w:rsid w:val="00637DFA"/>
    <w:rsid w:val="00637FF6"/>
    <w:rsid w:val="00640285"/>
    <w:rsid w:val="006403A1"/>
    <w:rsid w:val="006404A2"/>
    <w:rsid w:val="006404D6"/>
    <w:rsid w:val="00640539"/>
    <w:rsid w:val="006405E4"/>
    <w:rsid w:val="00640731"/>
    <w:rsid w:val="006407F4"/>
    <w:rsid w:val="00640C4A"/>
    <w:rsid w:val="006418C4"/>
    <w:rsid w:val="00641A4F"/>
    <w:rsid w:val="00641A71"/>
    <w:rsid w:val="00641C31"/>
    <w:rsid w:val="00641C99"/>
    <w:rsid w:val="00641F40"/>
    <w:rsid w:val="0064269A"/>
    <w:rsid w:val="00642727"/>
    <w:rsid w:val="0064306B"/>
    <w:rsid w:val="006431EF"/>
    <w:rsid w:val="00643457"/>
    <w:rsid w:val="0064363A"/>
    <w:rsid w:val="00643664"/>
    <w:rsid w:val="006436EE"/>
    <w:rsid w:val="0064388A"/>
    <w:rsid w:val="00643B50"/>
    <w:rsid w:val="00643DAE"/>
    <w:rsid w:val="0064405C"/>
    <w:rsid w:val="00644223"/>
    <w:rsid w:val="0064532D"/>
    <w:rsid w:val="00645354"/>
    <w:rsid w:val="006454B8"/>
    <w:rsid w:val="006454DA"/>
    <w:rsid w:val="006458C5"/>
    <w:rsid w:val="006461B4"/>
    <w:rsid w:val="00646500"/>
    <w:rsid w:val="0064661A"/>
    <w:rsid w:val="00646BBE"/>
    <w:rsid w:val="00646F7B"/>
    <w:rsid w:val="006478C2"/>
    <w:rsid w:val="00647987"/>
    <w:rsid w:val="006479EB"/>
    <w:rsid w:val="006479ED"/>
    <w:rsid w:val="00647E9B"/>
    <w:rsid w:val="00647FE7"/>
    <w:rsid w:val="006501D4"/>
    <w:rsid w:val="0065022A"/>
    <w:rsid w:val="006502CF"/>
    <w:rsid w:val="00650534"/>
    <w:rsid w:val="00650572"/>
    <w:rsid w:val="00650609"/>
    <w:rsid w:val="006507CC"/>
    <w:rsid w:val="00650EB3"/>
    <w:rsid w:val="00651291"/>
    <w:rsid w:val="00651831"/>
    <w:rsid w:val="006518B9"/>
    <w:rsid w:val="00651B2C"/>
    <w:rsid w:val="00651CD6"/>
    <w:rsid w:val="00651E0F"/>
    <w:rsid w:val="0065257E"/>
    <w:rsid w:val="0065285C"/>
    <w:rsid w:val="006529A9"/>
    <w:rsid w:val="006529FC"/>
    <w:rsid w:val="00652E54"/>
    <w:rsid w:val="00653192"/>
    <w:rsid w:val="006531F5"/>
    <w:rsid w:val="0065324D"/>
    <w:rsid w:val="00653C8B"/>
    <w:rsid w:val="006541EB"/>
    <w:rsid w:val="006544DD"/>
    <w:rsid w:val="006550C2"/>
    <w:rsid w:val="0065523C"/>
    <w:rsid w:val="00655256"/>
    <w:rsid w:val="0065545A"/>
    <w:rsid w:val="006559A5"/>
    <w:rsid w:val="006560A5"/>
    <w:rsid w:val="006562EF"/>
    <w:rsid w:val="00656634"/>
    <w:rsid w:val="006566E5"/>
    <w:rsid w:val="00656A2B"/>
    <w:rsid w:val="00656E71"/>
    <w:rsid w:val="00657109"/>
    <w:rsid w:val="00657359"/>
    <w:rsid w:val="0065754C"/>
    <w:rsid w:val="0065784A"/>
    <w:rsid w:val="006579CE"/>
    <w:rsid w:val="00657C4B"/>
    <w:rsid w:val="006605AC"/>
    <w:rsid w:val="006606BA"/>
    <w:rsid w:val="00660C6A"/>
    <w:rsid w:val="0066100F"/>
    <w:rsid w:val="006611AB"/>
    <w:rsid w:val="006613A0"/>
    <w:rsid w:val="00661D66"/>
    <w:rsid w:val="0066210C"/>
    <w:rsid w:val="006622B0"/>
    <w:rsid w:val="006626C7"/>
    <w:rsid w:val="006627D8"/>
    <w:rsid w:val="00662CC2"/>
    <w:rsid w:val="00662FC8"/>
    <w:rsid w:val="006639EA"/>
    <w:rsid w:val="00663B40"/>
    <w:rsid w:val="00663D43"/>
    <w:rsid w:val="00663F8D"/>
    <w:rsid w:val="006640B0"/>
    <w:rsid w:val="006646CE"/>
    <w:rsid w:val="006647E2"/>
    <w:rsid w:val="00664917"/>
    <w:rsid w:val="0066505A"/>
    <w:rsid w:val="006653C2"/>
    <w:rsid w:val="006655CA"/>
    <w:rsid w:val="006656C6"/>
    <w:rsid w:val="006658A7"/>
    <w:rsid w:val="00665BBA"/>
    <w:rsid w:val="00665DB4"/>
    <w:rsid w:val="0066603E"/>
    <w:rsid w:val="0066667F"/>
    <w:rsid w:val="006669DD"/>
    <w:rsid w:val="00666E0F"/>
    <w:rsid w:val="00666E5D"/>
    <w:rsid w:val="00666F77"/>
    <w:rsid w:val="006671DF"/>
    <w:rsid w:val="00667C97"/>
    <w:rsid w:val="00667DA7"/>
    <w:rsid w:val="00667DB4"/>
    <w:rsid w:val="00667EF2"/>
    <w:rsid w:val="006702C6"/>
    <w:rsid w:val="006702D4"/>
    <w:rsid w:val="00670312"/>
    <w:rsid w:val="006705F3"/>
    <w:rsid w:val="00670847"/>
    <w:rsid w:val="00670B2E"/>
    <w:rsid w:val="00670C57"/>
    <w:rsid w:val="00671377"/>
    <w:rsid w:val="00671735"/>
    <w:rsid w:val="00671A76"/>
    <w:rsid w:val="00671CF1"/>
    <w:rsid w:val="00671E7C"/>
    <w:rsid w:val="00672013"/>
    <w:rsid w:val="006721BB"/>
    <w:rsid w:val="00672668"/>
    <w:rsid w:val="00672AAE"/>
    <w:rsid w:val="00672C50"/>
    <w:rsid w:val="006733A6"/>
    <w:rsid w:val="00673559"/>
    <w:rsid w:val="0067374D"/>
    <w:rsid w:val="00673B5C"/>
    <w:rsid w:val="00673BA0"/>
    <w:rsid w:val="00674169"/>
    <w:rsid w:val="0067453F"/>
    <w:rsid w:val="00674A59"/>
    <w:rsid w:val="00674AAF"/>
    <w:rsid w:val="00674BCC"/>
    <w:rsid w:val="00674F30"/>
    <w:rsid w:val="00675D93"/>
    <w:rsid w:val="00675E09"/>
    <w:rsid w:val="0067620B"/>
    <w:rsid w:val="006762E2"/>
    <w:rsid w:val="006762F3"/>
    <w:rsid w:val="006764B9"/>
    <w:rsid w:val="006767BC"/>
    <w:rsid w:val="00676AFC"/>
    <w:rsid w:val="00676B84"/>
    <w:rsid w:val="00676CED"/>
    <w:rsid w:val="00676DDD"/>
    <w:rsid w:val="006770BE"/>
    <w:rsid w:val="00677231"/>
    <w:rsid w:val="0067750C"/>
    <w:rsid w:val="006775F6"/>
    <w:rsid w:val="00677684"/>
    <w:rsid w:val="00677A02"/>
    <w:rsid w:val="00677B4D"/>
    <w:rsid w:val="00680078"/>
    <w:rsid w:val="0068032A"/>
    <w:rsid w:val="006803E4"/>
    <w:rsid w:val="00680665"/>
    <w:rsid w:val="00680C0A"/>
    <w:rsid w:val="00680F66"/>
    <w:rsid w:val="00681360"/>
    <w:rsid w:val="006817D6"/>
    <w:rsid w:val="00681B61"/>
    <w:rsid w:val="006821B0"/>
    <w:rsid w:val="0068221A"/>
    <w:rsid w:val="00682228"/>
    <w:rsid w:val="00682884"/>
    <w:rsid w:val="00682C65"/>
    <w:rsid w:val="006836C1"/>
    <w:rsid w:val="0068396F"/>
    <w:rsid w:val="00683C26"/>
    <w:rsid w:val="00683C7B"/>
    <w:rsid w:val="00683D07"/>
    <w:rsid w:val="00683F8E"/>
    <w:rsid w:val="0068404B"/>
    <w:rsid w:val="0068423E"/>
    <w:rsid w:val="00684357"/>
    <w:rsid w:val="00684558"/>
    <w:rsid w:val="006849F2"/>
    <w:rsid w:val="00684BB3"/>
    <w:rsid w:val="00684F61"/>
    <w:rsid w:val="00685141"/>
    <w:rsid w:val="006851E7"/>
    <w:rsid w:val="006854EC"/>
    <w:rsid w:val="0068566C"/>
    <w:rsid w:val="0068585C"/>
    <w:rsid w:val="00685BF5"/>
    <w:rsid w:val="00685E74"/>
    <w:rsid w:val="006864FC"/>
    <w:rsid w:val="006867D2"/>
    <w:rsid w:val="006869F2"/>
    <w:rsid w:val="00686B30"/>
    <w:rsid w:val="00686BE2"/>
    <w:rsid w:val="0068701A"/>
    <w:rsid w:val="006873FD"/>
    <w:rsid w:val="0068795C"/>
    <w:rsid w:val="00687A7A"/>
    <w:rsid w:val="00687AA9"/>
    <w:rsid w:val="00687CBA"/>
    <w:rsid w:val="00687CC8"/>
    <w:rsid w:val="00690006"/>
    <w:rsid w:val="00690008"/>
    <w:rsid w:val="00690143"/>
    <w:rsid w:val="006904DD"/>
    <w:rsid w:val="00690B17"/>
    <w:rsid w:val="00691D8F"/>
    <w:rsid w:val="00691F95"/>
    <w:rsid w:val="00692497"/>
    <w:rsid w:val="00692858"/>
    <w:rsid w:val="00692A8D"/>
    <w:rsid w:val="00692C0C"/>
    <w:rsid w:val="00692DD4"/>
    <w:rsid w:val="006932D2"/>
    <w:rsid w:val="006935DC"/>
    <w:rsid w:val="0069396A"/>
    <w:rsid w:val="00693CE8"/>
    <w:rsid w:val="00693FAC"/>
    <w:rsid w:val="0069411E"/>
    <w:rsid w:val="006947F6"/>
    <w:rsid w:val="00694ACA"/>
    <w:rsid w:val="00694F13"/>
    <w:rsid w:val="006954D6"/>
    <w:rsid w:val="00695805"/>
    <w:rsid w:val="00695900"/>
    <w:rsid w:val="00695D0D"/>
    <w:rsid w:val="00695D2A"/>
    <w:rsid w:val="00695F04"/>
    <w:rsid w:val="00696053"/>
    <w:rsid w:val="00696335"/>
    <w:rsid w:val="0069640E"/>
    <w:rsid w:val="006966E0"/>
    <w:rsid w:val="00696AA7"/>
    <w:rsid w:val="00696B7E"/>
    <w:rsid w:val="0069736A"/>
    <w:rsid w:val="0069756F"/>
    <w:rsid w:val="00697680"/>
    <w:rsid w:val="00697A38"/>
    <w:rsid w:val="00697AE1"/>
    <w:rsid w:val="006A00EF"/>
    <w:rsid w:val="006A0158"/>
    <w:rsid w:val="006A03CE"/>
    <w:rsid w:val="006A186D"/>
    <w:rsid w:val="006A1922"/>
    <w:rsid w:val="006A19AF"/>
    <w:rsid w:val="006A1BE1"/>
    <w:rsid w:val="006A1D03"/>
    <w:rsid w:val="006A207F"/>
    <w:rsid w:val="006A22CD"/>
    <w:rsid w:val="006A24D7"/>
    <w:rsid w:val="006A2A71"/>
    <w:rsid w:val="006A2B63"/>
    <w:rsid w:val="006A2BD9"/>
    <w:rsid w:val="006A2CD6"/>
    <w:rsid w:val="006A2FB7"/>
    <w:rsid w:val="006A3042"/>
    <w:rsid w:val="006A39D9"/>
    <w:rsid w:val="006A40F5"/>
    <w:rsid w:val="006A4712"/>
    <w:rsid w:val="006A4A3A"/>
    <w:rsid w:val="006A4D76"/>
    <w:rsid w:val="006A4E87"/>
    <w:rsid w:val="006A4FC9"/>
    <w:rsid w:val="006A5241"/>
    <w:rsid w:val="006A5448"/>
    <w:rsid w:val="006A5591"/>
    <w:rsid w:val="006A55A4"/>
    <w:rsid w:val="006A5605"/>
    <w:rsid w:val="006A5DB8"/>
    <w:rsid w:val="006A5DDE"/>
    <w:rsid w:val="006A6007"/>
    <w:rsid w:val="006A6081"/>
    <w:rsid w:val="006A60F7"/>
    <w:rsid w:val="006A62E6"/>
    <w:rsid w:val="006A6B15"/>
    <w:rsid w:val="006A6C20"/>
    <w:rsid w:val="006A6E76"/>
    <w:rsid w:val="006A6EB1"/>
    <w:rsid w:val="006A751B"/>
    <w:rsid w:val="006A79A5"/>
    <w:rsid w:val="006A7D35"/>
    <w:rsid w:val="006A7F70"/>
    <w:rsid w:val="006B00C9"/>
    <w:rsid w:val="006B043A"/>
    <w:rsid w:val="006B1435"/>
    <w:rsid w:val="006B1789"/>
    <w:rsid w:val="006B1C63"/>
    <w:rsid w:val="006B1F03"/>
    <w:rsid w:val="006B1F46"/>
    <w:rsid w:val="006B2093"/>
    <w:rsid w:val="006B26CF"/>
    <w:rsid w:val="006B33C7"/>
    <w:rsid w:val="006B3470"/>
    <w:rsid w:val="006B392C"/>
    <w:rsid w:val="006B39E1"/>
    <w:rsid w:val="006B3F35"/>
    <w:rsid w:val="006B3F5A"/>
    <w:rsid w:val="006B4034"/>
    <w:rsid w:val="006B40E2"/>
    <w:rsid w:val="006B41C6"/>
    <w:rsid w:val="006B42D8"/>
    <w:rsid w:val="006B4939"/>
    <w:rsid w:val="006B4A96"/>
    <w:rsid w:val="006B4F59"/>
    <w:rsid w:val="006B537C"/>
    <w:rsid w:val="006B53A4"/>
    <w:rsid w:val="006B55E9"/>
    <w:rsid w:val="006B56E2"/>
    <w:rsid w:val="006B5EAA"/>
    <w:rsid w:val="006B64D4"/>
    <w:rsid w:val="006B65EF"/>
    <w:rsid w:val="006B7224"/>
    <w:rsid w:val="006B7301"/>
    <w:rsid w:val="006C0005"/>
    <w:rsid w:val="006C02E4"/>
    <w:rsid w:val="006C03AE"/>
    <w:rsid w:val="006C057E"/>
    <w:rsid w:val="006C09FB"/>
    <w:rsid w:val="006C0AFE"/>
    <w:rsid w:val="006C0FC9"/>
    <w:rsid w:val="006C1004"/>
    <w:rsid w:val="006C15F4"/>
    <w:rsid w:val="006C16DC"/>
    <w:rsid w:val="006C1D2E"/>
    <w:rsid w:val="006C2169"/>
    <w:rsid w:val="006C21A7"/>
    <w:rsid w:val="006C2899"/>
    <w:rsid w:val="006C2D3D"/>
    <w:rsid w:val="006C3738"/>
    <w:rsid w:val="006C3F50"/>
    <w:rsid w:val="006C4165"/>
    <w:rsid w:val="006C480D"/>
    <w:rsid w:val="006C529C"/>
    <w:rsid w:val="006C52B1"/>
    <w:rsid w:val="006C5503"/>
    <w:rsid w:val="006C5867"/>
    <w:rsid w:val="006C5BC2"/>
    <w:rsid w:val="006C5CA2"/>
    <w:rsid w:val="006C5D61"/>
    <w:rsid w:val="006C602A"/>
    <w:rsid w:val="006C6409"/>
    <w:rsid w:val="006C6530"/>
    <w:rsid w:val="006C65D2"/>
    <w:rsid w:val="006C683C"/>
    <w:rsid w:val="006C7380"/>
    <w:rsid w:val="006C779A"/>
    <w:rsid w:val="006C7A36"/>
    <w:rsid w:val="006D0033"/>
    <w:rsid w:val="006D0177"/>
    <w:rsid w:val="006D0296"/>
    <w:rsid w:val="006D02AA"/>
    <w:rsid w:val="006D0384"/>
    <w:rsid w:val="006D0882"/>
    <w:rsid w:val="006D0901"/>
    <w:rsid w:val="006D0E26"/>
    <w:rsid w:val="006D1348"/>
    <w:rsid w:val="006D177D"/>
    <w:rsid w:val="006D18AF"/>
    <w:rsid w:val="006D1956"/>
    <w:rsid w:val="006D1C86"/>
    <w:rsid w:val="006D1D0D"/>
    <w:rsid w:val="006D1ED4"/>
    <w:rsid w:val="006D22C6"/>
    <w:rsid w:val="006D23DA"/>
    <w:rsid w:val="006D2D15"/>
    <w:rsid w:val="006D2F2A"/>
    <w:rsid w:val="006D3114"/>
    <w:rsid w:val="006D3506"/>
    <w:rsid w:val="006D364D"/>
    <w:rsid w:val="006D372B"/>
    <w:rsid w:val="006D3B73"/>
    <w:rsid w:val="006D3B9A"/>
    <w:rsid w:val="006D41EB"/>
    <w:rsid w:val="006D4310"/>
    <w:rsid w:val="006D4754"/>
    <w:rsid w:val="006D47A6"/>
    <w:rsid w:val="006D5359"/>
    <w:rsid w:val="006D552F"/>
    <w:rsid w:val="006D5C60"/>
    <w:rsid w:val="006D5D68"/>
    <w:rsid w:val="006D624C"/>
    <w:rsid w:val="006D7380"/>
    <w:rsid w:val="006D73F9"/>
    <w:rsid w:val="006D782A"/>
    <w:rsid w:val="006D795D"/>
    <w:rsid w:val="006D7F3C"/>
    <w:rsid w:val="006D7F87"/>
    <w:rsid w:val="006E030C"/>
    <w:rsid w:val="006E0F7D"/>
    <w:rsid w:val="006E1013"/>
    <w:rsid w:val="006E106A"/>
    <w:rsid w:val="006E139C"/>
    <w:rsid w:val="006E1A27"/>
    <w:rsid w:val="006E1B85"/>
    <w:rsid w:val="006E1D79"/>
    <w:rsid w:val="006E22E6"/>
    <w:rsid w:val="006E3220"/>
    <w:rsid w:val="006E33F8"/>
    <w:rsid w:val="006E37C3"/>
    <w:rsid w:val="006E391B"/>
    <w:rsid w:val="006E3A1A"/>
    <w:rsid w:val="006E4181"/>
    <w:rsid w:val="006E4576"/>
    <w:rsid w:val="006E4750"/>
    <w:rsid w:val="006E4812"/>
    <w:rsid w:val="006E4A62"/>
    <w:rsid w:val="006E4AC9"/>
    <w:rsid w:val="006E4C0C"/>
    <w:rsid w:val="006E4D05"/>
    <w:rsid w:val="006E50A3"/>
    <w:rsid w:val="006E5203"/>
    <w:rsid w:val="006E5342"/>
    <w:rsid w:val="006E58A0"/>
    <w:rsid w:val="006E5B55"/>
    <w:rsid w:val="006E5CD0"/>
    <w:rsid w:val="006E5D7F"/>
    <w:rsid w:val="006E6241"/>
    <w:rsid w:val="006E6403"/>
    <w:rsid w:val="006E6442"/>
    <w:rsid w:val="006E6628"/>
    <w:rsid w:val="006E6690"/>
    <w:rsid w:val="006E66B4"/>
    <w:rsid w:val="006E677A"/>
    <w:rsid w:val="006E6BA2"/>
    <w:rsid w:val="006E7608"/>
    <w:rsid w:val="006E769E"/>
    <w:rsid w:val="006E780C"/>
    <w:rsid w:val="006E7A6D"/>
    <w:rsid w:val="006E7E4E"/>
    <w:rsid w:val="006F034D"/>
    <w:rsid w:val="006F0532"/>
    <w:rsid w:val="006F1207"/>
    <w:rsid w:val="006F14C8"/>
    <w:rsid w:val="006F17DA"/>
    <w:rsid w:val="006F1DC6"/>
    <w:rsid w:val="006F22D7"/>
    <w:rsid w:val="006F243E"/>
    <w:rsid w:val="006F2E29"/>
    <w:rsid w:val="006F35CA"/>
    <w:rsid w:val="006F3722"/>
    <w:rsid w:val="006F3B2A"/>
    <w:rsid w:val="006F3C01"/>
    <w:rsid w:val="006F3CA9"/>
    <w:rsid w:val="006F42A3"/>
    <w:rsid w:val="006F42A4"/>
    <w:rsid w:val="006F4A10"/>
    <w:rsid w:val="006F4D8B"/>
    <w:rsid w:val="006F5025"/>
    <w:rsid w:val="006F527C"/>
    <w:rsid w:val="006F52D2"/>
    <w:rsid w:val="006F5E8A"/>
    <w:rsid w:val="006F616B"/>
    <w:rsid w:val="006F67FA"/>
    <w:rsid w:val="006F72B1"/>
    <w:rsid w:val="006F7539"/>
    <w:rsid w:val="006F7AC2"/>
    <w:rsid w:val="00700007"/>
    <w:rsid w:val="0070003E"/>
    <w:rsid w:val="0070072C"/>
    <w:rsid w:val="007009C1"/>
    <w:rsid w:val="00700A07"/>
    <w:rsid w:val="00700C7C"/>
    <w:rsid w:val="00701076"/>
    <w:rsid w:val="00701175"/>
    <w:rsid w:val="007016D7"/>
    <w:rsid w:val="00701AB8"/>
    <w:rsid w:val="00701D36"/>
    <w:rsid w:val="0070213C"/>
    <w:rsid w:val="00702E9D"/>
    <w:rsid w:val="00702F04"/>
    <w:rsid w:val="00702FF8"/>
    <w:rsid w:val="00703351"/>
    <w:rsid w:val="00703743"/>
    <w:rsid w:val="00703A8C"/>
    <w:rsid w:val="00703B82"/>
    <w:rsid w:val="00703DE6"/>
    <w:rsid w:val="00704020"/>
    <w:rsid w:val="00704050"/>
    <w:rsid w:val="007042D2"/>
    <w:rsid w:val="007045B2"/>
    <w:rsid w:val="0070501D"/>
    <w:rsid w:val="00705107"/>
    <w:rsid w:val="00705194"/>
    <w:rsid w:val="00705339"/>
    <w:rsid w:val="00705C9C"/>
    <w:rsid w:val="00705E1C"/>
    <w:rsid w:val="00705E91"/>
    <w:rsid w:val="0070625A"/>
    <w:rsid w:val="0070629E"/>
    <w:rsid w:val="00706F51"/>
    <w:rsid w:val="00707336"/>
    <w:rsid w:val="007074F0"/>
    <w:rsid w:val="00707775"/>
    <w:rsid w:val="007078E7"/>
    <w:rsid w:val="00707E42"/>
    <w:rsid w:val="00710061"/>
    <w:rsid w:val="007101E7"/>
    <w:rsid w:val="0071065D"/>
    <w:rsid w:val="00710694"/>
    <w:rsid w:val="007109ED"/>
    <w:rsid w:val="00710E2A"/>
    <w:rsid w:val="0071110B"/>
    <w:rsid w:val="007112BF"/>
    <w:rsid w:val="0071173C"/>
    <w:rsid w:val="0071175C"/>
    <w:rsid w:val="007117B2"/>
    <w:rsid w:val="00711950"/>
    <w:rsid w:val="007120C9"/>
    <w:rsid w:val="0071218D"/>
    <w:rsid w:val="00712631"/>
    <w:rsid w:val="00712A69"/>
    <w:rsid w:val="00712C36"/>
    <w:rsid w:val="00713244"/>
    <w:rsid w:val="00713429"/>
    <w:rsid w:val="00713B49"/>
    <w:rsid w:val="00713EEE"/>
    <w:rsid w:val="007141FF"/>
    <w:rsid w:val="007147A5"/>
    <w:rsid w:val="00714B3A"/>
    <w:rsid w:val="00714EA2"/>
    <w:rsid w:val="00714EA9"/>
    <w:rsid w:val="0071501D"/>
    <w:rsid w:val="007150EA"/>
    <w:rsid w:val="00715345"/>
    <w:rsid w:val="0071575C"/>
    <w:rsid w:val="00715CAD"/>
    <w:rsid w:val="00715E83"/>
    <w:rsid w:val="007163A4"/>
    <w:rsid w:val="0071690F"/>
    <w:rsid w:val="00716B8C"/>
    <w:rsid w:val="0071707A"/>
    <w:rsid w:val="00717386"/>
    <w:rsid w:val="0071750C"/>
    <w:rsid w:val="00717A2D"/>
    <w:rsid w:val="00717DAB"/>
    <w:rsid w:val="00717E8E"/>
    <w:rsid w:val="00717ECB"/>
    <w:rsid w:val="0072011B"/>
    <w:rsid w:val="0072042F"/>
    <w:rsid w:val="0072078D"/>
    <w:rsid w:val="00720B58"/>
    <w:rsid w:val="00720E28"/>
    <w:rsid w:val="00720E83"/>
    <w:rsid w:val="00720F15"/>
    <w:rsid w:val="007213A0"/>
    <w:rsid w:val="00721507"/>
    <w:rsid w:val="007221B7"/>
    <w:rsid w:val="00722BFF"/>
    <w:rsid w:val="007232C7"/>
    <w:rsid w:val="00723919"/>
    <w:rsid w:val="00723940"/>
    <w:rsid w:val="00723D77"/>
    <w:rsid w:val="00723EE7"/>
    <w:rsid w:val="00724278"/>
    <w:rsid w:val="007243D0"/>
    <w:rsid w:val="0072444C"/>
    <w:rsid w:val="00724481"/>
    <w:rsid w:val="007249A3"/>
    <w:rsid w:val="00724A95"/>
    <w:rsid w:val="00724F22"/>
    <w:rsid w:val="00724FFF"/>
    <w:rsid w:val="0072522C"/>
    <w:rsid w:val="0072556F"/>
    <w:rsid w:val="0072616E"/>
    <w:rsid w:val="007262D8"/>
    <w:rsid w:val="00726E6D"/>
    <w:rsid w:val="00727478"/>
    <w:rsid w:val="007277B6"/>
    <w:rsid w:val="00727966"/>
    <w:rsid w:val="007279B6"/>
    <w:rsid w:val="00727D9D"/>
    <w:rsid w:val="00727DDA"/>
    <w:rsid w:val="00727F03"/>
    <w:rsid w:val="007304D6"/>
    <w:rsid w:val="00730E65"/>
    <w:rsid w:val="0073154C"/>
    <w:rsid w:val="00731824"/>
    <w:rsid w:val="0073184C"/>
    <w:rsid w:val="00731E46"/>
    <w:rsid w:val="00732242"/>
    <w:rsid w:val="007322A5"/>
    <w:rsid w:val="0073246D"/>
    <w:rsid w:val="007327C7"/>
    <w:rsid w:val="00732B4A"/>
    <w:rsid w:val="00732BE4"/>
    <w:rsid w:val="00732D19"/>
    <w:rsid w:val="00732DE8"/>
    <w:rsid w:val="00733215"/>
    <w:rsid w:val="00733373"/>
    <w:rsid w:val="007339A1"/>
    <w:rsid w:val="00733E57"/>
    <w:rsid w:val="00733F9D"/>
    <w:rsid w:val="00734361"/>
    <w:rsid w:val="00734481"/>
    <w:rsid w:val="00734524"/>
    <w:rsid w:val="00734B87"/>
    <w:rsid w:val="00734BB3"/>
    <w:rsid w:val="00734E35"/>
    <w:rsid w:val="0073512F"/>
    <w:rsid w:val="00735553"/>
    <w:rsid w:val="00735802"/>
    <w:rsid w:val="00735CD1"/>
    <w:rsid w:val="007367FC"/>
    <w:rsid w:val="00737207"/>
    <w:rsid w:val="00737CCF"/>
    <w:rsid w:val="00737E74"/>
    <w:rsid w:val="0074012C"/>
    <w:rsid w:val="007408C5"/>
    <w:rsid w:val="0074095F"/>
    <w:rsid w:val="007409A0"/>
    <w:rsid w:val="00741DE6"/>
    <w:rsid w:val="00742234"/>
    <w:rsid w:val="00742576"/>
    <w:rsid w:val="00742637"/>
    <w:rsid w:val="007427D8"/>
    <w:rsid w:val="00742C37"/>
    <w:rsid w:val="007433C8"/>
    <w:rsid w:val="007436E0"/>
    <w:rsid w:val="00743840"/>
    <w:rsid w:val="00743C6E"/>
    <w:rsid w:val="00743F58"/>
    <w:rsid w:val="00743FD5"/>
    <w:rsid w:val="00744336"/>
    <w:rsid w:val="0074471B"/>
    <w:rsid w:val="0074479A"/>
    <w:rsid w:val="007448DC"/>
    <w:rsid w:val="007449C4"/>
    <w:rsid w:val="00744CA0"/>
    <w:rsid w:val="00744E4B"/>
    <w:rsid w:val="007454B4"/>
    <w:rsid w:val="00745714"/>
    <w:rsid w:val="00745A41"/>
    <w:rsid w:val="00745B06"/>
    <w:rsid w:val="00745BE7"/>
    <w:rsid w:val="007462AD"/>
    <w:rsid w:val="00746551"/>
    <w:rsid w:val="007466DD"/>
    <w:rsid w:val="007467EA"/>
    <w:rsid w:val="007468F5"/>
    <w:rsid w:val="0074692F"/>
    <w:rsid w:val="00746A7D"/>
    <w:rsid w:val="007470CB"/>
    <w:rsid w:val="007475AE"/>
    <w:rsid w:val="007502DE"/>
    <w:rsid w:val="00750A30"/>
    <w:rsid w:val="00750A58"/>
    <w:rsid w:val="00750CA7"/>
    <w:rsid w:val="00750FEA"/>
    <w:rsid w:val="00751335"/>
    <w:rsid w:val="00751520"/>
    <w:rsid w:val="0075173A"/>
    <w:rsid w:val="00751840"/>
    <w:rsid w:val="00751DC8"/>
    <w:rsid w:val="00751E70"/>
    <w:rsid w:val="007523BA"/>
    <w:rsid w:val="00752D55"/>
    <w:rsid w:val="00752D84"/>
    <w:rsid w:val="0075357F"/>
    <w:rsid w:val="007537A8"/>
    <w:rsid w:val="0075395A"/>
    <w:rsid w:val="00753B92"/>
    <w:rsid w:val="0075418D"/>
    <w:rsid w:val="00754268"/>
    <w:rsid w:val="007543AA"/>
    <w:rsid w:val="00754CFA"/>
    <w:rsid w:val="00754D47"/>
    <w:rsid w:val="00754E25"/>
    <w:rsid w:val="00755393"/>
    <w:rsid w:val="0075559A"/>
    <w:rsid w:val="00755DB9"/>
    <w:rsid w:val="00755DD2"/>
    <w:rsid w:val="007560BC"/>
    <w:rsid w:val="00756101"/>
    <w:rsid w:val="007561C1"/>
    <w:rsid w:val="00756270"/>
    <w:rsid w:val="007569D5"/>
    <w:rsid w:val="00756B03"/>
    <w:rsid w:val="00756B55"/>
    <w:rsid w:val="007570B6"/>
    <w:rsid w:val="007573E8"/>
    <w:rsid w:val="00757787"/>
    <w:rsid w:val="00757D17"/>
    <w:rsid w:val="00757E22"/>
    <w:rsid w:val="007600C0"/>
    <w:rsid w:val="00760469"/>
    <w:rsid w:val="00760612"/>
    <w:rsid w:val="00760AA6"/>
    <w:rsid w:val="00760D05"/>
    <w:rsid w:val="00761047"/>
    <w:rsid w:val="007615DD"/>
    <w:rsid w:val="007619BF"/>
    <w:rsid w:val="00761CC7"/>
    <w:rsid w:val="00761D5F"/>
    <w:rsid w:val="00762124"/>
    <w:rsid w:val="00762276"/>
    <w:rsid w:val="007623A8"/>
    <w:rsid w:val="007627F6"/>
    <w:rsid w:val="00762908"/>
    <w:rsid w:val="007630C1"/>
    <w:rsid w:val="00763369"/>
    <w:rsid w:val="00763637"/>
    <w:rsid w:val="00763790"/>
    <w:rsid w:val="00763C9C"/>
    <w:rsid w:val="0076440F"/>
    <w:rsid w:val="0076487C"/>
    <w:rsid w:val="0076494E"/>
    <w:rsid w:val="00765A25"/>
    <w:rsid w:val="00765AD6"/>
    <w:rsid w:val="00766482"/>
    <w:rsid w:val="007668BB"/>
    <w:rsid w:val="00766D62"/>
    <w:rsid w:val="00766DCF"/>
    <w:rsid w:val="00766EE2"/>
    <w:rsid w:val="00767005"/>
    <w:rsid w:val="007672AC"/>
    <w:rsid w:val="007676A9"/>
    <w:rsid w:val="00767899"/>
    <w:rsid w:val="00767DF1"/>
    <w:rsid w:val="007702B9"/>
    <w:rsid w:val="0077061B"/>
    <w:rsid w:val="00770684"/>
    <w:rsid w:val="0077083B"/>
    <w:rsid w:val="00770B24"/>
    <w:rsid w:val="00770B70"/>
    <w:rsid w:val="00771063"/>
    <w:rsid w:val="007711E0"/>
    <w:rsid w:val="007718E4"/>
    <w:rsid w:val="00771C5D"/>
    <w:rsid w:val="00771D2B"/>
    <w:rsid w:val="00771ECD"/>
    <w:rsid w:val="00771F1D"/>
    <w:rsid w:val="00772268"/>
    <w:rsid w:val="00772481"/>
    <w:rsid w:val="00772AF8"/>
    <w:rsid w:val="00772D5E"/>
    <w:rsid w:val="007731C5"/>
    <w:rsid w:val="00773AD2"/>
    <w:rsid w:val="00773C47"/>
    <w:rsid w:val="007740B6"/>
    <w:rsid w:val="00774AA2"/>
    <w:rsid w:val="00774C09"/>
    <w:rsid w:val="00774F19"/>
    <w:rsid w:val="007750D5"/>
    <w:rsid w:val="0077527C"/>
    <w:rsid w:val="00775A48"/>
    <w:rsid w:val="00775C81"/>
    <w:rsid w:val="00775CE2"/>
    <w:rsid w:val="00775E7A"/>
    <w:rsid w:val="00775FED"/>
    <w:rsid w:val="00776151"/>
    <w:rsid w:val="00776664"/>
    <w:rsid w:val="007768DE"/>
    <w:rsid w:val="00776B67"/>
    <w:rsid w:val="00776DCF"/>
    <w:rsid w:val="00776F1A"/>
    <w:rsid w:val="007775E6"/>
    <w:rsid w:val="00777838"/>
    <w:rsid w:val="00777BE1"/>
    <w:rsid w:val="00780183"/>
    <w:rsid w:val="00780275"/>
    <w:rsid w:val="00780543"/>
    <w:rsid w:val="00781D16"/>
    <w:rsid w:val="00781D2C"/>
    <w:rsid w:val="00782236"/>
    <w:rsid w:val="00782624"/>
    <w:rsid w:val="007827EE"/>
    <w:rsid w:val="00782909"/>
    <w:rsid w:val="00782DF3"/>
    <w:rsid w:val="007830EE"/>
    <w:rsid w:val="007835B6"/>
    <w:rsid w:val="00783823"/>
    <w:rsid w:val="00783825"/>
    <w:rsid w:val="00783961"/>
    <w:rsid w:val="00783AE5"/>
    <w:rsid w:val="00784004"/>
    <w:rsid w:val="007842E9"/>
    <w:rsid w:val="00784981"/>
    <w:rsid w:val="00784CB4"/>
    <w:rsid w:val="00784E10"/>
    <w:rsid w:val="00784E68"/>
    <w:rsid w:val="00785A48"/>
    <w:rsid w:val="00786418"/>
    <w:rsid w:val="007865B4"/>
    <w:rsid w:val="0078668B"/>
    <w:rsid w:val="00786A71"/>
    <w:rsid w:val="00786B80"/>
    <w:rsid w:val="00787023"/>
    <w:rsid w:val="0078721B"/>
    <w:rsid w:val="007873B2"/>
    <w:rsid w:val="00787BBA"/>
    <w:rsid w:val="00787FE2"/>
    <w:rsid w:val="007900B3"/>
    <w:rsid w:val="00790108"/>
    <w:rsid w:val="007903A9"/>
    <w:rsid w:val="007909A4"/>
    <w:rsid w:val="007909D3"/>
    <w:rsid w:val="00790CC4"/>
    <w:rsid w:val="00790E18"/>
    <w:rsid w:val="00790E98"/>
    <w:rsid w:val="00791320"/>
    <w:rsid w:val="0079173A"/>
    <w:rsid w:val="0079185E"/>
    <w:rsid w:val="00791E98"/>
    <w:rsid w:val="00791F7F"/>
    <w:rsid w:val="00791FD1"/>
    <w:rsid w:val="00792039"/>
    <w:rsid w:val="00792056"/>
    <w:rsid w:val="0079251E"/>
    <w:rsid w:val="007931E7"/>
    <w:rsid w:val="00793A03"/>
    <w:rsid w:val="00793A22"/>
    <w:rsid w:val="00793B06"/>
    <w:rsid w:val="00794D29"/>
    <w:rsid w:val="00795413"/>
    <w:rsid w:val="00795431"/>
    <w:rsid w:val="0079545E"/>
    <w:rsid w:val="007959B8"/>
    <w:rsid w:val="00795AB4"/>
    <w:rsid w:val="00795BA0"/>
    <w:rsid w:val="00795C42"/>
    <w:rsid w:val="00795E00"/>
    <w:rsid w:val="00796A9F"/>
    <w:rsid w:val="00796DE5"/>
    <w:rsid w:val="00797B0A"/>
    <w:rsid w:val="00797CCC"/>
    <w:rsid w:val="007A019F"/>
    <w:rsid w:val="007A0B4C"/>
    <w:rsid w:val="007A0DEA"/>
    <w:rsid w:val="007A11CD"/>
    <w:rsid w:val="007A1441"/>
    <w:rsid w:val="007A176B"/>
    <w:rsid w:val="007A19BA"/>
    <w:rsid w:val="007A1CDE"/>
    <w:rsid w:val="007A1EBE"/>
    <w:rsid w:val="007A1ED0"/>
    <w:rsid w:val="007A2512"/>
    <w:rsid w:val="007A2746"/>
    <w:rsid w:val="007A2BBD"/>
    <w:rsid w:val="007A2F37"/>
    <w:rsid w:val="007A3103"/>
    <w:rsid w:val="007A3315"/>
    <w:rsid w:val="007A33C5"/>
    <w:rsid w:val="007A3855"/>
    <w:rsid w:val="007A394C"/>
    <w:rsid w:val="007A3A7A"/>
    <w:rsid w:val="007A4226"/>
    <w:rsid w:val="007A443F"/>
    <w:rsid w:val="007A4AB0"/>
    <w:rsid w:val="007A4ACE"/>
    <w:rsid w:val="007A4B14"/>
    <w:rsid w:val="007A4F00"/>
    <w:rsid w:val="007A51D2"/>
    <w:rsid w:val="007A546A"/>
    <w:rsid w:val="007A56FD"/>
    <w:rsid w:val="007A5E68"/>
    <w:rsid w:val="007A6092"/>
    <w:rsid w:val="007A6459"/>
    <w:rsid w:val="007A7521"/>
    <w:rsid w:val="007A780C"/>
    <w:rsid w:val="007A7B01"/>
    <w:rsid w:val="007B01AC"/>
    <w:rsid w:val="007B0326"/>
    <w:rsid w:val="007B046C"/>
    <w:rsid w:val="007B061D"/>
    <w:rsid w:val="007B1B8C"/>
    <w:rsid w:val="007B1DFC"/>
    <w:rsid w:val="007B24D8"/>
    <w:rsid w:val="007B2647"/>
    <w:rsid w:val="007B33A3"/>
    <w:rsid w:val="007B34A7"/>
    <w:rsid w:val="007B3833"/>
    <w:rsid w:val="007B42B7"/>
    <w:rsid w:val="007B463A"/>
    <w:rsid w:val="007B468D"/>
    <w:rsid w:val="007B47C0"/>
    <w:rsid w:val="007B4954"/>
    <w:rsid w:val="007B49A6"/>
    <w:rsid w:val="007B4B4A"/>
    <w:rsid w:val="007B4BA2"/>
    <w:rsid w:val="007B4D0A"/>
    <w:rsid w:val="007B4D1E"/>
    <w:rsid w:val="007B59F7"/>
    <w:rsid w:val="007B5B70"/>
    <w:rsid w:val="007B5FBC"/>
    <w:rsid w:val="007B6148"/>
    <w:rsid w:val="007B6291"/>
    <w:rsid w:val="007B6320"/>
    <w:rsid w:val="007B69FD"/>
    <w:rsid w:val="007B6A4A"/>
    <w:rsid w:val="007B6AE2"/>
    <w:rsid w:val="007B6AE7"/>
    <w:rsid w:val="007B70BC"/>
    <w:rsid w:val="007B7522"/>
    <w:rsid w:val="007B7613"/>
    <w:rsid w:val="007B79C9"/>
    <w:rsid w:val="007B7C85"/>
    <w:rsid w:val="007B7D5E"/>
    <w:rsid w:val="007B7DD8"/>
    <w:rsid w:val="007B7E73"/>
    <w:rsid w:val="007C019D"/>
    <w:rsid w:val="007C0532"/>
    <w:rsid w:val="007C06E2"/>
    <w:rsid w:val="007C0B62"/>
    <w:rsid w:val="007C0DF5"/>
    <w:rsid w:val="007C0E20"/>
    <w:rsid w:val="007C11EB"/>
    <w:rsid w:val="007C1578"/>
    <w:rsid w:val="007C19B7"/>
    <w:rsid w:val="007C1B82"/>
    <w:rsid w:val="007C1E5C"/>
    <w:rsid w:val="007C2472"/>
    <w:rsid w:val="007C27D1"/>
    <w:rsid w:val="007C2B20"/>
    <w:rsid w:val="007C31D3"/>
    <w:rsid w:val="007C3619"/>
    <w:rsid w:val="007C3AC8"/>
    <w:rsid w:val="007C4198"/>
    <w:rsid w:val="007C41F8"/>
    <w:rsid w:val="007C4973"/>
    <w:rsid w:val="007C5097"/>
    <w:rsid w:val="007C54D8"/>
    <w:rsid w:val="007C5549"/>
    <w:rsid w:val="007C555D"/>
    <w:rsid w:val="007C557C"/>
    <w:rsid w:val="007C5601"/>
    <w:rsid w:val="007C5A29"/>
    <w:rsid w:val="007C5DE6"/>
    <w:rsid w:val="007C646A"/>
    <w:rsid w:val="007C6536"/>
    <w:rsid w:val="007C6561"/>
    <w:rsid w:val="007C6C40"/>
    <w:rsid w:val="007C6D64"/>
    <w:rsid w:val="007C6EB0"/>
    <w:rsid w:val="007C7375"/>
    <w:rsid w:val="007C7493"/>
    <w:rsid w:val="007C76C7"/>
    <w:rsid w:val="007C770A"/>
    <w:rsid w:val="007C7B8A"/>
    <w:rsid w:val="007D0211"/>
    <w:rsid w:val="007D08BB"/>
    <w:rsid w:val="007D0925"/>
    <w:rsid w:val="007D1100"/>
    <w:rsid w:val="007D1250"/>
    <w:rsid w:val="007D1445"/>
    <w:rsid w:val="007D1C3D"/>
    <w:rsid w:val="007D1DFE"/>
    <w:rsid w:val="007D1E91"/>
    <w:rsid w:val="007D2687"/>
    <w:rsid w:val="007D2DE2"/>
    <w:rsid w:val="007D3209"/>
    <w:rsid w:val="007D3443"/>
    <w:rsid w:val="007D3714"/>
    <w:rsid w:val="007D3A34"/>
    <w:rsid w:val="007D40DA"/>
    <w:rsid w:val="007D4295"/>
    <w:rsid w:val="007D43BE"/>
    <w:rsid w:val="007D4AE9"/>
    <w:rsid w:val="007D4B45"/>
    <w:rsid w:val="007D4E17"/>
    <w:rsid w:val="007D4E37"/>
    <w:rsid w:val="007D4ECA"/>
    <w:rsid w:val="007D524D"/>
    <w:rsid w:val="007D55F3"/>
    <w:rsid w:val="007D5ED2"/>
    <w:rsid w:val="007D6500"/>
    <w:rsid w:val="007D7259"/>
    <w:rsid w:val="007D7300"/>
    <w:rsid w:val="007D74A0"/>
    <w:rsid w:val="007D7539"/>
    <w:rsid w:val="007D7931"/>
    <w:rsid w:val="007D7B91"/>
    <w:rsid w:val="007D7FAE"/>
    <w:rsid w:val="007E00C1"/>
    <w:rsid w:val="007E013E"/>
    <w:rsid w:val="007E0574"/>
    <w:rsid w:val="007E0613"/>
    <w:rsid w:val="007E09C5"/>
    <w:rsid w:val="007E0B4F"/>
    <w:rsid w:val="007E0D6D"/>
    <w:rsid w:val="007E0F7B"/>
    <w:rsid w:val="007E1270"/>
    <w:rsid w:val="007E1A12"/>
    <w:rsid w:val="007E2ADB"/>
    <w:rsid w:val="007E2C40"/>
    <w:rsid w:val="007E2EB9"/>
    <w:rsid w:val="007E3020"/>
    <w:rsid w:val="007E30FC"/>
    <w:rsid w:val="007E3471"/>
    <w:rsid w:val="007E34F3"/>
    <w:rsid w:val="007E35DB"/>
    <w:rsid w:val="007E3966"/>
    <w:rsid w:val="007E425A"/>
    <w:rsid w:val="007E4409"/>
    <w:rsid w:val="007E459F"/>
    <w:rsid w:val="007E486F"/>
    <w:rsid w:val="007E4B74"/>
    <w:rsid w:val="007E5276"/>
    <w:rsid w:val="007E5339"/>
    <w:rsid w:val="007E5C4C"/>
    <w:rsid w:val="007E5D1C"/>
    <w:rsid w:val="007E5D43"/>
    <w:rsid w:val="007E5F6E"/>
    <w:rsid w:val="007E6167"/>
    <w:rsid w:val="007E6A04"/>
    <w:rsid w:val="007E6DFD"/>
    <w:rsid w:val="007E7196"/>
    <w:rsid w:val="007E752B"/>
    <w:rsid w:val="007E7FF8"/>
    <w:rsid w:val="007F0379"/>
    <w:rsid w:val="007F05B3"/>
    <w:rsid w:val="007F0D04"/>
    <w:rsid w:val="007F0D0C"/>
    <w:rsid w:val="007F1047"/>
    <w:rsid w:val="007F1246"/>
    <w:rsid w:val="007F171D"/>
    <w:rsid w:val="007F185D"/>
    <w:rsid w:val="007F1908"/>
    <w:rsid w:val="007F1CDB"/>
    <w:rsid w:val="007F1EA1"/>
    <w:rsid w:val="007F2435"/>
    <w:rsid w:val="007F2EE3"/>
    <w:rsid w:val="007F3280"/>
    <w:rsid w:val="007F32B0"/>
    <w:rsid w:val="007F35A8"/>
    <w:rsid w:val="007F4063"/>
    <w:rsid w:val="007F41F0"/>
    <w:rsid w:val="007F4671"/>
    <w:rsid w:val="007F46D2"/>
    <w:rsid w:val="007F4876"/>
    <w:rsid w:val="007F48EE"/>
    <w:rsid w:val="007F4C10"/>
    <w:rsid w:val="007F4D5E"/>
    <w:rsid w:val="007F4DDF"/>
    <w:rsid w:val="007F538D"/>
    <w:rsid w:val="007F57A9"/>
    <w:rsid w:val="007F5B7C"/>
    <w:rsid w:val="007F602C"/>
    <w:rsid w:val="007F61CD"/>
    <w:rsid w:val="007F68E5"/>
    <w:rsid w:val="007F71DB"/>
    <w:rsid w:val="007F7BF2"/>
    <w:rsid w:val="007F7DA6"/>
    <w:rsid w:val="0080017F"/>
    <w:rsid w:val="008006FB"/>
    <w:rsid w:val="0080073B"/>
    <w:rsid w:val="00800A12"/>
    <w:rsid w:val="00800C0A"/>
    <w:rsid w:val="00800D4E"/>
    <w:rsid w:val="0080126C"/>
    <w:rsid w:val="00801796"/>
    <w:rsid w:val="00801AA7"/>
    <w:rsid w:val="00801B49"/>
    <w:rsid w:val="00802044"/>
    <w:rsid w:val="0080242B"/>
    <w:rsid w:val="00802690"/>
    <w:rsid w:val="00802BEC"/>
    <w:rsid w:val="0080357F"/>
    <w:rsid w:val="00803AAD"/>
    <w:rsid w:val="00803AAF"/>
    <w:rsid w:val="0080404F"/>
    <w:rsid w:val="008040AD"/>
    <w:rsid w:val="008042EE"/>
    <w:rsid w:val="00804A08"/>
    <w:rsid w:val="00804E0D"/>
    <w:rsid w:val="00804F95"/>
    <w:rsid w:val="0080547D"/>
    <w:rsid w:val="0080557B"/>
    <w:rsid w:val="00805A77"/>
    <w:rsid w:val="00805C94"/>
    <w:rsid w:val="00805CE2"/>
    <w:rsid w:val="00805D6F"/>
    <w:rsid w:val="00805E31"/>
    <w:rsid w:val="00806213"/>
    <w:rsid w:val="00806321"/>
    <w:rsid w:val="008064DF"/>
    <w:rsid w:val="00806E0F"/>
    <w:rsid w:val="00807233"/>
    <w:rsid w:val="00807341"/>
    <w:rsid w:val="008075BF"/>
    <w:rsid w:val="00807907"/>
    <w:rsid w:val="00807A5B"/>
    <w:rsid w:val="00807D8A"/>
    <w:rsid w:val="00807E1A"/>
    <w:rsid w:val="008100F1"/>
    <w:rsid w:val="00810110"/>
    <w:rsid w:val="0081012B"/>
    <w:rsid w:val="00810236"/>
    <w:rsid w:val="008103BA"/>
    <w:rsid w:val="00810461"/>
    <w:rsid w:val="0081054D"/>
    <w:rsid w:val="00810BDE"/>
    <w:rsid w:val="00810CB4"/>
    <w:rsid w:val="0081101B"/>
    <w:rsid w:val="00811027"/>
    <w:rsid w:val="00811516"/>
    <w:rsid w:val="00811542"/>
    <w:rsid w:val="0081184F"/>
    <w:rsid w:val="00811B02"/>
    <w:rsid w:val="00811B60"/>
    <w:rsid w:val="00811DE7"/>
    <w:rsid w:val="008121F4"/>
    <w:rsid w:val="0081239C"/>
    <w:rsid w:val="0081252C"/>
    <w:rsid w:val="008125AB"/>
    <w:rsid w:val="0081261E"/>
    <w:rsid w:val="00812753"/>
    <w:rsid w:val="00812EA6"/>
    <w:rsid w:val="00812F06"/>
    <w:rsid w:val="008130B3"/>
    <w:rsid w:val="008132B0"/>
    <w:rsid w:val="008133AD"/>
    <w:rsid w:val="00813CDF"/>
    <w:rsid w:val="00813DD2"/>
    <w:rsid w:val="00814507"/>
    <w:rsid w:val="0081476D"/>
    <w:rsid w:val="00814792"/>
    <w:rsid w:val="00814C6C"/>
    <w:rsid w:val="00814CFA"/>
    <w:rsid w:val="00814DCB"/>
    <w:rsid w:val="00814F39"/>
    <w:rsid w:val="00814FD9"/>
    <w:rsid w:val="00815366"/>
    <w:rsid w:val="008153BB"/>
    <w:rsid w:val="0081551A"/>
    <w:rsid w:val="00815E2F"/>
    <w:rsid w:val="00816363"/>
    <w:rsid w:val="0081669A"/>
    <w:rsid w:val="008166D7"/>
    <w:rsid w:val="00816A36"/>
    <w:rsid w:val="00816CEA"/>
    <w:rsid w:val="00816D5D"/>
    <w:rsid w:val="00816DB2"/>
    <w:rsid w:val="008170BB"/>
    <w:rsid w:val="0081794E"/>
    <w:rsid w:val="00817EB6"/>
    <w:rsid w:val="008208FF"/>
    <w:rsid w:val="00820C88"/>
    <w:rsid w:val="00820F11"/>
    <w:rsid w:val="00821676"/>
    <w:rsid w:val="008216AE"/>
    <w:rsid w:val="00821881"/>
    <w:rsid w:val="008218B0"/>
    <w:rsid w:val="00821B74"/>
    <w:rsid w:val="0082265B"/>
    <w:rsid w:val="00822822"/>
    <w:rsid w:val="00822929"/>
    <w:rsid w:val="00822BF8"/>
    <w:rsid w:val="00822E52"/>
    <w:rsid w:val="008230D4"/>
    <w:rsid w:val="008234F8"/>
    <w:rsid w:val="00823696"/>
    <w:rsid w:val="00823A99"/>
    <w:rsid w:val="00824411"/>
    <w:rsid w:val="00824B55"/>
    <w:rsid w:val="008250BE"/>
    <w:rsid w:val="00825309"/>
    <w:rsid w:val="0082531B"/>
    <w:rsid w:val="00825824"/>
    <w:rsid w:val="008258E3"/>
    <w:rsid w:val="008259B7"/>
    <w:rsid w:val="008259B9"/>
    <w:rsid w:val="00825F4B"/>
    <w:rsid w:val="008260DE"/>
    <w:rsid w:val="008263D5"/>
    <w:rsid w:val="00826943"/>
    <w:rsid w:val="008269AC"/>
    <w:rsid w:val="00826DD6"/>
    <w:rsid w:val="00826FFA"/>
    <w:rsid w:val="0082707F"/>
    <w:rsid w:val="008275DB"/>
    <w:rsid w:val="008276F4"/>
    <w:rsid w:val="00827971"/>
    <w:rsid w:val="008304AE"/>
    <w:rsid w:val="00830541"/>
    <w:rsid w:val="00830819"/>
    <w:rsid w:val="008308A0"/>
    <w:rsid w:val="008310CB"/>
    <w:rsid w:val="0083140F"/>
    <w:rsid w:val="00831512"/>
    <w:rsid w:val="008318FE"/>
    <w:rsid w:val="00831F54"/>
    <w:rsid w:val="00832A3D"/>
    <w:rsid w:val="00832BF4"/>
    <w:rsid w:val="008330B8"/>
    <w:rsid w:val="00833444"/>
    <w:rsid w:val="008334B6"/>
    <w:rsid w:val="008339A3"/>
    <w:rsid w:val="00833AE9"/>
    <w:rsid w:val="00833B80"/>
    <w:rsid w:val="008340D3"/>
    <w:rsid w:val="00834198"/>
    <w:rsid w:val="00834AAF"/>
    <w:rsid w:val="00834D18"/>
    <w:rsid w:val="00834D9E"/>
    <w:rsid w:val="00835189"/>
    <w:rsid w:val="008351EB"/>
    <w:rsid w:val="00835716"/>
    <w:rsid w:val="008358F1"/>
    <w:rsid w:val="00835933"/>
    <w:rsid w:val="00835F9D"/>
    <w:rsid w:val="0083611B"/>
    <w:rsid w:val="00836347"/>
    <w:rsid w:val="0083666E"/>
    <w:rsid w:val="008366B2"/>
    <w:rsid w:val="00836767"/>
    <w:rsid w:val="00836C18"/>
    <w:rsid w:val="00837267"/>
    <w:rsid w:val="008376B1"/>
    <w:rsid w:val="008377DF"/>
    <w:rsid w:val="00837DEC"/>
    <w:rsid w:val="00840111"/>
    <w:rsid w:val="008406BA"/>
    <w:rsid w:val="00840950"/>
    <w:rsid w:val="00840A04"/>
    <w:rsid w:val="0084108C"/>
    <w:rsid w:val="008410FE"/>
    <w:rsid w:val="0084123B"/>
    <w:rsid w:val="008412B8"/>
    <w:rsid w:val="008413EC"/>
    <w:rsid w:val="00841517"/>
    <w:rsid w:val="008419D9"/>
    <w:rsid w:val="00842780"/>
    <w:rsid w:val="00842856"/>
    <w:rsid w:val="00842C50"/>
    <w:rsid w:val="00842CD9"/>
    <w:rsid w:val="00842E7D"/>
    <w:rsid w:val="008430DB"/>
    <w:rsid w:val="0084327F"/>
    <w:rsid w:val="00843324"/>
    <w:rsid w:val="0084343D"/>
    <w:rsid w:val="00844252"/>
    <w:rsid w:val="0084486B"/>
    <w:rsid w:val="0084496E"/>
    <w:rsid w:val="00845229"/>
    <w:rsid w:val="00845231"/>
    <w:rsid w:val="008460E0"/>
    <w:rsid w:val="00846364"/>
    <w:rsid w:val="00846447"/>
    <w:rsid w:val="008464F2"/>
    <w:rsid w:val="00846DDC"/>
    <w:rsid w:val="008474CA"/>
    <w:rsid w:val="008502E1"/>
    <w:rsid w:val="00850557"/>
    <w:rsid w:val="008505A2"/>
    <w:rsid w:val="00850630"/>
    <w:rsid w:val="00850C25"/>
    <w:rsid w:val="00850E31"/>
    <w:rsid w:val="00851263"/>
    <w:rsid w:val="00851CA7"/>
    <w:rsid w:val="00851DE0"/>
    <w:rsid w:val="00851E2B"/>
    <w:rsid w:val="00852079"/>
    <w:rsid w:val="00852195"/>
    <w:rsid w:val="00852499"/>
    <w:rsid w:val="00852B30"/>
    <w:rsid w:val="00852BFC"/>
    <w:rsid w:val="00852E21"/>
    <w:rsid w:val="0085308A"/>
    <w:rsid w:val="008530A9"/>
    <w:rsid w:val="00853A48"/>
    <w:rsid w:val="00853B39"/>
    <w:rsid w:val="00853CB0"/>
    <w:rsid w:val="00853FF8"/>
    <w:rsid w:val="008544B4"/>
    <w:rsid w:val="00854A61"/>
    <w:rsid w:val="00854A74"/>
    <w:rsid w:val="00854A8B"/>
    <w:rsid w:val="00854B4E"/>
    <w:rsid w:val="00854D7C"/>
    <w:rsid w:val="0085517D"/>
    <w:rsid w:val="0085548A"/>
    <w:rsid w:val="008554D9"/>
    <w:rsid w:val="00855608"/>
    <w:rsid w:val="00855652"/>
    <w:rsid w:val="0085582A"/>
    <w:rsid w:val="00855B44"/>
    <w:rsid w:val="00855D84"/>
    <w:rsid w:val="00855F16"/>
    <w:rsid w:val="008561A5"/>
    <w:rsid w:val="00856329"/>
    <w:rsid w:val="008566BB"/>
    <w:rsid w:val="008566C1"/>
    <w:rsid w:val="008568A4"/>
    <w:rsid w:val="00856F9A"/>
    <w:rsid w:val="0085700A"/>
    <w:rsid w:val="00857325"/>
    <w:rsid w:val="008576B8"/>
    <w:rsid w:val="00857958"/>
    <w:rsid w:val="00857A24"/>
    <w:rsid w:val="00857FC4"/>
    <w:rsid w:val="00860014"/>
    <w:rsid w:val="0086023A"/>
    <w:rsid w:val="00860CAD"/>
    <w:rsid w:val="0086135B"/>
    <w:rsid w:val="00861884"/>
    <w:rsid w:val="00861C90"/>
    <w:rsid w:val="00861E36"/>
    <w:rsid w:val="00861E4A"/>
    <w:rsid w:val="00861EA0"/>
    <w:rsid w:val="00862953"/>
    <w:rsid w:val="008629AD"/>
    <w:rsid w:val="008629E0"/>
    <w:rsid w:val="00863304"/>
    <w:rsid w:val="0086337A"/>
    <w:rsid w:val="00863871"/>
    <w:rsid w:val="00863947"/>
    <w:rsid w:val="00863A23"/>
    <w:rsid w:val="00864284"/>
    <w:rsid w:val="00864899"/>
    <w:rsid w:val="00864971"/>
    <w:rsid w:val="00864B9F"/>
    <w:rsid w:val="00864BA0"/>
    <w:rsid w:val="0086552B"/>
    <w:rsid w:val="00865617"/>
    <w:rsid w:val="00865945"/>
    <w:rsid w:val="00865B0C"/>
    <w:rsid w:val="00865B15"/>
    <w:rsid w:val="00865D4D"/>
    <w:rsid w:val="0086600B"/>
    <w:rsid w:val="008663A0"/>
    <w:rsid w:val="008665C9"/>
    <w:rsid w:val="00866F24"/>
    <w:rsid w:val="0086733B"/>
    <w:rsid w:val="0086739D"/>
    <w:rsid w:val="00867C8D"/>
    <w:rsid w:val="00867F14"/>
    <w:rsid w:val="00867F2A"/>
    <w:rsid w:val="00870513"/>
    <w:rsid w:val="008705AA"/>
    <w:rsid w:val="0087075D"/>
    <w:rsid w:val="008708B0"/>
    <w:rsid w:val="00870956"/>
    <w:rsid w:val="00870CF8"/>
    <w:rsid w:val="00870E52"/>
    <w:rsid w:val="00870F7B"/>
    <w:rsid w:val="008713D5"/>
    <w:rsid w:val="0087156B"/>
    <w:rsid w:val="008715F9"/>
    <w:rsid w:val="0087166E"/>
    <w:rsid w:val="00871951"/>
    <w:rsid w:val="00872219"/>
    <w:rsid w:val="008725BE"/>
    <w:rsid w:val="00873177"/>
    <w:rsid w:val="008733D0"/>
    <w:rsid w:val="008734BD"/>
    <w:rsid w:val="008737FD"/>
    <w:rsid w:val="00873AE2"/>
    <w:rsid w:val="008748B0"/>
    <w:rsid w:val="0087495E"/>
    <w:rsid w:val="00874ECC"/>
    <w:rsid w:val="0087534E"/>
    <w:rsid w:val="008764DA"/>
    <w:rsid w:val="00876633"/>
    <w:rsid w:val="00876A68"/>
    <w:rsid w:val="00876F22"/>
    <w:rsid w:val="008774DB"/>
    <w:rsid w:val="0087752F"/>
    <w:rsid w:val="0087777E"/>
    <w:rsid w:val="00877960"/>
    <w:rsid w:val="00877C77"/>
    <w:rsid w:val="00877EDE"/>
    <w:rsid w:val="008801FE"/>
    <w:rsid w:val="00880571"/>
    <w:rsid w:val="008807EC"/>
    <w:rsid w:val="00880D0E"/>
    <w:rsid w:val="00881248"/>
    <w:rsid w:val="008816B9"/>
    <w:rsid w:val="008816BF"/>
    <w:rsid w:val="00881B67"/>
    <w:rsid w:val="00881C93"/>
    <w:rsid w:val="0088201A"/>
    <w:rsid w:val="00882292"/>
    <w:rsid w:val="008825A0"/>
    <w:rsid w:val="00882A55"/>
    <w:rsid w:val="00882C32"/>
    <w:rsid w:val="0088357F"/>
    <w:rsid w:val="008838E4"/>
    <w:rsid w:val="00883BFD"/>
    <w:rsid w:val="00883CAC"/>
    <w:rsid w:val="00883E0C"/>
    <w:rsid w:val="00884016"/>
    <w:rsid w:val="008841B9"/>
    <w:rsid w:val="0088456B"/>
    <w:rsid w:val="0088472E"/>
    <w:rsid w:val="00884CD4"/>
    <w:rsid w:val="00884DA1"/>
    <w:rsid w:val="0088508C"/>
    <w:rsid w:val="008856DF"/>
    <w:rsid w:val="0088573C"/>
    <w:rsid w:val="008858BD"/>
    <w:rsid w:val="00885D7C"/>
    <w:rsid w:val="00885FDA"/>
    <w:rsid w:val="008863CC"/>
    <w:rsid w:val="00886A06"/>
    <w:rsid w:val="00887369"/>
    <w:rsid w:val="008873FA"/>
    <w:rsid w:val="008875D1"/>
    <w:rsid w:val="008879C8"/>
    <w:rsid w:val="00887A1E"/>
    <w:rsid w:val="00887BB5"/>
    <w:rsid w:val="00887DE5"/>
    <w:rsid w:val="00890075"/>
    <w:rsid w:val="008902BE"/>
    <w:rsid w:val="00890448"/>
    <w:rsid w:val="00890551"/>
    <w:rsid w:val="00890615"/>
    <w:rsid w:val="00890B24"/>
    <w:rsid w:val="00890C4E"/>
    <w:rsid w:val="00890C8C"/>
    <w:rsid w:val="008912DD"/>
    <w:rsid w:val="008918C6"/>
    <w:rsid w:val="00891F4D"/>
    <w:rsid w:val="008921C0"/>
    <w:rsid w:val="0089238C"/>
    <w:rsid w:val="00892D66"/>
    <w:rsid w:val="00892FE5"/>
    <w:rsid w:val="00893107"/>
    <w:rsid w:val="0089361B"/>
    <w:rsid w:val="008937B7"/>
    <w:rsid w:val="00893DC5"/>
    <w:rsid w:val="00893E37"/>
    <w:rsid w:val="00893F0E"/>
    <w:rsid w:val="00893F98"/>
    <w:rsid w:val="00894484"/>
    <w:rsid w:val="00894578"/>
    <w:rsid w:val="00894F0D"/>
    <w:rsid w:val="008950F5"/>
    <w:rsid w:val="00895814"/>
    <w:rsid w:val="0089619D"/>
    <w:rsid w:val="0089668B"/>
    <w:rsid w:val="00896705"/>
    <w:rsid w:val="00896FEB"/>
    <w:rsid w:val="008971A9"/>
    <w:rsid w:val="00897288"/>
    <w:rsid w:val="008A0514"/>
    <w:rsid w:val="008A0703"/>
    <w:rsid w:val="008A09BA"/>
    <w:rsid w:val="008A19CE"/>
    <w:rsid w:val="008A1CEC"/>
    <w:rsid w:val="008A1E36"/>
    <w:rsid w:val="008A1F8B"/>
    <w:rsid w:val="008A21C8"/>
    <w:rsid w:val="008A233A"/>
    <w:rsid w:val="008A25DD"/>
    <w:rsid w:val="008A2F92"/>
    <w:rsid w:val="008A308E"/>
    <w:rsid w:val="008A32D1"/>
    <w:rsid w:val="008A342F"/>
    <w:rsid w:val="008A3956"/>
    <w:rsid w:val="008A3A28"/>
    <w:rsid w:val="008A4249"/>
    <w:rsid w:val="008A4274"/>
    <w:rsid w:val="008A437C"/>
    <w:rsid w:val="008A4608"/>
    <w:rsid w:val="008A4948"/>
    <w:rsid w:val="008A4CB6"/>
    <w:rsid w:val="008A5010"/>
    <w:rsid w:val="008A5307"/>
    <w:rsid w:val="008A535E"/>
    <w:rsid w:val="008A5593"/>
    <w:rsid w:val="008A573D"/>
    <w:rsid w:val="008A5B0D"/>
    <w:rsid w:val="008A5F12"/>
    <w:rsid w:val="008A6218"/>
    <w:rsid w:val="008A650A"/>
    <w:rsid w:val="008A6796"/>
    <w:rsid w:val="008A6C3F"/>
    <w:rsid w:val="008A6CCC"/>
    <w:rsid w:val="008A6D70"/>
    <w:rsid w:val="008A6EAB"/>
    <w:rsid w:val="008B01E4"/>
    <w:rsid w:val="008B05CA"/>
    <w:rsid w:val="008B08AB"/>
    <w:rsid w:val="008B0979"/>
    <w:rsid w:val="008B0D83"/>
    <w:rsid w:val="008B1643"/>
    <w:rsid w:val="008B1889"/>
    <w:rsid w:val="008B1D9C"/>
    <w:rsid w:val="008B2242"/>
    <w:rsid w:val="008B2282"/>
    <w:rsid w:val="008B2596"/>
    <w:rsid w:val="008B2A6F"/>
    <w:rsid w:val="008B2B98"/>
    <w:rsid w:val="008B2D54"/>
    <w:rsid w:val="008B30F6"/>
    <w:rsid w:val="008B3245"/>
    <w:rsid w:val="008B3271"/>
    <w:rsid w:val="008B33FA"/>
    <w:rsid w:val="008B3750"/>
    <w:rsid w:val="008B3831"/>
    <w:rsid w:val="008B3943"/>
    <w:rsid w:val="008B3D89"/>
    <w:rsid w:val="008B4204"/>
    <w:rsid w:val="008B47D8"/>
    <w:rsid w:val="008B4A52"/>
    <w:rsid w:val="008B4B0A"/>
    <w:rsid w:val="008B4DE2"/>
    <w:rsid w:val="008B53AE"/>
    <w:rsid w:val="008B5BA8"/>
    <w:rsid w:val="008B5BE6"/>
    <w:rsid w:val="008B6200"/>
    <w:rsid w:val="008B62F3"/>
    <w:rsid w:val="008B6355"/>
    <w:rsid w:val="008B6502"/>
    <w:rsid w:val="008B6873"/>
    <w:rsid w:val="008B688A"/>
    <w:rsid w:val="008B6925"/>
    <w:rsid w:val="008B6AAF"/>
    <w:rsid w:val="008B6DC0"/>
    <w:rsid w:val="008B6EAC"/>
    <w:rsid w:val="008B6F72"/>
    <w:rsid w:val="008B72FB"/>
    <w:rsid w:val="008B7619"/>
    <w:rsid w:val="008B7B19"/>
    <w:rsid w:val="008B7DDC"/>
    <w:rsid w:val="008B7F98"/>
    <w:rsid w:val="008C02BB"/>
    <w:rsid w:val="008C02D4"/>
    <w:rsid w:val="008C03C1"/>
    <w:rsid w:val="008C04D1"/>
    <w:rsid w:val="008C0BF9"/>
    <w:rsid w:val="008C11EF"/>
    <w:rsid w:val="008C151F"/>
    <w:rsid w:val="008C1676"/>
    <w:rsid w:val="008C1929"/>
    <w:rsid w:val="008C1B64"/>
    <w:rsid w:val="008C1E74"/>
    <w:rsid w:val="008C234F"/>
    <w:rsid w:val="008C258B"/>
    <w:rsid w:val="008C2A30"/>
    <w:rsid w:val="008C33A1"/>
    <w:rsid w:val="008C357B"/>
    <w:rsid w:val="008C3C3B"/>
    <w:rsid w:val="008C407A"/>
    <w:rsid w:val="008C412F"/>
    <w:rsid w:val="008C431F"/>
    <w:rsid w:val="008C47E2"/>
    <w:rsid w:val="008C4917"/>
    <w:rsid w:val="008C4C48"/>
    <w:rsid w:val="008C4F77"/>
    <w:rsid w:val="008C5102"/>
    <w:rsid w:val="008C573F"/>
    <w:rsid w:val="008C5C3D"/>
    <w:rsid w:val="008C6172"/>
    <w:rsid w:val="008C6445"/>
    <w:rsid w:val="008C6D13"/>
    <w:rsid w:val="008C6D40"/>
    <w:rsid w:val="008C70C1"/>
    <w:rsid w:val="008C7596"/>
    <w:rsid w:val="008C7AA3"/>
    <w:rsid w:val="008D0051"/>
    <w:rsid w:val="008D039A"/>
    <w:rsid w:val="008D04FC"/>
    <w:rsid w:val="008D0896"/>
    <w:rsid w:val="008D08B7"/>
    <w:rsid w:val="008D0B43"/>
    <w:rsid w:val="008D0D2B"/>
    <w:rsid w:val="008D0F7D"/>
    <w:rsid w:val="008D0F86"/>
    <w:rsid w:val="008D1013"/>
    <w:rsid w:val="008D1E0C"/>
    <w:rsid w:val="008D2069"/>
    <w:rsid w:val="008D2A84"/>
    <w:rsid w:val="008D2D01"/>
    <w:rsid w:val="008D334D"/>
    <w:rsid w:val="008D335A"/>
    <w:rsid w:val="008D4164"/>
    <w:rsid w:val="008D41DE"/>
    <w:rsid w:val="008D5311"/>
    <w:rsid w:val="008D5424"/>
    <w:rsid w:val="008D559D"/>
    <w:rsid w:val="008D5716"/>
    <w:rsid w:val="008D5972"/>
    <w:rsid w:val="008D5C16"/>
    <w:rsid w:val="008D655B"/>
    <w:rsid w:val="008D67A0"/>
    <w:rsid w:val="008D6CB7"/>
    <w:rsid w:val="008D6D44"/>
    <w:rsid w:val="008D6FAB"/>
    <w:rsid w:val="008D70DE"/>
    <w:rsid w:val="008D7522"/>
    <w:rsid w:val="008D759C"/>
    <w:rsid w:val="008E02F4"/>
    <w:rsid w:val="008E039F"/>
    <w:rsid w:val="008E0B00"/>
    <w:rsid w:val="008E0BB1"/>
    <w:rsid w:val="008E0E98"/>
    <w:rsid w:val="008E1377"/>
    <w:rsid w:val="008E17C9"/>
    <w:rsid w:val="008E1848"/>
    <w:rsid w:val="008E22B5"/>
    <w:rsid w:val="008E2880"/>
    <w:rsid w:val="008E2936"/>
    <w:rsid w:val="008E2A18"/>
    <w:rsid w:val="008E3177"/>
    <w:rsid w:val="008E31EA"/>
    <w:rsid w:val="008E39EE"/>
    <w:rsid w:val="008E3DC2"/>
    <w:rsid w:val="008E4016"/>
    <w:rsid w:val="008E4597"/>
    <w:rsid w:val="008E4633"/>
    <w:rsid w:val="008E4756"/>
    <w:rsid w:val="008E4E6C"/>
    <w:rsid w:val="008E4FCD"/>
    <w:rsid w:val="008E566D"/>
    <w:rsid w:val="008E5BD0"/>
    <w:rsid w:val="008E5DA0"/>
    <w:rsid w:val="008E618A"/>
    <w:rsid w:val="008E6653"/>
    <w:rsid w:val="008E67A4"/>
    <w:rsid w:val="008E6B2B"/>
    <w:rsid w:val="008E6B41"/>
    <w:rsid w:val="008E6D2D"/>
    <w:rsid w:val="008E720F"/>
    <w:rsid w:val="008E75F9"/>
    <w:rsid w:val="008E76EB"/>
    <w:rsid w:val="008E798C"/>
    <w:rsid w:val="008E7D19"/>
    <w:rsid w:val="008F0473"/>
    <w:rsid w:val="008F0AD3"/>
    <w:rsid w:val="008F0AE1"/>
    <w:rsid w:val="008F0BE6"/>
    <w:rsid w:val="008F0C1F"/>
    <w:rsid w:val="008F0D34"/>
    <w:rsid w:val="008F0E6E"/>
    <w:rsid w:val="008F0F1C"/>
    <w:rsid w:val="008F139E"/>
    <w:rsid w:val="008F1993"/>
    <w:rsid w:val="008F1C73"/>
    <w:rsid w:val="008F1E02"/>
    <w:rsid w:val="008F1ECC"/>
    <w:rsid w:val="008F24EC"/>
    <w:rsid w:val="008F252B"/>
    <w:rsid w:val="008F25E2"/>
    <w:rsid w:val="008F32A2"/>
    <w:rsid w:val="008F34B7"/>
    <w:rsid w:val="008F3584"/>
    <w:rsid w:val="008F365D"/>
    <w:rsid w:val="008F3E22"/>
    <w:rsid w:val="008F4440"/>
    <w:rsid w:val="008F4986"/>
    <w:rsid w:val="008F4A8D"/>
    <w:rsid w:val="008F4E4C"/>
    <w:rsid w:val="008F4E87"/>
    <w:rsid w:val="008F4EEB"/>
    <w:rsid w:val="008F5414"/>
    <w:rsid w:val="008F5521"/>
    <w:rsid w:val="008F5D7B"/>
    <w:rsid w:val="008F5FB0"/>
    <w:rsid w:val="008F65C0"/>
    <w:rsid w:val="008F67F5"/>
    <w:rsid w:val="008F6C04"/>
    <w:rsid w:val="008F73DE"/>
    <w:rsid w:val="008F74C0"/>
    <w:rsid w:val="008F795A"/>
    <w:rsid w:val="009000B0"/>
    <w:rsid w:val="00900367"/>
    <w:rsid w:val="00900523"/>
    <w:rsid w:val="009005C6"/>
    <w:rsid w:val="0090140B"/>
    <w:rsid w:val="00901A9D"/>
    <w:rsid w:val="00901B2C"/>
    <w:rsid w:val="0090219E"/>
    <w:rsid w:val="0090240A"/>
    <w:rsid w:val="00902B0F"/>
    <w:rsid w:val="00902B5D"/>
    <w:rsid w:val="00902BCF"/>
    <w:rsid w:val="00902CA7"/>
    <w:rsid w:val="00902E68"/>
    <w:rsid w:val="0090307A"/>
    <w:rsid w:val="00903321"/>
    <w:rsid w:val="009035EC"/>
    <w:rsid w:val="009036D3"/>
    <w:rsid w:val="009046BD"/>
    <w:rsid w:val="009046EB"/>
    <w:rsid w:val="00904B97"/>
    <w:rsid w:val="00904D0C"/>
    <w:rsid w:val="00904E51"/>
    <w:rsid w:val="00904E7D"/>
    <w:rsid w:val="00904F42"/>
    <w:rsid w:val="00905145"/>
    <w:rsid w:val="00905156"/>
    <w:rsid w:val="00905247"/>
    <w:rsid w:val="0090540A"/>
    <w:rsid w:val="0090584D"/>
    <w:rsid w:val="00905CB8"/>
    <w:rsid w:val="00905FF5"/>
    <w:rsid w:val="00905FF7"/>
    <w:rsid w:val="009062FE"/>
    <w:rsid w:val="00906BEC"/>
    <w:rsid w:val="00907516"/>
    <w:rsid w:val="00907C13"/>
    <w:rsid w:val="0091007A"/>
    <w:rsid w:val="00910706"/>
    <w:rsid w:val="00910BBA"/>
    <w:rsid w:val="0091147B"/>
    <w:rsid w:val="009115AF"/>
    <w:rsid w:val="0091177C"/>
    <w:rsid w:val="00911A07"/>
    <w:rsid w:val="00911A0C"/>
    <w:rsid w:val="00911B41"/>
    <w:rsid w:val="0091228A"/>
    <w:rsid w:val="00912430"/>
    <w:rsid w:val="00912828"/>
    <w:rsid w:val="00912C6A"/>
    <w:rsid w:val="0091315A"/>
    <w:rsid w:val="009135E1"/>
    <w:rsid w:val="00913EED"/>
    <w:rsid w:val="009159AC"/>
    <w:rsid w:val="00915D05"/>
    <w:rsid w:val="00916160"/>
    <w:rsid w:val="00916BDC"/>
    <w:rsid w:val="00916EB7"/>
    <w:rsid w:val="009176DA"/>
    <w:rsid w:val="00917BBB"/>
    <w:rsid w:val="00917E04"/>
    <w:rsid w:val="009202C8"/>
    <w:rsid w:val="009205BF"/>
    <w:rsid w:val="00920B6B"/>
    <w:rsid w:val="0092217D"/>
    <w:rsid w:val="00922412"/>
    <w:rsid w:val="009227C3"/>
    <w:rsid w:val="00922D4F"/>
    <w:rsid w:val="00922EE8"/>
    <w:rsid w:val="009230D8"/>
    <w:rsid w:val="00923357"/>
    <w:rsid w:val="00923412"/>
    <w:rsid w:val="009234F1"/>
    <w:rsid w:val="009240BA"/>
    <w:rsid w:val="0092463F"/>
    <w:rsid w:val="00924674"/>
    <w:rsid w:val="009246F4"/>
    <w:rsid w:val="009247A7"/>
    <w:rsid w:val="00924AF7"/>
    <w:rsid w:val="00924CC7"/>
    <w:rsid w:val="009254BE"/>
    <w:rsid w:val="0092564A"/>
    <w:rsid w:val="00925689"/>
    <w:rsid w:val="00925A9D"/>
    <w:rsid w:val="00926023"/>
    <w:rsid w:val="009262B1"/>
    <w:rsid w:val="00926501"/>
    <w:rsid w:val="009265EE"/>
    <w:rsid w:val="00926896"/>
    <w:rsid w:val="00926A24"/>
    <w:rsid w:val="00926BA4"/>
    <w:rsid w:val="00926BEB"/>
    <w:rsid w:val="00926E91"/>
    <w:rsid w:val="009271A3"/>
    <w:rsid w:val="009272C7"/>
    <w:rsid w:val="0092731F"/>
    <w:rsid w:val="0092747A"/>
    <w:rsid w:val="009278C8"/>
    <w:rsid w:val="009278F0"/>
    <w:rsid w:val="0093077C"/>
    <w:rsid w:val="00930843"/>
    <w:rsid w:val="0093096F"/>
    <w:rsid w:val="00930D42"/>
    <w:rsid w:val="00930E74"/>
    <w:rsid w:val="0093108B"/>
    <w:rsid w:val="0093123B"/>
    <w:rsid w:val="0093132E"/>
    <w:rsid w:val="009313C3"/>
    <w:rsid w:val="00931457"/>
    <w:rsid w:val="00931678"/>
    <w:rsid w:val="009316DE"/>
    <w:rsid w:val="0093194F"/>
    <w:rsid w:val="00931BA3"/>
    <w:rsid w:val="00931D09"/>
    <w:rsid w:val="00931D49"/>
    <w:rsid w:val="00932103"/>
    <w:rsid w:val="009322CA"/>
    <w:rsid w:val="00932AEA"/>
    <w:rsid w:val="00932E61"/>
    <w:rsid w:val="00932F6D"/>
    <w:rsid w:val="009334E6"/>
    <w:rsid w:val="009334FC"/>
    <w:rsid w:val="0093358F"/>
    <w:rsid w:val="009335B0"/>
    <w:rsid w:val="00934003"/>
    <w:rsid w:val="009340AC"/>
    <w:rsid w:val="009348B0"/>
    <w:rsid w:val="00934BCE"/>
    <w:rsid w:val="00934C9A"/>
    <w:rsid w:val="00935288"/>
    <w:rsid w:val="009354B9"/>
    <w:rsid w:val="0093551E"/>
    <w:rsid w:val="009368D9"/>
    <w:rsid w:val="009368FA"/>
    <w:rsid w:val="00936C8A"/>
    <w:rsid w:val="00936F3F"/>
    <w:rsid w:val="00937854"/>
    <w:rsid w:val="00937C91"/>
    <w:rsid w:val="00940770"/>
    <w:rsid w:val="009408AD"/>
    <w:rsid w:val="00940931"/>
    <w:rsid w:val="00940ACC"/>
    <w:rsid w:val="00940CED"/>
    <w:rsid w:val="00940E1C"/>
    <w:rsid w:val="009411AE"/>
    <w:rsid w:val="00941B41"/>
    <w:rsid w:val="009420B2"/>
    <w:rsid w:val="00942640"/>
    <w:rsid w:val="00942759"/>
    <w:rsid w:val="00942A12"/>
    <w:rsid w:val="00942A77"/>
    <w:rsid w:val="00942E02"/>
    <w:rsid w:val="00943153"/>
    <w:rsid w:val="00943DB8"/>
    <w:rsid w:val="00944092"/>
    <w:rsid w:val="00944230"/>
    <w:rsid w:val="00944409"/>
    <w:rsid w:val="009444DA"/>
    <w:rsid w:val="009445D6"/>
    <w:rsid w:val="00944C53"/>
    <w:rsid w:val="009455B5"/>
    <w:rsid w:val="00945940"/>
    <w:rsid w:val="00945A5C"/>
    <w:rsid w:val="00945C31"/>
    <w:rsid w:val="00945DDD"/>
    <w:rsid w:val="009461FC"/>
    <w:rsid w:val="00946425"/>
    <w:rsid w:val="009467A4"/>
    <w:rsid w:val="009467D9"/>
    <w:rsid w:val="0094685B"/>
    <w:rsid w:val="00946AB1"/>
    <w:rsid w:val="00947066"/>
    <w:rsid w:val="00947406"/>
    <w:rsid w:val="00947982"/>
    <w:rsid w:val="00947B55"/>
    <w:rsid w:val="00947BB4"/>
    <w:rsid w:val="009500C6"/>
    <w:rsid w:val="00950116"/>
    <w:rsid w:val="00950499"/>
    <w:rsid w:val="009504A0"/>
    <w:rsid w:val="00950578"/>
    <w:rsid w:val="00950B81"/>
    <w:rsid w:val="00950F5D"/>
    <w:rsid w:val="0095123E"/>
    <w:rsid w:val="00951B69"/>
    <w:rsid w:val="00951D19"/>
    <w:rsid w:val="00951D65"/>
    <w:rsid w:val="00952064"/>
    <w:rsid w:val="00952515"/>
    <w:rsid w:val="00953348"/>
    <w:rsid w:val="00953635"/>
    <w:rsid w:val="009536F5"/>
    <w:rsid w:val="00953C28"/>
    <w:rsid w:val="00954375"/>
    <w:rsid w:val="00954595"/>
    <w:rsid w:val="009545DE"/>
    <w:rsid w:val="009545E5"/>
    <w:rsid w:val="00954680"/>
    <w:rsid w:val="00954957"/>
    <w:rsid w:val="00955A02"/>
    <w:rsid w:val="00955B09"/>
    <w:rsid w:val="00955B3E"/>
    <w:rsid w:val="00955E2F"/>
    <w:rsid w:val="00955EB8"/>
    <w:rsid w:val="00955FEF"/>
    <w:rsid w:val="009563DD"/>
    <w:rsid w:val="00956400"/>
    <w:rsid w:val="009569EC"/>
    <w:rsid w:val="00956D9D"/>
    <w:rsid w:val="00956FCC"/>
    <w:rsid w:val="00957C38"/>
    <w:rsid w:val="0096026A"/>
    <w:rsid w:val="009605FD"/>
    <w:rsid w:val="00960BF8"/>
    <w:rsid w:val="00960E3E"/>
    <w:rsid w:val="00960FD8"/>
    <w:rsid w:val="00961654"/>
    <w:rsid w:val="00961B45"/>
    <w:rsid w:val="00961DF2"/>
    <w:rsid w:val="00961EA4"/>
    <w:rsid w:val="00961F3F"/>
    <w:rsid w:val="00962FA8"/>
    <w:rsid w:val="0096301A"/>
    <w:rsid w:val="00963174"/>
    <w:rsid w:val="009642B7"/>
    <w:rsid w:val="00964F07"/>
    <w:rsid w:val="00964F73"/>
    <w:rsid w:val="009650D4"/>
    <w:rsid w:val="00965433"/>
    <w:rsid w:val="0096578A"/>
    <w:rsid w:val="00965874"/>
    <w:rsid w:val="009658CE"/>
    <w:rsid w:val="00965B29"/>
    <w:rsid w:val="00965C03"/>
    <w:rsid w:val="00965CA2"/>
    <w:rsid w:val="00965D0D"/>
    <w:rsid w:val="00965DD5"/>
    <w:rsid w:val="00965FFC"/>
    <w:rsid w:val="009661D7"/>
    <w:rsid w:val="00966575"/>
    <w:rsid w:val="0096682E"/>
    <w:rsid w:val="00967537"/>
    <w:rsid w:val="009675A8"/>
    <w:rsid w:val="00967DDC"/>
    <w:rsid w:val="00970951"/>
    <w:rsid w:val="009716BF"/>
    <w:rsid w:val="00971A4E"/>
    <w:rsid w:val="00971D7A"/>
    <w:rsid w:val="00971E53"/>
    <w:rsid w:val="00971F84"/>
    <w:rsid w:val="0097254A"/>
    <w:rsid w:val="00973071"/>
    <w:rsid w:val="00973146"/>
    <w:rsid w:val="00973169"/>
    <w:rsid w:val="009731F7"/>
    <w:rsid w:val="00973251"/>
    <w:rsid w:val="009732ED"/>
    <w:rsid w:val="009734F1"/>
    <w:rsid w:val="009738E5"/>
    <w:rsid w:val="00973A2F"/>
    <w:rsid w:val="00973B7A"/>
    <w:rsid w:val="00973FDE"/>
    <w:rsid w:val="0097401B"/>
    <w:rsid w:val="00974179"/>
    <w:rsid w:val="009742DB"/>
    <w:rsid w:val="00974935"/>
    <w:rsid w:val="00974AB5"/>
    <w:rsid w:val="00974E41"/>
    <w:rsid w:val="00974E75"/>
    <w:rsid w:val="00975B45"/>
    <w:rsid w:val="00975B62"/>
    <w:rsid w:val="00975CB8"/>
    <w:rsid w:val="0097636A"/>
    <w:rsid w:val="00976499"/>
    <w:rsid w:val="009767FC"/>
    <w:rsid w:val="00976B2C"/>
    <w:rsid w:val="00977021"/>
    <w:rsid w:val="00977041"/>
    <w:rsid w:val="0097765D"/>
    <w:rsid w:val="00977945"/>
    <w:rsid w:val="009779DD"/>
    <w:rsid w:val="00980654"/>
    <w:rsid w:val="00980702"/>
    <w:rsid w:val="009807F5"/>
    <w:rsid w:val="00980AF9"/>
    <w:rsid w:val="00981BE8"/>
    <w:rsid w:val="00981F84"/>
    <w:rsid w:val="009820C8"/>
    <w:rsid w:val="009821EE"/>
    <w:rsid w:val="00982749"/>
    <w:rsid w:val="00982873"/>
    <w:rsid w:val="00982AEC"/>
    <w:rsid w:val="00982B24"/>
    <w:rsid w:val="00982CD0"/>
    <w:rsid w:val="00982EA4"/>
    <w:rsid w:val="0098360E"/>
    <w:rsid w:val="009836B0"/>
    <w:rsid w:val="0098391D"/>
    <w:rsid w:val="00983DE7"/>
    <w:rsid w:val="00983FD3"/>
    <w:rsid w:val="00984883"/>
    <w:rsid w:val="00984892"/>
    <w:rsid w:val="00984991"/>
    <w:rsid w:val="00984C0C"/>
    <w:rsid w:val="00984FC9"/>
    <w:rsid w:val="00985144"/>
    <w:rsid w:val="00985471"/>
    <w:rsid w:val="00985782"/>
    <w:rsid w:val="00985D3C"/>
    <w:rsid w:val="00985DA9"/>
    <w:rsid w:val="00985E55"/>
    <w:rsid w:val="00986105"/>
    <w:rsid w:val="00986184"/>
    <w:rsid w:val="009861B6"/>
    <w:rsid w:val="009863C0"/>
    <w:rsid w:val="00986CD6"/>
    <w:rsid w:val="00986E1E"/>
    <w:rsid w:val="00986F2B"/>
    <w:rsid w:val="009872F3"/>
    <w:rsid w:val="0098741B"/>
    <w:rsid w:val="00987717"/>
    <w:rsid w:val="00987786"/>
    <w:rsid w:val="009878C9"/>
    <w:rsid w:val="00987F32"/>
    <w:rsid w:val="0099042A"/>
    <w:rsid w:val="009908BC"/>
    <w:rsid w:val="00991237"/>
    <w:rsid w:val="00991BCC"/>
    <w:rsid w:val="0099215F"/>
    <w:rsid w:val="00992378"/>
    <w:rsid w:val="00992594"/>
    <w:rsid w:val="00992877"/>
    <w:rsid w:val="009929F9"/>
    <w:rsid w:val="00992F63"/>
    <w:rsid w:val="0099319E"/>
    <w:rsid w:val="00993A8E"/>
    <w:rsid w:val="00993F4A"/>
    <w:rsid w:val="0099411E"/>
    <w:rsid w:val="00994332"/>
    <w:rsid w:val="00994541"/>
    <w:rsid w:val="0099454D"/>
    <w:rsid w:val="00994A11"/>
    <w:rsid w:val="00994E48"/>
    <w:rsid w:val="00994EF5"/>
    <w:rsid w:val="0099517C"/>
    <w:rsid w:val="009955F4"/>
    <w:rsid w:val="00995813"/>
    <w:rsid w:val="00995BB8"/>
    <w:rsid w:val="00995E84"/>
    <w:rsid w:val="00995F5E"/>
    <w:rsid w:val="009960A2"/>
    <w:rsid w:val="009962C1"/>
    <w:rsid w:val="00996D9C"/>
    <w:rsid w:val="0099763B"/>
    <w:rsid w:val="009A0525"/>
    <w:rsid w:val="009A07B2"/>
    <w:rsid w:val="009A0F34"/>
    <w:rsid w:val="009A179D"/>
    <w:rsid w:val="009A1A14"/>
    <w:rsid w:val="009A1AB6"/>
    <w:rsid w:val="009A1B81"/>
    <w:rsid w:val="009A1D8F"/>
    <w:rsid w:val="009A1F51"/>
    <w:rsid w:val="009A2B02"/>
    <w:rsid w:val="009A2F3F"/>
    <w:rsid w:val="009A34A6"/>
    <w:rsid w:val="009A39C2"/>
    <w:rsid w:val="009A4262"/>
    <w:rsid w:val="009A463B"/>
    <w:rsid w:val="009A466F"/>
    <w:rsid w:val="009A55AD"/>
    <w:rsid w:val="009A56DB"/>
    <w:rsid w:val="009A59DE"/>
    <w:rsid w:val="009A632D"/>
    <w:rsid w:val="009A65A4"/>
    <w:rsid w:val="009A6758"/>
    <w:rsid w:val="009A6D6E"/>
    <w:rsid w:val="009A7005"/>
    <w:rsid w:val="009A72F4"/>
    <w:rsid w:val="009A7A84"/>
    <w:rsid w:val="009A7BE1"/>
    <w:rsid w:val="009B0091"/>
    <w:rsid w:val="009B030B"/>
    <w:rsid w:val="009B064F"/>
    <w:rsid w:val="009B079F"/>
    <w:rsid w:val="009B083C"/>
    <w:rsid w:val="009B0C3F"/>
    <w:rsid w:val="009B0CE6"/>
    <w:rsid w:val="009B1326"/>
    <w:rsid w:val="009B1377"/>
    <w:rsid w:val="009B1479"/>
    <w:rsid w:val="009B15AF"/>
    <w:rsid w:val="009B1A87"/>
    <w:rsid w:val="009B2279"/>
    <w:rsid w:val="009B228C"/>
    <w:rsid w:val="009B2699"/>
    <w:rsid w:val="009B2A9D"/>
    <w:rsid w:val="009B2D54"/>
    <w:rsid w:val="009B3335"/>
    <w:rsid w:val="009B33AA"/>
    <w:rsid w:val="009B3CCD"/>
    <w:rsid w:val="009B3D18"/>
    <w:rsid w:val="009B3E60"/>
    <w:rsid w:val="009B40AA"/>
    <w:rsid w:val="009B4274"/>
    <w:rsid w:val="009B4A33"/>
    <w:rsid w:val="009B4ABD"/>
    <w:rsid w:val="009B4D3A"/>
    <w:rsid w:val="009B5247"/>
    <w:rsid w:val="009B5877"/>
    <w:rsid w:val="009B58A4"/>
    <w:rsid w:val="009B58BE"/>
    <w:rsid w:val="009B5A02"/>
    <w:rsid w:val="009B5C6A"/>
    <w:rsid w:val="009B6613"/>
    <w:rsid w:val="009B66D3"/>
    <w:rsid w:val="009B6BFF"/>
    <w:rsid w:val="009B6E3D"/>
    <w:rsid w:val="009B7081"/>
    <w:rsid w:val="009B758A"/>
    <w:rsid w:val="009B781D"/>
    <w:rsid w:val="009B7C8D"/>
    <w:rsid w:val="009B7C99"/>
    <w:rsid w:val="009B7D93"/>
    <w:rsid w:val="009C0107"/>
    <w:rsid w:val="009C01E5"/>
    <w:rsid w:val="009C01F0"/>
    <w:rsid w:val="009C02FD"/>
    <w:rsid w:val="009C0960"/>
    <w:rsid w:val="009C0A97"/>
    <w:rsid w:val="009C0A99"/>
    <w:rsid w:val="009C0C87"/>
    <w:rsid w:val="009C0F31"/>
    <w:rsid w:val="009C125A"/>
    <w:rsid w:val="009C1568"/>
    <w:rsid w:val="009C179D"/>
    <w:rsid w:val="009C1E62"/>
    <w:rsid w:val="009C2040"/>
    <w:rsid w:val="009C241F"/>
    <w:rsid w:val="009C2994"/>
    <w:rsid w:val="009C2E6F"/>
    <w:rsid w:val="009C303C"/>
    <w:rsid w:val="009C3789"/>
    <w:rsid w:val="009C38D6"/>
    <w:rsid w:val="009C3DA7"/>
    <w:rsid w:val="009C42AA"/>
    <w:rsid w:val="009C47C5"/>
    <w:rsid w:val="009C5100"/>
    <w:rsid w:val="009C54EC"/>
    <w:rsid w:val="009C5665"/>
    <w:rsid w:val="009C56C2"/>
    <w:rsid w:val="009C60BD"/>
    <w:rsid w:val="009C6689"/>
    <w:rsid w:val="009C66F7"/>
    <w:rsid w:val="009C6A3B"/>
    <w:rsid w:val="009C6CB6"/>
    <w:rsid w:val="009C728B"/>
    <w:rsid w:val="009C7634"/>
    <w:rsid w:val="009C7845"/>
    <w:rsid w:val="009C7933"/>
    <w:rsid w:val="009D011E"/>
    <w:rsid w:val="009D036F"/>
    <w:rsid w:val="009D05DD"/>
    <w:rsid w:val="009D05F1"/>
    <w:rsid w:val="009D0B99"/>
    <w:rsid w:val="009D0C4A"/>
    <w:rsid w:val="009D0DEB"/>
    <w:rsid w:val="009D0DFA"/>
    <w:rsid w:val="009D119D"/>
    <w:rsid w:val="009D1297"/>
    <w:rsid w:val="009D23F6"/>
    <w:rsid w:val="009D240D"/>
    <w:rsid w:val="009D2940"/>
    <w:rsid w:val="009D2E99"/>
    <w:rsid w:val="009D2EE6"/>
    <w:rsid w:val="009D381B"/>
    <w:rsid w:val="009D39A7"/>
    <w:rsid w:val="009D3A76"/>
    <w:rsid w:val="009D3B97"/>
    <w:rsid w:val="009D3CD1"/>
    <w:rsid w:val="009D46CE"/>
    <w:rsid w:val="009D4D45"/>
    <w:rsid w:val="009D5163"/>
    <w:rsid w:val="009D5823"/>
    <w:rsid w:val="009D5971"/>
    <w:rsid w:val="009D5C57"/>
    <w:rsid w:val="009D60BA"/>
    <w:rsid w:val="009D62DC"/>
    <w:rsid w:val="009D62E6"/>
    <w:rsid w:val="009D6506"/>
    <w:rsid w:val="009D65AB"/>
    <w:rsid w:val="009D6841"/>
    <w:rsid w:val="009D68B8"/>
    <w:rsid w:val="009D6D2B"/>
    <w:rsid w:val="009D70A4"/>
    <w:rsid w:val="009D7378"/>
    <w:rsid w:val="009D7454"/>
    <w:rsid w:val="009D76E5"/>
    <w:rsid w:val="009D7B04"/>
    <w:rsid w:val="009E0551"/>
    <w:rsid w:val="009E056A"/>
    <w:rsid w:val="009E06CF"/>
    <w:rsid w:val="009E0865"/>
    <w:rsid w:val="009E0893"/>
    <w:rsid w:val="009E092F"/>
    <w:rsid w:val="009E0A58"/>
    <w:rsid w:val="009E0D1A"/>
    <w:rsid w:val="009E0ED5"/>
    <w:rsid w:val="009E11A4"/>
    <w:rsid w:val="009E1224"/>
    <w:rsid w:val="009E13CA"/>
    <w:rsid w:val="009E13F0"/>
    <w:rsid w:val="009E14DF"/>
    <w:rsid w:val="009E1761"/>
    <w:rsid w:val="009E1C8A"/>
    <w:rsid w:val="009E231F"/>
    <w:rsid w:val="009E2BDE"/>
    <w:rsid w:val="009E2BFF"/>
    <w:rsid w:val="009E2E62"/>
    <w:rsid w:val="009E3133"/>
    <w:rsid w:val="009E332E"/>
    <w:rsid w:val="009E365B"/>
    <w:rsid w:val="009E3BDA"/>
    <w:rsid w:val="009E3DC0"/>
    <w:rsid w:val="009E3F8A"/>
    <w:rsid w:val="009E4312"/>
    <w:rsid w:val="009E48AD"/>
    <w:rsid w:val="009E4DFB"/>
    <w:rsid w:val="009E5526"/>
    <w:rsid w:val="009E556E"/>
    <w:rsid w:val="009E62D3"/>
    <w:rsid w:val="009E6422"/>
    <w:rsid w:val="009E654D"/>
    <w:rsid w:val="009E6717"/>
    <w:rsid w:val="009E6D4C"/>
    <w:rsid w:val="009E6DE2"/>
    <w:rsid w:val="009E7329"/>
    <w:rsid w:val="009E73D1"/>
    <w:rsid w:val="009E7711"/>
    <w:rsid w:val="009E7C80"/>
    <w:rsid w:val="009F0075"/>
    <w:rsid w:val="009F1A12"/>
    <w:rsid w:val="009F1BB5"/>
    <w:rsid w:val="009F1DC6"/>
    <w:rsid w:val="009F1E87"/>
    <w:rsid w:val="009F26F9"/>
    <w:rsid w:val="009F2B1B"/>
    <w:rsid w:val="009F2BF9"/>
    <w:rsid w:val="009F3216"/>
    <w:rsid w:val="009F3240"/>
    <w:rsid w:val="009F3755"/>
    <w:rsid w:val="009F3863"/>
    <w:rsid w:val="009F393C"/>
    <w:rsid w:val="009F3BAF"/>
    <w:rsid w:val="009F3C8C"/>
    <w:rsid w:val="009F419E"/>
    <w:rsid w:val="009F41F5"/>
    <w:rsid w:val="009F4329"/>
    <w:rsid w:val="009F46D8"/>
    <w:rsid w:val="009F49E6"/>
    <w:rsid w:val="009F4BC2"/>
    <w:rsid w:val="009F517F"/>
    <w:rsid w:val="009F51B8"/>
    <w:rsid w:val="009F541B"/>
    <w:rsid w:val="009F58FA"/>
    <w:rsid w:val="009F59CA"/>
    <w:rsid w:val="009F5C79"/>
    <w:rsid w:val="009F6221"/>
    <w:rsid w:val="009F65A9"/>
    <w:rsid w:val="009F6C8B"/>
    <w:rsid w:val="009F7033"/>
    <w:rsid w:val="009F73BE"/>
    <w:rsid w:val="009F787D"/>
    <w:rsid w:val="009F7CAB"/>
    <w:rsid w:val="009F7D51"/>
    <w:rsid w:val="009F7D71"/>
    <w:rsid w:val="00A006BD"/>
    <w:rsid w:val="00A006D3"/>
    <w:rsid w:val="00A00722"/>
    <w:rsid w:val="00A00B53"/>
    <w:rsid w:val="00A00C46"/>
    <w:rsid w:val="00A00CF7"/>
    <w:rsid w:val="00A01728"/>
    <w:rsid w:val="00A0189B"/>
    <w:rsid w:val="00A01935"/>
    <w:rsid w:val="00A01CBE"/>
    <w:rsid w:val="00A01EED"/>
    <w:rsid w:val="00A024DA"/>
    <w:rsid w:val="00A02933"/>
    <w:rsid w:val="00A02B04"/>
    <w:rsid w:val="00A02BDE"/>
    <w:rsid w:val="00A02CC7"/>
    <w:rsid w:val="00A02EC4"/>
    <w:rsid w:val="00A0369D"/>
    <w:rsid w:val="00A0382E"/>
    <w:rsid w:val="00A03894"/>
    <w:rsid w:val="00A038B8"/>
    <w:rsid w:val="00A0425B"/>
    <w:rsid w:val="00A048B1"/>
    <w:rsid w:val="00A048E5"/>
    <w:rsid w:val="00A04B88"/>
    <w:rsid w:val="00A05060"/>
    <w:rsid w:val="00A0519D"/>
    <w:rsid w:val="00A0524D"/>
    <w:rsid w:val="00A0529E"/>
    <w:rsid w:val="00A05317"/>
    <w:rsid w:val="00A05A24"/>
    <w:rsid w:val="00A05AAE"/>
    <w:rsid w:val="00A0622E"/>
    <w:rsid w:val="00A06381"/>
    <w:rsid w:val="00A06DEB"/>
    <w:rsid w:val="00A07672"/>
    <w:rsid w:val="00A07679"/>
    <w:rsid w:val="00A07724"/>
    <w:rsid w:val="00A07D2A"/>
    <w:rsid w:val="00A1010A"/>
    <w:rsid w:val="00A10176"/>
    <w:rsid w:val="00A10701"/>
    <w:rsid w:val="00A10C4A"/>
    <w:rsid w:val="00A10C7E"/>
    <w:rsid w:val="00A10CD6"/>
    <w:rsid w:val="00A11076"/>
    <w:rsid w:val="00A111DA"/>
    <w:rsid w:val="00A1158D"/>
    <w:rsid w:val="00A1175D"/>
    <w:rsid w:val="00A11B30"/>
    <w:rsid w:val="00A11B91"/>
    <w:rsid w:val="00A11E94"/>
    <w:rsid w:val="00A11F57"/>
    <w:rsid w:val="00A11FFA"/>
    <w:rsid w:val="00A124A5"/>
    <w:rsid w:val="00A127EC"/>
    <w:rsid w:val="00A13610"/>
    <w:rsid w:val="00A1391D"/>
    <w:rsid w:val="00A1431F"/>
    <w:rsid w:val="00A148E5"/>
    <w:rsid w:val="00A14AA6"/>
    <w:rsid w:val="00A1504D"/>
    <w:rsid w:val="00A15654"/>
    <w:rsid w:val="00A15CEB"/>
    <w:rsid w:val="00A15D16"/>
    <w:rsid w:val="00A15E3D"/>
    <w:rsid w:val="00A1660C"/>
    <w:rsid w:val="00A16621"/>
    <w:rsid w:val="00A16A24"/>
    <w:rsid w:val="00A16C5D"/>
    <w:rsid w:val="00A16F97"/>
    <w:rsid w:val="00A1753C"/>
    <w:rsid w:val="00A175D3"/>
    <w:rsid w:val="00A17A5A"/>
    <w:rsid w:val="00A20265"/>
    <w:rsid w:val="00A20872"/>
    <w:rsid w:val="00A20D4E"/>
    <w:rsid w:val="00A20DCD"/>
    <w:rsid w:val="00A21035"/>
    <w:rsid w:val="00A2151A"/>
    <w:rsid w:val="00A2173B"/>
    <w:rsid w:val="00A22073"/>
    <w:rsid w:val="00A225D2"/>
    <w:rsid w:val="00A229EF"/>
    <w:rsid w:val="00A22E28"/>
    <w:rsid w:val="00A23828"/>
    <w:rsid w:val="00A238B6"/>
    <w:rsid w:val="00A23A84"/>
    <w:rsid w:val="00A24055"/>
    <w:rsid w:val="00A245DE"/>
    <w:rsid w:val="00A24706"/>
    <w:rsid w:val="00A249CC"/>
    <w:rsid w:val="00A24F34"/>
    <w:rsid w:val="00A258B0"/>
    <w:rsid w:val="00A258B6"/>
    <w:rsid w:val="00A26118"/>
    <w:rsid w:val="00A2651D"/>
    <w:rsid w:val="00A26601"/>
    <w:rsid w:val="00A2664F"/>
    <w:rsid w:val="00A2701A"/>
    <w:rsid w:val="00A27432"/>
    <w:rsid w:val="00A27689"/>
    <w:rsid w:val="00A27817"/>
    <w:rsid w:val="00A27CEE"/>
    <w:rsid w:val="00A27ED1"/>
    <w:rsid w:val="00A30350"/>
    <w:rsid w:val="00A3038F"/>
    <w:rsid w:val="00A30C49"/>
    <w:rsid w:val="00A30CD0"/>
    <w:rsid w:val="00A3156D"/>
    <w:rsid w:val="00A316C9"/>
    <w:rsid w:val="00A31745"/>
    <w:rsid w:val="00A31906"/>
    <w:rsid w:val="00A31AF3"/>
    <w:rsid w:val="00A32111"/>
    <w:rsid w:val="00A32437"/>
    <w:rsid w:val="00A32C26"/>
    <w:rsid w:val="00A32F7B"/>
    <w:rsid w:val="00A3319A"/>
    <w:rsid w:val="00A332D8"/>
    <w:rsid w:val="00A33A88"/>
    <w:rsid w:val="00A33B33"/>
    <w:rsid w:val="00A33C3B"/>
    <w:rsid w:val="00A33FCE"/>
    <w:rsid w:val="00A3403C"/>
    <w:rsid w:val="00A340AE"/>
    <w:rsid w:val="00A34111"/>
    <w:rsid w:val="00A3421C"/>
    <w:rsid w:val="00A346E5"/>
    <w:rsid w:val="00A348DB"/>
    <w:rsid w:val="00A34E08"/>
    <w:rsid w:val="00A351EB"/>
    <w:rsid w:val="00A353BF"/>
    <w:rsid w:val="00A353D8"/>
    <w:rsid w:val="00A35820"/>
    <w:rsid w:val="00A35896"/>
    <w:rsid w:val="00A35B28"/>
    <w:rsid w:val="00A36886"/>
    <w:rsid w:val="00A36EBE"/>
    <w:rsid w:val="00A36F31"/>
    <w:rsid w:val="00A37425"/>
    <w:rsid w:val="00A37450"/>
    <w:rsid w:val="00A37789"/>
    <w:rsid w:val="00A378E0"/>
    <w:rsid w:val="00A37BDE"/>
    <w:rsid w:val="00A401EA"/>
    <w:rsid w:val="00A4029C"/>
    <w:rsid w:val="00A40EA6"/>
    <w:rsid w:val="00A40EC7"/>
    <w:rsid w:val="00A412FD"/>
    <w:rsid w:val="00A414B5"/>
    <w:rsid w:val="00A414C3"/>
    <w:rsid w:val="00A41ACB"/>
    <w:rsid w:val="00A41B24"/>
    <w:rsid w:val="00A41C4A"/>
    <w:rsid w:val="00A41D8D"/>
    <w:rsid w:val="00A42C64"/>
    <w:rsid w:val="00A442C1"/>
    <w:rsid w:val="00A44562"/>
    <w:rsid w:val="00A446B6"/>
    <w:rsid w:val="00A44825"/>
    <w:rsid w:val="00A449C6"/>
    <w:rsid w:val="00A44B37"/>
    <w:rsid w:val="00A44C07"/>
    <w:rsid w:val="00A44EF5"/>
    <w:rsid w:val="00A44F35"/>
    <w:rsid w:val="00A450D1"/>
    <w:rsid w:val="00A4514A"/>
    <w:rsid w:val="00A453CF"/>
    <w:rsid w:val="00A45504"/>
    <w:rsid w:val="00A457AB"/>
    <w:rsid w:val="00A45C0C"/>
    <w:rsid w:val="00A45C8F"/>
    <w:rsid w:val="00A45E16"/>
    <w:rsid w:val="00A466C6"/>
    <w:rsid w:val="00A471AE"/>
    <w:rsid w:val="00A47420"/>
    <w:rsid w:val="00A4764B"/>
    <w:rsid w:val="00A47A57"/>
    <w:rsid w:val="00A47BEC"/>
    <w:rsid w:val="00A47C55"/>
    <w:rsid w:val="00A47E2C"/>
    <w:rsid w:val="00A47F23"/>
    <w:rsid w:val="00A501F4"/>
    <w:rsid w:val="00A507A6"/>
    <w:rsid w:val="00A50963"/>
    <w:rsid w:val="00A50B30"/>
    <w:rsid w:val="00A5100C"/>
    <w:rsid w:val="00A51413"/>
    <w:rsid w:val="00A51514"/>
    <w:rsid w:val="00A519A1"/>
    <w:rsid w:val="00A520CD"/>
    <w:rsid w:val="00A528D2"/>
    <w:rsid w:val="00A528F1"/>
    <w:rsid w:val="00A52AF6"/>
    <w:rsid w:val="00A52D12"/>
    <w:rsid w:val="00A52D2C"/>
    <w:rsid w:val="00A52FE4"/>
    <w:rsid w:val="00A532DB"/>
    <w:rsid w:val="00A53B43"/>
    <w:rsid w:val="00A53CA0"/>
    <w:rsid w:val="00A54637"/>
    <w:rsid w:val="00A54689"/>
    <w:rsid w:val="00A547C6"/>
    <w:rsid w:val="00A55419"/>
    <w:rsid w:val="00A563C0"/>
    <w:rsid w:val="00A56A95"/>
    <w:rsid w:val="00A56B53"/>
    <w:rsid w:val="00A56C4B"/>
    <w:rsid w:val="00A56D90"/>
    <w:rsid w:val="00A57655"/>
    <w:rsid w:val="00A57AC6"/>
    <w:rsid w:val="00A57CEF"/>
    <w:rsid w:val="00A57DC6"/>
    <w:rsid w:val="00A6033A"/>
    <w:rsid w:val="00A604B1"/>
    <w:rsid w:val="00A60525"/>
    <w:rsid w:val="00A60A08"/>
    <w:rsid w:val="00A60F13"/>
    <w:rsid w:val="00A60F35"/>
    <w:rsid w:val="00A60FBC"/>
    <w:rsid w:val="00A61932"/>
    <w:rsid w:val="00A61A7B"/>
    <w:rsid w:val="00A61ED1"/>
    <w:rsid w:val="00A6210C"/>
    <w:rsid w:val="00A62CF1"/>
    <w:rsid w:val="00A62DE3"/>
    <w:rsid w:val="00A63332"/>
    <w:rsid w:val="00A635E5"/>
    <w:rsid w:val="00A63922"/>
    <w:rsid w:val="00A63952"/>
    <w:rsid w:val="00A63AAF"/>
    <w:rsid w:val="00A63B1F"/>
    <w:rsid w:val="00A64012"/>
    <w:rsid w:val="00A640F4"/>
    <w:rsid w:val="00A64117"/>
    <w:rsid w:val="00A642A5"/>
    <w:rsid w:val="00A6437A"/>
    <w:rsid w:val="00A64748"/>
    <w:rsid w:val="00A64990"/>
    <w:rsid w:val="00A64D77"/>
    <w:rsid w:val="00A64DF1"/>
    <w:rsid w:val="00A6594C"/>
    <w:rsid w:val="00A65F9F"/>
    <w:rsid w:val="00A66345"/>
    <w:rsid w:val="00A66BC7"/>
    <w:rsid w:val="00A67769"/>
    <w:rsid w:val="00A6791F"/>
    <w:rsid w:val="00A67BF3"/>
    <w:rsid w:val="00A67D42"/>
    <w:rsid w:val="00A67FDD"/>
    <w:rsid w:val="00A700B0"/>
    <w:rsid w:val="00A7033F"/>
    <w:rsid w:val="00A703FE"/>
    <w:rsid w:val="00A70617"/>
    <w:rsid w:val="00A706DA"/>
    <w:rsid w:val="00A70842"/>
    <w:rsid w:val="00A708F2"/>
    <w:rsid w:val="00A70982"/>
    <w:rsid w:val="00A70DCE"/>
    <w:rsid w:val="00A70F28"/>
    <w:rsid w:val="00A70F8B"/>
    <w:rsid w:val="00A71017"/>
    <w:rsid w:val="00A7118C"/>
    <w:rsid w:val="00A711A5"/>
    <w:rsid w:val="00A7137B"/>
    <w:rsid w:val="00A718B7"/>
    <w:rsid w:val="00A71DA7"/>
    <w:rsid w:val="00A71FF9"/>
    <w:rsid w:val="00A7202B"/>
    <w:rsid w:val="00A721E6"/>
    <w:rsid w:val="00A723D0"/>
    <w:rsid w:val="00A7240E"/>
    <w:rsid w:val="00A72599"/>
    <w:rsid w:val="00A72622"/>
    <w:rsid w:val="00A727EC"/>
    <w:rsid w:val="00A72CFC"/>
    <w:rsid w:val="00A72D70"/>
    <w:rsid w:val="00A72FDD"/>
    <w:rsid w:val="00A7307B"/>
    <w:rsid w:val="00A73150"/>
    <w:rsid w:val="00A73967"/>
    <w:rsid w:val="00A7409C"/>
    <w:rsid w:val="00A743F6"/>
    <w:rsid w:val="00A744A1"/>
    <w:rsid w:val="00A74A03"/>
    <w:rsid w:val="00A74CC1"/>
    <w:rsid w:val="00A753B8"/>
    <w:rsid w:val="00A75BFB"/>
    <w:rsid w:val="00A75EE9"/>
    <w:rsid w:val="00A7613B"/>
    <w:rsid w:val="00A76BC1"/>
    <w:rsid w:val="00A76C8E"/>
    <w:rsid w:val="00A77580"/>
    <w:rsid w:val="00A779D5"/>
    <w:rsid w:val="00A801C7"/>
    <w:rsid w:val="00A805A3"/>
    <w:rsid w:val="00A80863"/>
    <w:rsid w:val="00A80DA4"/>
    <w:rsid w:val="00A80E1A"/>
    <w:rsid w:val="00A811DA"/>
    <w:rsid w:val="00A812F7"/>
    <w:rsid w:val="00A81FBA"/>
    <w:rsid w:val="00A82393"/>
    <w:rsid w:val="00A82481"/>
    <w:rsid w:val="00A8260C"/>
    <w:rsid w:val="00A82E7C"/>
    <w:rsid w:val="00A830D9"/>
    <w:rsid w:val="00A83242"/>
    <w:rsid w:val="00A8370B"/>
    <w:rsid w:val="00A83F1D"/>
    <w:rsid w:val="00A83F66"/>
    <w:rsid w:val="00A83FE3"/>
    <w:rsid w:val="00A8407B"/>
    <w:rsid w:val="00A84456"/>
    <w:rsid w:val="00A84F08"/>
    <w:rsid w:val="00A85159"/>
    <w:rsid w:val="00A85513"/>
    <w:rsid w:val="00A858C5"/>
    <w:rsid w:val="00A85B54"/>
    <w:rsid w:val="00A85D2B"/>
    <w:rsid w:val="00A86337"/>
    <w:rsid w:val="00A867AA"/>
    <w:rsid w:val="00A8698C"/>
    <w:rsid w:val="00A872A7"/>
    <w:rsid w:val="00A87599"/>
    <w:rsid w:val="00A87756"/>
    <w:rsid w:val="00A87AED"/>
    <w:rsid w:val="00A87C55"/>
    <w:rsid w:val="00A87CBD"/>
    <w:rsid w:val="00A87F83"/>
    <w:rsid w:val="00A90041"/>
    <w:rsid w:val="00A9030C"/>
    <w:rsid w:val="00A9079F"/>
    <w:rsid w:val="00A90886"/>
    <w:rsid w:val="00A90C9C"/>
    <w:rsid w:val="00A90F39"/>
    <w:rsid w:val="00A91066"/>
    <w:rsid w:val="00A91107"/>
    <w:rsid w:val="00A913EE"/>
    <w:rsid w:val="00A91820"/>
    <w:rsid w:val="00A91946"/>
    <w:rsid w:val="00A91D5C"/>
    <w:rsid w:val="00A91EE6"/>
    <w:rsid w:val="00A93147"/>
    <w:rsid w:val="00A93224"/>
    <w:rsid w:val="00A93234"/>
    <w:rsid w:val="00A93577"/>
    <w:rsid w:val="00A93E6F"/>
    <w:rsid w:val="00A9401C"/>
    <w:rsid w:val="00A94190"/>
    <w:rsid w:val="00A94275"/>
    <w:rsid w:val="00A942BA"/>
    <w:rsid w:val="00A942C5"/>
    <w:rsid w:val="00A94C6E"/>
    <w:rsid w:val="00A94EF1"/>
    <w:rsid w:val="00A95186"/>
    <w:rsid w:val="00A9543C"/>
    <w:rsid w:val="00A955DA"/>
    <w:rsid w:val="00A95B2B"/>
    <w:rsid w:val="00A95EBB"/>
    <w:rsid w:val="00A960D2"/>
    <w:rsid w:val="00A960F7"/>
    <w:rsid w:val="00A96568"/>
    <w:rsid w:val="00A96686"/>
    <w:rsid w:val="00A974A1"/>
    <w:rsid w:val="00A97919"/>
    <w:rsid w:val="00AA013D"/>
    <w:rsid w:val="00AA01EA"/>
    <w:rsid w:val="00AA020D"/>
    <w:rsid w:val="00AA02B0"/>
    <w:rsid w:val="00AA0555"/>
    <w:rsid w:val="00AA0776"/>
    <w:rsid w:val="00AA0CBD"/>
    <w:rsid w:val="00AA11CE"/>
    <w:rsid w:val="00AA12C8"/>
    <w:rsid w:val="00AA1945"/>
    <w:rsid w:val="00AA1BC9"/>
    <w:rsid w:val="00AA1C0A"/>
    <w:rsid w:val="00AA1CB2"/>
    <w:rsid w:val="00AA1D1C"/>
    <w:rsid w:val="00AA2245"/>
    <w:rsid w:val="00AA2A38"/>
    <w:rsid w:val="00AA2DA3"/>
    <w:rsid w:val="00AA2F10"/>
    <w:rsid w:val="00AA2FA9"/>
    <w:rsid w:val="00AA307B"/>
    <w:rsid w:val="00AA3085"/>
    <w:rsid w:val="00AA334D"/>
    <w:rsid w:val="00AA3710"/>
    <w:rsid w:val="00AA3BEA"/>
    <w:rsid w:val="00AA4079"/>
    <w:rsid w:val="00AA4131"/>
    <w:rsid w:val="00AA481E"/>
    <w:rsid w:val="00AA4BCF"/>
    <w:rsid w:val="00AA5E33"/>
    <w:rsid w:val="00AA612A"/>
    <w:rsid w:val="00AA619F"/>
    <w:rsid w:val="00AA633A"/>
    <w:rsid w:val="00AA6498"/>
    <w:rsid w:val="00AA64EB"/>
    <w:rsid w:val="00AA6989"/>
    <w:rsid w:val="00AA6FD7"/>
    <w:rsid w:val="00AA718D"/>
    <w:rsid w:val="00AA7A00"/>
    <w:rsid w:val="00AA7BD6"/>
    <w:rsid w:val="00AA7D6C"/>
    <w:rsid w:val="00AB03B6"/>
    <w:rsid w:val="00AB0877"/>
    <w:rsid w:val="00AB08D9"/>
    <w:rsid w:val="00AB0B30"/>
    <w:rsid w:val="00AB0D0E"/>
    <w:rsid w:val="00AB0E09"/>
    <w:rsid w:val="00AB1DDF"/>
    <w:rsid w:val="00AB1E3B"/>
    <w:rsid w:val="00AB2D0D"/>
    <w:rsid w:val="00AB2EA9"/>
    <w:rsid w:val="00AB31A4"/>
    <w:rsid w:val="00AB339F"/>
    <w:rsid w:val="00AB3665"/>
    <w:rsid w:val="00AB3AFF"/>
    <w:rsid w:val="00AB3E04"/>
    <w:rsid w:val="00AB3E7C"/>
    <w:rsid w:val="00AB4343"/>
    <w:rsid w:val="00AB44E8"/>
    <w:rsid w:val="00AB454D"/>
    <w:rsid w:val="00AB46C9"/>
    <w:rsid w:val="00AB4742"/>
    <w:rsid w:val="00AB4B2E"/>
    <w:rsid w:val="00AB4BB9"/>
    <w:rsid w:val="00AB52C7"/>
    <w:rsid w:val="00AB5C2E"/>
    <w:rsid w:val="00AB6120"/>
    <w:rsid w:val="00AB636C"/>
    <w:rsid w:val="00AB74D2"/>
    <w:rsid w:val="00AB793A"/>
    <w:rsid w:val="00AC006F"/>
    <w:rsid w:val="00AC069A"/>
    <w:rsid w:val="00AC0B4C"/>
    <w:rsid w:val="00AC16F9"/>
    <w:rsid w:val="00AC1822"/>
    <w:rsid w:val="00AC1E42"/>
    <w:rsid w:val="00AC29F4"/>
    <w:rsid w:val="00AC2EFB"/>
    <w:rsid w:val="00AC2F86"/>
    <w:rsid w:val="00AC314B"/>
    <w:rsid w:val="00AC3360"/>
    <w:rsid w:val="00AC363A"/>
    <w:rsid w:val="00AC40BC"/>
    <w:rsid w:val="00AC4173"/>
    <w:rsid w:val="00AC4450"/>
    <w:rsid w:val="00AC4AE1"/>
    <w:rsid w:val="00AC5547"/>
    <w:rsid w:val="00AC56D6"/>
    <w:rsid w:val="00AC592B"/>
    <w:rsid w:val="00AC5AE5"/>
    <w:rsid w:val="00AC5EFB"/>
    <w:rsid w:val="00AC6179"/>
    <w:rsid w:val="00AC6C78"/>
    <w:rsid w:val="00AC6D11"/>
    <w:rsid w:val="00AC6DE6"/>
    <w:rsid w:val="00AC7102"/>
    <w:rsid w:val="00AC739E"/>
    <w:rsid w:val="00AC76C8"/>
    <w:rsid w:val="00AC76FB"/>
    <w:rsid w:val="00AC7938"/>
    <w:rsid w:val="00AC7AAA"/>
    <w:rsid w:val="00AC7D9D"/>
    <w:rsid w:val="00AC7FC8"/>
    <w:rsid w:val="00AD01BC"/>
    <w:rsid w:val="00AD025F"/>
    <w:rsid w:val="00AD02D1"/>
    <w:rsid w:val="00AD05A5"/>
    <w:rsid w:val="00AD0C5B"/>
    <w:rsid w:val="00AD0FDE"/>
    <w:rsid w:val="00AD111E"/>
    <w:rsid w:val="00AD124C"/>
    <w:rsid w:val="00AD14BA"/>
    <w:rsid w:val="00AD1A8B"/>
    <w:rsid w:val="00AD2677"/>
    <w:rsid w:val="00AD28DA"/>
    <w:rsid w:val="00AD2A51"/>
    <w:rsid w:val="00AD2D1D"/>
    <w:rsid w:val="00AD2F63"/>
    <w:rsid w:val="00AD2F7A"/>
    <w:rsid w:val="00AD3421"/>
    <w:rsid w:val="00AD3735"/>
    <w:rsid w:val="00AD3793"/>
    <w:rsid w:val="00AD44B4"/>
    <w:rsid w:val="00AD4AE7"/>
    <w:rsid w:val="00AD4C8F"/>
    <w:rsid w:val="00AD4D32"/>
    <w:rsid w:val="00AD4E52"/>
    <w:rsid w:val="00AD5317"/>
    <w:rsid w:val="00AD53D0"/>
    <w:rsid w:val="00AD5462"/>
    <w:rsid w:val="00AD594C"/>
    <w:rsid w:val="00AD5B82"/>
    <w:rsid w:val="00AD5E99"/>
    <w:rsid w:val="00AD6050"/>
    <w:rsid w:val="00AD610F"/>
    <w:rsid w:val="00AD648E"/>
    <w:rsid w:val="00AD66B3"/>
    <w:rsid w:val="00AD6AD2"/>
    <w:rsid w:val="00AD6BC3"/>
    <w:rsid w:val="00AD6D73"/>
    <w:rsid w:val="00AD6E8A"/>
    <w:rsid w:val="00AD6FA2"/>
    <w:rsid w:val="00AD6FAE"/>
    <w:rsid w:val="00AD7491"/>
    <w:rsid w:val="00AD74CB"/>
    <w:rsid w:val="00AD7548"/>
    <w:rsid w:val="00AD7A50"/>
    <w:rsid w:val="00AD7D57"/>
    <w:rsid w:val="00AD7D9A"/>
    <w:rsid w:val="00AE0248"/>
    <w:rsid w:val="00AE02F2"/>
    <w:rsid w:val="00AE03C1"/>
    <w:rsid w:val="00AE045F"/>
    <w:rsid w:val="00AE070E"/>
    <w:rsid w:val="00AE0ED5"/>
    <w:rsid w:val="00AE1028"/>
    <w:rsid w:val="00AE1162"/>
    <w:rsid w:val="00AE1441"/>
    <w:rsid w:val="00AE1A38"/>
    <w:rsid w:val="00AE1AD3"/>
    <w:rsid w:val="00AE1B13"/>
    <w:rsid w:val="00AE1C2C"/>
    <w:rsid w:val="00AE1DA5"/>
    <w:rsid w:val="00AE1E4C"/>
    <w:rsid w:val="00AE1FBF"/>
    <w:rsid w:val="00AE2361"/>
    <w:rsid w:val="00AE27EC"/>
    <w:rsid w:val="00AE29A9"/>
    <w:rsid w:val="00AE2ABF"/>
    <w:rsid w:val="00AE359D"/>
    <w:rsid w:val="00AE40A6"/>
    <w:rsid w:val="00AE4222"/>
    <w:rsid w:val="00AE45EB"/>
    <w:rsid w:val="00AE4623"/>
    <w:rsid w:val="00AE4747"/>
    <w:rsid w:val="00AE4778"/>
    <w:rsid w:val="00AE4801"/>
    <w:rsid w:val="00AE4A58"/>
    <w:rsid w:val="00AE4C8B"/>
    <w:rsid w:val="00AE4D3F"/>
    <w:rsid w:val="00AE4F6F"/>
    <w:rsid w:val="00AE510E"/>
    <w:rsid w:val="00AE5117"/>
    <w:rsid w:val="00AE51AD"/>
    <w:rsid w:val="00AE52D0"/>
    <w:rsid w:val="00AE584C"/>
    <w:rsid w:val="00AE5E0B"/>
    <w:rsid w:val="00AE6252"/>
    <w:rsid w:val="00AE6ADE"/>
    <w:rsid w:val="00AE6E0A"/>
    <w:rsid w:val="00AE707F"/>
    <w:rsid w:val="00AE71EA"/>
    <w:rsid w:val="00AE7228"/>
    <w:rsid w:val="00AE7260"/>
    <w:rsid w:val="00AE739E"/>
    <w:rsid w:val="00AE7474"/>
    <w:rsid w:val="00AE7854"/>
    <w:rsid w:val="00AE7F65"/>
    <w:rsid w:val="00AF0062"/>
    <w:rsid w:val="00AF020D"/>
    <w:rsid w:val="00AF1050"/>
    <w:rsid w:val="00AF131C"/>
    <w:rsid w:val="00AF1569"/>
    <w:rsid w:val="00AF171C"/>
    <w:rsid w:val="00AF17E2"/>
    <w:rsid w:val="00AF2080"/>
    <w:rsid w:val="00AF25A2"/>
    <w:rsid w:val="00AF2B6A"/>
    <w:rsid w:val="00AF34E3"/>
    <w:rsid w:val="00AF35A1"/>
    <w:rsid w:val="00AF36F9"/>
    <w:rsid w:val="00AF3E6E"/>
    <w:rsid w:val="00AF435D"/>
    <w:rsid w:val="00AF4A0C"/>
    <w:rsid w:val="00AF4DB7"/>
    <w:rsid w:val="00AF55C9"/>
    <w:rsid w:val="00AF55F3"/>
    <w:rsid w:val="00AF5610"/>
    <w:rsid w:val="00AF6433"/>
    <w:rsid w:val="00AF645E"/>
    <w:rsid w:val="00AF6495"/>
    <w:rsid w:val="00AF65AF"/>
    <w:rsid w:val="00AF66A5"/>
    <w:rsid w:val="00AF6A8A"/>
    <w:rsid w:val="00AF6FFE"/>
    <w:rsid w:val="00AF732C"/>
    <w:rsid w:val="00AF77C9"/>
    <w:rsid w:val="00AF787A"/>
    <w:rsid w:val="00AF7CA8"/>
    <w:rsid w:val="00AF7E4D"/>
    <w:rsid w:val="00B001F8"/>
    <w:rsid w:val="00B01622"/>
    <w:rsid w:val="00B0187F"/>
    <w:rsid w:val="00B0293C"/>
    <w:rsid w:val="00B02CD1"/>
    <w:rsid w:val="00B03387"/>
    <w:rsid w:val="00B033D7"/>
    <w:rsid w:val="00B034A9"/>
    <w:rsid w:val="00B036D3"/>
    <w:rsid w:val="00B03E4F"/>
    <w:rsid w:val="00B04058"/>
    <w:rsid w:val="00B040D4"/>
    <w:rsid w:val="00B0480B"/>
    <w:rsid w:val="00B04929"/>
    <w:rsid w:val="00B04951"/>
    <w:rsid w:val="00B049F6"/>
    <w:rsid w:val="00B04A24"/>
    <w:rsid w:val="00B04D86"/>
    <w:rsid w:val="00B04DBD"/>
    <w:rsid w:val="00B051BA"/>
    <w:rsid w:val="00B05438"/>
    <w:rsid w:val="00B0554C"/>
    <w:rsid w:val="00B06525"/>
    <w:rsid w:val="00B06830"/>
    <w:rsid w:val="00B06862"/>
    <w:rsid w:val="00B06AC4"/>
    <w:rsid w:val="00B070BC"/>
    <w:rsid w:val="00B07161"/>
    <w:rsid w:val="00B0781E"/>
    <w:rsid w:val="00B10007"/>
    <w:rsid w:val="00B10138"/>
    <w:rsid w:val="00B10820"/>
    <w:rsid w:val="00B10D97"/>
    <w:rsid w:val="00B10ECD"/>
    <w:rsid w:val="00B10F1B"/>
    <w:rsid w:val="00B1103F"/>
    <w:rsid w:val="00B11567"/>
    <w:rsid w:val="00B116F0"/>
    <w:rsid w:val="00B11C6F"/>
    <w:rsid w:val="00B123C2"/>
    <w:rsid w:val="00B12DF2"/>
    <w:rsid w:val="00B1327B"/>
    <w:rsid w:val="00B13318"/>
    <w:rsid w:val="00B1373B"/>
    <w:rsid w:val="00B13943"/>
    <w:rsid w:val="00B13DAF"/>
    <w:rsid w:val="00B13F2C"/>
    <w:rsid w:val="00B14B7B"/>
    <w:rsid w:val="00B14D9B"/>
    <w:rsid w:val="00B14E0C"/>
    <w:rsid w:val="00B153C1"/>
    <w:rsid w:val="00B153E7"/>
    <w:rsid w:val="00B15F51"/>
    <w:rsid w:val="00B16134"/>
    <w:rsid w:val="00B161D2"/>
    <w:rsid w:val="00B16697"/>
    <w:rsid w:val="00B16863"/>
    <w:rsid w:val="00B168AE"/>
    <w:rsid w:val="00B16EAC"/>
    <w:rsid w:val="00B17599"/>
    <w:rsid w:val="00B177C6"/>
    <w:rsid w:val="00B17826"/>
    <w:rsid w:val="00B178AA"/>
    <w:rsid w:val="00B205CF"/>
    <w:rsid w:val="00B207DC"/>
    <w:rsid w:val="00B209F7"/>
    <w:rsid w:val="00B20F4B"/>
    <w:rsid w:val="00B212B1"/>
    <w:rsid w:val="00B21664"/>
    <w:rsid w:val="00B21A45"/>
    <w:rsid w:val="00B21A88"/>
    <w:rsid w:val="00B21AAE"/>
    <w:rsid w:val="00B21C96"/>
    <w:rsid w:val="00B220FE"/>
    <w:rsid w:val="00B2245B"/>
    <w:rsid w:val="00B22E07"/>
    <w:rsid w:val="00B23078"/>
    <w:rsid w:val="00B2357A"/>
    <w:rsid w:val="00B23CFA"/>
    <w:rsid w:val="00B24095"/>
    <w:rsid w:val="00B246FD"/>
    <w:rsid w:val="00B24797"/>
    <w:rsid w:val="00B24FFF"/>
    <w:rsid w:val="00B25264"/>
    <w:rsid w:val="00B25267"/>
    <w:rsid w:val="00B25A36"/>
    <w:rsid w:val="00B260D5"/>
    <w:rsid w:val="00B26352"/>
    <w:rsid w:val="00B26ED6"/>
    <w:rsid w:val="00B27235"/>
    <w:rsid w:val="00B27555"/>
    <w:rsid w:val="00B27608"/>
    <w:rsid w:val="00B2795B"/>
    <w:rsid w:val="00B279BC"/>
    <w:rsid w:val="00B27BB8"/>
    <w:rsid w:val="00B3011B"/>
    <w:rsid w:val="00B302D8"/>
    <w:rsid w:val="00B305E6"/>
    <w:rsid w:val="00B30AE5"/>
    <w:rsid w:val="00B30D07"/>
    <w:rsid w:val="00B30DEC"/>
    <w:rsid w:val="00B30E59"/>
    <w:rsid w:val="00B31161"/>
    <w:rsid w:val="00B3169F"/>
    <w:rsid w:val="00B31CB9"/>
    <w:rsid w:val="00B32383"/>
    <w:rsid w:val="00B3288E"/>
    <w:rsid w:val="00B328A1"/>
    <w:rsid w:val="00B329A4"/>
    <w:rsid w:val="00B32B40"/>
    <w:rsid w:val="00B33085"/>
    <w:rsid w:val="00B3356E"/>
    <w:rsid w:val="00B33A02"/>
    <w:rsid w:val="00B33E3F"/>
    <w:rsid w:val="00B33F45"/>
    <w:rsid w:val="00B341E8"/>
    <w:rsid w:val="00B3472D"/>
    <w:rsid w:val="00B3484E"/>
    <w:rsid w:val="00B34AA0"/>
    <w:rsid w:val="00B34B18"/>
    <w:rsid w:val="00B34E33"/>
    <w:rsid w:val="00B34EAC"/>
    <w:rsid w:val="00B35093"/>
    <w:rsid w:val="00B35AEB"/>
    <w:rsid w:val="00B35B80"/>
    <w:rsid w:val="00B35CDE"/>
    <w:rsid w:val="00B35E20"/>
    <w:rsid w:val="00B35E9B"/>
    <w:rsid w:val="00B3659B"/>
    <w:rsid w:val="00B3674D"/>
    <w:rsid w:val="00B36C8D"/>
    <w:rsid w:val="00B36CB1"/>
    <w:rsid w:val="00B36D42"/>
    <w:rsid w:val="00B36DFC"/>
    <w:rsid w:val="00B374E6"/>
    <w:rsid w:val="00B37E2F"/>
    <w:rsid w:val="00B37EDB"/>
    <w:rsid w:val="00B37EFC"/>
    <w:rsid w:val="00B40487"/>
    <w:rsid w:val="00B4054A"/>
    <w:rsid w:val="00B4061E"/>
    <w:rsid w:val="00B408B5"/>
    <w:rsid w:val="00B40AEC"/>
    <w:rsid w:val="00B411C1"/>
    <w:rsid w:val="00B4174E"/>
    <w:rsid w:val="00B42635"/>
    <w:rsid w:val="00B42777"/>
    <w:rsid w:val="00B428E2"/>
    <w:rsid w:val="00B42957"/>
    <w:rsid w:val="00B42AE0"/>
    <w:rsid w:val="00B42CD1"/>
    <w:rsid w:val="00B42F52"/>
    <w:rsid w:val="00B42FE4"/>
    <w:rsid w:val="00B4320D"/>
    <w:rsid w:val="00B439F0"/>
    <w:rsid w:val="00B43A5C"/>
    <w:rsid w:val="00B43B9D"/>
    <w:rsid w:val="00B43D7B"/>
    <w:rsid w:val="00B444F4"/>
    <w:rsid w:val="00B44919"/>
    <w:rsid w:val="00B44B7D"/>
    <w:rsid w:val="00B44FCE"/>
    <w:rsid w:val="00B45D9F"/>
    <w:rsid w:val="00B46138"/>
    <w:rsid w:val="00B4616B"/>
    <w:rsid w:val="00B463BD"/>
    <w:rsid w:val="00B46932"/>
    <w:rsid w:val="00B46AED"/>
    <w:rsid w:val="00B471D0"/>
    <w:rsid w:val="00B475CB"/>
    <w:rsid w:val="00B47730"/>
    <w:rsid w:val="00B479EB"/>
    <w:rsid w:val="00B47CA7"/>
    <w:rsid w:val="00B47E62"/>
    <w:rsid w:val="00B47EFE"/>
    <w:rsid w:val="00B50536"/>
    <w:rsid w:val="00B506CB"/>
    <w:rsid w:val="00B50B20"/>
    <w:rsid w:val="00B51124"/>
    <w:rsid w:val="00B515DF"/>
    <w:rsid w:val="00B516F9"/>
    <w:rsid w:val="00B5198F"/>
    <w:rsid w:val="00B51C69"/>
    <w:rsid w:val="00B51EB2"/>
    <w:rsid w:val="00B52219"/>
    <w:rsid w:val="00B5237A"/>
    <w:rsid w:val="00B52384"/>
    <w:rsid w:val="00B52620"/>
    <w:rsid w:val="00B5354C"/>
    <w:rsid w:val="00B539E8"/>
    <w:rsid w:val="00B53C1B"/>
    <w:rsid w:val="00B5466B"/>
    <w:rsid w:val="00B5483C"/>
    <w:rsid w:val="00B54B72"/>
    <w:rsid w:val="00B54D31"/>
    <w:rsid w:val="00B54E3E"/>
    <w:rsid w:val="00B54E6E"/>
    <w:rsid w:val="00B54E85"/>
    <w:rsid w:val="00B558EE"/>
    <w:rsid w:val="00B55EC0"/>
    <w:rsid w:val="00B5616B"/>
    <w:rsid w:val="00B562CB"/>
    <w:rsid w:val="00B56A35"/>
    <w:rsid w:val="00B56A6C"/>
    <w:rsid w:val="00B56F84"/>
    <w:rsid w:val="00B573B8"/>
    <w:rsid w:val="00B57450"/>
    <w:rsid w:val="00B57499"/>
    <w:rsid w:val="00B57845"/>
    <w:rsid w:val="00B57AB1"/>
    <w:rsid w:val="00B57C7E"/>
    <w:rsid w:val="00B602E2"/>
    <w:rsid w:val="00B6032C"/>
    <w:rsid w:val="00B6065E"/>
    <w:rsid w:val="00B6080F"/>
    <w:rsid w:val="00B60AC1"/>
    <w:rsid w:val="00B60AD1"/>
    <w:rsid w:val="00B60B6D"/>
    <w:rsid w:val="00B60C24"/>
    <w:rsid w:val="00B60F64"/>
    <w:rsid w:val="00B60FDD"/>
    <w:rsid w:val="00B61028"/>
    <w:rsid w:val="00B610A9"/>
    <w:rsid w:val="00B611F9"/>
    <w:rsid w:val="00B6168C"/>
    <w:rsid w:val="00B61EA1"/>
    <w:rsid w:val="00B62066"/>
    <w:rsid w:val="00B6222E"/>
    <w:rsid w:val="00B62A31"/>
    <w:rsid w:val="00B62B35"/>
    <w:rsid w:val="00B62C95"/>
    <w:rsid w:val="00B62E36"/>
    <w:rsid w:val="00B63351"/>
    <w:rsid w:val="00B634C3"/>
    <w:rsid w:val="00B635B9"/>
    <w:rsid w:val="00B636D0"/>
    <w:rsid w:val="00B637C9"/>
    <w:rsid w:val="00B63964"/>
    <w:rsid w:val="00B63A2F"/>
    <w:rsid w:val="00B63F80"/>
    <w:rsid w:val="00B6460A"/>
    <w:rsid w:val="00B64832"/>
    <w:rsid w:val="00B64A55"/>
    <w:rsid w:val="00B6516A"/>
    <w:rsid w:val="00B65616"/>
    <w:rsid w:val="00B659B7"/>
    <w:rsid w:val="00B65F2F"/>
    <w:rsid w:val="00B66013"/>
    <w:rsid w:val="00B66131"/>
    <w:rsid w:val="00B66827"/>
    <w:rsid w:val="00B66947"/>
    <w:rsid w:val="00B672B4"/>
    <w:rsid w:val="00B6747D"/>
    <w:rsid w:val="00B67911"/>
    <w:rsid w:val="00B67D03"/>
    <w:rsid w:val="00B70074"/>
    <w:rsid w:val="00B701AD"/>
    <w:rsid w:val="00B70301"/>
    <w:rsid w:val="00B7044B"/>
    <w:rsid w:val="00B70457"/>
    <w:rsid w:val="00B70575"/>
    <w:rsid w:val="00B707DA"/>
    <w:rsid w:val="00B707FC"/>
    <w:rsid w:val="00B70F96"/>
    <w:rsid w:val="00B70FC3"/>
    <w:rsid w:val="00B71034"/>
    <w:rsid w:val="00B710CA"/>
    <w:rsid w:val="00B71344"/>
    <w:rsid w:val="00B71B7E"/>
    <w:rsid w:val="00B72086"/>
    <w:rsid w:val="00B721F3"/>
    <w:rsid w:val="00B72262"/>
    <w:rsid w:val="00B7252B"/>
    <w:rsid w:val="00B72539"/>
    <w:rsid w:val="00B727A9"/>
    <w:rsid w:val="00B728F5"/>
    <w:rsid w:val="00B72F6E"/>
    <w:rsid w:val="00B730C7"/>
    <w:rsid w:val="00B73666"/>
    <w:rsid w:val="00B739DE"/>
    <w:rsid w:val="00B73B9D"/>
    <w:rsid w:val="00B7409D"/>
    <w:rsid w:val="00B741A6"/>
    <w:rsid w:val="00B7429B"/>
    <w:rsid w:val="00B74B62"/>
    <w:rsid w:val="00B74C7A"/>
    <w:rsid w:val="00B75A11"/>
    <w:rsid w:val="00B75A3E"/>
    <w:rsid w:val="00B75BC5"/>
    <w:rsid w:val="00B75E24"/>
    <w:rsid w:val="00B7673E"/>
    <w:rsid w:val="00B77246"/>
    <w:rsid w:val="00B772A7"/>
    <w:rsid w:val="00B772DD"/>
    <w:rsid w:val="00B7738B"/>
    <w:rsid w:val="00B774FF"/>
    <w:rsid w:val="00B77687"/>
    <w:rsid w:val="00B77ADD"/>
    <w:rsid w:val="00B80565"/>
    <w:rsid w:val="00B809BD"/>
    <w:rsid w:val="00B80EF6"/>
    <w:rsid w:val="00B8159F"/>
    <w:rsid w:val="00B829CC"/>
    <w:rsid w:val="00B82B1E"/>
    <w:rsid w:val="00B832C5"/>
    <w:rsid w:val="00B83610"/>
    <w:rsid w:val="00B8372A"/>
    <w:rsid w:val="00B83C14"/>
    <w:rsid w:val="00B83EC4"/>
    <w:rsid w:val="00B83F7C"/>
    <w:rsid w:val="00B843C1"/>
    <w:rsid w:val="00B84B22"/>
    <w:rsid w:val="00B84DFB"/>
    <w:rsid w:val="00B851E8"/>
    <w:rsid w:val="00B8530D"/>
    <w:rsid w:val="00B85935"/>
    <w:rsid w:val="00B85B50"/>
    <w:rsid w:val="00B861B5"/>
    <w:rsid w:val="00B8666B"/>
    <w:rsid w:val="00B8675C"/>
    <w:rsid w:val="00B8680E"/>
    <w:rsid w:val="00B879B4"/>
    <w:rsid w:val="00B87BA0"/>
    <w:rsid w:val="00B908F7"/>
    <w:rsid w:val="00B90993"/>
    <w:rsid w:val="00B90CB7"/>
    <w:rsid w:val="00B90E69"/>
    <w:rsid w:val="00B911AC"/>
    <w:rsid w:val="00B915CC"/>
    <w:rsid w:val="00B91649"/>
    <w:rsid w:val="00B917E9"/>
    <w:rsid w:val="00B9192E"/>
    <w:rsid w:val="00B91E04"/>
    <w:rsid w:val="00B91F3E"/>
    <w:rsid w:val="00B927DA"/>
    <w:rsid w:val="00B92BE2"/>
    <w:rsid w:val="00B92CAF"/>
    <w:rsid w:val="00B93695"/>
    <w:rsid w:val="00B9375B"/>
    <w:rsid w:val="00B93883"/>
    <w:rsid w:val="00B93A88"/>
    <w:rsid w:val="00B93F1F"/>
    <w:rsid w:val="00B94134"/>
    <w:rsid w:val="00B94139"/>
    <w:rsid w:val="00B94653"/>
    <w:rsid w:val="00B949F3"/>
    <w:rsid w:val="00B94F88"/>
    <w:rsid w:val="00B9544D"/>
    <w:rsid w:val="00B95C4C"/>
    <w:rsid w:val="00B96027"/>
    <w:rsid w:val="00B960FD"/>
    <w:rsid w:val="00B965B4"/>
    <w:rsid w:val="00B96D80"/>
    <w:rsid w:val="00B96D9E"/>
    <w:rsid w:val="00B96E65"/>
    <w:rsid w:val="00B96ECD"/>
    <w:rsid w:val="00B972B6"/>
    <w:rsid w:val="00B975BF"/>
    <w:rsid w:val="00B97761"/>
    <w:rsid w:val="00B977C9"/>
    <w:rsid w:val="00BA0271"/>
    <w:rsid w:val="00BA0379"/>
    <w:rsid w:val="00BA06A0"/>
    <w:rsid w:val="00BA0864"/>
    <w:rsid w:val="00BA0A3B"/>
    <w:rsid w:val="00BA18E0"/>
    <w:rsid w:val="00BA1A7E"/>
    <w:rsid w:val="00BA2379"/>
    <w:rsid w:val="00BA2530"/>
    <w:rsid w:val="00BA258D"/>
    <w:rsid w:val="00BA27B1"/>
    <w:rsid w:val="00BA3237"/>
    <w:rsid w:val="00BA360B"/>
    <w:rsid w:val="00BA3706"/>
    <w:rsid w:val="00BA3A48"/>
    <w:rsid w:val="00BA3C89"/>
    <w:rsid w:val="00BA3CA0"/>
    <w:rsid w:val="00BA3D9C"/>
    <w:rsid w:val="00BA402E"/>
    <w:rsid w:val="00BA46F9"/>
    <w:rsid w:val="00BA49CC"/>
    <w:rsid w:val="00BA518B"/>
    <w:rsid w:val="00BA519E"/>
    <w:rsid w:val="00BA54A4"/>
    <w:rsid w:val="00BA56BB"/>
    <w:rsid w:val="00BA5718"/>
    <w:rsid w:val="00BA5821"/>
    <w:rsid w:val="00BA5B9D"/>
    <w:rsid w:val="00BA5C46"/>
    <w:rsid w:val="00BA5E95"/>
    <w:rsid w:val="00BA64B0"/>
    <w:rsid w:val="00BA66C7"/>
    <w:rsid w:val="00BA71EE"/>
    <w:rsid w:val="00BA7836"/>
    <w:rsid w:val="00BA7C33"/>
    <w:rsid w:val="00BA7E0D"/>
    <w:rsid w:val="00BB02AC"/>
    <w:rsid w:val="00BB0D92"/>
    <w:rsid w:val="00BB0EAC"/>
    <w:rsid w:val="00BB12DF"/>
    <w:rsid w:val="00BB16BE"/>
    <w:rsid w:val="00BB1CDB"/>
    <w:rsid w:val="00BB2046"/>
    <w:rsid w:val="00BB2333"/>
    <w:rsid w:val="00BB28BB"/>
    <w:rsid w:val="00BB2CCC"/>
    <w:rsid w:val="00BB2D12"/>
    <w:rsid w:val="00BB3661"/>
    <w:rsid w:val="00BB3C2C"/>
    <w:rsid w:val="00BB40DA"/>
    <w:rsid w:val="00BB4141"/>
    <w:rsid w:val="00BB442F"/>
    <w:rsid w:val="00BB48CB"/>
    <w:rsid w:val="00BB4B83"/>
    <w:rsid w:val="00BB4BE2"/>
    <w:rsid w:val="00BB5500"/>
    <w:rsid w:val="00BB58D2"/>
    <w:rsid w:val="00BB5987"/>
    <w:rsid w:val="00BB5BA4"/>
    <w:rsid w:val="00BB5FBF"/>
    <w:rsid w:val="00BB62C0"/>
    <w:rsid w:val="00BB643D"/>
    <w:rsid w:val="00BB683B"/>
    <w:rsid w:val="00BB7234"/>
    <w:rsid w:val="00BB7277"/>
    <w:rsid w:val="00BB776F"/>
    <w:rsid w:val="00BB7935"/>
    <w:rsid w:val="00BB7C7E"/>
    <w:rsid w:val="00BB7CF3"/>
    <w:rsid w:val="00BB7E6E"/>
    <w:rsid w:val="00BB7FCF"/>
    <w:rsid w:val="00BC0179"/>
    <w:rsid w:val="00BC0E7D"/>
    <w:rsid w:val="00BC11A7"/>
    <w:rsid w:val="00BC14BC"/>
    <w:rsid w:val="00BC15C6"/>
    <w:rsid w:val="00BC1743"/>
    <w:rsid w:val="00BC1B33"/>
    <w:rsid w:val="00BC1CA2"/>
    <w:rsid w:val="00BC1EBA"/>
    <w:rsid w:val="00BC22AF"/>
    <w:rsid w:val="00BC26CF"/>
    <w:rsid w:val="00BC2D31"/>
    <w:rsid w:val="00BC3171"/>
    <w:rsid w:val="00BC3180"/>
    <w:rsid w:val="00BC32B3"/>
    <w:rsid w:val="00BC3604"/>
    <w:rsid w:val="00BC36E0"/>
    <w:rsid w:val="00BC3DBA"/>
    <w:rsid w:val="00BC4560"/>
    <w:rsid w:val="00BC46C3"/>
    <w:rsid w:val="00BC48C6"/>
    <w:rsid w:val="00BC4AD1"/>
    <w:rsid w:val="00BC4C18"/>
    <w:rsid w:val="00BC4D62"/>
    <w:rsid w:val="00BC4E40"/>
    <w:rsid w:val="00BC52C6"/>
    <w:rsid w:val="00BC5786"/>
    <w:rsid w:val="00BC5A37"/>
    <w:rsid w:val="00BC5B17"/>
    <w:rsid w:val="00BC5D7B"/>
    <w:rsid w:val="00BC5F26"/>
    <w:rsid w:val="00BC6336"/>
    <w:rsid w:val="00BC6415"/>
    <w:rsid w:val="00BC65A9"/>
    <w:rsid w:val="00BC65C6"/>
    <w:rsid w:val="00BC6B3B"/>
    <w:rsid w:val="00BC707A"/>
    <w:rsid w:val="00BC750A"/>
    <w:rsid w:val="00BC7773"/>
    <w:rsid w:val="00BC7886"/>
    <w:rsid w:val="00BD0B61"/>
    <w:rsid w:val="00BD0DF3"/>
    <w:rsid w:val="00BD115C"/>
    <w:rsid w:val="00BD1285"/>
    <w:rsid w:val="00BD157E"/>
    <w:rsid w:val="00BD1826"/>
    <w:rsid w:val="00BD1CEA"/>
    <w:rsid w:val="00BD2070"/>
    <w:rsid w:val="00BD2626"/>
    <w:rsid w:val="00BD287F"/>
    <w:rsid w:val="00BD288B"/>
    <w:rsid w:val="00BD2944"/>
    <w:rsid w:val="00BD2C55"/>
    <w:rsid w:val="00BD2D71"/>
    <w:rsid w:val="00BD2F7D"/>
    <w:rsid w:val="00BD335B"/>
    <w:rsid w:val="00BD371C"/>
    <w:rsid w:val="00BD402E"/>
    <w:rsid w:val="00BD410F"/>
    <w:rsid w:val="00BD4406"/>
    <w:rsid w:val="00BD4576"/>
    <w:rsid w:val="00BD4628"/>
    <w:rsid w:val="00BD490C"/>
    <w:rsid w:val="00BD4A09"/>
    <w:rsid w:val="00BD4CBC"/>
    <w:rsid w:val="00BD5C02"/>
    <w:rsid w:val="00BD6073"/>
    <w:rsid w:val="00BD60BE"/>
    <w:rsid w:val="00BD6B24"/>
    <w:rsid w:val="00BD6DC3"/>
    <w:rsid w:val="00BD6F87"/>
    <w:rsid w:val="00BD722F"/>
    <w:rsid w:val="00BD727D"/>
    <w:rsid w:val="00BD73E8"/>
    <w:rsid w:val="00BD7CCE"/>
    <w:rsid w:val="00BE074A"/>
    <w:rsid w:val="00BE1084"/>
    <w:rsid w:val="00BE1522"/>
    <w:rsid w:val="00BE1674"/>
    <w:rsid w:val="00BE1C74"/>
    <w:rsid w:val="00BE253C"/>
    <w:rsid w:val="00BE2CBF"/>
    <w:rsid w:val="00BE2CCA"/>
    <w:rsid w:val="00BE2CCF"/>
    <w:rsid w:val="00BE2F3D"/>
    <w:rsid w:val="00BE2FE7"/>
    <w:rsid w:val="00BE32BD"/>
    <w:rsid w:val="00BE3702"/>
    <w:rsid w:val="00BE3759"/>
    <w:rsid w:val="00BE3A9F"/>
    <w:rsid w:val="00BE3D71"/>
    <w:rsid w:val="00BE4420"/>
    <w:rsid w:val="00BE4774"/>
    <w:rsid w:val="00BE5935"/>
    <w:rsid w:val="00BE64C8"/>
    <w:rsid w:val="00BE6794"/>
    <w:rsid w:val="00BE72F2"/>
    <w:rsid w:val="00BE73BD"/>
    <w:rsid w:val="00BE7A96"/>
    <w:rsid w:val="00BE7BBC"/>
    <w:rsid w:val="00BE7CC0"/>
    <w:rsid w:val="00BE7E68"/>
    <w:rsid w:val="00BE7EBD"/>
    <w:rsid w:val="00BE7FA4"/>
    <w:rsid w:val="00BF01C3"/>
    <w:rsid w:val="00BF0606"/>
    <w:rsid w:val="00BF074A"/>
    <w:rsid w:val="00BF08B5"/>
    <w:rsid w:val="00BF0ED5"/>
    <w:rsid w:val="00BF0F14"/>
    <w:rsid w:val="00BF1204"/>
    <w:rsid w:val="00BF1601"/>
    <w:rsid w:val="00BF1DA4"/>
    <w:rsid w:val="00BF1E3E"/>
    <w:rsid w:val="00BF2924"/>
    <w:rsid w:val="00BF2D5E"/>
    <w:rsid w:val="00BF2F2A"/>
    <w:rsid w:val="00BF348A"/>
    <w:rsid w:val="00BF36AB"/>
    <w:rsid w:val="00BF3842"/>
    <w:rsid w:val="00BF431D"/>
    <w:rsid w:val="00BF48EA"/>
    <w:rsid w:val="00BF4A8A"/>
    <w:rsid w:val="00BF4F60"/>
    <w:rsid w:val="00BF4FA6"/>
    <w:rsid w:val="00BF50E9"/>
    <w:rsid w:val="00BF510C"/>
    <w:rsid w:val="00BF51B3"/>
    <w:rsid w:val="00BF536B"/>
    <w:rsid w:val="00BF5627"/>
    <w:rsid w:val="00BF589C"/>
    <w:rsid w:val="00BF5B32"/>
    <w:rsid w:val="00BF5FCD"/>
    <w:rsid w:val="00BF6336"/>
    <w:rsid w:val="00BF6F5C"/>
    <w:rsid w:val="00BF6F7A"/>
    <w:rsid w:val="00BF70DB"/>
    <w:rsid w:val="00BF7149"/>
    <w:rsid w:val="00BF76FF"/>
    <w:rsid w:val="00BF7B7B"/>
    <w:rsid w:val="00BF7D99"/>
    <w:rsid w:val="00BF7F82"/>
    <w:rsid w:val="00C00182"/>
    <w:rsid w:val="00C00762"/>
    <w:rsid w:val="00C00915"/>
    <w:rsid w:val="00C00B4F"/>
    <w:rsid w:val="00C00CE1"/>
    <w:rsid w:val="00C0103D"/>
    <w:rsid w:val="00C01255"/>
    <w:rsid w:val="00C0134E"/>
    <w:rsid w:val="00C0140C"/>
    <w:rsid w:val="00C01831"/>
    <w:rsid w:val="00C02118"/>
    <w:rsid w:val="00C0213D"/>
    <w:rsid w:val="00C0285D"/>
    <w:rsid w:val="00C02CE2"/>
    <w:rsid w:val="00C02E8C"/>
    <w:rsid w:val="00C03300"/>
    <w:rsid w:val="00C0349A"/>
    <w:rsid w:val="00C034AE"/>
    <w:rsid w:val="00C034CF"/>
    <w:rsid w:val="00C03516"/>
    <w:rsid w:val="00C03B46"/>
    <w:rsid w:val="00C040C2"/>
    <w:rsid w:val="00C0414C"/>
    <w:rsid w:val="00C0450D"/>
    <w:rsid w:val="00C047F1"/>
    <w:rsid w:val="00C04AAB"/>
    <w:rsid w:val="00C04FF0"/>
    <w:rsid w:val="00C05296"/>
    <w:rsid w:val="00C05615"/>
    <w:rsid w:val="00C05ABF"/>
    <w:rsid w:val="00C05FED"/>
    <w:rsid w:val="00C06215"/>
    <w:rsid w:val="00C062D4"/>
    <w:rsid w:val="00C063E9"/>
    <w:rsid w:val="00C0654B"/>
    <w:rsid w:val="00C0680F"/>
    <w:rsid w:val="00C06BB2"/>
    <w:rsid w:val="00C06E60"/>
    <w:rsid w:val="00C06FBC"/>
    <w:rsid w:val="00C07261"/>
    <w:rsid w:val="00C078CF"/>
    <w:rsid w:val="00C07C66"/>
    <w:rsid w:val="00C07E14"/>
    <w:rsid w:val="00C1027A"/>
    <w:rsid w:val="00C10709"/>
    <w:rsid w:val="00C10CD3"/>
    <w:rsid w:val="00C1127F"/>
    <w:rsid w:val="00C12119"/>
    <w:rsid w:val="00C12EDC"/>
    <w:rsid w:val="00C12F17"/>
    <w:rsid w:val="00C131AF"/>
    <w:rsid w:val="00C1335E"/>
    <w:rsid w:val="00C13996"/>
    <w:rsid w:val="00C13F3D"/>
    <w:rsid w:val="00C140D6"/>
    <w:rsid w:val="00C14663"/>
    <w:rsid w:val="00C1495A"/>
    <w:rsid w:val="00C14A3F"/>
    <w:rsid w:val="00C15148"/>
    <w:rsid w:val="00C155C1"/>
    <w:rsid w:val="00C155F8"/>
    <w:rsid w:val="00C15912"/>
    <w:rsid w:val="00C15BDB"/>
    <w:rsid w:val="00C15E1B"/>
    <w:rsid w:val="00C16884"/>
    <w:rsid w:val="00C16BF6"/>
    <w:rsid w:val="00C16C06"/>
    <w:rsid w:val="00C16C0F"/>
    <w:rsid w:val="00C179A6"/>
    <w:rsid w:val="00C17D4C"/>
    <w:rsid w:val="00C2040C"/>
    <w:rsid w:val="00C20695"/>
    <w:rsid w:val="00C2086A"/>
    <w:rsid w:val="00C20873"/>
    <w:rsid w:val="00C20A91"/>
    <w:rsid w:val="00C20C3B"/>
    <w:rsid w:val="00C212E6"/>
    <w:rsid w:val="00C219EB"/>
    <w:rsid w:val="00C219FF"/>
    <w:rsid w:val="00C21C21"/>
    <w:rsid w:val="00C2244B"/>
    <w:rsid w:val="00C22CFE"/>
    <w:rsid w:val="00C22FA3"/>
    <w:rsid w:val="00C233ED"/>
    <w:rsid w:val="00C23A20"/>
    <w:rsid w:val="00C23B05"/>
    <w:rsid w:val="00C240B1"/>
    <w:rsid w:val="00C240D8"/>
    <w:rsid w:val="00C24466"/>
    <w:rsid w:val="00C2446A"/>
    <w:rsid w:val="00C2461C"/>
    <w:rsid w:val="00C24DA0"/>
    <w:rsid w:val="00C2513E"/>
    <w:rsid w:val="00C257AA"/>
    <w:rsid w:val="00C25C90"/>
    <w:rsid w:val="00C25DF4"/>
    <w:rsid w:val="00C25E09"/>
    <w:rsid w:val="00C2611C"/>
    <w:rsid w:val="00C26459"/>
    <w:rsid w:val="00C26C1A"/>
    <w:rsid w:val="00C26E62"/>
    <w:rsid w:val="00C26F5A"/>
    <w:rsid w:val="00C27217"/>
    <w:rsid w:val="00C274C1"/>
    <w:rsid w:val="00C27B37"/>
    <w:rsid w:val="00C27EFA"/>
    <w:rsid w:val="00C30230"/>
    <w:rsid w:val="00C30831"/>
    <w:rsid w:val="00C3091E"/>
    <w:rsid w:val="00C30D56"/>
    <w:rsid w:val="00C30E4D"/>
    <w:rsid w:val="00C30E9D"/>
    <w:rsid w:val="00C30FD7"/>
    <w:rsid w:val="00C3131B"/>
    <w:rsid w:val="00C313B2"/>
    <w:rsid w:val="00C31620"/>
    <w:rsid w:val="00C319BD"/>
    <w:rsid w:val="00C31F71"/>
    <w:rsid w:val="00C32C45"/>
    <w:rsid w:val="00C32DFC"/>
    <w:rsid w:val="00C33479"/>
    <w:rsid w:val="00C33BD2"/>
    <w:rsid w:val="00C3532A"/>
    <w:rsid w:val="00C353DF"/>
    <w:rsid w:val="00C35790"/>
    <w:rsid w:val="00C361E0"/>
    <w:rsid w:val="00C3653C"/>
    <w:rsid w:val="00C369EA"/>
    <w:rsid w:val="00C36A17"/>
    <w:rsid w:val="00C36C4E"/>
    <w:rsid w:val="00C37323"/>
    <w:rsid w:val="00C37582"/>
    <w:rsid w:val="00C403D8"/>
    <w:rsid w:val="00C40685"/>
    <w:rsid w:val="00C40866"/>
    <w:rsid w:val="00C409F9"/>
    <w:rsid w:val="00C40E98"/>
    <w:rsid w:val="00C41300"/>
    <w:rsid w:val="00C41A13"/>
    <w:rsid w:val="00C41C67"/>
    <w:rsid w:val="00C41CA2"/>
    <w:rsid w:val="00C4225F"/>
    <w:rsid w:val="00C4286C"/>
    <w:rsid w:val="00C42AE5"/>
    <w:rsid w:val="00C42B9A"/>
    <w:rsid w:val="00C436D2"/>
    <w:rsid w:val="00C4386D"/>
    <w:rsid w:val="00C43E25"/>
    <w:rsid w:val="00C43F35"/>
    <w:rsid w:val="00C4436B"/>
    <w:rsid w:val="00C443EA"/>
    <w:rsid w:val="00C448C7"/>
    <w:rsid w:val="00C44B78"/>
    <w:rsid w:val="00C44C92"/>
    <w:rsid w:val="00C45113"/>
    <w:rsid w:val="00C45235"/>
    <w:rsid w:val="00C453D6"/>
    <w:rsid w:val="00C453D8"/>
    <w:rsid w:val="00C45955"/>
    <w:rsid w:val="00C45983"/>
    <w:rsid w:val="00C463DA"/>
    <w:rsid w:val="00C46765"/>
    <w:rsid w:val="00C467CA"/>
    <w:rsid w:val="00C46E49"/>
    <w:rsid w:val="00C47052"/>
    <w:rsid w:val="00C47729"/>
    <w:rsid w:val="00C477A9"/>
    <w:rsid w:val="00C47A23"/>
    <w:rsid w:val="00C47DA6"/>
    <w:rsid w:val="00C47EC5"/>
    <w:rsid w:val="00C47F74"/>
    <w:rsid w:val="00C5038B"/>
    <w:rsid w:val="00C503D8"/>
    <w:rsid w:val="00C50A47"/>
    <w:rsid w:val="00C50AB7"/>
    <w:rsid w:val="00C51212"/>
    <w:rsid w:val="00C51241"/>
    <w:rsid w:val="00C5127B"/>
    <w:rsid w:val="00C51441"/>
    <w:rsid w:val="00C51662"/>
    <w:rsid w:val="00C517CF"/>
    <w:rsid w:val="00C51DE1"/>
    <w:rsid w:val="00C51E3C"/>
    <w:rsid w:val="00C521A0"/>
    <w:rsid w:val="00C52573"/>
    <w:rsid w:val="00C52576"/>
    <w:rsid w:val="00C52E1E"/>
    <w:rsid w:val="00C52EDF"/>
    <w:rsid w:val="00C53741"/>
    <w:rsid w:val="00C53D3E"/>
    <w:rsid w:val="00C540BA"/>
    <w:rsid w:val="00C542C6"/>
    <w:rsid w:val="00C54AA7"/>
    <w:rsid w:val="00C54B07"/>
    <w:rsid w:val="00C54D31"/>
    <w:rsid w:val="00C54EEC"/>
    <w:rsid w:val="00C5550F"/>
    <w:rsid w:val="00C55C40"/>
    <w:rsid w:val="00C55F3A"/>
    <w:rsid w:val="00C564F2"/>
    <w:rsid w:val="00C5682E"/>
    <w:rsid w:val="00C56BD7"/>
    <w:rsid w:val="00C56BF5"/>
    <w:rsid w:val="00C573B7"/>
    <w:rsid w:val="00C57B7F"/>
    <w:rsid w:val="00C57BA6"/>
    <w:rsid w:val="00C602F2"/>
    <w:rsid w:val="00C60303"/>
    <w:rsid w:val="00C6066F"/>
    <w:rsid w:val="00C6072A"/>
    <w:rsid w:val="00C60C6D"/>
    <w:rsid w:val="00C61182"/>
    <w:rsid w:val="00C61536"/>
    <w:rsid w:val="00C61606"/>
    <w:rsid w:val="00C6160A"/>
    <w:rsid w:val="00C61C2E"/>
    <w:rsid w:val="00C61EB1"/>
    <w:rsid w:val="00C61F53"/>
    <w:rsid w:val="00C620D7"/>
    <w:rsid w:val="00C62348"/>
    <w:rsid w:val="00C6278C"/>
    <w:rsid w:val="00C62AC4"/>
    <w:rsid w:val="00C62F4C"/>
    <w:rsid w:val="00C631A6"/>
    <w:rsid w:val="00C63A6C"/>
    <w:rsid w:val="00C64464"/>
    <w:rsid w:val="00C64A57"/>
    <w:rsid w:val="00C64A5C"/>
    <w:rsid w:val="00C64CDE"/>
    <w:rsid w:val="00C65452"/>
    <w:rsid w:val="00C660A6"/>
    <w:rsid w:val="00C66232"/>
    <w:rsid w:val="00C66924"/>
    <w:rsid w:val="00C6692D"/>
    <w:rsid w:val="00C66F1A"/>
    <w:rsid w:val="00C6722B"/>
    <w:rsid w:val="00C677E8"/>
    <w:rsid w:val="00C70139"/>
    <w:rsid w:val="00C70580"/>
    <w:rsid w:val="00C7098E"/>
    <w:rsid w:val="00C70B17"/>
    <w:rsid w:val="00C70B64"/>
    <w:rsid w:val="00C70F28"/>
    <w:rsid w:val="00C70F9F"/>
    <w:rsid w:val="00C7141A"/>
    <w:rsid w:val="00C72569"/>
    <w:rsid w:val="00C7289A"/>
    <w:rsid w:val="00C734A2"/>
    <w:rsid w:val="00C73C67"/>
    <w:rsid w:val="00C73D70"/>
    <w:rsid w:val="00C73EF6"/>
    <w:rsid w:val="00C73F30"/>
    <w:rsid w:val="00C73FEB"/>
    <w:rsid w:val="00C74024"/>
    <w:rsid w:val="00C7403E"/>
    <w:rsid w:val="00C740D0"/>
    <w:rsid w:val="00C740E0"/>
    <w:rsid w:val="00C74250"/>
    <w:rsid w:val="00C743B5"/>
    <w:rsid w:val="00C7467C"/>
    <w:rsid w:val="00C74920"/>
    <w:rsid w:val="00C74E17"/>
    <w:rsid w:val="00C751F6"/>
    <w:rsid w:val="00C755E5"/>
    <w:rsid w:val="00C75806"/>
    <w:rsid w:val="00C75AB1"/>
    <w:rsid w:val="00C75AD2"/>
    <w:rsid w:val="00C75FBE"/>
    <w:rsid w:val="00C76216"/>
    <w:rsid w:val="00C7631A"/>
    <w:rsid w:val="00C76437"/>
    <w:rsid w:val="00C766FF"/>
    <w:rsid w:val="00C76774"/>
    <w:rsid w:val="00C76956"/>
    <w:rsid w:val="00C77184"/>
    <w:rsid w:val="00C77602"/>
    <w:rsid w:val="00C77672"/>
    <w:rsid w:val="00C77862"/>
    <w:rsid w:val="00C778F7"/>
    <w:rsid w:val="00C80153"/>
    <w:rsid w:val="00C801C3"/>
    <w:rsid w:val="00C803E6"/>
    <w:rsid w:val="00C8096F"/>
    <w:rsid w:val="00C8099C"/>
    <w:rsid w:val="00C80B34"/>
    <w:rsid w:val="00C810E2"/>
    <w:rsid w:val="00C8125B"/>
    <w:rsid w:val="00C814BA"/>
    <w:rsid w:val="00C8185C"/>
    <w:rsid w:val="00C81880"/>
    <w:rsid w:val="00C818A7"/>
    <w:rsid w:val="00C81AC6"/>
    <w:rsid w:val="00C81B6B"/>
    <w:rsid w:val="00C81C9E"/>
    <w:rsid w:val="00C81E08"/>
    <w:rsid w:val="00C820B0"/>
    <w:rsid w:val="00C8245E"/>
    <w:rsid w:val="00C8272A"/>
    <w:rsid w:val="00C82E18"/>
    <w:rsid w:val="00C83444"/>
    <w:rsid w:val="00C837B1"/>
    <w:rsid w:val="00C83A1A"/>
    <w:rsid w:val="00C83B08"/>
    <w:rsid w:val="00C843C4"/>
    <w:rsid w:val="00C84D9B"/>
    <w:rsid w:val="00C85298"/>
    <w:rsid w:val="00C8586E"/>
    <w:rsid w:val="00C85E98"/>
    <w:rsid w:val="00C85EA2"/>
    <w:rsid w:val="00C86500"/>
    <w:rsid w:val="00C8680B"/>
    <w:rsid w:val="00C871C1"/>
    <w:rsid w:val="00C87311"/>
    <w:rsid w:val="00C87387"/>
    <w:rsid w:val="00C87531"/>
    <w:rsid w:val="00C8775A"/>
    <w:rsid w:val="00C8792A"/>
    <w:rsid w:val="00C87A6B"/>
    <w:rsid w:val="00C87AAF"/>
    <w:rsid w:val="00C9026F"/>
    <w:rsid w:val="00C9047F"/>
    <w:rsid w:val="00C9085C"/>
    <w:rsid w:val="00C90878"/>
    <w:rsid w:val="00C90FBA"/>
    <w:rsid w:val="00C90FC3"/>
    <w:rsid w:val="00C917C4"/>
    <w:rsid w:val="00C919FB"/>
    <w:rsid w:val="00C91FF2"/>
    <w:rsid w:val="00C92292"/>
    <w:rsid w:val="00C925C5"/>
    <w:rsid w:val="00C92662"/>
    <w:rsid w:val="00C9296F"/>
    <w:rsid w:val="00C92D00"/>
    <w:rsid w:val="00C92D26"/>
    <w:rsid w:val="00C9353F"/>
    <w:rsid w:val="00C93663"/>
    <w:rsid w:val="00C93924"/>
    <w:rsid w:val="00C9401F"/>
    <w:rsid w:val="00C955FB"/>
    <w:rsid w:val="00C95983"/>
    <w:rsid w:val="00C95CBE"/>
    <w:rsid w:val="00C9620E"/>
    <w:rsid w:val="00C96240"/>
    <w:rsid w:val="00C9679B"/>
    <w:rsid w:val="00C9696E"/>
    <w:rsid w:val="00C969E5"/>
    <w:rsid w:val="00C96D74"/>
    <w:rsid w:val="00C970B1"/>
    <w:rsid w:val="00C970FA"/>
    <w:rsid w:val="00C9756A"/>
    <w:rsid w:val="00C979B5"/>
    <w:rsid w:val="00C97AFA"/>
    <w:rsid w:val="00C97B5C"/>
    <w:rsid w:val="00C97E31"/>
    <w:rsid w:val="00CA031D"/>
    <w:rsid w:val="00CA048A"/>
    <w:rsid w:val="00CA0645"/>
    <w:rsid w:val="00CA065C"/>
    <w:rsid w:val="00CA0835"/>
    <w:rsid w:val="00CA12FA"/>
    <w:rsid w:val="00CA1387"/>
    <w:rsid w:val="00CA1978"/>
    <w:rsid w:val="00CA1A36"/>
    <w:rsid w:val="00CA1B73"/>
    <w:rsid w:val="00CA1CE0"/>
    <w:rsid w:val="00CA209E"/>
    <w:rsid w:val="00CA20EC"/>
    <w:rsid w:val="00CA271D"/>
    <w:rsid w:val="00CA2C5E"/>
    <w:rsid w:val="00CA2CC2"/>
    <w:rsid w:val="00CA2CCE"/>
    <w:rsid w:val="00CA2F80"/>
    <w:rsid w:val="00CA33DA"/>
    <w:rsid w:val="00CA3BF0"/>
    <w:rsid w:val="00CA3D19"/>
    <w:rsid w:val="00CA4147"/>
    <w:rsid w:val="00CA457F"/>
    <w:rsid w:val="00CA4C52"/>
    <w:rsid w:val="00CA4E58"/>
    <w:rsid w:val="00CA5273"/>
    <w:rsid w:val="00CA59CC"/>
    <w:rsid w:val="00CA5B99"/>
    <w:rsid w:val="00CA6108"/>
    <w:rsid w:val="00CA6998"/>
    <w:rsid w:val="00CA7265"/>
    <w:rsid w:val="00CA7567"/>
    <w:rsid w:val="00CA7B8E"/>
    <w:rsid w:val="00CA7DE8"/>
    <w:rsid w:val="00CA7F08"/>
    <w:rsid w:val="00CA7F34"/>
    <w:rsid w:val="00CA7FDE"/>
    <w:rsid w:val="00CB0752"/>
    <w:rsid w:val="00CB09B8"/>
    <w:rsid w:val="00CB0F57"/>
    <w:rsid w:val="00CB105D"/>
    <w:rsid w:val="00CB1299"/>
    <w:rsid w:val="00CB1320"/>
    <w:rsid w:val="00CB1C7A"/>
    <w:rsid w:val="00CB238B"/>
    <w:rsid w:val="00CB2873"/>
    <w:rsid w:val="00CB2AD2"/>
    <w:rsid w:val="00CB2C2C"/>
    <w:rsid w:val="00CB2FA7"/>
    <w:rsid w:val="00CB32E2"/>
    <w:rsid w:val="00CB34A0"/>
    <w:rsid w:val="00CB34B2"/>
    <w:rsid w:val="00CB3619"/>
    <w:rsid w:val="00CB37EA"/>
    <w:rsid w:val="00CB3B0F"/>
    <w:rsid w:val="00CB3D43"/>
    <w:rsid w:val="00CB3DEA"/>
    <w:rsid w:val="00CB4099"/>
    <w:rsid w:val="00CB45FC"/>
    <w:rsid w:val="00CB4909"/>
    <w:rsid w:val="00CB4C74"/>
    <w:rsid w:val="00CB4FE5"/>
    <w:rsid w:val="00CB50B9"/>
    <w:rsid w:val="00CB50FC"/>
    <w:rsid w:val="00CB5284"/>
    <w:rsid w:val="00CB5AB7"/>
    <w:rsid w:val="00CB5C31"/>
    <w:rsid w:val="00CB625A"/>
    <w:rsid w:val="00CB74F7"/>
    <w:rsid w:val="00CB7529"/>
    <w:rsid w:val="00CB76A3"/>
    <w:rsid w:val="00CB7C9A"/>
    <w:rsid w:val="00CB7EC8"/>
    <w:rsid w:val="00CB7FD6"/>
    <w:rsid w:val="00CC09FC"/>
    <w:rsid w:val="00CC0C1D"/>
    <w:rsid w:val="00CC1D3C"/>
    <w:rsid w:val="00CC1DD4"/>
    <w:rsid w:val="00CC229D"/>
    <w:rsid w:val="00CC236D"/>
    <w:rsid w:val="00CC286B"/>
    <w:rsid w:val="00CC2902"/>
    <w:rsid w:val="00CC29F4"/>
    <w:rsid w:val="00CC2E68"/>
    <w:rsid w:val="00CC2E7B"/>
    <w:rsid w:val="00CC352E"/>
    <w:rsid w:val="00CC3AD9"/>
    <w:rsid w:val="00CC3BC8"/>
    <w:rsid w:val="00CC45FF"/>
    <w:rsid w:val="00CC466F"/>
    <w:rsid w:val="00CC4823"/>
    <w:rsid w:val="00CC49EE"/>
    <w:rsid w:val="00CC4A0A"/>
    <w:rsid w:val="00CC4D06"/>
    <w:rsid w:val="00CC4EC0"/>
    <w:rsid w:val="00CC5087"/>
    <w:rsid w:val="00CC519A"/>
    <w:rsid w:val="00CC5303"/>
    <w:rsid w:val="00CC54DE"/>
    <w:rsid w:val="00CC58A4"/>
    <w:rsid w:val="00CC58B4"/>
    <w:rsid w:val="00CC58DB"/>
    <w:rsid w:val="00CC60DA"/>
    <w:rsid w:val="00CC6241"/>
    <w:rsid w:val="00CC629F"/>
    <w:rsid w:val="00CC6380"/>
    <w:rsid w:val="00CC6411"/>
    <w:rsid w:val="00CC64E0"/>
    <w:rsid w:val="00CC6FF8"/>
    <w:rsid w:val="00CC798D"/>
    <w:rsid w:val="00CC7D3A"/>
    <w:rsid w:val="00CD01F9"/>
    <w:rsid w:val="00CD1672"/>
    <w:rsid w:val="00CD16D4"/>
    <w:rsid w:val="00CD17E6"/>
    <w:rsid w:val="00CD1895"/>
    <w:rsid w:val="00CD18AB"/>
    <w:rsid w:val="00CD1DDD"/>
    <w:rsid w:val="00CD1EF7"/>
    <w:rsid w:val="00CD20E8"/>
    <w:rsid w:val="00CD2557"/>
    <w:rsid w:val="00CD26A9"/>
    <w:rsid w:val="00CD346E"/>
    <w:rsid w:val="00CD3474"/>
    <w:rsid w:val="00CD3B3E"/>
    <w:rsid w:val="00CD4050"/>
    <w:rsid w:val="00CD417A"/>
    <w:rsid w:val="00CD4665"/>
    <w:rsid w:val="00CD50C0"/>
    <w:rsid w:val="00CD5255"/>
    <w:rsid w:val="00CD53F0"/>
    <w:rsid w:val="00CD5690"/>
    <w:rsid w:val="00CD5770"/>
    <w:rsid w:val="00CD57A4"/>
    <w:rsid w:val="00CD5869"/>
    <w:rsid w:val="00CD5AB0"/>
    <w:rsid w:val="00CD5AFA"/>
    <w:rsid w:val="00CD5B06"/>
    <w:rsid w:val="00CD5B32"/>
    <w:rsid w:val="00CD5C16"/>
    <w:rsid w:val="00CD683F"/>
    <w:rsid w:val="00CD6C49"/>
    <w:rsid w:val="00CD73E9"/>
    <w:rsid w:val="00CD73F3"/>
    <w:rsid w:val="00CD760E"/>
    <w:rsid w:val="00CD7A2D"/>
    <w:rsid w:val="00CD7E97"/>
    <w:rsid w:val="00CE002B"/>
    <w:rsid w:val="00CE04F7"/>
    <w:rsid w:val="00CE0868"/>
    <w:rsid w:val="00CE0D34"/>
    <w:rsid w:val="00CE13B1"/>
    <w:rsid w:val="00CE1A52"/>
    <w:rsid w:val="00CE1B7A"/>
    <w:rsid w:val="00CE286C"/>
    <w:rsid w:val="00CE3395"/>
    <w:rsid w:val="00CE344F"/>
    <w:rsid w:val="00CE36C3"/>
    <w:rsid w:val="00CE37FE"/>
    <w:rsid w:val="00CE3EAA"/>
    <w:rsid w:val="00CE40AC"/>
    <w:rsid w:val="00CE4590"/>
    <w:rsid w:val="00CE466E"/>
    <w:rsid w:val="00CE4AEE"/>
    <w:rsid w:val="00CE5182"/>
    <w:rsid w:val="00CE56C2"/>
    <w:rsid w:val="00CE5AA7"/>
    <w:rsid w:val="00CE6C49"/>
    <w:rsid w:val="00CE7289"/>
    <w:rsid w:val="00CE73A7"/>
    <w:rsid w:val="00CE75CC"/>
    <w:rsid w:val="00CE792E"/>
    <w:rsid w:val="00CF01A0"/>
    <w:rsid w:val="00CF0CC3"/>
    <w:rsid w:val="00CF126F"/>
    <w:rsid w:val="00CF12C0"/>
    <w:rsid w:val="00CF15F5"/>
    <w:rsid w:val="00CF18AD"/>
    <w:rsid w:val="00CF1D3B"/>
    <w:rsid w:val="00CF2C74"/>
    <w:rsid w:val="00CF2C9B"/>
    <w:rsid w:val="00CF2CD5"/>
    <w:rsid w:val="00CF30A2"/>
    <w:rsid w:val="00CF3606"/>
    <w:rsid w:val="00CF37AF"/>
    <w:rsid w:val="00CF3DF6"/>
    <w:rsid w:val="00CF429E"/>
    <w:rsid w:val="00CF4456"/>
    <w:rsid w:val="00CF4E0F"/>
    <w:rsid w:val="00CF52F4"/>
    <w:rsid w:val="00CF53AB"/>
    <w:rsid w:val="00CF53F8"/>
    <w:rsid w:val="00CF5E55"/>
    <w:rsid w:val="00CF5ED6"/>
    <w:rsid w:val="00CF60D0"/>
    <w:rsid w:val="00CF70A0"/>
    <w:rsid w:val="00CF7583"/>
    <w:rsid w:val="00CF75B5"/>
    <w:rsid w:val="00CF78E3"/>
    <w:rsid w:val="00CF7CBB"/>
    <w:rsid w:val="00D00112"/>
    <w:rsid w:val="00D0037D"/>
    <w:rsid w:val="00D00569"/>
    <w:rsid w:val="00D00751"/>
    <w:rsid w:val="00D00B8A"/>
    <w:rsid w:val="00D00E38"/>
    <w:rsid w:val="00D01137"/>
    <w:rsid w:val="00D01ACC"/>
    <w:rsid w:val="00D0228E"/>
    <w:rsid w:val="00D02365"/>
    <w:rsid w:val="00D02964"/>
    <w:rsid w:val="00D034C7"/>
    <w:rsid w:val="00D03741"/>
    <w:rsid w:val="00D03889"/>
    <w:rsid w:val="00D03C0E"/>
    <w:rsid w:val="00D03C92"/>
    <w:rsid w:val="00D03D46"/>
    <w:rsid w:val="00D03FF8"/>
    <w:rsid w:val="00D04219"/>
    <w:rsid w:val="00D048C0"/>
    <w:rsid w:val="00D04EB4"/>
    <w:rsid w:val="00D04EEE"/>
    <w:rsid w:val="00D05534"/>
    <w:rsid w:val="00D05981"/>
    <w:rsid w:val="00D05DFC"/>
    <w:rsid w:val="00D05E1A"/>
    <w:rsid w:val="00D0626B"/>
    <w:rsid w:val="00D066DA"/>
    <w:rsid w:val="00D067C7"/>
    <w:rsid w:val="00D06CD8"/>
    <w:rsid w:val="00D06F15"/>
    <w:rsid w:val="00D07171"/>
    <w:rsid w:val="00D07597"/>
    <w:rsid w:val="00D07825"/>
    <w:rsid w:val="00D07D37"/>
    <w:rsid w:val="00D104EB"/>
    <w:rsid w:val="00D10BA6"/>
    <w:rsid w:val="00D10CDB"/>
    <w:rsid w:val="00D11463"/>
    <w:rsid w:val="00D1150A"/>
    <w:rsid w:val="00D115C4"/>
    <w:rsid w:val="00D117A9"/>
    <w:rsid w:val="00D1193F"/>
    <w:rsid w:val="00D119BA"/>
    <w:rsid w:val="00D11AB5"/>
    <w:rsid w:val="00D11B23"/>
    <w:rsid w:val="00D11EC2"/>
    <w:rsid w:val="00D12266"/>
    <w:rsid w:val="00D1229D"/>
    <w:rsid w:val="00D12921"/>
    <w:rsid w:val="00D12B44"/>
    <w:rsid w:val="00D12DEF"/>
    <w:rsid w:val="00D12EBA"/>
    <w:rsid w:val="00D130E9"/>
    <w:rsid w:val="00D13448"/>
    <w:rsid w:val="00D13548"/>
    <w:rsid w:val="00D1356A"/>
    <w:rsid w:val="00D13741"/>
    <w:rsid w:val="00D13A1B"/>
    <w:rsid w:val="00D13C8A"/>
    <w:rsid w:val="00D13CE6"/>
    <w:rsid w:val="00D141BB"/>
    <w:rsid w:val="00D14575"/>
    <w:rsid w:val="00D1475C"/>
    <w:rsid w:val="00D155A2"/>
    <w:rsid w:val="00D155C5"/>
    <w:rsid w:val="00D1599C"/>
    <w:rsid w:val="00D15AA0"/>
    <w:rsid w:val="00D15CCA"/>
    <w:rsid w:val="00D16253"/>
    <w:rsid w:val="00D16A92"/>
    <w:rsid w:val="00D16CE0"/>
    <w:rsid w:val="00D17136"/>
    <w:rsid w:val="00D177B1"/>
    <w:rsid w:val="00D177C4"/>
    <w:rsid w:val="00D17994"/>
    <w:rsid w:val="00D179BF"/>
    <w:rsid w:val="00D17A97"/>
    <w:rsid w:val="00D17FED"/>
    <w:rsid w:val="00D2020D"/>
    <w:rsid w:val="00D20223"/>
    <w:rsid w:val="00D203FF"/>
    <w:rsid w:val="00D208B9"/>
    <w:rsid w:val="00D20AFA"/>
    <w:rsid w:val="00D20D45"/>
    <w:rsid w:val="00D20ECA"/>
    <w:rsid w:val="00D20ECD"/>
    <w:rsid w:val="00D2163A"/>
    <w:rsid w:val="00D21650"/>
    <w:rsid w:val="00D218CF"/>
    <w:rsid w:val="00D219BD"/>
    <w:rsid w:val="00D22021"/>
    <w:rsid w:val="00D22958"/>
    <w:rsid w:val="00D22B31"/>
    <w:rsid w:val="00D22B48"/>
    <w:rsid w:val="00D23202"/>
    <w:rsid w:val="00D233D2"/>
    <w:rsid w:val="00D23DBD"/>
    <w:rsid w:val="00D2442D"/>
    <w:rsid w:val="00D244D9"/>
    <w:rsid w:val="00D2465C"/>
    <w:rsid w:val="00D249B2"/>
    <w:rsid w:val="00D249F0"/>
    <w:rsid w:val="00D24EA5"/>
    <w:rsid w:val="00D24EF3"/>
    <w:rsid w:val="00D2509E"/>
    <w:rsid w:val="00D250E3"/>
    <w:rsid w:val="00D25162"/>
    <w:rsid w:val="00D25791"/>
    <w:rsid w:val="00D258B9"/>
    <w:rsid w:val="00D259DE"/>
    <w:rsid w:val="00D25A53"/>
    <w:rsid w:val="00D25B6A"/>
    <w:rsid w:val="00D25DA3"/>
    <w:rsid w:val="00D262FA"/>
    <w:rsid w:val="00D269C6"/>
    <w:rsid w:val="00D269E0"/>
    <w:rsid w:val="00D26BF2"/>
    <w:rsid w:val="00D27170"/>
    <w:rsid w:val="00D27B53"/>
    <w:rsid w:val="00D27B7D"/>
    <w:rsid w:val="00D27C94"/>
    <w:rsid w:val="00D27CBD"/>
    <w:rsid w:val="00D27D73"/>
    <w:rsid w:val="00D27DD0"/>
    <w:rsid w:val="00D30247"/>
    <w:rsid w:val="00D30385"/>
    <w:rsid w:val="00D3187E"/>
    <w:rsid w:val="00D31C09"/>
    <w:rsid w:val="00D31E8F"/>
    <w:rsid w:val="00D31FF8"/>
    <w:rsid w:val="00D321FF"/>
    <w:rsid w:val="00D32219"/>
    <w:rsid w:val="00D32286"/>
    <w:rsid w:val="00D32A2F"/>
    <w:rsid w:val="00D32E65"/>
    <w:rsid w:val="00D32EC0"/>
    <w:rsid w:val="00D3318D"/>
    <w:rsid w:val="00D33646"/>
    <w:rsid w:val="00D338B0"/>
    <w:rsid w:val="00D33B85"/>
    <w:rsid w:val="00D33DB9"/>
    <w:rsid w:val="00D34461"/>
    <w:rsid w:val="00D34623"/>
    <w:rsid w:val="00D346DA"/>
    <w:rsid w:val="00D35161"/>
    <w:rsid w:val="00D3551E"/>
    <w:rsid w:val="00D3574B"/>
    <w:rsid w:val="00D358B6"/>
    <w:rsid w:val="00D35AAA"/>
    <w:rsid w:val="00D35F52"/>
    <w:rsid w:val="00D35FE5"/>
    <w:rsid w:val="00D367B9"/>
    <w:rsid w:val="00D36904"/>
    <w:rsid w:val="00D36BC8"/>
    <w:rsid w:val="00D36ED6"/>
    <w:rsid w:val="00D370E6"/>
    <w:rsid w:val="00D377A9"/>
    <w:rsid w:val="00D3788F"/>
    <w:rsid w:val="00D37F44"/>
    <w:rsid w:val="00D40164"/>
    <w:rsid w:val="00D4088E"/>
    <w:rsid w:val="00D409CE"/>
    <w:rsid w:val="00D4144B"/>
    <w:rsid w:val="00D414DF"/>
    <w:rsid w:val="00D417FC"/>
    <w:rsid w:val="00D41991"/>
    <w:rsid w:val="00D4199B"/>
    <w:rsid w:val="00D41CF4"/>
    <w:rsid w:val="00D420B4"/>
    <w:rsid w:val="00D4266D"/>
    <w:rsid w:val="00D427EB"/>
    <w:rsid w:val="00D42B6F"/>
    <w:rsid w:val="00D42B9C"/>
    <w:rsid w:val="00D42C68"/>
    <w:rsid w:val="00D42E22"/>
    <w:rsid w:val="00D430B4"/>
    <w:rsid w:val="00D43290"/>
    <w:rsid w:val="00D433BB"/>
    <w:rsid w:val="00D435EB"/>
    <w:rsid w:val="00D43756"/>
    <w:rsid w:val="00D43F73"/>
    <w:rsid w:val="00D44108"/>
    <w:rsid w:val="00D447CC"/>
    <w:rsid w:val="00D44D3A"/>
    <w:rsid w:val="00D450E6"/>
    <w:rsid w:val="00D4518C"/>
    <w:rsid w:val="00D45194"/>
    <w:rsid w:val="00D45478"/>
    <w:rsid w:val="00D45586"/>
    <w:rsid w:val="00D45616"/>
    <w:rsid w:val="00D45A1F"/>
    <w:rsid w:val="00D46295"/>
    <w:rsid w:val="00D462DA"/>
    <w:rsid w:val="00D464C0"/>
    <w:rsid w:val="00D4663F"/>
    <w:rsid w:val="00D46B16"/>
    <w:rsid w:val="00D46EA1"/>
    <w:rsid w:val="00D47475"/>
    <w:rsid w:val="00D47578"/>
    <w:rsid w:val="00D47869"/>
    <w:rsid w:val="00D47911"/>
    <w:rsid w:val="00D47914"/>
    <w:rsid w:val="00D47A47"/>
    <w:rsid w:val="00D5044F"/>
    <w:rsid w:val="00D50B80"/>
    <w:rsid w:val="00D50C01"/>
    <w:rsid w:val="00D50E5D"/>
    <w:rsid w:val="00D50EF6"/>
    <w:rsid w:val="00D50F2E"/>
    <w:rsid w:val="00D51117"/>
    <w:rsid w:val="00D519EE"/>
    <w:rsid w:val="00D51A2F"/>
    <w:rsid w:val="00D51C85"/>
    <w:rsid w:val="00D52579"/>
    <w:rsid w:val="00D52630"/>
    <w:rsid w:val="00D52834"/>
    <w:rsid w:val="00D52B32"/>
    <w:rsid w:val="00D52DEE"/>
    <w:rsid w:val="00D53502"/>
    <w:rsid w:val="00D53876"/>
    <w:rsid w:val="00D53E78"/>
    <w:rsid w:val="00D5443D"/>
    <w:rsid w:val="00D54460"/>
    <w:rsid w:val="00D547A1"/>
    <w:rsid w:val="00D547EB"/>
    <w:rsid w:val="00D54893"/>
    <w:rsid w:val="00D54ACF"/>
    <w:rsid w:val="00D55037"/>
    <w:rsid w:val="00D55619"/>
    <w:rsid w:val="00D558E6"/>
    <w:rsid w:val="00D5592E"/>
    <w:rsid w:val="00D55BA6"/>
    <w:rsid w:val="00D55D86"/>
    <w:rsid w:val="00D55EEE"/>
    <w:rsid w:val="00D5626C"/>
    <w:rsid w:val="00D56469"/>
    <w:rsid w:val="00D5701C"/>
    <w:rsid w:val="00D570F7"/>
    <w:rsid w:val="00D574BA"/>
    <w:rsid w:val="00D57B28"/>
    <w:rsid w:val="00D57EB6"/>
    <w:rsid w:val="00D6015C"/>
    <w:rsid w:val="00D60901"/>
    <w:rsid w:val="00D60B5A"/>
    <w:rsid w:val="00D60E2C"/>
    <w:rsid w:val="00D612B9"/>
    <w:rsid w:val="00D61431"/>
    <w:rsid w:val="00D61A74"/>
    <w:rsid w:val="00D61C75"/>
    <w:rsid w:val="00D62015"/>
    <w:rsid w:val="00D623C0"/>
    <w:rsid w:val="00D6275A"/>
    <w:rsid w:val="00D6280E"/>
    <w:rsid w:val="00D62923"/>
    <w:rsid w:val="00D62A55"/>
    <w:rsid w:val="00D6349F"/>
    <w:rsid w:val="00D63823"/>
    <w:rsid w:val="00D6388D"/>
    <w:rsid w:val="00D6398D"/>
    <w:rsid w:val="00D639CD"/>
    <w:rsid w:val="00D639E7"/>
    <w:rsid w:val="00D63A29"/>
    <w:rsid w:val="00D643CE"/>
    <w:rsid w:val="00D6485A"/>
    <w:rsid w:val="00D64980"/>
    <w:rsid w:val="00D64CAA"/>
    <w:rsid w:val="00D651F0"/>
    <w:rsid w:val="00D65309"/>
    <w:rsid w:val="00D65391"/>
    <w:rsid w:val="00D65863"/>
    <w:rsid w:val="00D65BB3"/>
    <w:rsid w:val="00D66181"/>
    <w:rsid w:val="00D66702"/>
    <w:rsid w:val="00D66A0B"/>
    <w:rsid w:val="00D67614"/>
    <w:rsid w:val="00D67B03"/>
    <w:rsid w:val="00D67B69"/>
    <w:rsid w:val="00D67CB6"/>
    <w:rsid w:val="00D703B1"/>
    <w:rsid w:val="00D704A5"/>
    <w:rsid w:val="00D7080D"/>
    <w:rsid w:val="00D70D48"/>
    <w:rsid w:val="00D7101D"/>
    <w:rsid w:val="00D71845"/>
    <w:rsid w:val="00D71B50"/>
    <w:rsid w:val="00D71BDC"/>
    <w:rsid w:val="00D71C68"/>
    <w:rsid w:val="00D71DAE"/>
    <w:rsid w:val="00D722FE"/>
    <w:rsid w:val="00D72435"/>
    <w:rsid w:val="00D724F9"/>
    <w:rsid w:val="00D7251D"/>
    <w:rsid w:val="00D725E3"/>
    <w:rsid w:val="00D72F18"/>
    <w:rsid w:val="00D73510"/>
    <w:rsid w:val="00D73569"/>
    <w:rsid w:val="00D7483C"/>
    <w:rsid w:val="00D74B56"/>
    <w:rsid w:val="00D75955"/>
    <w:rsid w:val="00D75B4A"/>
    <w:rsid w:val="00D7652E"/>
    <w:rsid w:val="00D7678C"/>
    <w:rsid w:val="00D76865"/>
    <w:rsid w:val="00D772DE"/>
    <w:rsid w:val="00D77346"/>
    <w:rsid w:val="00D7761F"/>
    <w:rsid w:val="00D77B58"/>
    <w:rsid w:val="00D77CFD"/>
    <w:rsid w:val="00D77E1E"/>
    <w:rsid w:val="00D77E7B"/>
    <w:rsid w:val="00D805E4"/>
    <w:rsid w:val="00D806EF"/>
    <w:rsid w:val="00D80821"/>
    <w:rsid w:val="00D80C32"/>
    <w:rsid w:val="00D81247"/>
    <w:rsid w:val="00D8135A"/>
    <w:rsid w:val="00D813E1"/>
    <w:rsid w:val="00D8157E"/>
    <w:rsid w:val="00D817E6"/>
    <w:rsid w:val="00D81948"/>
    <w:rsid w:val="00D81B78"/>
    <w:rsid w:val="00D81D81"/>
    <w:rsid w:val="00D8205A"/>
    <w:rsid w:val="00D82063"/>
    <w:rsid w:val="00D829A7"/>
    <w:rsid w:val="00D82A6F"/>
    <w:rsid w:val="00D82B9A"/>
    <w:rsid w:val="00D836CC"/>
    <w:rsid w:val="00D83751"/>
    <w:rsid w:val="00D83DBE"/>
    <w:rsid w:val="00D83F68"/>
    <w:rsid w:val="00D847E2"/>
    <w:rsid w:val="00D84926"/>
    <w:rsid w:val="00D84934"/>
    <w:rsid w:val="00D84AB6"/>
    <w:rsid w:val="00D84B25"/>
    <w:rsid w:val="00D84E24"/>
    <w:rsid w:val="00D84E72"/>
    <w:rsid w:val="00D85126"/>
    <w:rsid w:val="00D851F1"/>
    <w:rsid w:val="00D858C8"/>
    <w:rsid w:val="00D85F01"/>
    <w:rsid w:val="00D86112"/>
    <w:rsid w:val="00D8647A"/>
    <w:rsid w:val="00D86AD6"/>
    <w:rsid w:val="00D86B75"/>
    <w:rsid w:val="00D86C02"/>
    <w:rsid w:val="00D86D5A"/>
    <w:rsid w:val="00D872AC"/>
    <w:rsid w:val="00D87CF5"/>
    <w:rsid w:val="00D90515"/>
    <w:rsid w:val="00D905A3"/>
    <w:rsid w:val="00D90746"/>
    <w:rsid w:val="00D90749"/>
    <w:rsid w:val="00D90EE2"/>
    <w:rsid w:val="00D9133E"/>
    <w:rsid w:val="00D91883"/>
    <w:rsid w:val="00D9188C"/>
    <w:rsid w:val="00D921E1"/>
    <w:rsid w:val="00D92297"/>
    <w:rsid w:val="00D92332"/>
    <w:rsid w:val="00D929DA"/>
    <w:rsid w:val="00D92A37"/>
    <w:rsid w:val="00D92E50"/>
    <w:rsid w:val="00D931A5"/>
    <w:rsid w:val="00D93491"/>
    <w:rsid w:val="00D93CD7"/>
    <w:rsid w:val="00D93FF3"/>
    <w:rsid w:val="00D9419B"/>
    <w:rsid w:val="00D94277"/>
    <w:rsid w:val="00D94B48"/>
    <w:rsid w:val="00D95124"/>
    <w:rsid w:val="00D953D4"/>
    <w:rsid w:val="00D953DB"/>
    <w:rsid w:val="00D95A36"/>
    <w:rsid w:val="00D95EC0"/>
    <w:rsid w:val="00D96363"/>
    <w:rsid w:val="00D96742"/>
    <w:rsid w:val="00D9674A"/>
    <w:rsid w:val="00D97069"/>
    <w:rsid w:val="00D971FE"/>
    <w:rsid w:val="00D974A2"/>
    <w:rsid w:val="00D97AD4"/>
    <w:rsid w:val="00D97CE8"/>
    <w:rsid w:val="00DA06DF"/>
    <w:rsid w:val="00DA085C"/>
    <w:rsid w:val="00DA0F87"/>
    <w:rsid w:val="00DA12C3"/>
    <w:rsid w:val="00DA1742"/>
    <w:rsid w:val="00DA1C9F"/>
    <w:rsid w:val="00DA1F08"/>
    <w:rsid w:val="00DA1F54"/>
    <w:rsid w:val="00DA2478"/>
    <w:rsid w:val="00DA26E3"/>
    <w:rsid w:val="00DA2BF9"/>
    <w:rsid w:val="00DA2C96"/>
    <w:rsid w:val="00DA2E7C"/>
    <w:rsid w:val="00DA3158"/>
    <w:rsid w:val="00DA3715"/>
    <w:rsid w:val="00DA3913"/>
    <w:rsid w:val="00DA4588"/>
    <w:rsid w:val="00DA4F62"/>
    <w:rsid w:val="00DA5273"/>
    <w:rsid w:val="00DA5411"/>
    <w:rsid w:val="00DA5553"/>
    <w:rsid w:val="00DA5898"/>
    <w:rsid w:val="00DA5AB2"/>
    <w:rsid w:val="00DA5B4B"/>
    <w:rsid w:val="00DA5B6A"/>
    <w:rsid w:val="00DA6019"/>
    <w:rsid w:val="00DA643D"/>
    <w:rsid w:val="00DA6452"/>
    <w:rsid w:val="00DA64E4"/>
    <w:rsid w:val="00DA74A9"/>
    <w:rsid w:val="00DA76DC"/>
    <w:rsid w:val="00DA7727"/>
    <w:rsid w:val="00DA79E5"/>
    <w:rsid w:val="00DA7D1A"/>
    <w:rsid w:val="00DA7E06"/>
    <w:rsid w:val="00DA7E8E"/>
    <w:rsid w:val="00DB00CE"/>
    <w:rsid w:val="00DB02D7"/>
    <w:rsid w:val="00DB0306"/>
    <w:rsid w:val="00DB0F74"/>
    <w:rsid w:val="00DB1094"/>
    <w:rsid w:val="00DB14F3"/>
    <w:rsid w:val="00DB151A"/>
    <w:rsid w:val="00DB1550"/>
    <w:rsid w:val="00DB190F"/>
    <w:rsid w:val="00DB1A39"/>
    <w:rsid w:val="00DB1EA2"/>
    <w:rsid w:val="00DB2173"/>
    <w:rsid w:val="00DB251E"/>
    <w:rsid w:val="00DB252F"/>
    <w:rsid w:val="00DB2562"/>
    <w:rsid w:val="00DB26EA"/>
    <w:rsid w:val="00DB28AF"/>
    <w:rsid w:val="00DB2F0A"/>
    <w:rsid w:val="00DB30BA"/>
    <w:rsid w:val="00DB314E"/>
    <w:rsid w:val="00DB347C"/>
    <w:rsid w:val="00DB350B"/>
    <w:rsid w:val="00DB3B8F"/>
    <w:rsid w:val="00DB3D9E"/>
    <w:rsid w:val="00DB45C6"/>
    <w:rsid w:val="00DB45F0"/>
    <w:rsid w:val="00DB4DCD"/>
    <w:rsid w:val="00DB4EA4"/>
    <w:rsid w:val="00DB4EB0"/>
    <w:rsid w:val="00DB5100"/>
    <w:rsid w:val="00DB526C"/>
    <w:rsid w:val="00DB560B"/>
    <w:rsid w:val="00DB5A88"/>
    <w:rsid w:val="00DB6397"/>
    <w:rsid w:val="00DB6CC7"/>
    <w:rsid w:val="00DB74E3"/>
    <w:rsid w:val="00DB7B4C"/>
    <w:rsid w:val="00DB7D5B"/>
    <w:rsid w:val="00DB7EA7"/>
    <w:rsid w:val="00DC0319"/>
    <w:rsid w:val="00DC0761"/>
    <w:rsid w:val="00DC0796"/>
    <w:rsid w:val="00DC0D1B"/>
    <w:rsid w:val="00DC1230"/>
    <w:rsid w:val="00DC143D"/>
    <w:rsid w:val="00DC2531"/>
    <w:rsid w:val="00DC2591"/>
    <w:rsid w:val="00DC25A8"/>
    <w:rsid w:val="00DC2750"/>
    <w:rsid w:val="00DC2B31"/>
    <w:rsid w:val="00DC2CDC"/>
    <w:rsid w:val="00DC2E46"/>
    <w:rsid w:val="00DC371D"/>
    <w:rsid w:val="00DC37A7"/>
    <w:rsid w:val="00DC3B33"/>
    <w:rsid w:val="00DC3C68"/>
    <w:rsid w:val="00DC3F0E"/>
    <w:rsid w:val="00DC48D2"/>
    <w:rsid w:val="00DC4B3F"/>
    <w:rsid w:val="00DC4C5C"/>
    <w:rsid w:val="00DC4E1A"/>
    <w:rsid w:val="00DC520F"/>
    <w:rsid w:val="00DC5962"/>
    <w:rsid w:val="00DC5ACD"/>
    <w:rsid w:val="00DC5AF5"/>
    <w:rsid w:val="00DC5C0A"/>
    <w:rsid w:val="00DC5D28"/>
    <w:rsid w:val="00DC6296"/>
    <w:rsid w:val="00DC63E8"/>
    <w:rsid w:val="00DC6AA4"/>
    <w:rsid w:val="00DC6C63"/>
    <w:rsid w:val="00DC6EA1"/>
    <w:rsid w:val="00DC78F0"/>
    <w:rsid w:val="00DC7C43"/>
    <w:rsid w:val="00DC7CE5"/>
    <w:rsid w:val="00DC7DC9"/>
    <w:rsid w:val="00DD064F"/>
    <w:rsid w:val="00DD06B5"/>
    <w:rsid w:val="00DD08EF"/>
    <w:rsid w:val="00DD0924"/>
    <w:rsid w:val="00DD10E2"/>
    <w:rsid w:val="00DD112E"/>
    <w:rsid w:val="00DD11DD"/>
    <w:rsid w:val="00DD149C"/>
    <w:rsid w:val="00DD1942"/>
    <w:rsid w:val="00DD19E9"/>
    <w:rsid w:val="00DD1C3F"/>
    <w:rsid w:val="00DD221D"/>
    <w:rsid w:val="00DD268E"/>
    <w:rsid w:val="00DD2A0D"/>
    <w:rsid w:val="00DD2A91"/>
    <w:rsid w:val="00DD2E28"/>
    <w:rsid w:val="00DD3129"/>
    <w:rsid w:val="00DD320E"/>
    <w:rsid w:val="00DD332B"/>
    <w:rsid w:val="00DD3654"/>
    <w:rsid w:val="00DD36C6"/>
    <w:rsid w:val="00DD3856"/>
    <w:rsid w:val="00DD3C44"/>
    <w:rsid w:val="00DD3F61"/>
    <w:rsid w:val="00DD46D3"/>
    <w:rsid w:val="00DD481F"/>
    <w:rsid w:val="00DD482B"/>
    <w:rsid w:val="00DD4A3B"/>
    <w:rsid w:val="00DD4ACA"/>
    <w:rsid w:val="00DD4C76"/>
    <w:rsid w:val="00DD4F8D"/>
    <w:rsid w:val="00DD50CB"/>
    <w:rsid w:val="00DD5146"/>
    <w:rsid w:val="00DD57CF"/>
    <w:rsid w:val="00DD5C26"/>
    <w:rsid w:val="00DD60F3"/>
    <w:rsid w:val="00DD629E"/>
    <w:rsid w:val="00DD668B"/>
    <w:rsid w:val="00DD79FB"/>
    <w:rsid w:val="00DD7D1E"/>
    <w:rsid w:val="00DD7F30"/>
    <w:rsid w:val="00DE0280"/>
    <w:rsid w:val="00DE02F7"/>
    <w:rsid w:val="00DE052A"/>
    <w:rsid w:val="00DE06B2"/>
    <w:rsid w:val="00DE09CE"/>
    <w:rsid w:val="00DE0BB8"/>
    <w:rsid w:val="00DE0F7D"/>
    <w:rsid w:val="00DE13FD"/>
    <w:rsid w:val="00DE16E3"/>
    <w:rsid w:val="00DE2ABA"/>
    <w:rsid w:val="00DE2C34"/>
    <w:rsid w:val="00DE307D"/>
    <w:rsid w:val="00DE30AE"/>
    <w:rsid w:val="00DE3174"/>
    <w:rsid w:val="00DE3420"/>
    <w:rsid w:val="00DE3A71"/>
    <w:rsid w:val="00DE3DE0"/>
    <w:rsid w:val="00DE3E55"/>
    <w:rsid w:val="00DE46E6"/>
    <w:rsid w:val="00DE4DF6"/>
    <w:rsid w:val="00DE5273"/>
    <w:rsid w:val="00DE553A"/>
    <w:rsid w:val="00DE57E7"/>
    <w:rsid w:val="00DE5ABB"/>
    <w:rsid w:val="00DE5AF8"/>
    <w:rsid w:val="00DE5C96"/>
    <w:rsid w:val="00DE63AE"/>
    <w:rsid w:val="00DE66F1"/>
    <w:rsid w:val="00DE6BF4"/>
    <w:rsid w:val="00DE6EB2"/>
    <w:rsid w:val="00DE7586"/>
    <w:rsid w:val="00DE7907"/>
    <w:rsid w:val="00DE7BE2"/>
    <w:rsid w:val="00DF0629"/>
    <w:rsid w:val="00DF080E"/>
    <w:rsid w:val="00DF1390"/>
    <w:rsid w:val="00DF17AD"/>
    <w:rsid w:val="00DF19E3"/>
    <w:rsid w:val="00DF1A56"/>
    <w:rsid w:val="00DF2258"/>
    <w:rsid w:val="00DF2359"/>
    <w:rsid w:val="00DF2481"/>
    <w:rsid w:val="00DF2B1B"/>
    <w:rsid w:val="00DF3BEA"/>
    <w:rsid w:val="00DF3D52"/>
    <w:rsid w:val="00DF3F39"/>
    <w:rsid w:val="00DF3F55"/>
    <w:rsid w:val="00DF3F6B"/>
    <w:rsid w:val="00DF402E"/>
    <w:rsid w:val="00DF41E2"/>
    <w:rsid w:val="00DF4605"/>
    <w:rsid w:val="00DF472D"/>
    <w:rsid w:val="00DF4CDA"/>
    <w:rsid w:val="00DF51F2"/>
    <w:rsid w:val="00DF5C11"/>
    <w:rsid w:val="00DF5D33"/>
    <w:rsid w:val="00DF6040"/>
    <w:rsid w:val="00DF6372"/>
    <w:rsid w:val="00DF6E11"/>
    <w:rsid w:val="00DF71C1"/>
    <w:rsid w:val="00DF7347"/>
    <w:rsid w:val="00DF7705"/>
    <w:rsid w:val="00DF77D7"/>
    <w:rsid w:val="00DF789F"/>
    <w:rsid w:val="00DF7BE2"/>
    <w:rsid w:val="00DF7DD1"/>
    <w:rsid w:val="00E000AB"/>
    <w:rsid w:val="00E002A8"/>
    <w:rsid w:val="00E004E6"/>
    <w:rsid w:val="00E00545"/>
    <w:rsid w:val="00E00713"/>
    <w:rsid w:val="00E008FE"/>
    <w:rsid w:val="00E00AAD"/>
    <w:rsid w:val="00E00CF4"/>
    <w:rsid w:val="00E00D41"/>
    <w:rsid w:val="00E00F03"/>
    <w:rsid w:val="00E01386"/>
    <w:rsid w:val="00E0196F"/>
    <w:rsid w:val="00E021EE"/>
    <w:rsid w:val="00E02502"/>
    <w:rsid w:val="00E028EC"/>
    <w:rsid w:val="00E02A3C"/>
    <w:rsid w:val="00E02C2C"/>
    <w:rsid w:val="00E02CF3"/>
    <w:rsid w:val="00E02E05"/>
    <w:rsid w:val="00E0316B"/>
    <w:rsid w:val="00E033AE"/>
    <w:rsid w:val="00E035E3"/>
    <w:rsid w:val="00E03C8E"/>
    <w:rsid w:val="00E03DEF"/>
    <w:rsid w:val="00E04BEE"/>
    <w:rsid w:val="00E04D77"/>
    <w:rsid w:val="00E053F2"/>
    <w:rsid w:val="00E05440"/>
    <w:rsid w:val="00E0566F"/>
    <w:rsid w:val="00E057ED"/>
    <w:rsid w:val="00E05C96"/>
    <w:rsid w:val="00E06044"/>
    <w:rsid w:val="00E0628F"/>
    <w:rsid w:val="00E0713D"/>
    <w:rsid w:val="00E0715C"/>
    <w:rsid w:val="00E0720C"/>
    <w:rsid w:val="00E07BB7"/>
    <w:rsid w:val="00E101EE"/>
    <w:rsid w:val="00E1022E"/>
    <w:rsid w:val="00E103FA"/>
    <w:rsid w:val="00E1056B"/>
    <w:rsid w:val="00E106C7"/>
    <w:rsid w:val="00E1088F"/>
    <w:rsid w:val="00E1090C"/>
    <w:rsid w:val="00E10A7C"/>
    <w:rsid w:val="00E10E0B"/>
    <w:rsid w:val="00E10ED6"/>
    <w:rsid w:val="00E1102D"/>
    <w:rsid w:val="00E1154C"/>
    <w:rsid w:val="00E11600"/>
    <w:rsid w:val="00E11720"/>
    <w:rsid w:val="00E12200"/>
    <w:rsid w:val="00E122DA"/>
    <w:rsid w:val="00E1247D"/>
    <w:rsid w:val="00E12F97"/>
    <w:rsid w:val="00E130FE"/>
    <w:rsid w:val="00E1330A"/>
    <w:rsid w:val="00E137D9"/>
    <w:rsid w:val="00E13B64"/>
    <w:rsid w:val="00E1418D"/>
    <w:rsid w:val="00E144E3"/>
    <w:rsid w:val="00E14643"/>
    <w:rsid w:val="00E1472C"/>
    <w:rsid w:val="00E14A3E"/>
    <w:rsid w:val="00E1516C"/>
    <w:rsid w:val="00E153C7"/>
    <w:rsid w:val="00E15553"/>
    <w:rsid w:val="00E15834"/>
    <w:rsid w:val="00E16133"/>
    <w:rsid w:val="00E165D6"/>
    <w:rsid w:val="00E16BC4"/>
    <w:rsid w:val="00E17161"/>
    <w:rsid w:val="00E17A48"/>
    <w:rsid w:val="00E17E45"/>
    <w:rsid w:val="00E206F3"/>
    <w:rsid w:val="00E208B7"/>
    <w:rsid w:val="00E20A4B"/>
    <w:rsid w:val="00E20AA7"/>
    <w:rsid w:val="00E20EF0"/>
    <w:rsid w:val="00E211D7"/>
    <w:rsid w:val="00E21232"/>
    <w:rsid w:val="00E2124A"/>
    <w:rsid w:val="00E216A1"/>
    <w:rsid w:val="00E21CCC"/>
    <w:rsid w:val="00E21EF1"/>
    <w:rsid w:val="00E22361"/>
    <w:rsid w:val="00E228FD"/>
    <w:rsid w:val="00E22B9A"/>
    <w:rsid w:val="00E22F96"/>
    <w:rsid w:val="00E230BE"/>
    <w:rsid w:val="00E2329C"/>
    <w:rsid w:val="00E2337C"/>
    <w:rsid w:val="00E23523"/>
    <w:rsid w:val="00E238E7"/>
    <w:rsid w:val="00E23979"/>
    <w:rsid w:val="00E23A96"/>
    <w:rsid w:val="00E23AF8"/>
    <w:rsid w:val="00E23DAB"/>
    <w:rsid w:val="00E24315"/>
    <w:rsid w:val="00E25053"/>
    <w:rsid w:val="00E255B5"/>
    <w:rsid w:val="00E260A7"/>
    <w:rsid w:val="00E2615F"/>
    <w:rsid w:val="00E27387"/>
    <w:rsid w:val="00E27BD0"/>
    <w:rsid w:val="00E27F5A"/>
    <w:rsid w:val="00E30020"/>
    <w:rsid w:val="00E3007A"/>
    <w:rsid w:val="00E3064E"/>
    <w:rsid w:val="00E3084A"/>
    <w:rsid w:val="00E30A75"/>
    <w:rsid w:val="00E311A1"/>
    <w:rsid w:val="00E31541"/>
    <w:rsid w:val="00E3155F"/>
    <w:rsid w:val="00E31711"/>
    <w:rsid w:val="00E31A63"/>
    <w:rsid w:val="00E31A6E"/>
    <w:rsid w:val="00E32BB5"/>
    <w:rsid w:val="00E32D30"/>
    <w:rsid w:val="00E32DBC"/>
    <w:rsid w:val="00E33011"/>
    <w:rsid w:val="00E333E7"/>
    <w:rsid w:val="00E339B5"/>
    <w:rsid w:val="00E34037"/>
    <w:rsid w:val="00E346F4"/>
    <w:rsid w:val="00E34757"/>
    <w:rsid w:val="00E34790"/>
    <w:rsid w:val="00E34B0A"/>
    <w:rsid w:val="00E3563F"/>
    <w:rsid w:val="00E35C26"/>
    <w:rsid w:val="00E36C02"/>
    <w:rsid w:val="00E37013"/>
    <w:rsid w:val="00E37120"/>
    <w:rsid w:val="00E37207"/>
    <w:rsid w:val="00E37732"/>
    <w:rsid w:val="00E37B50"/>
    <w:rsid w:val="00E37F1A"/>
    <w:rsid w:val="00E400A6"/>
    <w:rsid w:val="00E40314"/>
    <w:rsid w:val="00E40666"/>
    <w:rsid w:val="00E406AD"/>
    <w:rsid w:val="00E40BE9"/>
    <w:rsid w:val="00E40CC5"/>
    <w:rsid w:val="00E41A37"/>
    <w:rsid w:val="00E41F3B"/>
    <w:rsid w:val="00E42060"/>
    <w:rsid w:val="00E42512"/>
    <w:rsid w:val="00E42A35"/>
    <w:rsid w:val="00E42D64"/>
    <w:rsid w:val="00E42E27"/>
    <w:rsid w:val="00E43016"/>
    <w:rsid w:val="00E4312B"/>
    <w:rsid w:val="00E433C3"/>
    <w:rsid w:val="00E435C5"/>
    <w:rsid w:val="00E43F3D"/>
    <w:rsid w:val="00E43F7C"/>
    <w:rsid w:val="00E43FA6"/>
    <w:rsid w:val="00E44239"/>
    <w:rsid w:val="00E44532"/>
    <w:rsid w:val="00E447DE"/>
    <w:rsid w:val="00E44874"/>
    <w:rsid w:val="00E449E1"/>
    <w:rsid w:val="00E44DDA"/>
    <w:rsid w:val="00E44EA2"/>
    <w:rsid w:val="00E45051"/>
    <w:rsid w:val="00E45097"/>
    <w:rsid w:val="00E4533B"/>
    <w:rsid w:val="00E459BE"/>
    <w:rsid w:val="00E45A2C"/>
    <w:rsid w:val="00E45FD7"/>
    <w:rsid w:val="00E46291"/>
    <w:rsid w:val="00E463A0"/>
    <w:rsid w:val="00E46610"/>
    <w:rsid w:val="00E466C0"/>
    <w:rsid w:val="00E46739"/>
    <w:rsid w:val="00E46C05"/>
    <w:rsid w:val="00E46F1D"/>
    <w:rsid w:val="00E47C62"/>
    <w:rsid w:val="00E50071"/>
    <w:rsid w:val="00E50412"/>
    <w:rsid w:val="00E50537"/>
    <w:rsid w:val="00E50A16"/>
    <w:rsid w:val="00E50A3F"/>
    <w:rsid w:val="00E50DCB"/>
    <w:rsid w:val="00E50F2C"/>
    <w:rsid w:val="00E513CC"/>
    <w:rsid w:val="00E51453"/>
    <w:rsid w:val="00E5147C"/>
    <w:rsid w:val="00E515C7"/>
    <w:rsid w:val="00E51741"/>
    <w:rsid w:val="00E51F2B"/>
    <w:rsid w:val="00E5215E"/>
    <w:rsid w:val="00E52363"/>
    <w:rsid w:val="00E5237C"/>
    <w:rsid w:val="00E5247E"/>
    <w:rsid w:val="00E52677"/>
    <w:rsid w:val="00E528FB"/>
    <w:rsid w:val="00E52BA4"/>
    <w:rsid w:val="00E5314A"/>
    <w:rsid w:val="00E5383C"/>
    <w:rsid w:val="00E538E5"/>
    <w:rsid w:val="00E54188"/>
    <w:rsid w:val="00E548D9"/>
    <w:rsid w:val="00E54B29"/>
    <w:rsid w:val="00E54EE9"/>
    <w:rsid w:val="00E54F27"/>
    <w:rsid w:val="00E550A5"/>
    <w:rsid w:val="00E55940"/>
    <w:rsid w:val="00E55BDD"/>
    <w:rsid w:val="00E55F03"/>
    <w:rsid w:val="00E56083"/>
    <w:rsid w:val="00E5619C"/>
    <w:rsid w:val="00E563C0"/>
    <w:rsid w:val="00E565C4"/>
    <w:rsid w:val="00E56D1B"/>
    <w:rsid w:val="00E56DA7"/>
    <w:rsid w:val="00E5733F"/>
    <w:rsid w:val="00E57BE0"/>
    <w:rsid w:val="00E57BFE"/>
    <w:rsid w:val="00E57CC2"/>
    <w:rsid w:val="00E60293"/>
    <w:rsid w:val="00E604C8"/>
    <w:rsid w:val="00E60BED"/>
    <w:rsid w:val="00E60F79"/>
    <w:rsid w:val="00E61C15"/>
    <w:rsid w:val="00E61E7B"/>
    <w:rsid w:val="00E61FDD"/>
    <w:rsid w:val="00E62105"/>
    <w:rsid w:val="00E628A8"/>
    <w:rsid w:val="00E629EB"/>
    <w:rsid w:val="00E62B55"/>
    <w:rsid w:val="00E62D7B"/>
    <w:rsid w:val="00E6322C"/>
    <w:rsid w:val="00E64559"/>
    <w:rsid w:val="00E64793"/>
    <w:rsid w:val="00E64B25"/>
    <w:rsid w:val="00E64BB6"/>
    <w:rsid w:val="00E651C9"/>
    <w:rsid w:val="00E65815"/>
    <w:rsid w:val="00E65985"/>
    <w:rsid w:val="00E66165"/>
    <w:rsid w:val="00E66507"/>
    <w:rsid w:val="00E666F4"/>
    <w:rsid w:val="00E6681B"/>
    <w:rsid w:val="00E66DC4"/>
    <w:rsid w:val="00E66F71"/>
    <w:rsid w:val="00E671B3"/>
    <w:rsid w:val="00E6739B"/>
    <w:rsid w:val="00E673BB"/>
    <w:rsid w:val="00E67E41"/>
    <w:rsid w:val="00E700F1"/>
    <w:rsid w:val="00E70283"/>
    <w:rsid w:val="00E7073E"/>
    <w:rsid w:val="00E70757"/>
    <w:rsid w:val="00E708C5"/>
    <w:rsid w:val="00E708CC"/>
    <w:rsid w:val="00E709AB"/>
    <w:rsid w:val="00E710B4"/>
    <w:rsid w:val="00E7159A"/>
    <w:rsid w:val="00E71681"/>
    <w:rsid w:val="00E71993"/>
    <w:rsid w:val="00E71E0C"/>
    <w:rsid w:val="00E72127"/>
    <w:rsid w:val="00E72535"/>
    <w:rsid w:val="00E728FA"/>
    <w:rsid w:val="00E73242"/>
    <w:rsid w:val="00E73713"/>
    <w:rsid w:val="00E737F0"/>
    <w:rsid w:val="00E73DC7"/>
    <w:rsid w:val="00E743BF"/>
    <w:rsid w:val="00E747D7"/>
    <w:rsid w:val="00E7511E"/>
    <w:rsid w:val="00E753E9"/>
    <w:rsid w:val="00E75444"/>
    <w:rsid w:val="00E754C3"/>
    <w:rsid w:val="00E7584A"/>
    <w:rsid w:val="00E759C8"/>
    <w:rsid w:val="00E75F3E"/>
    <w:rsid w:val="00E763A1"/>
    <w:rsid w:val="00E76522"/>
    <w:rsid w:val="00E76A16"/>
    <w:rsid w:val="00E76C84"/>
    <w:rsid w:val="00E76EAB"/>
    <w:rsid w:val="00E77556"/>
    <w:rsid w:val="00E77845"/>
    <w:rsid w:val="00E77EA0"/>
    <w:rsid w:val="00E77FE4"/>
    <w:rsid w:val="00E8027F"/>
    <w:rsid w:val="00E80348"/>
    <w:rsid w:val="00E80800"/>
    <w:rsid w:val="00E80D52"/>
    <w:rsid w:val="00E80E5B"/>
    <w:rsid w:val="00E81145"/>
    <w:rsid w:val="00E81CAE"/>
    <w:rsid w:val="00E81E18"/>
    <w:rsid w:val="00E82650"/>
    <w:rsid w:val="00E82E3D"/>
    <w:rsid w:val="00E8309A"/>
    <w:rsid w:val="00E83287"/>
    <w:rsid w:val="00E832CA"/>
    <w:rsid w:val="00E834E2"/>
    <w:rsid w:val="00E83F9D"/>
    <w:rsid w:val="00E842A9"/>
    <w:rsid w:val="00E8493B"/>
    <w:rsid w:val="00E84955"/>
    <w:rsid w:val="00E84995"/>
    <w:rsid w:val="00E84F9C"/>
    <w:rsid w:val="00E852B6"/>
    <w:rsid w:val="00E85334"/>
    <w:rsid w:val="00E85949"/>
    <w:rsid w:val="00E85A95"/>
    <w:rsid w:val="00E85CAE"/>
    <w:rsid w:val="00E85F40"/>
    <w:rsid w:val="00E863D4"/>
    <w:rsid w:val="00E86829"/>
    <w:rsid w:val="00E868BC"/>
    <w:rsid w:val="00E86CA1"/>
    <w:rsid w:val="00E87218"/>
    <w:rsid w:val="00E87407"/>
    <w:rsid w:val="00E87573"/>
    <w:rsid w:val="00E879E7"/>
    <w:rsid w:val="00E87B5F"/>
    <w:rsid w:val="00E87DE2"/>
    <w:rsid w:val="00E90427"/>
    <w:rsid w:val="00E90502"/>
    <w:rsid w:val="00E90D9E"/>
    <w:rsid w:val="00E90FCA"/>
    <w:rsid w:val="00E9136E"/>
    <w:rsid w:val="00E91441"/>
    <w:rsid w:val="00E919F1"/>
    <w:rsid w:val="00E91F20"/>
    <w:rsid w:val="00E91F8B"/>
    <w:rsid w:val="00E9214E"/>
    <w:rsid w:val="00E92306"/>
    <w:rsid w:val="00E925F0"/>
    <w:rsid w:val="00E92B7F"/>
    <w:rsid w:val="00E931FA"/>
    <w:rsid w:val="00E938A3"/>
    <w:rsid w:val="00E93C7B"/>
    <w:rsid w:val="00E940AA"/>
    <w:rsid w:val="00E94618"/>
    <w:rsid w:val="00E95246"/>
    <w:rsid w:val="00E95564"/>
    <w:rsid w:val="00E95606"/>
    <w:rsid w:val="00E95A23"/>
    <w:rsid w:val="00E95D43"/>
    <w:rsid w:val="00E95D76"/>
    <w:rsid w:val="00E95FBB"/>
    <w:rsid w:val="00E961B1"/>
    <w:rsid w:val="00E96781"/>
    <w:rsid w:val="00E96999"/>
    <w:rsid w:val="00E96ADB"/>
    <w:rsid w:val="00E97318"/>
    <w:rsid w:val="00E97876"/>
    <w:rsid w:val="00E97969"/>
    <w:rsid w:val="00E97A68"/>
    <w:rsid w:val="00E97CC4"/>
    <w:rsid w:val="00E97DCD"/>
    <w:rsid w:val="00EA049A"/>
    <w:rsid w:val="00EA0864"/>
    <w:rsid w:val="00EA0D95"/>
    <w:rsid w:val="00EA1811"/>
    <w:rsid w:val="00EA1A9E"/>
    <w:rsid w:val="00EA1BB9"/>
    <w:rsid w:val="00EA1D12"/>
    <w:rsid w:val="00EA1D1A"/>
    <w:rsid w:val="00EA1EAC"/>
    <w:rsid w:val="00EA217C"/>
    <w:rsid w:val="00EA21E4"/>
    <w:rsid w:val="00EA222E"/>
    <w:rsid w:val="00EA230B"/>
    <w:rsid w:val="00EA3900"/>
    <w:rsid w:val="00EA3A5D"/>
    <w:rsid w:val="00EA3E2C"/>
    <w:rsid w:val="00EA4735"/>
    <w:rsid w:val="00EA4994"/>
    <w:rsid w:val="00EA4B7E"/>
    <w:rsid w:val="00EA4EFC"/>
    <w:rsid w:val="00EA5C7B"/>
    <w:rsid w:val="00EA5DC0"/>
    <w:rsid w:val="00EA5FF3"/>
    <w:rsid w:val="00EA6239"/>
    <w:rsid w:val="00EA63F0"/>
    <w:rsid w:val="00EA642A"/>
    <w:rsid w:val="00EA6478"/>
    <w:rsid w:val="00EA6670"/>
    <w:rsid w:val="00EA6950"/>
    <w:rsid w:val="00EA6F7B"/>
    <w:rsid w:val="00EA781A"/>
    <w:rsid w:val="00EA7AB8"/>
    <w:rsid w:val="00EB03DE"/>
    <w:rsid w:val="00EB094A"/>
    <w:rsid w:val="00EB10D9"/>
    <w:rsid w:val="00EB1103"/>
    <w:rsid w:val="00EB121E"/>
    <w:rsid w:val="00EB122A"/>
    <w:rsid w:val="00EB137F"/>
    <w:rsid w:val="00EB176E"/>
    <w:rsid w:val="00EB1813"/>
    <w:rsid w:val="00EB1BF9"/>
    <w:rsid w:val="00EB1CA9"/>
    <w:rsid w:val="00EB2366"/>
    <w:rsid w:val="00EB2763"/>
    <w:rsid w:val="00EB27D9"/>
    <w:rsid w:val="00EB2B74"/>
    <w:rsid w:val="00EB33F3"/>
    <w:rsid w:val="00EB37B7"/>
    <w:rsid w:val="00EB3F51"/>
    <w:rsid w:val="00EB4678"/>
    <w:rsid w:val="00EB49C2"/>
    <w:rsid w:val="00EB4EF4"/>
    <w:rsid w:val="00EB4FBC"/>
    <w:rsid w:val="00EB5349"/>
    <w:rsid w:val="00EB56DA"/>
    <w:rsid w:val="00EB5A9B"/>
    <w:rsid w:val="00EB5BCF"/>
    <w:rsid w:val="00EB5E6C"/>
    <w:rsid w:val="00EB60BC"/>
    <w:rsid w:val="00EB612F"/>
    <w:rsid w:val="00EB6685"/>
    <w:rsid w:val="00EB6777"/>
    <w:rsid w:val="00EB7355"/>
    <w:rsid w:val="00EB753B"/>
    <w:rsid w:val="00EB7554"/>
    <w:rsid w:val="00EB755A"/>
    <w:rsid w:val="00EB78C7"/>
    <w:rsid w:val="00EB797D"/>
    <w:rsid w:val="00EB7AC5"/>
    <w:rsid w:val="00EB7C55"/>
    <w:rsid w:val="00EB7E0F"/>
    <w:rsid w:val="00EC044C"/>
    <w:rsid w:val="00EC051F"/>
    <w:rsid w:val="00EC0717"/>
    <w:rsid w:val="00EC0A9E"/>
    <w:rsid w:val="00EC0C3F"/>
    <w:rsid w:val="00EC16B4"/>
    <w:rsid w:val="00EC1D8A"/>
    <w:rsid w:val="00EC1FDE"/>
    <w:rsid w:val="00EC2113"/>
    <w:rsid w:val="00EC2285"/>
    <w:rsid w:val="00EC2410"/>
    <w:rsid w:val="00EC2413"/>
    <w:rsid w:val="00EC3325"/>
    <w:rsid w:val="00EC34DE"/>
    <w:rsid w:val="00EC3A2D"/>
    <w:rsid w:val="00EC3FCD"/>
    <w:rsid w:val="00EC47F0"/>
    <w:rsid w:val="00EC4B0B"/>
    <w:rsid w:val="00EC4C9E"/>
    <w:rsid w:val="00EC5009"/>
    <w:rsid w:val="00EC5211"/>
    <w:rsid w:val="00EC597B"/>
    <w:rsid w:val="00EC5C78"/>
    <w:rsid w:val="00EC6C25"/>
    <w:rsid w:val="00EC6C2A"/>
    <w:rsid w:val="00EC6F6A"/>
    <w:rsid w:val="00EC6FB8"/>
    <w:rsid w:val="00EC71C5"/>
    <w:rsid w:val="00EC774C"/>
    <w:rsid w:val="00EC77ED"/>
    <w:rsid w:val="00EC79F6"/>
    <w:rsid w:val="00EC7B1D"/>
    <w:rsid w:val="00EC7C58"/>
    <w:rsid w:val="00EC7C89"/>
    <w:rsid w:val="00ED064A"/>
    <w:rsid w:val="00ED082D"/>
    <w:rsid w:val="00ED09B9"/>
    <w:rsid w:val="00ED0F18"/>
    <w:rsid w:val="00ED10CA"/>
    <w:rsid w:val="00ED12EF"/>
    <w:rsid w:val="00ED162E"/>
    <w:rsid w:val="00ED1EF2"/>
    <w:rsid w:val="00ED25C2"/>
    <w:rsid w:val="00ED2775"/>
    <w:rsid w:val="00ED28D7"/>
    <w:rsid w:val="00ED2E16"/>
    <w:rsid w:val="00ED33F4"/>
    <w:rsid w:val="00ED3450"/>
    <w:rsid w:val="00ED35AF"/>
    <w:rsid w:val="00ED38FD"/>
    <w:rsid w:val="00ED3E3D"/>
    <w:rsid w:val="00ED409C"/>
    <w:rsid w:val="00ED4450"/>
    <w:rsid w:val="00ED4829"/>
    <w:rsid w:val="00ED4839"/>
    <w:rsid w:val="00ED4C62"/>
    <w:rsid w:val="00ED4DD1"/>
    <w:rsid w:val="00ED4EB6"/>
    <w:rsid w:val="00ED5049"/>
    <w:rsid w:val="00ED5100"/>
    <w:rsid w:val="00ED5205"/>
    <w:rsid w:val="00ED5219"/>
    <w:rsid w:val="00ED5984"/>
    <w:rsid w:val="00ED5AA0"/>
    <w:rsid w:val="00ED5C12"/>
    <w:rsid w:val="00ED5C5E"/>
    <w:rsid w:val="00ED604C"/>
    <w:rsid w:val="00ED6193"/>
    <w:rsid w:val="00ED6260"/>
    <w:rsid w:val="00ED6AA6"/>
    <w:rsid w:val="00ED6AF5"/>
    <w:rsid w:val="00ED6C03"/>
    <w:rsid w:val="00ED6DC6"/>
    <w:rsid w:val="00ED6E56"/>
    <w:rsid w:val="00ED7127"/>
    <w:rsid w:val="00ED75D9"/>
    <w:rsid w:val="00ED794A"/>
    <w:rsid w:val="00ED7952"/>
    <w:rsid w:val="00ED7B25"/>
    <w:rsid w:val="00ED7C66"/>
    <w:rsid w:val="00ED7D0C"/>
    <w:rsid w:val="00ED7DA1"/>
    <w:rsid w:val="00ED7FEB"/>
    <w:rsid w:val="00EE042C"/>
    <w:rsid w:val="00EE0AFD"/>
    <w:rsid w:val="00EE0E68"/>
    <w:rsid w:val="00EE16AD"/>
    <w:rsid w:val="00EE16E1"/>
    <w:rsid w:val="00EE2278"/>
    <w:rsid w:val="00EE2452"/>
    <w:rsid w:val="00EE2A58"/>
    <w:rsid w:val="00EE38CE"/>
    <w:rsid w:val="00EE3B13"/>
    <w:rsid w:val="00EE44BF"/>
    <w:rsid w:val="00EE47BA"/>
    <w:rsid w:val="00EE4809"/>
    <w:rsid w:val="00EE4936"/>
    <w:rsid w:val="00EE4F66"/>
    <w:rsid w:val="00EE4FA5"/>
    <w:rsid w:val="00EE512E"/>
    <w:rsid w:val="00EE5162"/>
    <w:rsid w:val="00EE51E1"/>
    <w:rsid w:val="00EE557A"/>
    <w:rsid w:val="00EE56EC"/>
    <w:rsid w:val="00EE5710"/>
    <w:rsid w:val="00EE57C6"/>
    <w:rsid w:val="00EE5BA6"/>
    <w:rsid w:val="00EE644E"/>
    <w:rsid w:val="00EE644F"/>
    <w:rsid w:val="00EE6F34"/>
    <w:rsid w:val="00EE6F98"/>
    <w:rsid w:val="00EE717D"/>
    <w:rsid w:val="00EE7D1C"/>
    <w:rsid w:val="00EF01CC"/>
    <w:rsid w:val="00EF02D6"/>
    <w:rsid w:val="00EF037C"/>
    <w:rsid w:val="00EF06F5"/>
    <w:rsid w:val="00EF0982"/>
    <w:rsid w:val="00EF0A5B"/>
    <w:rsid w:val="00EF0D3D"/>
    <w:rsid w:val="00EF0E96"/>
    <w:rsid w:val="00EF1A92"/>
    <w:rsid w:val="00EF1D49"/>
    <w:rsid w:val="00EF202F"/>
    <w:rsid w:val="00EF2119"/>
    <w:rsid w:val="00EF2382"/>
    <w:rsid w:val="00EF26E5"/>
    <w:rsid w:val="00EF27ED"/>
    <w:rsid w:val="00EF299C"/>
    <w:rsid w:val="00EF29D7"/>
    <w:rsid w:val="00EF29F6"/>
    <w:rsid w:val="00EF2D4F"/>
    <w:rsid w:val="00EF31C2"/>
    <w:rsid w:val="00EF3358"/>
    <w:rsid w:val="00EF3AB2"/>
    <w:rsid w:val="00EF3EBD"/>
    <w:rsid w:val="00EF3FD6"/>
    <w:rsid w:val="00EF459C"/>
    <w:rsid w:val="00EF4761"/>
    <w:rsid w:val="00EF4973"/>
    <w:rsid w:val="00EF5264"/>
    <w:rsid w:val="00EF5669"/>
    <w:rsid w:val="00EF56F7"/>
    <w:rsid w:val="00EF5A0A"/>
    <w:rsid w:val="00EF5BBD"/>
    <w:rsid w:val="00EF60D2"/>
    <w:rsid w:val="00EF6179"/>
    <w:rsid w:val="00EF6A7E"/>
    <w:rsid w:val="00EF6AE1"/>
    <w:rsid w:val="00EF74E7"/>
    <w:rsid w:val="00EF7A42"/>
    <w:rsid w:val="00EF7BCD"/>
    <w:rsid w:val="00EF7DF3"/>
    <w:rsid w:val="00EF7FA4"/>
    <w:rsid w:val="00F0017F"/>
    <w:rsid w:val="00F00251"/>
    <w:rsid w:val="00F006B0"/>
    <w:rsid w:val="00F007F3"/>
    <w:rsid w:val="00F00941"/>
    <w:rsid w:val="00F011E0"/>
    <w:rsid w:val="00F0171A"/>
    <w:rsid w:val="00F01C37"/>
    <w:rsid w:val="00F025E0"/>
    <w:rsid w:val="00F02A81"/>
    <w:rsid w:val="00F02D3D"/>
    <w:rsid w:val="00F03004"/>
    <w:rsid w:val="00F031E6"/>
    <w:rsid w:val="00F0320B"/>
    <w:rsid w:val="00F032D9"/>
    <w:rsid w:val="00F03570"/>
    <w:rsid w:val="00F03AC1"/>
    <w:rsid w:val="00F04214"/>
    <w:rsid w:val="00F043B6"/>
    <w:rsid w:val="00F04F53"/>
    <w:rsid w:val="00F04FA8"/>
    <w:rsid w:val="00F056EE"/>
    <w:rsid w:val="00F05867"/>
    <w:rsid w:val="00F058B9"/>
    <w:rsid w:val="00F05F59"/>
    <w:rsid w:val="00F0642D"/>
    <w:rsid w:val="00F06844"/>
    <w:rsid w:val="00F06901"/>
    <w:rsid w:val="00F06915"/>
    <w:rsid w:val="00F06A9D"/>
    <w:rsid w:val="00F06CBC"/>
    <w:rsid w:val="00F0701D"/>
    <w:rsid w:val="00F074E4"/>
    <w:rsid w:val="00F074E6"/>
    <w:rsid w:val="00F07A6C"/>
    <w:rsid w:val="00F07BC6"/>
    <w:rsid w:val="00F07D01"/>
    <w:rsid w:val="00F07F48"/>
    <w:rsid w:val="00F1053F"/>
    <w:rsid w:val="00F10DF6"/>
    <w:rsid w:val="00F11D76"/>
    <w:rsid w:val="00F123EB"/>
    <w:rsid w:val="00F124B9"/>
    <w:rsid w:val="00F126C2"/>
    <w:rsid w:val="00F12744"/>
    <w:rsid w:val="00F128C5"/>
    <w:rsid w:val="00F12915"/>
    <w:rsid w:val="00F12A3B"/>
    <w:rsid w:val="00F12CE4"/>
    <w:rsid w:val="00F131FE"/>
    <w:rsid w:val="00F13609"/>
    <w:rsid w:val="00F13831"/>
    <w:rsid w:val="00F140C7"/>
    <w:rsid w:val="00F148FD"/>
    <w:rsid w:val="00F15157"/>
    <w:rsid w:val="00F1549C"/>
    <w:rsid w:val="00F15662"/>
    <w:rsid w:val="00F15700"/>
    <w:rsid w:val="00F1576D"/>
    <w:rsid w:val="00F15DBD"/>
    <w:rsid w:val="00F15DEE"/>
    <w:rsid w:val="00F1623C"/>
    <w:rsid w:val="00F164A4"/>
    <w:rsid w:val="00F168BC"/>
    <w:rsid w:val="00F16D81"/>
    <w:rsid w:val="00F16FC8"/>
    <w:rsid w:val="00F1734F"/>
    <w:rsid w:val="00F174FB"/>
    <w:rsid w:val="00F17D70"/>
    <w:rsid w:val="00F20786"/>
    <w:rsid w:val="00F21300"/>
    <w:rsid w:val="00F213C2"/>
    <w:rsid w:val="00F21418"/>
    <w:rsid w:val="00F21536"/>
    <w:rsid w:val="00F21671"/>
    <w:rsid w:val="00F2167D"/>
    <w:rsid w:val="00F216FD"/>
    <w:rsid w:val="00F21A25"/>
    <w:rsid w:val="00F21C79"/>
    <w:rsid w:val="00F22078"/>
    <w:rsid w:val="00F223E9"/>
    <w:rsid w:val="00F22608"/>
    <w:rsid w:val="00F22623"/>
    <w:rsid w:val="00F22780"/>
    <w:rsid w:val="00F22E9E"/>
    <w:rsid w:val="00F23292"/>
    <w:rsid w:val="00F233CC"/>
    <w:rsid w:val="00F233E0"/>
    <w:rsid w:val="00F2347B"/>
    <w:rsid w:val="00F2349D"/>
    <w:rsid w:val="00F236F2"/>
    <w:rsid w:val="00F23778"/>
    <w:rsid w:val="00F237F1"/>
    <w:rsid w:val="00F240D4"/>
    <w:rsid w:val="00F24542"/>
    <w:rsid w:val="00F247DC"/>
    <w:rsid w:val="00F2537D"/>
    <w:rsid w:val="00F25747"/>
    <w:rsid w:val="00F25B63"/>
    <w:rsid w:val="00F25DBA"/>
    <w:rsid w:val="00F25E14"/>
    <w:rsid w:val="00F26463"/>
    <w:rsid w:val="00F268ED"/>
    <w:rsid w:val="00F27589"/>
    <w:rsid w:val="00F277AD"/>
    <w:rsid w:val="00F27959"/>
    <w:rsid w:val="00F279BC"/>
    <w:rsid w:val="00F27A51"/>
    <w:rsid w:val="00F27C18"/>
    <w:rsid w:val="00F27D01"/>
    <w:rsid w:val="00F27EFB"/>
    <w:rsid w:val="00F300CF"/>
    <w:rsid w:val="00F30273"/>
    <w:rsid w:val="00F304E9"/>
    <w:rsid w:val="00F30C39"/>
    <w:rsid w:val="00F30E7E"/>
    <w:rsid w:val="00F311FE"/>
    <w:rsid w:val="00F3138B"/>
    <w:rsid w:val="00F314D3"/>
    <w:rsid w:val="00F31525"/>
    <w:rsid w:val="00F3158F"/>
    <w:rsid w:val="00F31A1D"/>
    <w:rsid w:val="00F320F2"/>
    <w:rsid w:val="00F322C8"/>
    <w:rsid w:val="00F328C9"/>
    <w:rsid w:val="00F32E34"/>
    <w:rsid w:val="00F32EB9"/>
    <w:rsid w:val="00F32F28"/>
    <w:rsid w:val="00F32F9D"/>
    <w:rsid w:val="00F333E1"/>
    <w:rsid w:val="00F33422"/>
    <w:rsid w:val="00F33583"/>
    <w:rsid w:val="00F33830"/>
    <w:rsid w:val="00F33A3F"/>
    <w:rsid w:val="00F33D61"/>
    <w:rsid w:val="00F345FB"/>
    <w:rsid w:val="00F34A3B"/>
    <w:rsid w:val="00F350AC"/>
    <w:rsid w:val="00F35B20"/>
    <w:rsid w:val="00F3664D"/>
    <w:rsid w:val="00F36FD7"/>
    <w:rsid w:val="00F3749E"/>
    <w:rsid w:val="00F375A6"/>
    <w:rsid w:val="00F37AAC"/>
    <w:rsid w:val="00F37EC8"/>
    <w:rsid w:val="00F4010B"/>
    <w:rsid w:val="00F402BF"/>
    <w:rsid w:val="00F40412"/>
    <w:rsid w:val="00F40716"/>
    <w:rsid w:val="00F40973"/>
    <w:rsid w:val="00F40B4C"/>
    <w:rsid w:val="00F40B72"/>
    <w:rsid w:val="00F40E38"/>
    <w:rsid w:val="00F410D1"/>
    <w:rsid w:val="00F41476"/>
    <w:rsid w:val="00F415B3"/>
    <w:rsid w:val="00F41600"/>
    <w:rsid w:val="00F41812"/>
    <w:rsid w:val="00F41AA7"/>
    <w:rsid w:val="00F41B7C"/>
    <w:rsid w:val="00F42199"/>
    <w:rsid w:val="00F422AD"/>
    <w:rsid w:val="00F423F0"/>
    <w:rsid w:val="00F424AD"/>
    <w:rsid w:val="00F42F2B"/>
    <w:rsid w:val="00F43413"/>
    <w:rsid w:val="00F43561"/>
    <w:rsid w:val="00F438C0"/>
    <w:rsid w:val="00F438F0"/>
    <w:rsid w:val="00F438FF"/>
    <w:rsid w:val="00F43B54"/>
    <w:rsid w:val="00F43F86"/>
    <w:rsid w:val="00F44522"/>
    <w:rsid w:val="00F4469B"/>
    <w:rsid w:val="00F451AC"/>
    <w:rsid w:val="00F452A1"/>
    <w:rsid w:val="00F45616"/>
    <w:rsid w:val="00F4571F"/>
    <w:rsid w:val="00F45AF5"/>
    <w:rsid w:val="00F4691F"/>
    <w:rsid w:val="00F46987"/>
    <w:rsid w:val="00F46DE2"/>
    <w:rsid w:val="00F4724D"/>
    <w:rsid w:val="00F474A4"/>
    <w:rsid w:val="00F4788E"/>
    <w:rsid w:val="00F50589"/>
    <w:rsid w:val="00F50763"/>
    <w:rsid w:val="00F50776"/>
    <w:rsid w:val="00F507E8"/>
    <w:rsid w:val="00F50892"/>
    <w:rsid w:val="00F50B42"/>
    <w:rsid w:val="00F51939"/>
    <w:rsid w:val="00F51ADB"/>
    <w:rsid w:val="00F51E09"/>
    <w:rsid w:val="00F51E0C"/>
    <w:rsid w:val="00F52574"/>
    <w:rsid w:val="00F5273B"/>
    <w:rsid w:val="00F5319F"/>
    <w:rsid w:val="00F53556"/>
    <w:rsid w:val="00F535C3"/>
    <w:rsid w:val="00F540BA"/>
    <w:rsid w:val="00F5476C"/>
    <w:rsid w:val="00F54AF7"/>
    <w:rsid w:val="00F54DE3"/>
    <w:rsid w:val="00F54EB1"/>
    <w:rsid w:val="00F554D1"/>
    <w:rsid w:val="00F55C79"/>
    <w:rsid w:val="00F55F5E"/>
    <w:rsid w:val="00F5600E"/>
    <w:rsid w:val="00F563A3"/>
    <w:rsid w:val="00F568BB"/>
    <w:rsid w:val="00F5734B"/>
    <w:rsid w:val="00F5754C"/>
    <w:rsid w:val="00F5764F"/>
    <w:rsid w:val="00F57AC5"/>
    <w:rsid w:val="00F57EEA"/>
    <w:rsid w:val="00F604F5"/>
    <w:rsid w:val="00F607CD"/>
    <w:rsid w:val="00F61980"/>
    <w:rsid w:val="00F61EDE"/>
    <w:rsid w:val="00F621E4"/>
    <w:rsid w:val="00F6241C"/>
    <w:rsid w:val="00F62BBA"/>
    <w:rsid w:val="00F62C22"/>
    <w:rsid w:val="00F62D11"/>
    <w:rsid w:val="00F63696"/>
    <w:rsid w:val="00F63F0C"/>
    <w:rsid w:val="00F63FDF"/>
    <w:rsid w:val="00F6427F"/>
    <w:rsid w:val="00F647E0"/>
    <w:rsid w:val="00F64D60"/>
    <w:rsid w:val="00F64ED1"/>
    <w:rsid w:val="00F650BA"/>
    <w:rsid w:val="00F655C0"/>
    <w:rsid w:val="00F65A8C"/>
    <w:rsid w:val="00F66216"/>
    <w:rsid w:val="00F66420"/>
    <w:rsid w:val="00F6678F"/>
    <w:rsid w:val="00F66836"/>
    <w:rsid w:val="00F66D76"/>
    <w:rsid w:val="00F66FBE"/>
    <w:rsid w:val="00F670F4"/>
    <w:rsid w:val="00F67900"/>
    <w:rsid w:val="00F67B80"/>
    <w:rsid w:val="00F67E70"/>
    <w:rsid w:val="00F70066"/>
    <w:rsid w:val="00F701E3"/>
    <w:rsid w:val="00F705FD"/>
    <w:rsid w:val="00F70E2C"/>
    <w:rsid w:val="00F71210"/>
    <w:rsid w:val="00F715F8"/>
    <w:rsid w:val="00F71678"/>
    <w:rsid w:val="00F71C99"/>
    <w:rsid w:val="00F71DA6"/>
    <w:rsid w:val="00F720B6"/>
    <w:rsid w:val="00F721D0"/>
    <w:rsid w:val="00F724F0"/>
    <w:rsid w:val="00F728AC"/>
    <w:rsid w:val="00F7295C"/>
    <w:rsid w:val="00F72C72"/>
    <w:rsid w:val="00F73322"/>
    <w:rsid w:val="00F739C5"/>
    <w:rsid w:val="00F73B0D"/>
    <w:rsid w:val="00F73B90"/>
    <w:rsid w:val="00F73BDF"/>
    <w:rsid w:val="00F73DEC"/>
    <w:rsid w:val="00F7432B"/>
    <w:rsid w:val="00F74A52"/>
    <w:rsid w:val="00F74E12"/>
    <w:rsid w:val="00F74E5B"/>
    <w:rsid w:val="00F751A9"/>
    <w:rsid w:val="00F75373"/>
    <w:rsid w:val="00F75392"/>
    <w:rsid w:val="00F755E8"/>
    <w:rsid w:val="00F759B0"/>
    <w:rsid w:val="00F75B18"/>
    <w:rsid w:val="00F75DB1"/>
    <w:rsid w:val="00F7602E"/>
    <w:rsid w:val="00F7619B"/>
    <w:rsid w:val="00F76334"/>
    <w:rsid w:val="00F764DC"/>
    <w:rsid w:val="00F76725"/>
    <w:rsid w:val="00F76788"/>
    <w:rsid w:val="00F76827"/>
    <w:rsid w:val="00F76F0C"/>
    <w:rsid w:val="00F76FA6"/>
    <w:rsid w:val="00F77461"/>
    <w:rsid w:val="00F776E8"/>
    <w:rsid w:val="00F77BF6"/>
    <w:rsid w:val="00F77EFF"/>
    <w:rsid w:val="00F77F94"/>
    <w:rsid w:val="00F80191"/>
    <w:rsid w:val="00F80701"/>
    <w:rsid w:val="00F81010"/>
    <w:rsid w:val="00F810F1"/>
    <w:rsid w:val="00F815D1"/>
    <w:rsid w:val="00F81946"/>
    <w:rsid w:val="00F81A9B"/>
    <w:rsid w:val="00F81AA6"/>
    <w:rsid w:val="00F81BE5"/>
    <w:rsid w:val="00F82732"/>
    <w:rsid w:val="00F82A6A"/>
    <w:rsid w:val="00F82CE1"/>
    <w:rsid w:val="00F8310F"/>
    <w:rsid w:val="00F83613"/>
    <w:rsid w:val="00F8389A"/>
    <w:rsid w:val="00F839B5"/>
    <w:rsid w:val="00F83A38"/>
    <w:rsid w:val="00F83C25"/>
    <w:rsid w:val="00F84063"/>
    <w:rsid w:val="00F840AD"/>
    <w:rsid w:val="00F8498B"/>
    <w:rsid w:val="00F84A5E"/>
    <w:rsid w:val="00F8533F"/>
    <w:rsid w:val="00F85418"/>
    <w:rsid w:val="00F8566D"/>
    <w:rsid w:val="00F85979"/>
    <w:rsid w:val="00F85AEC"/>
    <w:rsid w:val="00F85C23"/>
    <w:rsid w:val="00F861E3"/>
    <w:rsid w:val="00F86568"/>
    <w:rsid w:val="00F86A40"/>
    <w:rsid w:val="00F86C09"/>
    <w:rsid w:val="00F878F7"/>
    <w:rsid w:val="00F87B89"/>
    <w:rsid w:val="00F87D76"/>
    <w:rsid w:val="00F87DD4"/>
    <w:rsid w:val="00F907D2"/>
    <w:rsid w:val="00F90963"/>
    <w:rsid w:val="00F91279"/>
    <w:rsid w:val="00F91DE1"/>
    <w:rsid w:val="00F91E0D"/>
    <w:rsid w:val="00F9201B"/>
    <w:rsid w:val="00F922C2"/>
    <w:rsid w:val="00F92480"/>
    <w:rsid w:val="00F92697"/>
    <w:rsid w:val="00F92796"/>
    <w:rsid w:val="00F928E9"/>
    <w:rsid w:val="00F92C87"/>
    <w:rsid w:val="00F92CFA"/>
    <w:rsid w:val="00F93311"/>
    <w:rsid w:val="00F934BF"/>
    <w:rsid w:val="00F938D3"/>
    <w:rsid w:val="00F93E9F"/>
    <w:rsid w:val="00F952AB"/>
    <w:rsid w:val="00F9564F"/>
    <w:rsid w:val="00F958B9"/>
    <w:rsid w:val="00F95A21"/>
    <w:rsid w:val="00F95CF4"/>
    <w:rsid w:val="00F9606B"/>
    <w:rsid w:val="00F96644"/>
    <w:rsid w:val="00F96763"/>
    <w:rsid w:val="00F9683C"/>
    <w:rsid w:val="00F96885"/>
    <w:rsid w:val="00F96F09"/>
    <w:rsid w:val="00F9740B"/>
    <w:rsid w:val="00F9766A"/>
    <w:rsid w:val="00F97965"/>
    <w:rsid w:val="00FA0A61"/>
    <w:rsid w:val="00FA0D17"/>
    <w:rsid w:val="00FA0EBA"/>
    <w:rsid w:val="00FA112D"/>
    <w:rsid w:val="00FA13C3"/>
    <w:rsid w:val="00FA145C"/>
    <w:rsid w:val="00FA1C8B"/>
    <w:rsid w:val="00FA1CAC"/>
    <w:rsid w:val="00FA2498"/>
    <w:rsid w:val="00FA2825"/>
    <w:rsid w:val="00FA2836"/>
    <w:rsid w:val="00FA35EA"/>
    <w:rsid w:val="00FA389F"/>
    <w:rsid w:val="00FA3C7C"/>
    <w:rsid w:val="00FA412E"/>
    <w:rsid w:val="00FA415D"/>
    <w:rsid w:val="00FA505E"/>
    <w:rsid w:val="00FA5B72"/>
    <w:rsid w:val="00FA5DAA"/>
    <w:rsid w:val="00FA682C"/>
    <w:rsid w:val="00FA68FC"/>
    <w:rsid w:val="00FA6AED"/>
    <w:rsid w:val="00FA6B18"/>
    <w:rsid w:val="00FA6B47"/>
    <w:rsid w:val="00FA71CB"/>
    <w:rsid w:val="00FA7681"/>
    <w:rsid w:val="00FA79F3"/>
    <w:rsid w:val="00FA7E14"/>
    <w:rsid w:val="00FA7F11"/>
    <w:rsid w:val="00FB071B"/>
    <w:rsid w:val="00FB0817"/>
    <w:rsid w:val="00FB092E"/>
    <w:rsid w:val="00FB0B29"/>
    <w:rsid w:val="00FB16EA"/>
    <w:rsid w:val="00FB175B"/>
    <w:rsid w:val="00FB179E"/>
    <w:rsid w:val="00FB1897"/>
    <w:rsid w:val="00FB1968"/>
    <w:rsid w:val="00FB1B61"/>
    <w:rsid w:val="00FB1C52"/>
    <w:rsid w:val="00FB2493"/>
    <w:rsid w:val="00FB24B5"/>
    <w:rsid w:val="00FB25D1"/>
    <w:rsid w:val="00FB294B"/>
    <w:rsid w:val="00FB2CF5"/>
    <w:rsid w:val="00FB2D4C"/>
    <w:rsid w:val="00FB3749"/>
    <w:rsid w:val="00FB3A8B"/>
    <w:rsid w:val="00FB3B3C"/>
    <w:rsid w:val="00FB3C73"/>
    <w:rsid w:val="00FB3D7A"/>
    <w:rsid w:val="00FB402D"/>
    <w:rsid w:val="00FB408D"/>
    <w:rsid w:val="00FB40EE"/>
    <w:rsid w:val="00FB4121"/>
    <w:rsid w:val="00FB418C"/>
    <w:rsid w:val="00FB424D"/>
    <w:rsid w:val="00FB4748"/>
    <w:rsid w:val="00FB4E1D"/>
    <w:rsid w:val="00FB4FD7"/>
    <w:rsid w:val="00FB5013"/>
    <w:rsid w:val="00FB50C5"/>
    <w:rsid w:val="00FB538D"/>
    <w:rsid w:val="00FB6518"/>
    <w:rsid w:val="00FB65F5"/>
    <w:rsid w:val="00FB7134"/>
    <w:rsid w:val="00FB759A"/>
    <w:rsid w:val="00FB76B0"/>
    <w:rsid w:val="00FB7D50"/>
    <w:rsid w:val="00FC03C1"/>
    <w:rsid w:val="00FC0527"/>
    <w:rsid w:val="00FC0C73"/>
    <w:rsid w:val="00FC0FC2"/>
    <w:rsid w:val="00FC1671"/>
    <w:rsid w:val="00FC19FA"/>
    <w:rsid w:val="00FC1CCE"/>
    <w:rsid w:val="00FC1E61"/>
    <w:rsid w:val="00FC1FEA"/>
    <w:rsid w:val="00FC2035"/>
    <w:rsid w:val="00FC2855"/>
    <w:rsid w:val="00FC2CE2"/>
    <w:rsid w:val="00FC313B"/>
    <w:rsid w:val="00FC32DB"/>
    <w:rsid w:val="00FC3B2A"/>
    <w:rsid w:val="00FC3B4E"/>
    <w:rsid w:val="00FC3C0F"/>
    <w:rsid w:val="00FC3C1A"/>
    <w:rsid w:val="00FC4206"/>
    <w:rsid w:val="00FC4458"/>
    <w:rsid w:val="00FC4564"/>
    <w:rsid w:val="00FC4885"/>
    <w:rsid w:val="00FC48BB"/>
    <w:rsid w:val="00FC4B33"/>
    <w:rsid w:val="00FC4FB0"/>
    <w:rsid w:val="00FC5295"/>
    <w:rsid w:val="00FC53E9"/>
    <w:rsid w:val="00FC5938"/>
    <w:rsid w:val="00FC6168"/>
    <w:rsid w:val="00FC6245"/>
    <w:rsid w:val="00FC646B"/>
    <w:rsid w:val="00FC6597"/>
    <w:rsid w:val="00FC65B4"/>
    <w:rsid w:val="00FC6D03"/>
    <w:rsid w:val="00FC6F55"/>
    <w:rsid w:val="00FC7022"/>
    <w:rsid w:val="00FC7145"/>
    <w:rsid w:val="00FC737B"/>
    <w:rsid w:val="00FC7B9F"/>
    <w:rsid w:val="00FC7C86"/>
    <w:rsid w:val="00FD008F"/>
    <w:rsid w:val="00FD06DF"/>
    <w:rsid w:val="00FD075E"/>
    <w:rsid w:val="00FD0CC1"/>
    <w:rsid w:val="00FD0FF6"/>
    <w:rsid w:val="00FD0FF9"/>
    <w:rsid w:val="00FD12B7"/>
    <w:rsid w:val="00FD132F"/>
    <w:rsid w:val="00FD151D"/>
    <w:rsid w:val="00FD181A"/>
    <w:rsid w:val="00FD1900"/>
    <w:rsid w:val="00FD23B1"/>
    <w:rsid w:val="00FD27E3"/>
    <w:rsid w:val="00FD29DE"/>
    <w:rsid w:val="00FD2A1C"/>
    <w:rsid w:val="00FD2B9B"/>
    <w:rsid w:val="00FD2D7C"/>
    <w:rsid w:val="00FD2ED8"/>
    <w:rsid w:val="00FD3031"/>
    <w:rsid w:val="00FD30B2"/>
    <w:rsid w:val="00FD310F"/>
    <w:rsid w:val="00FD3328"/>
    <w:rsid w:val="00FD3A02"/>
    <w:rsid w:val="00FD3E15"/>
    <w:rsid w:val="00FD4866"/>
    <w:rsid w:val="00FD4D36"/>
    <w:rsid w:val="00FD545C"/>
    <w:rsid w:val="00FD55DC"/>
    <w:rsid w:val="00FD573D"/>
    <w:rsid w:val="00FD5779"/>
    <w:rsid w:val="00FD57EF"/>
    <w:rsid w:val="00FD5857"/>
    <w:rsid w:val="00FD5DCB"/>
    <w:rsid w:val="00FD5F84"/>
    <w:rsid w:val="00FD67D2"/>
    <w:rsid w:val="00FD6C52"/>
    <w:rsid w:val="00FD722D"/>
    <w:rsid w:val="00FD7B20"/>
    <w:rsid w:val="00FD7E61"/>
    <w:rsid w:val="00FE0314"/>
    <w:rsid w:val="00FE05DD"/>
    <w:rsid w:val="00FE0A71"/>
    <w:rsid w:val="00FE0D71"/>
    <w:rsid w:val="00FE0E8B"/>
    <w:rsid w:val="00FE1670"/>
    <w:rsid w:val="00FE1786"/>
    <w:rsid w:val="00FE1887"/>
    <w:rsid w:val="00FE2B3A"/>
    <w:rsid w:val="00FE2BA0"/>
    <w:rsid w:val="00FE2BCD"/>
    <w:rsid w:val="00FE2D23"/>
    <w:rsid w:val="00FE3CAB"/>
    <w:rsid w:val="00FE402B"/>
    <w:rsid w:val="00FE4047"/>
    <w:rsid w:val="00FE50A8"/>
    <w:rsid w:val="00FE5EBF"/>
    <w:rsid w:val="00FE66CD"/>
    <w:rsid w:val="00FE6E04"/>
    <w:rsid w:val="00FE6E93"/>
    <w:rsid w:val="00FE736E"/>
    <w:rsid w:val="00FE7823"/>
    <w:rsid w:val="00FE7BB1"/>
    <w:rsid w:val="00FE7F6C"/>
    <w:rsid w:val="00FF0027"/>
    <w:rsid w:val="00FF041B"/>
    <w:rsid w:val="00FF0513"/>
    <w:rsid w:val="00FF0655"/>
    <w:rsid w:val="00FF0BB1"/>
    <w:rsid w:val="00FF132D"/>
    <w:rsid w:val="00FF1A57"/>
    <w:rsid w:val="00FF1B5C"/>
    <w:rsid w:val="00FF1C7D"/>
    <w:rsid w:val="00FF1EAF"/>
    <w:rsid w:val="00FF1F75"/>
    <w:rsid w:val="00FF244A"/>
    <w:rsid w:val="00FF2575"/>
    <w:rsid w:val="00FF26A1"/>
    <w:rsid w:val="00FF2862"/>
    <w:rsid w:val="00FF2C57"/>
    <w:rsid w:val="00FF30A9"/>
    <w:rsid w:val="00FF341B"/>
    <w:rsid w:val="00FF349C"/>
    <w:rsid w:val="00FF3DBE"/>
    <w:rsid w:val="00FF3F5A"/>
    <w:rsid w:val="00FF42E9"/>
    <w:rsid w:val="00FF4509"/>
    <w:rsid w:val="00FF48FE"/>
    <w:rsid w:val="00FF4B84"/>
    <w:rsid w:val="00FF4EAB"/>
    <w:rsid w:val="00FF5270"/>
    <w:rsid w:val="00FF529E"/>
    <w:rsid w:val="00FF539A"/>
    <w:rsid w:val="00FF5578"/>
    <w:rsid w:val="00FF567B"/>
    <w:rsid w:val="00FF6230"/>
    <w:rsid w:val="00FF6466"/>
    <w:rsid w:val="00FF6772"/>
    <w:rsid w:val="00FF6DB2"/>
    <w:rsid w:val="00FF6F2A"/>
    <w:rsid w:val="00FF71B7"/>
    <w:rsid w:val="00FF7244"/>
    <w:rsid w:val="00FF7551"/>
    <w:rsid w:val="00FF79BF"/>
    <w:rsid w:val="00FF7A8D"/>
    <w:rsid w:val="00FF7C68"/>
    <w:rsid w:val="00FF7F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ED159"/>
  <w15:docId w15:val="{AEF31F31-D6C1-4FCB-8652-B5F4BA3F7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มาตรฐาน"/>
    <w:basedOn w:val="Normal"/>
    <w:qFormat/>
    <w:rsid w:val="00F22078"/>
    <w:pPr>
      <w:spacing w:after="0"/>
    </w:pPr>
    <w:rPr>
      <w:rFonts w:ascii="TH Niramit AS" w:hAnsi="TH Niramit AS" w:cs="TH Niramit AS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7251D"/>
  </w:style>
  <w:style w:type="paragraph" w:styleId="BalloonText">
    <w:name w:val="Balloon Text"/>
    <w:basedOn w:val="Normal"/>
    <w:link w:val="BalloonTextChar"/>
    <w:uiPriority w:val="99"/>
    <w:semiHidden/>
    <w:unhideWhenUsed/>
    <w:rsid w:val="00C7760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602"/>
    <w:rPr>
      <w:rFonts w:ascii="Tahoma" w:hAnsi="Tahoma" w:cs="Angsana New"/>
      <w:sz w:val="16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0039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0039C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0039CA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0039CA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C4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E1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E1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E1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0E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B8F"/>
  </w:style>
  <w:style w:type="paragraph" w:styleId="Footer">
    <w:name w:val="footer"/>
    <w:basedOn w:val="Normal"/>
    <w:link w:val="FooterChar"/>
    <w:uiPriority w:val="99"/>
    <w:unhideWhenUsed/>
    <w:rsid w:val="000E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B8F"/>
  </w:style>
  <w:style w:type="paragraph" w:styleId="Revision">
    <w:name w:val="Revision"/>
    <w:hidden/>
    <w:uiPriority w:val="99"/>
    <w:semiHidden/>
    <w:rsid w:val="00D05534"/>
    <w:pPr>
      <w:spacing w:after="0" w:line="240" w:lineRule="auto"/>
    </w:pPr>
  </w:style>
  <w:style w:type="table" w:styleId="TableGrid">
    <w:name w:val="Table Grid"/>
    <w:basedOn w:val="TableNormal"/>
    <w:uiPriority w:val="59"/>
    <w:rsid w:val="002C46C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2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13DD42-F179-4D67-9A24-1229B2055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9</Words>
  <Characters>393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Nipon Chattipakorn</cp:lastModifiedBy>
  <cp:revision>3</cp:revision>
  <dcterms:created xsi:type="dcterms:W3CDTF">2018-11-02T07:07:00Z</dcterms:created>
  <dcterms:modified xsi:type="dcterms:W3CDTF">2018-11-02T07:07:00Z</dcterms:modified>
</cp:coreProperties>
</file>